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43EFC" w14:textId="57172F5C" w:rsidR="1ED7DBEE" w:rsidRDefault="00FE7267" w:rsidP="3B6A49F1">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w:t>
      </w:r>
      <w:r w:rsidR="00E76781" w:rsidRPr="3B6A49F1">
        <w:rPr>
          <w:rFonts w:ascii="Times New Roman" w:eastAsia="Times New Roman" w:hAnsi="Times New Roman" w:cs="Times New Roman"/>
          <w:b/>
          <w:bCs/>
          <w:sz w:val="24"/>
          <w:szCs w:val="24"/>
        </w:rPr>
        <w:t>Table 1</w:t>
      </w:r>
    </w:p>
    <w:p w14:paraId="6E832C2D" w14:textId="1D3B63F0" w:rsidR="1ED7DBEE" w:rsidRPr="00593770" w:rsidRDefault="00E76781" w:rsidP="3B6A49F1">
      <w:pPr>
        <w:spacing w:line="480" w:lineRule="auto"/>
        <w:rPr>
          <w:rFonts w:ascii="Times New Roman" w:eastAsia="Times New Roman" w:hAnsi="Times New Roman" w:cs="Times New Roman"/>
          <w:i/>
          <w:iCs/>
          <w:sz w:val="24"/>
          <w:szCs w:val="24"/>
        </w:rPr>
      </w:pPr>
      <w:r w:rsidRPr="00593770">
        <w:rPr>
          <w:rFonts w:ascii="Times New Roman" w:eastAsia="Times New Roman" w:hAnsi="Times New Roman" w:cs="Times New Roman"/>
          <w:i/>
          <w:iCs/>
          <w:sz w:val="24"/>
          <w:szCs w:val="24"/>
        </w:rPr>
        <w:t xml:space="preserve">Characteristics of </w:t>
      </w:r>
      <w:r w:rsidR="71416154" w:rsidRPr="00593770">
        <w:rPr>
          <w:rFonts w:ascii="Times New Roman" w:eastAsia="Times New Roman" w:hAnsi="Times New Roman" w:cs="Times New Roman"/>
          <w:i/>
          <w:iCs/>
          <w:sz w:val="24"/>
          <w:szCs w:val="24"/>
        </w:rPr>
        <w:t>i</w:t>
      </w:r>
      <w:r w:rsidRPr="00593770">
        <w:rPr>
          <w:rFonts w:ascii="Times New Roman" w:eastAsia="Times New Roman" w:hAnsi="Times New Roman" w:cs="Times New Roman"/>
          <w:i/>
          <w:iCs/>
          <w:sz w:val="24"/>
          <w:szCs w:val="24"/>
        </w:rPr>
        <w:t xml:space="preserve">ncluded </w:t>
      </w:r>
      <w:r w:rsidR="19F5B898" w:rsidRPr="00593770">
        <w:rPr>
          <w:rFonts w:ascii="Times New Roman" w:eastAsia="Times New Roman" w:hAnsi="Times New Roman" w:cs="Times New Roman"/>
          <w:i/>
          <w:iCs/>
          <w:sz w:val="24"/>
          <w:szCs w:val="24"/>
        </w:rPr>
        <w:t>s</w:t>
      </w:r>
      <w:r w:rsidRPr="00593770">
        <w:rPr>
          <w:rFonts w:ascii="Times New Roman" w:eastAsia="Times New Roman" w:hAnsi="Times New Roman" w:cs="Times New Roman"/>
          <w:i/>
          <w:iCs/>
          <w:sz w:val="24"/>
          <w:szCs w:val="24"/>
        </w:rPr>
        <w:t>tudies</w:t>
      </w:r>
      <w:r w:rsidR="00E779EE" w:rsidRPr="00593770">
        <w:rPr>
          <w:rFonts w:ascii="Times New Roman" w:eastAsia="Times New Roman" w:hAnsi="Times New Roman" w:cs="Times New Roman"/>
          <w:i/>
          <w:iCs/>
          <w:sz w:val="24"/>
          <w:szCs w:val="24"/>
        </w:rPr>
        <w:t xml:space="preserve"> </w:t>
      </w:r>
      <w:r w:rsidR="0087510B" w:rsidRPr="00593770">
        <w:rPr>
          <w:rFonts w:ascii="Times New Roman" w:eastAsia="Times New Roman" w:hAnsi="Times New Roman" w:cs="Times New Roman"/>
          <w:i/>
          <w:iCs/>
          <w:sz w:val="24"/>
          <w:szCs w:val="24"/>
        </w:rPr>
        <w:t xml:space="preserve">classified by </w:t>
      </w:r>
      <w:r w:rsidR="05A73095" w:rsidRPr="00593770">
        <w:rPr>
          <w:rFonts w:ascii="Times New Roman" w:eastAsia="Times New Roman" w:hAnsi="Times New Roman" w:cs="Times New Roman"/>
          <w:i/>
          <w:iCs/>
          <w:sz w:val="24"/>
          <w:szCs w:val="24"/>
        </w:rPr>
        <w:t>i</w:t>
      </w:r>
      <w:r w:rsidR="0087510B" w:rsidRPr="00593770">
        <w:rPr>
          <w:rFonts w:ascii="Times New Roman" w:eastAsia="Times New Roman" w:hAnsi="Times New Roman" w:cs="Times New Roman"/>
          <w:i/>
          <w:iCs/>
          <w:sz w:val="24"/>
          <w:szCs w:val="24"/>
        </w:rPr>
        <w:t xml:space="preserve">ntervention </w:t>
      </w:r>
      <w:r w:rsidR="39F1BABE" w:rsidRPr="00593770">
        <w:rPr>
          <w:rFonts w:ascii="Times New Roman" w:eastAsia="Times New Roman" w:hAnsi="Times New Roman" w:cs="Times New Roman"/>
          <w:i/>
          <w:iCs/>
          <w:sz w:val="24"/>
          <w:szCs w:val="24"/>
        </w:rPr>
        <w:t>t</w:t>
      </w:r>
      <w:r w:rsidR="0087510B" w:rsidRPr="00593770">
        <w:rPr>
          <w:rFonts w:ascii="Times New Roman" w:eastAsia="Times New Roman" w:hAnsi="Times New Roman" w:cs="Times New Roman"/>
          <w:i/>
          <w:iCs/>
          <w:sz w:val="24"/>
          <w:szCs w:val="24"/>
        </w:rPr>
        <w:t>ype</w:t>
      </w:r>
      <w:r w:rsidR="3C60CA1A" w:rsidRPr="00593770">
        <w:rPr>
          <w:rFonts w:ascii="Times New Roman" w:eastAsia="Times New Roman" w:hAnsi="Times New Roman" w:cs="Times New Roman"/>
          <w:i/>
          <w:iCs/>
          <w:sz w:val="24"/>
          <w:szCs w:val="24"/>
        </w:rPr>
        <w:t xml:space="preserve">: </w:t>
      </w:r>
      <w:r w:rsidR="699C3438" w:rsidRPr="00593770">
        <w:rPr>
          <w:rFonts w:ascii="Times New Roman" w:eastAsia="Times New Roman" w:hAnsi="Times New Roman" w:cs="Times New Roman"/>
          <w:i/>
          <w:iCs/>
          <w:sz w:val="24"/>
          <w:szCs w:val="24"/>
        </w:rPr>
        <w:t xml:space="preserve">n </w:t>
      </w:r>
      <w:r w:rsidR="1B522219" w:rsidRPr="00593770">
        <w:rPr>
          <w:rFonts w:ascii="Times New Roman" w:eastAsia="Times New Roman" w:hAnsi="Times New Roman" w:cs="Times New Roman"/>
          <w:i/>
          <w:iCs/>
          <w:sz w:val="24"/>
          <w:szCs w:val="24"/>
        </w:rPr>
        <w:t xml:space="preserve">(total </w:t>
      </w:r>
      <w:r w:rsidR="699C3438" w:rsidRPr="00593770">
        <w:rPr>
          <w:rFonts w:ascii="Times New Roman" w:eastAsia="Times New Roman" w:hAnsi="Times New Roman" w:cs="Times New Roman"/>
          <w:i/>
          <w:iCs/>
          <w:sz w:val="24"/>
          <w:szCs w:val="24"/>
        </w:rPr>
        <w:t>studies</w:t>
      </w:r>
      <w:r w:rsidR="786A87D5" w:rsidRPr="00593770">
        <w:rPr>
          <w:rFonts w:ascii="Times New Roman" w:eastAsia="Times New Roman" w:hAnsi="Times New Roman" w:cs="Times New Roman"/>
          <w:i/>
          <w:iCs/>
          <w:sz w:val="24"/>
          <w:szCs w:val="24"/>
        </w:rPr>
        <w:t>)</w:t>
      </w:r>
      <w:r w:rsidR="17991DCA" w:rsidRPr="00593770">
        <w:rPr>
          <w:rFonts w:ascii="Times New Roman" w:eastAsia="Times New Roman" w:hAnsi="Times New Roman" w:cs="Times New Roman"/>
          <w:i/>
          <w:iCs/>
          <w:sz w:val="24"/>
          <w:szCs w:val="24"/>
        </w:rPr>
        <w:t xml:space="preserve"> </w:t>
      </w:r>
      <w:r w:rsidR="786A87D5" w:rsidRPr="00593770">
        <w:rPr>
          <w:rFonts w:ascii="Times New Roman" w:eastAsia="Times New Roman" w:hAnsi="Times New Roman" w:cs="Times New Roman"/>
          <w:i/>
          <w:iCs/>
          <w:sz w:val="24"/>
          <w:szCs w:val="24"/>
        </w:rPr>
        <w:t xml:space="preserve">= </w:t>
      </w:r>
      <w:r w:rsidR="463DD739" w:rsidRPr="00593770">
        <w:rPr>
          <w:rFonts w:ascii="Times New Roman" w:eastAsia="Times New Roman" w:hAnsi="Times New Roman" w:cs="Times New Roman"/>
          <w:i/>
          <w:iCs/>
          <w:sz w:val="24"/>
          <w:szCs w:val="24"/>
        </w:rPr>
        <w:t>2</w:t>
      </w:r>
      <w:r w:rsidR="5301C79A" w:rsidRPr="00593770">
        <w:rPr>
          <w:rFonts w:ascii="Times New Roman" w:eastAsia="Times New Roman" w:hAnsi="Times New Roman" w:cs="Times New Roman"/>
          <w:i/>
          <w:iCs/>
          <w:sz w:val="24"/>
          <w:szCs w:val="24"/>
        </w:rPr>
        <w:t>2</w:t>
      </w:r>
    </w:p>
    <w:tbl>
      <w:tblPr>
        <w:tblStyle w:val="TableGrid"/>
        <w:tblW w:w="13958"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27"/>
        <w:gridCol w:w="853"/>
        <w:gridCol w:w="1718"/>
        <w:gridCol w:w="1102"/>
        <w:gridCol w:w="1628"/>
        <w:gridCol w:w="1756"/>
        <w:gridCol w:w="1705"/>
        <w:gridCol w:w="1551"/>
        <w:gridCol w:w="1518"/>
      </w:tblGrid>
      <w:tr w:rsidR="00F83E2C" w:rsidRPr="00473CB8" w14:paraId="57D9E72E" w14:textId="77777777" w:rsidTr="00341BB1">
        <w:trPr>
          <w:trHeight w:val="300"/>
          <w:tblHeader/>
          <w:jc w:val="center"/>
        </w:trPr>
        <w:tc>
          <w:tcPr>
            <w:tcW w:w="2127" w:type="dxa"/>
          </w:tcPr>
          <w:p w14:paraId="2E0D0F8D" w14:textId="77777777"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Study</w:t>
            </w:r>
          </w:p>
        </w:tc>
        <w:tc>
          <w:tcPr>
            <w:tcW w:w="853" w:type="dxa"/>
          </w:tcPr>
          <w:p w14:paraId="461A5C61" w14:textId="77777777"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Design*</w:t>
            </w:r>
          </w:p>
        </w:tc>
        <w:tc>
          <w:tcPr>
            <w:tcW w:w="1718" w:type="dxa"/>
          </w:tcPr>
          <w:p w14:paraId="7C56CC00" w14:textId="19899BD0"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 xml:space="preserve">Population  </w:t>
            </w:r>
            <w:r w:rsidR="118BC16E" w:rsidRPr="006A2F51">
              <w:rPr>
                <w:rFonts w:ascii="Times New Roman" w:eastAsia="Times New Roman" w:hAnsi="Times New Roman" w:cs="Times New Roman"/>
                <w:b/>
                <w:bCs/>
                <w:sz w:val="24"/>
                <w:szCs w:val="24"/>
              </w:rPr>
              <w:t>sampled</w:t>
            </w:r>
          </w:p>
        </w:tc>
        <w:tc>
          <w:tcPr>
            <w:tcW w:w="1102" w:type="dxa"/>
          </w:tcPr>
          <w:p w14:paraId="28DD293E" w14:textId="04E0DB04"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Sample size</w:t>
            </w:r>
          </w:p>
        </w:tc>
        <w:tc>
          <w:tcPr>
            <w:tcW w:w="1628" w:type="dxa"/>
          </w:tcPr>
          <w:p w14:paraId="4783F222" w14:textId="77777777"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Intervention</w:t>
            </w:r>
          </w:p>
        </w:tc>
        <w:tc>
          <w:tcPr>
            <w:tcW w:w="1756" w:type="dxa"/>
          </w:tcPr>
          <w:p w14:paraId="2BECEE8D" w14:textId="77777777" w:rsidR="00014D3E" w:rsidRPr="006A2F51" w:rsidRDefault="0861ADA4"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Comparator</w:t>
            </w:r>
          </w:p>
        </w:tc>
        <w:tc>
          <w:tcPr>
            <w:tcW w:w="1705" w:type="dxa"/>
          </w:tcPr>
          <w:p w14:paraId="3B8855CA" w14:textId="66D6B767" w:rsidR="00014D3E" w:rsidRPr="006A2F51" w:rsidRDefault="00CE40B8"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P</w:t>
            </w:r>
            <w:r w:rsidR="19989705" w:rsidRPr="006A2F51">
              <w:rPr>
                <w:rFonts w:ascii="Times New Roman" w:eastAsia="Times New Roman" w:hAnsi="Times New Roman" w:cs="Times New Roman"/>
                <w:b/>
                <w:bCs/>
                <w:sz w:val="24"/>
                <w:szCs w:val="24"/>
              </w:rPr>
              <w:t>rimary outcome</w:t>
            </w:r>
          </w:p>
        </w:tc>
        <w:tc>
          <w:tcPr>
            <w:tcW w:w="1551" w:type="dxa"/>
          </w:tcPr>
          <w:p w14:paraId="784FF38E" w14:textId="77777777"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Follow-up</w:t>
            </w:r>
          </w:p>
        </w:tc>
        <w:tc>
          <w:tcPr>
            <w:tcW w:w="1518" w:type="dxa"/>
          </w:tcPr>
          <w:p w14:paraId="2E3F923D" w14:textId="71F34A21" w:rsidR="00014D3E" w:rsidRPr="006A2F51" w:rsidRDefault="209A839A" w:rsidP="00A24F59">
            <w:pPr>
              <w:jc w:val="center"/>
              <w:rPr>
                <w:rFonts w:ascii="Times New Roman" w:eastAsia="Times New Roman" w:hAnsi="Times New Roman" w:cs="Times New Roman"/>
                <w:b/>
                <w:bCs/>
                <w:sz w:val="24"/>
                <w:szCs w:val="24"/>
              </w:rPr>
            </w:pPr>
            <w:r w:rsidRPr="006A2F51">
              <w:rPr>
                <w:rFonts w:ascii="Times New Roman" w:eastAsia="Times New Roman" w:hAnsi="Times New Roman" w:cs="Times New Roman"/>
                <w:b/>
                <w:bCs/>
                <w:sz w:val="24"/>
                <w:szCs w:val="24"/>
              </w:rPr>
              <w:t>Result</w:t>
            </w:r>
            <w:r w:rsidR="01855048" w:rsidRPr="006A2F51">
              <w:rPr>
                <w:rFonts w:ascii="Times New Roman" w:eastAsia="Times New Roman" w:hAnsi="Times New Roman" w:cs="Times New Roman"/>
                <w:b/>
                <w:bCs/>
                <w:sz w:val="24"/>
                <w:szCs w:val="24"/>
              </w:rPr>
              <w:t>s</w:t>
            </w:r>
          </w:p>
        </w:tc>
      </w:tr>
      <w:tr w:rsidR="00475BB5" w:rsidRPr="00473CB8" w14:paraId="1E1C8246" w14:textId="77777777" w:rsidTr="00341BB1">
        <w:trPr>
          <w:trHeight w:val="300"/>
          <w:jc w:val="center"/>
        </w:trPr>
        <w:tc>
          <w:tcPr>
            <w:tcW w:w="13958" w:type="dxa"/>
            <w:gridSpan w:val="9"/>
            <w:vAlign w:val="center"/>
          </w:tcPr>
          <w:p w14:paraId="590B35D1" w14:textId="2E220A76" w:rsidR="00475BB5" w:rsidRPr="00473CB8" w:rsidRDefault="07B17F68" w:rsidP="3B6A49F1">
            <w:pPr>
              <w:autoSpaceDE w:val="0"/>
              <w:autoSpaceDN w:val="0"/>
              <w:adjustRightInd w:val="0"/>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t xml:space="preserve">Cognitive behavioural </w:t>
            </w:r>
            <w:r w:rsidR="0B12FD22" w:rsidRPr="3B6A49F1">
              <w:rPr>
                <w:rFonts w:ascii="Times New Roman" w:eastAsia="Times New Roman" w:hAnsi="Times New Roman" w:cs="Times New Roman"/>
                <w:b/>
                <w:bCs/>
                <w:sz w:val="24"/>
                <w:szCs w:val="24"/>
              </w:rPr>
              <w:t>approaches</w:t>
            </w:r>
            <w:r w:rsidR="54168C0C" w:rsidRPr="3B6A49F1">
              <w:rPr>
                <w:rFonts w:ascii="Times New Roman" w:eastAsia="Times New Roman" w:hAnsi="Times New Roman" w:cs="Times New Roman"/>
                <w:b/>
                <w:bCs/>
                <w:sz w:val="24"/>
                <w:szCs w:val="24"/>
              </w:rPr>
              <w:t xml:space="preserve"> (</w:t>
            </w:r>
            <w:r w:rsidR="54168C0C" w:rsidRPr="3B6A49F1">
              <w:rPr>
                <w:rFonts w:ascii="Times New Roman" w:eastAsia="Times New Roman" w:hAnsi="Times New Roman" w:cs="Times New Roman"/>
                <w:b/>
                <w:bCs/>
                <w:i/>
                <w:iCs/>
                <w:sz w:val="24"/>
                <w:szCs w:val="24"/>
              </w:rPr>
              <w:t>n</w:t>
            </w:r>
            <w:r w:rsidR="35448886" w:rsidRPr="3B6A49F1">
              <w:rPr>
                <w:rFonts w:ascii="Times New Roman" w:eastAsia="Times New Roman" w:hAnsi="Times New Roman" w:cs="Times New Roman"/>
                <w:b/>
                <w:bCs/>
                <w:i/>
                <w:iCs/>
                <w:sz w:val="24"/>
                <w:szCs w:val="24"/>
              </w:rPr>
              <w:t xml:space="preserve"> </w:t>
            </w:r>
            <w:r w:rsidR="7EA3281D" w:rsidRPr="3B6A49F1">
              <w:rPr>
                <w:rFonts w:ascii="Times New Roman" w:eastAsia="Times New Roman" w:hAnsi="Times New Roman" w:cs="Times New Roman"/>
                <w:b/>
                <w:bCs/>
                <w:sz w:val="24"/>
                <w:szCs w:val="24"/>
              </w:rPr>
              <w:t xml:space="preserve">total </w:t>
            </w:r>
            <w:r w:rsidR="35448886" w:rsidRPr="3B6A49F1">
              <w:rPr>
                <w:rFonts w:ascii="Times New Roman" w:eastAsia="Times New Roman" w:hAnsi="Times New Roman" w:cs="Times New Roman"/>
                <w:b/>
                <w:bCs/>
                <w:sz w:val="24"/>
                <w:szCs w:val="24"/>
              </w:rPr>
              <w:t>studies</w:t>
            </w:r>
            <w:r w:rsidR="54168C0C" w:rsidRPr="3B6A49F1">
              <w:rPr>
                <w:rFonts w:ascii="Times New Roman" w:eastAsia="Times New Roman" w:hAnsi="Times New Roman" w:cs="Times New Roman"/>
                <w:b/>
                <w:bCs/>
                <w:sz w:val="24"/>
                <w:szCs w:val="24"/>
              </w:rPr>
              <w:t>=</w:t>
            </w:r>
            <w:r w:rsidR="4C1F3665" w:rsidRPr="3B6A49F1">
              <w:rPr>
                <w:rFonts w:ascii="Times New Roman" w:eastAsia="Times New Roman" w:hAnsi="Times New Roman" w:cs="Times New Roman"/>
                <w:b/>
                <w:bCs/>
                <w:sz w:val="24"/>
                <w:szCs w:val="24"/>
              </w:rPr>
              <w:t>1</w:t>
            </w:r>
            <w:r w:rsidR="1E3B6BD8" w:rsidRPr="3B6A49F1">
              <w:rPr>
                <w:rFonts w:ascii="Times New Roman" w:eastAsia="Times New Roman" w:hAnsi="Times New Roman" w:cs="Times New Roman"/>
                <w:b/>
                <w:bCs/>
                <w:sz w:val="24"/>
                <w:szCs w:val="24"/>
              </w:rPr>
              <w:t>0)</w:t>
            </w:r>
          </w:p>
        </w:tc>
      </w:tr>
      <w:tr w:rsidR="009D78DE" w:rsidRPr="00473CB8" w14:paraId="635C4670" w14:textId="77777777" w:rsidTr="00341BB1">
        <w:trPr>
          <w:trHeight w:val="300"/>
          <w:jc w:val="center"/>
        </w:trPr>
        <w:tc>
          <w:tcPr>
            <w:tcW w:w="2127" w:type="dxa"/>
          </w:tcPr>
          <w:p w14:paraId="275EEE0C"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Conoley &amp; Garber, 1985 </w:t>
            </w:r>
          </w:p>
          <w:p w14:paraId="05963DD8" w14:textId="7FDEFCA6"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SA)</w:t>
            </w:r>
          </w:p>
        </w:tc>
        <w:tc>
          <w:tcPr>
            <w:tcW w:w="853" w:type="dxa"/>
          </w:tcPr>
          <w:p w14:paraId="6FCF4BBA" w14:textId="288F78A6"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three groups)</w:t>
            </w:r>
          </w:p>
        </w:tc>
        <w:tc>
          <w:tcPr>
            <w:tcW w:w="1718" w:type="dxa"/>
          </w:tcPr>
          <w:p w14:paraId="23143406"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Female students with moderate depression and loneliness </w:t>
            </w:r>
          </w:p>
          <w:p w14:paraId="591C9B1A" w14:textId="77777777" w:rsidR="009D78DE" w:rsidRPr="00473CB8" w:rsidRDefault="009D78DE" w:rsidP="3B6A49F1">
            <w:pPr>
              <w:rPr>
                <w:rFonts w:ascii="Times New Roman" w:eastAsia="Times New Roman" w:hAnsi="Times New Roman" w:cs="Times New Roman"/>
                <w:sz w:val="24"/>
                <w:szCs w:val="24"/>
              </w:rPr>
            </w:pPr>
          </w:p>
          <w:p w14:paraId="397714E1"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Not stated</w:t>
            </w:r>
          </w:p>
          <w:p w14:paraId="2868CCD0" w14:textId="77777777" w:rsidR="009D78DE" w:rsidRPr="00473CB8" w:rsidRDefault="009D78DE" w:rsidP="3B6A49F1">
            <w:pPr>
              <w:rPr>
                <w:rFonts w:ascii="Times New Roman" w:eastAsia="Times New Roman" w:hAnsi="Times New Roman" w:cs="Times New Roman"/>
                <w:sz w:val="24"/>
                <w:szCs w:val="24"/>
              </w:rPr>
            </w:pPr>
          </w:p>
          <w:p w14:paraId="7E990A9D" w14:textId="57860F91" w:rsidR="009D78DE" w:rsidRPr="00473CB8" w:rsidRDefault="4A3C7D4D"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100%</w:t>
            </w:r>
          </w:p>
        </w:tc>
        <w:tc>
          <w:tcPr>
            <w:tcW w:w="1102" w:type="dxa"/>
          </w:tcPr>
          <w:p w14:paraId="5039268A" w14:textId="2E0187F0" w:rsidR="009D78DE" w:rsidRPr="00473CB8" w:rsidRDefault="4A3C7D4D"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57</w:t>
            </w:r>
          </w:p>
        </w:tc>
        <w:tc>
          <w:tcPr>
            <w:tcW w:w="1628" w:type="dxa"/>
          </w:tcPr>
          <w:p w14:paraId="7E305FC3"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wo interventions evaluated: </w:t>
            </w:r>
          </w:p>
          <w:p w14:paraId="20D6CA5B"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eframing intervention to increase attributions</w:t>
            </w:r>
          </w:p>
          <w:p w14:paraId="6B1DCB1D"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of the controllability of loneliness </w:t>
            </w:r>
          </w:p>
          <w:p w14:paraId="7106115E" w14:textId="77777777" w:rsidR="009D78DE" w:rsidRPr="00473CB8" w:rsidRDefault="009D78DE" w:rsidP="3B6A49F1">
            <w:pPr>
              <w:autoSpaceDE w:val="0"/>
              <w:autoSpaceDN w:val="0"/>
              <w:adjustRightInd w:val="0"/>
              <w:rPr>
                <w:rFonts w:ascii="Times New Roman" w:eastAsia="Times New Roman" w:hAnsi="Times New Roman" w:cs="Times New Roman"/>
                <w:sz w:val="24"/>
                <w:szCs w:val="24"/>
              </w:rPr>
            </w:pPr>
          </w:p>
          <w:p w14:paraId="10D52A7A"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elf-control intervention focused on overcoming feelings of loneliness</w:t>
            </w:r>
          </w:p>
          <w:p w14:paraId="5CCB5060" w14:textId="77777777" w:rsidR="009D78DE" w:rsidRPr="00473CB8" w:rsidRDefault="009D78DE" w:rsidP="3B6A49F1">
            <w:pPr>
              <w:autoSpaceDE w:val="0"/>
              <w:autoSpaceDN w:val="0"/>
              <w:adjustRightInd w:val="0"/>
              <w:rPr>
                <w:rFonts w:ascii="Times New Roman" w:eastAsia="Times New Roman" w:hAnsi="Times New Roman" w:cs="Times New Roman"/>
                <w:color w:val="000000" w:themeColor="text1"/>
                <w:sz w:val="24"/>
                <w:szCs w:val="24"/>
              </w:rPr>
            </w:pPr>
          </w:p>
          <w:p w14:paraId="3B885F90" w14:textId="7ED76CB4"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Delivered in 2 sessions</w:t>
            </w:r>
          </w:p>
        </w:tc>
        <w:tc>
          <w:tcPr>
            <w:tcW w:w="1756" w:type="dxa"/>
          </w:tcPr>
          <w:p w14:paraId="297242EF"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 control</w:t>
            </w:r>
          </w:p>
          <w:p w14:paraId="1F7E82F3" w14:textId="77777777" w:rsidR="009D78DE" w:rsidRPr="00473CB8" w:rsidRDefault="009D78DE" w:rsidP="3B6A49F1">
            <w:pPr>
              <w:rPr>
                <w:rFonts w:ascii="Times New Roman" w:eastAsia="Times New Roman" w:hAnsi="Times New Roman" w:cs="Times New Roman"/>
                <w:sz w:val="24"/>
                <w:szCs w:val="24"/>
              </w:rPr>
            </w:pPr>
          </w:p>
          <w:p w14:paraId="79C6F292" w14:textId="77777777" w:rsidR="009D78DE" w:rsidRPr="00473CB8" w:rsidRDefault="009D78DE" w:rsidP="3B6A49F1">
            <w:pPr>
              <w:rPr>
                <w:rFonts w:ascii="Times New Roman" w:eastAsia="Times New Roman" w:hAnsi="Times New Roman" w:cs="Times New Roman"/>
                <w:sz w:val="24"/>
                <w:szCs w:val="24"/>
              </w:rPr>
            </w:pPr>
          </w:p>
        </w:tc>
        <w:tc>
          <w:tcPr>
            <w:tcW w:w="1705" w:type="dxa"/>
          </w:tcPr>
          <w:p w14:paraId="537259A0" w14:textId="77777777" w:rsidR="009D78DE" w:rsidRPr="00473CB8" w:rsidRDefault="4A3C7D4D"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UCLA 20-item (Roberts, 1980)</w:t>
            </w:r>
          </w:p>
          <w:p w14:paraId="591969A5" w14:textId="00E5BC23"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20 items) </w:t>
            </w:r>
          </w:p>
          <w:p w14:paraId="1DE123D0" w14:textId="6191E754" w:rsidR="009D78DE" w:rsidRPr="00473CB8" w:rsidRDefault="009D78DE" w:rsidP="3B6A49F1">
            <w:pPr>
              <w:rPr>
                <w:rFonts w:ascii="Times New Roman" w:eastAsia="Times New Roman" w:hAnsi="Times New Roman" w:cs="Times New Roman"/>
                <w:color w:val="000000" w:themeColor="text1"/>
                <w:sz w:val="24"/>
                <w:szCs w:val="24"/>
              </w:rPr>
            </w:pPr>
          </w:p>
          <w:p w14:paraId="64E5358D" w14:textId="01A4F063"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the degree to which loneliness could be</w:t>
            </w:r>
          </w:p>
          <w:p w14:paraId="484447AD"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tered by someone using The Causal Dimension Scale (Russell, 1982)</w:t>
            </w:r>
          </w:p>
          <w:p w14:paraId="7E7E8F6F" w14:textId="77777777"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controllability subscale used in this study, and</w:t>
            </w:r>
          </w:p>
          <w:p w14:paraId="6054D462" w14:textId="5851A27D"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measured depression using the Beck </w:t>
            </w:r>
            <w:r w:rsidRPr="3B6A49F1">
              <w:rPr>
                <w:rFonts w:ascii="Times New Roman" w:eastAsia="Times New Roman" w:hAnsi="Times New Roman" w:cs="Times New Roman"/>
                <w:sz w:val="24"/>
                <w:szCs w:val="24"/>
              </w:rPr>
              <w:lastRenderedPageBreak/>
              <w:t>Depression Inventory</w:t>
            </w:r>
          </w:p>
        </w:tc>
        <w:tc>
          <w:tcPr>
            <w:tcW w:w="1551" w:type="dxa"/>
          </w:tcPr>
          <w:p w14:paraId="4ED37757"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llow-up</w:t>
            </w:r>
          </w:p>
          <w:p w14:paraId="21962DF5"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2 weeks)</w:t>
            </w:r>
          </w:p>
          <w:p w14:paraId="196DD251" w14:textId="77777777" w:rsidR="009D78DE" w:rsidRPr="00473CB8" w:rsidRDefault="009D78DE" w:rsidP="3B6A49F1">
            <w:pPr>
              <w:autoSpaceDE w:val="0"/>
              <w:autoSpaceDN w:val="0"/>
              <w:adjustRightInd w:val="0"/>
              <w:rPr>
                <w:rFonts w:ascii="Times New Roman" w:eastAsia="Times New Roman" w:hAnsi="Times New Roman" w:cs="Times New Roman"/>
                <w:sz w:val="24"/>
                <w:szCs w:val="24"/>
              </w:rPr>
            </w:pPr>
          </w:p>
          <w:p w14:paraId="252A3DC0" w14:textId="7777777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w:t>
            </w:r>
          </w:p>
          <w:p w14:paraId="31648B7E" w14:textId="608FBDCC" w:rsidR="009D78DE" w:rsidRPr="00473CB8" w:rsidRDefault="4A3C7D4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2 weeks)</w:t>
            </w:r>
          </w:p>
        </w:tc>
        <w:tc>
          <w:tcPr>
            <w:tcW w:w="1518" w:type="dxa"/>
          </w:tcPr>
          <w:p w14:paraId="79483D15" w14:textId="05712D27" w:rsidR="009D78DE" w:rsidRPr="00473CB8" w:rsidRDefault="4A3C7D4D"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articipants in all three groups, including the waiting list control group, became less lonely over time, but there were no group differences so neither treatment was judged effective in reducing loneliness.</w:t>
            </w:r>
          </w:p>
        </w:tc>
      </w:tr>
      <w:tr w:rsidR="00473CB8" w:rsidRPr="00473CB8" w14:paraId="62E268A2" w14:textId="77777777" w:rsidTr="00341BB1">
        <w:trPr>
          <w:trHeight w:val="300"/>
          <w:jc w:val="center"/>
        </w:trPr>
        <w:tc>
          <w:tcPr>
            <w:tcW w:w="2127" w:type="dxa"/>
          </w:tcPr>
          <w:p w14:paraId="18A071FE"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McWhirter &amp; Horan, 1996 </w:t>
            </w:r>
          </w:p>
          <w:p w14:paraId="5E6BA85C" w14:textId="5E41CB6E"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SA)</w:t>
            </w:r>
          </w:p>
        </w:tc>
        <w:tc>
          <w:tcPr>
            <w:tcW w:w="853" w:type="dxa"/>
          </w:tcPr>
          <w:p w14:paraId="6326BC6B" w14:textId="1D26109B"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four groups)</w:t>
            </w:r>
          </w:p>
        </w:tc>
        <w:tc>
          <w:tcPr>
            <w:tcW w:w="1718" w:type="dxa"/>
          </w:tcPr>
          <w:p w14:paraId="5857D563"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Lonely students</w:t>
            </w:r>
          </w:p>
          <w:p w14:paraId="3CA210F4" w14:textId="77777777" w:rsidR="00473CB8" w:rsidRPr="00473CB8" w:rsidRDefault="00473CB8" w:rsidP="3B6A49F1">
            <w:pPr>
              <w:rPr>
                <w:rFonts w:ascii="Times New Roman" w:eastAsia="Times New Roman" w:hAnsi="Times New Roman" w:cs="Times New Roman"/>
                <w:sz w:val="24"/>
                <w:szCs w:val="24"/>
              </w:rPr>
            </w:pPr>
          </w:p>
          <w:p w14:paraId="30714040" w14:textId="37776FF0" w:rsidR="00473CB8" w:rsidRPr="00473CB8" w:rsidRDefault="526B6F9A"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24.8</w:t>
            </w:r>
            <w:r w:rsidR="12A98415" w:rsidRPr="3B6A49F1">
              <w:rPr>
                <w:rFonts w:ascii="Times New Roman" w:eastAsia="Times New Roman" w:hAnsi="Times New Roman" w:cs="Times New Roman"/>
                <w:sz w:val="24"/>
                <w:szCs w:val="24"/>
              </w:rPr>
              <w:t xml:space="preserve"> years</w:t>
            </w:r>
          </w:p>
          <w:p w14:paraId="03BAA867" w14:textId="77777777" w:rsidR="00473CB8" w:rsidRPr="00473CB8" w:rsidRDefault="00473CB8" w:rsidP="3B6A49F1">
            <w:pPr>
              <w:rPr>
                <w:rFonts w:ascii="Times New Roman" w:eastAsia="Times New Roman" w:hAnsi="Times New Roman" w:cs="Times New Roman"/>
                <w:sz w:val="24"/>
                <w:szCs w:val="24"/>
              </w:rPr>
            </w:pPr>
          </w:p>
          <w:p w14:paraId="60173D65" w14:textId="2785B738"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52.3%</w:t>
            </w:r>
          </w:p>
        </w:tc>
        <w:tc>
          <w:tcPr>
            <w:tcW w:w="1102" w:type="dxa"/>
          </w:tcPr>
          <w:p w14:paraId="769B3470" w14:textId="3368979E"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49 (44 analysed)</w:t>
            </w:r>
          </w:p>
        </w:tc>
        <w:tc>
          <w:tcPr>
            <w:tcW w:w="1628" w:type="dxa"/>
          </w:tcPr>
          <w:p w14:paraId="4E8D5187"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Group sessions focusing on a) intimate loneliness, b) social loneliness, c) intimate and social loneliness</w:t>
            </w:r>
          </w:p>
          <w:p w14:paraId="1E7D8CAD"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3B37AA58" w14:textId="2ABFE715" w:rsidR="00473CB8" w:rsidRPr="00473CB8" w:rsidRDefault="00473CB8" w:rsidP="3B6A49F1">
            <w:pPr>
              <w:autoSpaceDE w:val="0"/>
              <w:autoSpaceDN w:val="0"/>
              <w:adjustRightInd w:val="0"/>
              <w:rPr>
                <w:rFonts w:ascii="Times New Roman" w:eastAsia="Times New Roman" w:hAnsi="Times New Roman" w:cs="Times New Roman"/>
                <w:sz w:val="24"/>
                <w:szCs w:val="24"/>
              </w:rPr>
            </w:pPr>
          </w:p>
        </w:tc>
        <w:tc>
          <w:tcPr>
            <w:tcW w:w="1756" w:type="dxa"/>
          </w:tcPr>
          <w:p w14:paraId="618EBCF8" w14:textId="487CF193"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elf-help discussion group</w:t>
            </w:r>
          </w:p>
        </w:tc>
        <w:tc>
          <w:tcPr>
            <w:tcW w:w="1705" w:type="dxa"/>
          </w:tcPr>
          <w:p w14:paraId="7C4C7236" w14:textId="201B47CA" w:rsidR="00473CB8" w:rsidRPr="00473CB8" w:rsidRDefault="526B6F9A"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Loneliness assessed using  </w:t>
            </w:r>
          </w:p>
          <w:p w14:paraId="1BC66B58" w14:textId="4946348D"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1) UCLA Intimate – a 10-item subscale of the Revised UCLA Loneliness Scale (R-UCLA) capturing intimate loneliness (representing </w:t>
            </w:r>
            <w:r w:rsidR="0D7D8BC2"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one factor on factor analysis of the R-UCLA); </w:t>
            </w:r>
          </w:p>
          <w:p w14:paraId="2610CDD6" w14:textId="77777777" w:rsidR="00473CB8" w:rsidRPr="00473CB8" w:rsidRDefault="00473CB8" w:rsidP="3B6A49F1">
            <w:pPr>
              <w:rPr>
                <w:rFonts w:ascii="Times New Roman" w:eastAsia="Times New Roman" w:hAnsi="Times New Roman" w:cs="Times New Roman"/>
                <w:sz w:val="24"/>
                <w:szCs w:val="24"/>
              </w:rPr>
            </w:pPr>
          </w:p>
          <w:p w14:paraId="6DB54D6D" w14:textId="06D9810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2) </w:t>
            </w:r>
          </w:p>
          <w:p w14:paraId="5F6841C3" w14:textId="06828151"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Intimate Loneliness Scale (ILS), a 10 item scale developed for this study</w:t>
            </w:r>
          </w:p>
          <w:p w14:paraId="3DAFB6B9" w14:textId="77777777" w:rsidR="00473CB8" w:rsidRPr="00473CB8" w:rsidRDefault="00473CB8" w:rsidP="3B6A49F1">
            <w:pPr>
              <w:rPr>
                <w:rFonts w:ascii="Times New Roman" w:eastAsia="Times New Roman" w:hAnsi="Times New Roman" w:cs="Times New Roman"/>
                <w:sz w:val="24"/>
                <w:szCs w:val="24"/>
              </w:rPr>
            </w:pPr>
          </w:p>
          <w:p w14:paraId="1901ABBB"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3) The Differential Loneliness Scale: Romantic-Sexual Subscale (DLS</w:t>
            </w:r>
          </w:p>
          <w:p w14:paraId="3BF46F7A" w14:textId="7025D436" w:rsidR="00473CB8" w:rsidRPr="00473CB8" w:rsidRDefault="18337F8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Romantic-Sexual) is one of four DLS subscales</w:t>
            </w:r>
          </w:p>
        </w:tc>
        <w:tc>
          <w:tcPr>
            <w:tcW w:w="1551" w:type="dxa"/>
          </w:tcPr>
          <w:p w14:paraId="764B0D0E"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llow-up</w:t>
            </w:r>
          </w:p>
          <w:p w14:paraId="3840D297"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6 weeks)</w:t>
            </w:r>
          </w:p>
          <w:p w14:paraId="29DBB21D" w14:textId="77777777" w:rsidR="00473CB8" w:rsidRPr="00473CB8" w:rsidRDefault="00473CB8" w:rsidP="3B6A49F1">
            <w:pPr>
              <w:rPr>
                <w:rFonts w:ascii="Times New Roman" w:eastAsia="Times New Roman" w:hAnsi="Times New Roman" w:cs="Times New Roman"/>
                <w:sz w:val="24"/>
                <w:szCs w:val="24"/>
              </w:rPr>
            </w:pPr>
          </w:p>
          <w:p w14:paraId="6C4CD268"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2B657F0D" w14:textId="5A30D1BF"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2 months)</w:t>
            </w:r>
          </w:p>
        </w:tc>
        <w:tc>
          <w:tcPr>
            <w:tcW w:w="1518" w:type="dxa"/>
          </w:tcPr>
          <w:p w14:paraId="1DEB70DE"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intimate loneliness intervention was not associated with any significant changes on any of the three loneliness scales.</w:t>
            </w:r>
          </w:p>
          <w:p w14:paraId="6C55BE60"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30755EE3"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social loneliness intervention was associated with decreased</w:t>
            </w:r>
          </w:p>
          <w:p w14:paraId="451E7051" w14:textId="6497277D"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elings of intimate and</w:t>
            </w:r>
            <w:r w:rsidR="394CE9D6"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social loneliness</w:t>
            </w:r>
          </w:p>
          <w:p w14:paraId="3BC7B74E" w14:textId="738BBEA7" w:rsidR="00473CB8" w:rsidRPr="00473CB8" w:rsidRDefault="18337F81"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t>
            </w:r>
            <w:r w:rsidRPr="005178C5">
              <w:rPr>
                <w:rFonts w:ascii="Times New Roman" w:eastAsia="Times New Roman" w:hAnsi="Times New Roman" w:cs="Times New Roman"/>
                <w:i/>
                <w:iCs/>
                <w:sz w:val="24"/>
                <w:szCs w:val="24"/>
                <w:lang w:val="en-GB"/>
              </w:rPr>
              <w:t>F</w:t>
            </w:r>
            <w:r w:rsidR="005178C5">
              <w:rPr>
                <w:rFonts w:ascii="Times New Roman" w:eastAsia="Times New Roman" w:hAnsi="Times New Roman" w:cs="Times New Roman"/>
                <w:i/>
                <w:iCs/>
                <w:sz w:val="24"/>
                <w:szCs w:val="24"/>
                <w:lang w:val="en-GB"/>
              </w:rPr>
              <w:t xml:space="preserve"> </w:t>
            </w:r>
            <w:r w:rsidRPr="3B6A49F1">
              <w:rPr>
                <w:rFonts w:ascii="Times New Roman" w:eastAsia="Times New Roman" w:hAnsi="Times New Roman" w:cs="Times New Roman"/>
                <w:sz w:val="24"/>
                <w:szCs w:val="24"/>
                <w:lang w:val="en-GB"/>
              </w:rPr>
              <w:t xml:space="preserve">(1, 39) = 6.86, </w:t>
            </w:r>
            <w:r w:rsidRPr="005178C5">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 .01).</w:t>
            </w:r>
          </w:p>
          <w:p w14:paraId="77D00A0B" w14:textId="77777777" w:rsidR="00473CB8" w:rsidRPr="00473CB8" w:rsidRDefault="00473CB8" w:rsidP="3B6A49F1">
            <w:pPr>
              <w:rPr>
                <w:rFonts w:ascii="Times New Roman" w:eastAsia="Times New Roman" w:hAnsi="Times New Roman" w:cs="Times New Roman"/>
                <w:sz w:val="24"/>
                <w:szCs w:val="24"/>
                <w:lang w:val="en-GB"/>
              </w:rPr>
            </w:pPr>
          </w:p>
          <w:p w14:paraId="6FC7E67E"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tc>
      </w:tr>
      <w:tr w:rsidR="00473CB8" w:rsidRPr="00473CB8" w14:paraId="30ED9BD8" w14:textId="77777777" w:rsidTr="00341BB1">
        <w:trPr>
          <w:trHeight w:val="300"/>
          <w:jc w:val="center"/>
        </w:trPr>
        <w:tc>
          <w:tcPr>
            <w:tcW w:w="2127" w:type="dxa"/>
          </w:tcPr>
          <w:p w14:paraId="3C0C25D0"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 xml:space="preserve">Theeke et al., 2016 </w:t>
            </w:r>
          </w:p>
          <w:p w14:paraId="735823B2" w14:textId="39137820"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SA)</w:t>
            </w:r>
          </w:p>
        </w:tc>
        <w:tc>
          <w:tcPr>
            <w:tcW w:w="853" w:type="dxa"/>
          </w:tcPr>
          <w:p w14:paraId="175E67FE" w14:textId="3AF43C1E"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46B3123B" w14:textId="55EA5812" w:rsidR="00473CB8" w:rsidRPr="00473CB8" w:rsidRDefault="005178C5" w:rsidP="3B6A49F1">
            <w:pP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r w:rsidR="18337F81" w:rsidRPr="3B6A49F1">
              <w:rPr>
                <w:rFonts w:ascii="Times New Roman" w:eastAsia="Times New Roman" w:hAnsi="Times New Roman" w:cs="Times New Roman"/>
                <w:sz w:val="24"/>
                <w:szCs w:val="24"/>
              </w:rPr>
              <w:t xml:space="preserve">lder adults (65+) who were chronically ill and lonely </w:t>
            </w:r>
          </w:p>
          <w:p w14:paraId="5ECF3846" w14:textId="77777777" w:rsidR="00473CB8" w:rsidRPr="00473CB8" w:rsidRDefault="00473CB8" w:rsidP="3B6A49F1">
            <w:pPr>
              <w:rPr>
                <w:rFonts w:ascii="Times New Roman" w:eastAsia="Times New Roman" w:hAnsi="Times New Roman" w:cs="Times New Roman"/>
                <w:color w:val="000000" w:themeColor="text1"/>
                <w:sz w:val="24"/>
                <w:szCs w:val="24"/>
              </w:rPr>
            </w:pPr>
          </w:p>
          <w:p w14:paraId="4EAEC346" w14:textId="3CE782CB" w:rsidR="00473CB8" w:rsidRPr="00473CB8" w:rsidRDefault="526B6F9A"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75</w:t>
            </w:r>
            <w:r w:rsidR="3A1640EC" w:rsidRPr="3B6A49F1">
              <w:rPr>
                <w:rFonts w:ascii="Times New Roman" w:eastAsia="Times New Roman" w:hAnsi="Times New Roman" w:cs="Times New Roman"/>
                <w:sz w:val="24"/>
                <w:szCs w:val="24"/>
              </w:rPr>
              <w:t xml:space="preserve"> years</w:t>
            </w:r>
          </w:p>
          <w:p w14:paraId="21863936" w14:textId="77777777" w:rsidR="00473CB8" w:rsidRPr="00473CB8" w:rsidRDefault="00473CB8" w:rsidP="3B6A49F1">
            <w:pPr>
              <w:rPr>
                <w:rFonts w:ascii="Times New Roman" w:eastAsia="Times New Roman" w:hAnsi="Times New Roman" w:cs="Times New Roman"/>
                <w:color w:val="000000" w:themeColor="text1"/>
                <w:sz w:val="24"/>
                <w:szCs w:val="24"/>
              </w:rPr>
            </w:pPr>
          </w:p>
          <w:p w14:paraId="1BC8265C" w14:textId="354D8BDC" w:rsidR="00473CB8" w:rsidRPr="00473CB8" w:rsidRDefault="18337F8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88.9%</w:t>
            </w:r>
          </w:p>
        </w:tc>
        <w:tc>
          <w:tcPr>
            <w:tcW w:w="1102" w:type="dxa"/>
          </w:tcPr>
          <w:p w14:paraId="68745BE7" w14:textId="7AFB3615" w:rsidR="00473CB8" w:rsidRPr="00473CB8" w:rsidRDefault="18337F8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27</w:t>
            </w:r>
          </w:p>
        </w:tc>
        <w:tc>
          <w:tcPr>
            <w:tcW w:w="1628" w:type="dxa"/>
          </w:tcPr>
          <w:p w14:paraId="1256C88E"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eekly group sessions focusing on loneliness, belonging and identifying meaning in peoples experience</w:t>
            </w:r>
          </w:p>
          <w:p w14:paraId="2658AC0E"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32CD5EF7"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0BC10752"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 (3-5 participants per group, meeting weekly for 2 hours over five weeks)</w:t>
            </w:r>
          </w:p>
          <w:p w14:paraId="52F6ADDE" w14:textId="6AC22BC4" w:rsidR="00473CB8" w:rsidRPr="00473CB8" w:rsidRDefault="00473CB8" w:rsidP="3B6A49F1">
            <w:pPr>
              <w:autoSpaceDE w:val="0"/>
              <w:autoSpaceDN w:val="0"/>
              <w:adjustRightInd w:val="0"/>
              <w:rPr>
                <w:rFonts w:ascii="Times New Roman" w:eastAsia="Times New Roman" w:hAnsi="Times New Roman" w:cs="Times New Roman"/>
                <w:sz w:val="24"/>
                <w:szCs w:val="24"/>
              </w:rPr>
            </w:pPr>
          </w:p>
        </w:tc>
        <w:tc>
          <w:tcPr>
            <w:tcW w:w="1756" w:type="dxa"/>
          </w:tcPr>
          <w:p w14:paraId="07428340" w14:textId="77777777"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ducational attention control, receiving  weekly group meetings providing scripted educational information on aging</w:t>
            </w:r>
          </w:p>
          <w:p w14:paraId="49FA0797" w14:textId="0C3944A5"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 </w:t>
            </w:r>
          </w:p>
          <w:p w14:paraId="18020758"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5C790EA4" w14:textId="7C9E94DF" w:rsidR="00473CB8" w:rsidRPr="00473CB8" w:rsidRDefault="00473CB8" w:rsidP="3B6A49F1">
            <w:pPr>
              <w:rPr>
                <w:rFonts w:ascii="Times New Roman" w:eastAsia="Times New Roman" w:hAnsi="Times New Roman" w:cs="Times New Roman"/>
                <w:sz w:val="24"/>
                <w:szCs w:val="24"/>
              </w:rPr>
            </w:pPr>
          </w:p>
        </w:tc>
        <w:tc>
          <w:tcPr>
            <w:tcW w:w="1705" w:type="dxa"/>
          </w:tcPr>
          <w:p w14:paraId="20E08C7E" w14:textId="654FFD3C" w:rsidR="00473CB8" w:rsidRPr="00473CB8" w:rsidRDefault="7A9855D9" w:rsidP="3B6A49F1">
            <w:pPr>
              <w:rPr>
                <w:rFonts w:ascii="Times New Roman" w:eastAsia="Times New Roman" w:hAnsi="Times New Roman" w:cs="Times New Roman"/>
                <w:color w:val="000000" w:themeColor="text1"/>
                <w:sz w:val="24"/>
                <w:szCs w:val="24"/>
                <w:shd w:val="clear" w:color="auto" w:fill="FFFFFF"/>
              </w:rPr>
            </w:pPr>
            <w:r w:rsidRPr="3B6A49F1">
              <w:rPr>
                <w:rFonts w:ascii="Times New Roman" w:eastAsia="Times New Roman" w:hAnsi="Times New Roman" w:cs="Times New Roman"/>
                <w:color w:val="000000" w:themeColor="text1"/>
                <w:sz w:val="24"/>
                <w:szCs w:val="24"/>
                <w:shd w:val="clear" w:color="auto" w:fill="FFFFFF"/>
              </w:rPr>
              <w:t>*</w:t>
            </w:r>
            <w:r w:rsidR="526B6F9A" w:rsidRPr="3B6A49F1">
              <w:rPr>
                <w:rFonts w:ascii="Times New Roman" w:eastAsia="Times New Roman" w:hAnsi="Times New Roman" w:cs="Times New Roman"/>
                <w:color w:val="000000" w:themeColor="text1"/>
                <w:sz w:val="24"/>
                <w:szCs w:val="24"/>
                <w:shd w:val="clear" w:color="auto" w:fill="FFFFFF"/>
              </w:rPr>
              <w:t>Revised UCLA Loneliness Scale</w:t>
            </w:r>
          </w:p>
          <w:p w14:paraId="617A8939" w14:textId="77777777" w:rsidR="00473CB8" w:rsidRPr="00473CB8" w:rsidRDefault="18337F81" w:rsidP="3B6A49F1">
            <w:pPr>
              <w:rPr>
                <w:rFonts w:ascii="Times New Roman" w:eastAsia="Times New Roman" w:hAnsi="Times New Roman" w:cs="Times New Roman"/>
                <w:color w:val="000000" w:themeColor="text1"/>
                <w:sz w:val="24"/>
                <w:szCs w:val="24"/>
                <w:shd w:val="clear" w:color="auto" w:fill="FFFFFF"/>
              </w:rPr>
            </w:pPr>
            <w:r w:rsidRPr="3B6A49F1">
              <w:rPr>
                <w:rFonts w:ascii="Times New Roman" w:eastAsia="Times New Roman" w:hAnsi="Times New Roman" w:cs="Times New Roman"/>
                <w:color w:val="000000" w:themeColor="text1"/>
                <w:sz w:val="24"/>
                <w:szCs w:val="24"/>
                <w:shd w:val="clear" w:color="auto" w:fill="FFFFFF"/>
              </w:rPr>
              <w:t xml:space="preserve">(20 items) </w:t>
            </w:r>
          </w:p>
          <w:p w14:paraId="34EF4C8A" w14:textId="77777777" w:rsidR="00473CB8" w:rsidRPr="00473CB8" w:rsidRDefault="00473CB8" w:rsidP="3B6A49F1">
            <w:pPr>
              <w:rPr>
                <w:rFonts w:ascii="Times New Roman" w:eastAsia="Times New Roman" w:hAnsi="Times New Roman" w:cs="Times New Roman"/>
                <w:color w:val="000000" w:themeColor="text1"/>
                <w:sz w:val="24"/>
                <w:szCs w:val="24"/>
                <w:shd w:val="clear" w:color="auto" w:fill="FFFFFF"/>
              </w:rPr>
            </w:pPr>
          </w:p>
          <w:p w14:paraId="2B33801F" w14:textId="09AE9AC8"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color w:val="000000" w:themeColor="text1"/>
                <w:sz w:val="24"/>
                <w:szCs w:val="24"/>
                <w:shd w:val="clear" w:color="auto" w:fill="FFFFFF"/>
              </w:rPr>
              <w:t xml:space="preserve">(also measured Salivary cortisol, usng the Adrenocortex Stress Profile Kit, and DHEA, IL-6, and IL-2 levels, also measured Psychosocial functioning </w:t>
            </w:r>
            <w:r w:rsidRPr="3B6A49F1">
              <w:rPr>
                <w:rFonts w:ascii="Times New Roman" w:eastAsia="Times New Roman" w:hAnsi="Times New Roman" w:cs="Times New Roman"/>
                <w:color w:val="000000" w:themeColor="text1"/>
                <w:sz w:val="24"/>
                <w:szCs w:val="24"/>
                <w:shd w:val="clear" w:color="auto" w:fill="FFFFFF"/>
              </w:rPr>
              <w:lastRenderedPageBreak/>
              <w:t xml:space="preserve">using Geriatric Depression Scale and Katz ADL and IADL instruments, Social support was measured using the MOS Social Support Scale. </w:t>
            </w:r>
            <w:r w:rsidR="1143D84E" w:rsidRPr="3B6A49F1">
              <w:rPr>
                <w:rFonts w:ascii="Times New Roman" w:eastAsia="Times New Roman" w:hAnsi="Times New Roman" w:cs="Times New Roman"/>
                <w:color w:val="000000" w:themeColor="text1"/>
                <w:sz w:val="24"/>
                <w:szCs w:val="24"/>
                <w:shd w:val="clear" w:color="auto" w:fill="FFFFFF"/>
              </w:rPr>
              <w:t>Q</w:t>
            </w:r>
            <w:r w:rsidRPr="3B6A49F1">
              <w:rPr>
                <w:rFonts w:ascii="Times New Roman" w:eastAsia="Times New Roman" w:hAnsi="Times New Roman" w:cs="Times New Roman"/>
                <w:color w:val="000000" w:themeColor="text1"/>
                <w:sz w:val="24"/>
                <w:szCs w:val="24"/>
                <w:shd w:val="clear" w:color="auto" w:fill="FFFFFF"/>
              </w:rPr>
              <w:t>uality of life was measured using a visual analogue scale ranging from 0 to 10.</w:t>
            </w:r>
          </w:p>
        </w:tc>
        <w:tc>
          <w:tcPr>
            <w:tcW w:w="1551" w:type="dxa"/>
          </w:tcPr>
          <w:p w14:paraId="5D2FB2BC" w14:textId="77777777"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 xml:space="preserve">Post treatment Follow-up </w:t>
            </w:r>
          </w:p>
          <w:p w14:paraId="71C6F73B" w14:textId="09E8BA08" w:rsidR="00473CB8" w:rsidRPr="00473CB8" w:rsidRDefault="18337F8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12 weeks)</w:t>
            </w:r>
          </w:p>
        </w:tc>
        <w:tc>
          <w:tcPr>
            <w:tcW w:w="1518" w:type="dxa"/>
          </w:tcPr>
          <w:p w14:paraId="40356F51" w14:textId="5A3B4889" w:rsidR="00473CB8" w:rsidRPr="00473CB8" w:rsidRDefault="0994ADC9"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w:t>
            </w:r>
            <w:r w:rsidR="18337F81" w:rsidRPr="3B6A49F1">
              <w:rPr>
                <w:rFonts w:ascii="Times New Roman" w:eastAsia="Times New Roman" w:hAnsi="Times New Roman" w:cs="Times New Roman"/>
                <w:sz w:val="24"/>
                <w:szCs w:val="24"/>
              </w:rPr>
              <w:t xml:space="preserve"> LISTEN group demonstrated</w:t>
            </w:r>
          </w:p>
          <w:p w14:paraId="5CFC48EC" w14:textId="79DF8B0D"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ignificantly less loneliness (</w:t>
            </w:r>
            <w:r w:rsidRPr="005178C5">
              <w:rPr>
                <w:rFonts w:ascii="Times New Roman" w:eastAsia="Times New Roman" w:hAnsi="Times New Roman" w:cs="Times New Roman"/>
                <w:i/>
                <w:iCs/>
                <w:sz w:val="24"/>
                <w:szCs w:val="24"/>
              </w:rPr>
              <w:t>p</w:t>
            </w:r>
            <w:r w:rsidR="005178C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5178C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018) than that of the</w:t>
            </w:r>
          </w:p>
          <w:p w14:paraId="790787B1" w14:textId="55865F0C" w:rsidR="00473CB8" w:rsidRPr="00473CB8" w:rsidRDefault="18337F8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ttention control group.</w:t>
            </w:r>
          </w:p>
        </w:tc>
      </w:tr>
      <w:tr w:rsidR="00F83E2C" w:rsidRPr="00473CB8" w14:paraId="3E07C34F" w14:textId="77777777" w:rsidTr="00341BB1">
        <w:trPr>
          <w:trHeight w:val="300"/>
          <w:jc w:val="center"/>
        </w:trPr>
        <w:tc>
          <w:tcPr>
            <w:tcW w:w="2127" w:type="dxa"/>
          </w:tcPr>
          <w:p w14:paraId="5DEE1F18" w14:textId="2DAAC82A"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Cohen-Mansfield et al., 2018 </w:t>
            </w:r>
          </w:p>
          <w:p w14:paraId="1373A8C4" w14:textId="132BCFA3"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srael)</w:t>
            </w:r>
          </w:p>
        </w:tc>
        <w:tc>
          <w:tcPr>
            <w:tcW w:w="853" w:type="dxa"/>
          </w:tcPr>
          <w:p w14:paraId="571E2ACA" w14:textId="12C9539E"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3EEEDB3D" w14:textId="77777777"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Older adult</w:t>
            </w:r>
            <w:r w:rsidR="44307124" w:rsidRPr="3B6A49F1">
              <w:rPr>
                <w:rFonts w:ascii="Times New Roman" w:eastAsia="Times New Roman" w:hAnsi="Times New Roman" w:cs="Times New Roman"/>
                <w:sz w:val="24"/>
                <w:szCs w:val="24"/>
              </w:rPr>
              <w:t>s (65+) experiencing loneliness</w:t>
            </w:r>
          </w:p>
          <w:p w14:paraId="5B3C3314" w14:textId="77777777" w:rsidR="007D2FCB" w:rsidRPr="00473CB8" w:rsidRDefault="007D2FCB" w:rsidP="3B6A49F1">
            <w:pPr>
              <w:rPr>
                <w:rFonts w:ascii="Times New Roman" w:eastAsia="Times New Roman" w:hAnsi="Times New Roman" w:cs="Times New Roman"/>
                <w:sz w:val="24"/>
                <w:szCs w:val="24"/>
              </w:rPr>
            </w:pPr>
          </w:p>
          <w:p w14:paraId="0D967858" w14:textId="0559BD44" w:rsidR="685D27DF" w:rsidRDefault="685D27DF" w:rsidP="3B6A49F1">
            <w:pPr>
              <w:rPr>
                <w:rFonts w:ascii="Times New Roman" w:eastAsia="Times New Roman" w:hAnsi="Times New Roman" w:cs="Times New Roman"/>
                <w:sz w:val="24"/>
                <w:szCs w:val="24"/>
              </w:rPr>
            </w:pPr>
          </w:p>
          <w:p w14:paraId="3A007385" w14:textId="77777777" w:rsidR="25AD52EC" w:rsidRDefault="6F45B4D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tervention group:</w:t>
            </w:r>
          </w:p>
          <w:p w14:paraId="789DAF3A" w14:textId="77777777" w:rsidR="685D27DF" w:rsidRDefault="685D27DF" w:rsidP="3B6A49F1">
            <w:pPr>
              <w:rPr>
                <w:rFonts w:ascii="Times New Roman" w:eastAsia="Times New Roman" w:hAnsi="Times New Roman" w:cs="Times New Roman"/>
                <w:sz w:val="24"/>
                <w:szCs w:val="24"/>
              </w:rPr>
            </w:pPr>
          </w:p>
          <w:p w14:paraId="6EF0F632" w14:textId="02B882C7" w:rsidR="25AD52EC" w:rsidRDefault="6F45B4D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w:t>
            </w:r>
            <w:r w:rsidR="005178C5">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76.6</w:t>
            </w:r>
            <w:r w:rsidR="6DFBAF69" w:rsidRPr="3B6A49F1">
              <w:rPr>
                <w:rFonts w:ascii="Times New Roman" w:eastAsia="Times New Roman" w:hAnsi="Times New Roman" w:cs="Times New Roman"/>
                <w:sz w:val="24"/>
                <w:szCs w:val="24"/>
              </w:rPr>
              <w:t xml:space="preserve"> years</w:t>
            </w:r>
            <w:r w:rsidRPr="3B6A49F1">
              <w:rPr>
                <w:rFonts w:ascii="Times New Roman" w:eastAsia="Times New Roman" w:hAnsi="Times New Roman" w:cs="Times New Roman"/>
                <w:sz w:val="24"/>
                <w:szCs w:val="24"/>
              </w:rPr>
              <w:t xml:space="preserve"> (</w:t>
            </w:r>
            <w:r w:rsidR="00C06E95">
              <w:rPr>
                <w:rFonts w:ascii="Times New Roman" w:eastAsia="Times New Roman" w:hAnsi="Times New Roman" w:cs="Times New Roman"/>
                <w:sz w:val="24"/>
                <w:szCs w:val="24"/>
              </w:rPr>
              <w:t xml:space="preserve">SD = </w:t>
            </w:r>
            <w:r w:rsidRPr="3B6A49F1">
              <w:rPr>
                <w:rFonts w:ascii="Times New Roman" w:eastAsia="Times New Roman" w:hAnsi="Times New Roman" w:cs="Times New Roman"/>
                <w:sz w:val="24"/>
                <w:szCs w:val="24"/>
              </w:rPr>
              <w:t xml:space="preserve">6.8)  </w:t>
            </w:r>
          </w:p>
          <w:p w14:paraId="2EDE62B0" w14:textId="10BDC391" w:rsidR="685D27DF" w:rsidRDefault="685D27DF" w:rsidP="3B6A49F1">
            <w:pPr>
              <w:rPr>
                <w:rFonts w:ascii="Times New Roman" w:eastAsia="Times New Roman" w:hAnsi="Times New Roman" w:cs="Times New Roman"/>
                <w:sz w:val="24"/>
                <w:szCs w:val="24"/>
              </w:rPr>
            </w:pPr>
          </w:p>
          <w:p w14:paraId="6C47710C" w14:textId="58CA9C13" w:rsidR="2302258D" w:rsidRDefault="7D83D7C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Female: 31/39</w:t>
            </w:r>
          </w:p>
          <w:p w14:paraId="5D1F82D5" w14:textId="2FA11C6E" w:rsidR="685D27DF" w:rsidRDefault="685D27DF" w:rsidP="3B6A49F1">
            <w:pPr>
              <w:rPr>
                <w:rFonts w:ascii="Times New Roman" w:eastAsia="Times New Roman" w:hAnsi="Times New Roman" w:cs="Times New Roman"/>
                <w:sz w:val="24"/>
                <w:szCs w:val="24"/>
              </w:rPr>
            </w:pPr>
          </w:p>
          <w:p w14:paraId="6264420C" w14:textId="77777777" w:rsidR="685D27DF" w:rsidRDefault="685D27DF" w:rsidP="3B6A49F1">
            <w:pPr>
              <w:rPr>
                <w:rFonts w:ascii="Times New Roman" w:eastAsia="Times New Roman" w:hAnsi="Times New Roman" w:cs="Times New Roman"/>
                <w:sz w:val="24"/>
                <w:szCs w:val="24"/>
              </w:rPr>
            </w:pPr>
          </w:p>
          <w:p w14:paraId="199585BE" w14:textId="354DEAA1" w:rsidR="25AD52EC" w:rsidRDefault="6F45B4D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ontrol group:</w:t>
            </w:r>
          </w:p>
          <w:p w14:paraId="51DD24E1" w14:textId="78F81E61" w:rsidR="685D27DF" w:rsidRDefault="685D27DF" w:rsidP="3B6A49F1">
            <w:pPr>
              <w:rPr>
                <w:rFonts w:ascii="Times New Roman" w:eastAsia="Times New Roman" w:hAnsi="Times New Roman" w:cs="Times New Roman"/>
                <w:sz w:val="24"/>
                <w:szCs w:val="24"/>
              </w:rPr>
            </w:pPr>
          </w:p>
          <w:p w14:paraId="5D857D2F" w14:textId="4F8462B8" w:rsidR="4882C25B" w:rsidRDefault="005178C5" w:rsidP="3B6A49F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n age: </w:t>
            </w:r>
            <w:r w:rsidR="7BC8CBA3" w:rsidRPr="3B6A49F1">
              <w:rPr>
                <w:rFonts w:ascii="Times New Roman" w:eastAsia="Times New Roman" w:hAnsi="Times New Roman" w:cs="Times New Roman"/>
                <w:sz w:val="24"/>
                <w:szCs w:val="24"/>
              </w:rPr>
              <w:t>79</w:t>
            </w:r>
            <w:r w:rsidR="23F95C03" w:rsidRPr="3B6A49F1">
              <w:rPr>
                <w:rFonts w:ascii="Times New Roman" w:eastAsia="Times New Roman" w:hAnsi="Times New Roman" w:cs="Times New Roman"/>
                <w:sz w:val="24"/>
                <w:szCs w:val="24"/>
              </w:rPr>
              <w:t xml:space="preserve"> years</w:t>
            </w:r>
            <w:r w:rsidR="6F45B4D2" w:rsidRPr="3B6A49F1">
              <w:rPr>
                <w:rFonts w:ascii="Times New Roman" w:eastAsia="Times New Roman" w:hAnsi="Times New Roman" w:cs="Times New Roman"/>
                <w:sz w:val="24"/>
                <w:szCs w:val="24"/>
              </w:rPr>
              <w:t xml:space="preserve"> (</w:t>
            </w:r>
            <w:r w:rsidR="00C06E95">
              <w:rPr>
                <w:rFonts w:ascii="Times New Roman" w:eastAsia="Times New Roman" w:hAnsi="Times New Roman" w:cs="Times New Roman"/>
                <w:sz w:val="24"/>
                <w:szCs w:val="24"/>
              </w:rPr>
              <w:t xml:space="preserve">SD = </w:t>
            </w:r>
            <w:r w:rsidR="4A452F81" w:rsidRPr="3B6A49F1">
              <w:rPr>
                <w:rFonts w:ascii="Times New Roman" w:eastAsia="Times New Roman" w:hAnsi="Times New Roman" w:cs="Times New Roman"/>
                <w:sz w:val="24"/>
                <w:szCs w:val="24"/>
              </w:rPr>
              <w:t>6.62</w:t>
            </w:r>
            <w:r w:rsidR="6F45B4D2" w:rsidRPr="3B6A49F1">
              <w:rPr>
                <w:rFonts w:ascii="Times New Roman" w:eastAsia="Times New Roman" w:hAnsi="Times New Roman" w:cs="Times New Roman"/>
                <w:sz w:val="24"/>
                <w:szCs w:val="24"/>
              </w:rPr>
              <w:t>)</w:t>
            </w:r>
          </w:p>
          <w:p w14:paraId="79695CA2" w14:textId="638C5A97" w:rsidR="685D27DF" w:rsidRDefault="685D27DF" w:rsidP="3B6A49F1">
            <w:pPr>
              <w:rPr>
                <w:rFonts w:ascii="Times New Roman" w:eastAsia="Times New Roman" w:hAnsi="Times New Roman" w:cs="Times New Roman"/>
                <w:sz w:val="24"/>
                <w:szCs w:val="24"/>
              </w:rPr>
            </w:pPr>
          </w:p>
          <w:p w14:paraId="172E4B4F" w14:textId="370C69C1" w:rsidR="21E16793" w:rsidRDefault="14F6A5E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29/35</w:t>
            </w:r>
          </w:p>
          <w:p w14:paraId="6926F6BF" w14:textId="77777777" w:rsidR="007D2FCB" w:rsidRPr="00473CB8" w:rsidRDefault="007D2FCB" w:rsidP="3B6A49F1">
            <w:pPr>
              <w:rPr>
                <w:rFonts w:ascii="Times New Roman" w:eastAsia="Times New Roman" w:hAnsi="Times New Roman" w:cs="Times New Roman"/>
                <w:sz w:val="24"/>
                <w:szCs w:val="24"/>
              </w:rPr>
            </w:pPr>
          </w:p>
          <w:p w14:paraId="3B5C5B14" w14:textId="295C19FF" w:rsidR="007D2FCB" w:rsidRPr="00473CB8" w:rsidRDefault="007D2FCB" w:rsidP="3B6A49F1">
            <w:pPr>
              <w:rPr>
                <w:rFonts w:ascii="Times New Roman" w:eastAsia="Times New Roman" w:hAnsi="Times New Roman" w:cs="Times New Roman"/>
                <w:sz w:val="24"/>
                <w:szCs w:val="24"/>
              </w:rPr>
            </w:pPr>
          </w:p>
        </w:tc>
        <w:tc>
          <w:tcPr>
            <w:tcW w:w="1102" w:type="dxa"/>
          </w:tcPr>
          <w:p w14:paraId="611EE3FB" w14:textId="307985F5"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89</w:t>
            </w:r>
          </w:p>
        </w:tc>
        <w:tc>
          <w:tcPr>
            <w:tcW w:w="1628" w:type="dxa"/>
          </w:tcPr>
          <w:p w14:paraId="3C4EC577" w14:textId="71BD964A" w:rsidR="00475BB5" w:rsidRPr="00473CB8" w:rsidRDefault="40573B9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lang w:val="en-GB"/>
              </w:rPr>
              <w:t>Increasing SOcial Competence and social Integration of older Adults experiencing Loneliness (I-SOCIAL) intervention</w:t>
            </w:r>
            <w:r w:rsidR="0F5FFC59" w:rsidRPr="3B6A49F1">
              <w:rPr>
                <w:rFonts w:ascii="Times New Roman" w:eastAsia="Times New Roman" w:hAnsi="Times New Roman" w:cs="Times New Roman"/>
                <w:sz w:val="24"/>
                <w:szCs w:val="24"/>
              </w:rPr>
              <w:t>: CBT-informed</w:t>
            </w:r>
            <w:r w:rsidR="0BA3D15D" w:rsidRPr="3B6A49F1">
              <w:rPr>
                <w:rFonts w:ascii="Times New Roman" w:eastAsia="Times New Roman" w:hAnsi="Times New Roman" w:cs="Times New Roman"/>
                <w:sz w:val="24"/>
                <w:szCs w:val="24"/>
              </w:rPr>
              <w:t xml:space="preserve"> </w:t>
            </w:r>
            <w:bookmarkStart w:id="0" w:name="_Hlk89248288"/>
            <w:r w:rsidR="0BA3D15D" w:rsidRPr="3B6A49F1">
              <w:rPr>
                <w:rFonts w:ascii="Times New Roman" w:eastAsia="Times New Roman" w:hAnsi="Times New Roman" w:cs="Times New Roman"/>
                <w:sz w:val="24"/>
                <w:szCs w:val="24"/>
              </w:rPr>
              <w:t xml:space="preserve">individual and </w:t>
            </w:r>
            <w:r w:rsidR="0BA3D15D" w:rsidRPr="3B6A49F1">
              <w:rPr>
                <w:rFonts w:ascii="Times New Roman" w:eastAsia="Times New Roman" w:hAnsi="Times New Roman" w:cs="Times New Roman"/>
                <w:sz w:val="24"/>
                <w:szCs w:val="24"/>
              </w:rPr>
              <w:lastRenderedPageBreak/>
              <w:t>group</w:t>
            </w:r>
            <w:r w:rsidR="0F5FFC59" w:rsidRPr="3B6A49F1">
              <w:rPr>
                <w:rFonts w:ascii="Times New Roman" w:eastAsia="Times New Roman" w:hAnsi="Times New Roman" w:cs="Times New Roman"/>
                <w:sz w:val="24"/>
                <w:szCs w:val="24"/>
              </w:rPr>
              <w:t xml:space="preserve"> sessions </w:t>
            </w:r>
            <w:bookmarkEnd w:id="0"/>
            <w:r w:rsidR="0F5FFC59" w:rsidRPr="3B6A49F1">
              <w:rPr>
                <w:rFonts w:ascii="Times New Roman" w:eastAsia="Times New Roman" w:hAnsi="Times New Roman" w:cs="Times New Roman"/>
                <w:sz w:val="24"/>
                <w:szCs w:val="24"/>
              </w:rPr>
              <w:t>on social activity</w:t>
            </w:r>
            <w:r w:rsidR="694BE956" w:rsidRPr="3B6A49F1">
              <w:rPr>
                <w:rFonts w:ascii="Times New Roman" w:eastAsia="Times New Roman" w:hAnsi="Times New Roman" w:cs="Times New Roman"/>
                <w:sz w:val="24"/>
                <w:szCs w:val="24"/>
              </w:rPr>
              <w:t xml:space="preserve"> (up to seven individual and seven group sessions)</w:t>
            </w:r>
          </w:p>
          <w:p w14:paraId="7CB883E4" w14:textId="24920431" w:rsidR="007F2945" w:rsidRPr="00473CB8" w:rsidRDefault="007F2945" w:rsidP="3B6A49F1">
            <w:pPr>
              <w:rPr>
                <w:rFonts w:ascii="Times New Roman" w:eastAsia="Times New Roman" w:hAnsi="Times New Roman" w:cs="Times New Roman"/>
                <w:sz w:val="24"/>
                <w:szCs w:val="24"/>
              </w:rPr>
            </w:pPr>
          </w:p>
          <w:p w14:paraId="10B78FEA" w14:textId="13BD33C4" w:rsidR="003F771B" w:rsidRPr="00473CB8" w:rsidRDefault="6855D29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reatment end: approximately 6 months after baseline</w:t>
            </w:r>
          </w:p>
          <w:p w14:paraId="791D0C97" w14:textId="34FA2DB7" w:rsidR="007F2945" w:rsidRPr="00473CB8" w:rsidRDefault="007F2945" w:rsidP="3B6A49F1">
            <w:pPr>
              <w:rPr>
                <w:rFonts w:ascii="Times New Roman" w:eastAsia="Times New Roman" w:hAnsi="Times New Roman" w:cs="Times New Roman"/>
                <w:sz w:val="24"/>
                <w:szCs w:val="24"/>
              </w:rPr>
            </w:pPr>
          </w:p>
        </w:tc>
        <w:tc>
          <w:tcPr>
            <w:tcW w:w="1756" w:type="dxa"/>
          </w:tcPr>
          <w:p w14:paraId="6A78F916" w14:textId="575D01D5"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Treatment as usual</w:t>
            </w:r>
          </w:p>
        </w:tc>
        <w:tc>
          <w:tcPr>
            <w:tcW w:w="1705" w:type="dxa"/>
          </w:tcPr>
          <w:p w14:paraId="261C28F7" w14:textId="77777777"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Loneliness assessed using three measures: UCLA Loneliness scale – short form (8 items)</w:t>
            </w:r>
          </w:p>
          <w:p w14:paraId="215C4461" w14:textId="77777777"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Two items replaced.</w:t>
            </w:r>
          </w:p>
          <w:p w14:paraId="6BB7FD00" w14:textId="77777777"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Frequency of loneliness was measured via </w:t>
            </w:r>
            <w:r w:rsidRPr="3B6A49F1">
              <w:rPr>
                <w:rFonts w:ascii="Times New Roman" w:eastAsia="Times New Roman" w:hAnsi="Times New Roman" w:cs="Times New Roman"/>
                <w:sz w:val="24"/>
                <w:szCs w:val="24"/>
              </w:rPr>
              <w:lastRenderedPageBreak/>
              <w:t>“How often would you say</w:t>
            </w:r>
          </w:p>
          <w:p w14:paraId="0C71D8F2" w14:textId="605334D9"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you feel lonely?”</w:t>
            </w:r>
            <w:r w:rsidR="388C06C5"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Severity of loneliness was measured via “To what extent do you feel</w:t>
            </w:r>
          </w:p>
          <w:p w14:paraId="069C7DC8" w14:textId="77777777"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lonely?”</w:t>
            </w:r>
          </w:p>
          <w:p w14:paraId="3C92082C" w14:textId="77777777" w:rsidR="00475BB5" w:rsidRPr="00473CB8" w:rsidRDefault="0F5FFC59"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sured on a 5-point scale from “not at all”</w:t>
            </w:r>
          </w:p>
          <w:p w14:paraId="064A2431" w14:textId="5EF6B78D"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1) to “to a very large extent”</w:t>
            </w:r>
          </w:p>
        </w:tc>
        <w:tc>
          <w:tcPr>
            <w:tcW w:w="1551" w:type="dxa"/>
          </w:tcPr>
          <w:p w14:paraId="0C665F48" w14:textId="5BF8B7BF"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 xml:space="preserve">End of treatment </w:t>
            </w:r>
            <w:r w:rsidR="47F7490C" w:rsidRPr="3B6A49F1">
              <w:rPr>
                <w:rFonts w:ascii="Times New Roman" w:eastAsia="Times New Roman" w:hAnsi="Times New Roman" w:cs="Times New Roman"/>
                <w:sz w:val="24"/>
                <w:szCs w:val="24"/>
              </w:rPr>
              <w:t>(length of treatment unclear but approximate</w:t>
            </w:r>
            <w:r w:rsidR="6726688C" w:rsidRPr="3B6A49F1">
              <w:rPr>
                <w:rFonts w:ascii="Times New Roman" w:eastAsia="Times New Roman" w:hAnsi="Times New Roman" w:cs="Times New Roman"/>
                <w:sz w:val="24"/>
                <w:szCs w:val="24"/>
              </w:rPr>
              <w:t>l</w:t>
            </w:r>
            <w:r w:rsidR="47F7490C" w:rsidRPr="3B6A49F1">
              <w:rPr>
                <w:rFonts w:ascii="Times New Roman" w:eastAsia="Times New Roman" w:hAnsi="Times New Roman" w:cs="Times New Roman"/>
                <w:sz w:val="24"/>
                <w:szCs w:val="24"/>
              </w:rPr>
              <w:t>y 7 weeks)</w:t>
            </w:r>
          </w:p>
          <w:p w14:paraId="3FCB328D" w14:textId="77777777" w:rsidR="00BC080E" w:rsidRPr="00473CB8" w:rsidRDefault="00BC080E" w:rsidP="3B6A49F1">
            <w:pPr>
              <w:rPr>
                <w:rFonts w:ascii="Times New Roman" w:eastAsia="Times New Roman" w:hAnsi="Times New Roman" w:cs="Times New Roman"/>
                <w:sz w:val="24"/>
                <w:szCs w:val="24"/>
              </w:rPr>
            </w:pPr>
          </w:p>
          <w:p w14:paraId="4E621430" w14:textId="77777777"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287D1497" w14:textId="23AD56C5" w:rsidR="00475BB5" w:rsidRPr="00473CB8" w:rsidRDefault="0F5FFC5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 months)</w:t>
            </w:r>
          </w:p>
        </w:tc>
        <w:tc>
          <w:tcPr>
            <w:tcW w:w="1518" w:type="dxa"/>
          </w:tcPr>
          <w:p w14:paraId="466223E4" w14:textId="34A28C73" w:rsidR="00475BB5" w:rsidRPr="00473CB8" w:rsidRDefault="0F5FFC59"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Significant </w:t>
            </w:r>
            <w:r w:rsidR="44307124" w:rsidRPr="3B6A49F1">
              <w:rPr>
                <w:rFonts w:ascii="Times New Roman" w:eastAsia="Times New Roman" w:hAnsi="Times New Roman" w:cs="Times New Roman"/>
                <w:sz w:val="24"/>
                <w:szCs w:val="24"/>
              </w:rPr>
              <w:t>reduction</w:t>
            </w:r>
            <w:r w:rsidRPr="3B6A49F1">
              <w:rPr>
                <w:rFonts w:ascii="Times New Roman" w:eastAsia="Times New Roman" w:hAnsi="Times New Roman" w:cs="Times New Roman"/>
                <w:sz w:val="24"/>
                <w:szCs w:val="24"/>
              </w:rPr>
              <w:t xml:space="preserve"> in</w:t>
            </w:r>
            <w:r w:rsidR="40573B9B"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loneliness at end of intervention and at 3 month follow-up compared to control group, </w:t>
            </w:r>
            <w:r w:rsidRPr="005178C5">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lt; .05.</w:t>
            </w:r>
            <w:r w:rsidR="44307124"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Effect size was 0.29 </w:t>
            </w:r>
            <w:r w:rsidRPr="3B6A49F1">
              <w:rPr>
                <w:rFonts w:ascii="Times New Roman" w:eastAsia="Times New Roman" w:hAnsi="Times New Roman" w:cs="Times New Roman"/>
                <w:sz w:val="24"/>
                <w:szCs w:val="24"/>
              </w:rPr>
              <w:lastRenderedPageBreak/>
              <w:t>post-intervention and 0.24 at follow-up</w:t>
            </w:r>
          </w:p>
        </w:tc>
      </w:tr>
      <w:tr w:rsidR="00F83E2C" w:rsidRPr="00473CB8" w14:paraId="310A64FA" w14:textId="77777777" w:rsidTr="00341BB1">
        <w:trPr>
          <w:trHeight w:val="300"/>
          <w:jc w:val="center"/>
        </w:trPr>
        <w:tc>
          <w:tcPr>
            <w:tcW w:w="2127" w:type="dxa"/>
          </w:tcPr>
          <w:p w14:paraId="284FB225" w14:textId="6ED950BF"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Jarvis</w:t>
            </w:r>
            <w:r w:rsidR="00341BB1">
              <w:rPr>
                <w:rFonts w:ascii="Times New Roman" w:eastAsia="Times New Roman" w:hAnsi="Times New Roman" w:cs="Times New Roman"/>
                <w:sz w:val="24"/>
                <w:szCs w:val="24"/>
              </w:rPr>
              <w:t>, Padmanabhanunni, &amp; Chipps</w:t>
            </w:r>
            <w:r w:rsidR="00A13F86">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2019 </w:t>
            </w:r>
          </w:p>
          <w:p w14:paraId="54B6116E" w14:textId="1471FC54"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outh Africa)</w:t>
            </w:r>
          </w:p>
        </w:tc>
        <w:tc>
          <w:tcPr>
            <w:tcW w:w="853" w:type="dxa"/>
          </w:tcPr>
          <w:p w14:paraId="67C79947" w14:textId="73E9CF8B"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717FACE9" w14:textId="1F306BC5" w:rsidR="00690258"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Older </w:t>
            </w:r>
            <w:r w:rsidR="132A7641" w:rsidRPr="3B6A49F1">
              <w:rPr>
                <w:rFonts w:ascii="Times New Roman" w:eastAsia="Times New Roman" w:hAnsi="Times New Roman" w:cs="Times New Roman"/>
                <w:sz w:val="24"/>
                <w:szCs w:val="24"/>
              </w:rPr>
              <w:t xml:space="preserve">low income </w:t>
            </w:r>
            <w:r w:rsidRPr="3B6A49F1">
              <w:rPr>
                <w:rFonts w:ascii="Times New Roman" w:eastAsia="Times New Roman" w:hAnsi="Times New Roman" w:cs="Times New Roman"/>
                <w:sz w:val="24"/>
                <w:szCs w:val="24"/>
              </w:rPr>
              <w:t xml:space="preserve">adults (60+) experiencing loneliness </w:t>
            </w:r>
            <w:r w:rsidR="118BC16E" w:rsidRPr="3B6A49F1">
              <w:rPr>
                <w:rFonts w:ascii="Times New Roman" w:eastAsia="Times New Roman" w:hAnsi="Times New Roman" w:cs="Times New Roman"/>
                <w:sz w:val="24"/>
                <w:szCs w:val="24"/>
              </w:rPr>
              <w:t>and residing in accommodation for low-income adults</w:t>
            </w:r>
            <w:r w:rsidR="7F185075" w:rsidRPr="3B6A49F1">
              <w:rPr>
                <w:rFonts w:ascii="Times New Roman" w:eastAsia="Times New Roman" w:hAnsi="Times New Roman" w:cs="Times New Roman"/>
                <w:sz w:val="24"/>
                <w:szCs w:val="24"/>
              </w:rPr>
              <w:t xml:space="preserve"> </w:t>
            </w:r>
            <w:r w:rsidR="118BC16E" w:rsidRPr="3B6A49F1">
              <w:rPr>
                <w:rFonts w:ascii="Times New Roman" w:eastAsia="Times New Roman" w:hAnsi="Times New Roman" w:cs="Times New Roman"/>
                <w:sz w:val="24"/>
                <w:szCs w:val="24"/>
              </w:rPr>
              <w:t xml:space="preserve">(aged 60 and above; </w:t>
            </w:r>
          </w:p>
          <w:p w14:paraId="4B4F075F" w14:textId="77777777" w:rsidR="00690258" w:rsidRPr="00473CB8" w:rsidRDefault="00690258" w:rsidP="3B6A49F1">
            <w:pPr>
              <w:rPr>
                <w:rFonts w:ascii="Times New Roman" w:eastAsia="Times New Roman" w:hAnsi="Times New Roman" w:cs="Times New Roman"/>
                <w:sz w:val="24"/>
                <w:szCs w:val="24"/>
              </w:rPr>
            </w:pPr>
          </w:p>
          <w:p w14:paraId="6CD14B1E" w14:textId="38562264" w:rsidR="39641458" w:rsidRDefault="2E9F8E0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Mean age: 74.93 years (</w:t>
            </w:r>
            <w:r w:rsidR="00C06E95">
              <w:rPr>
                <w:rFonts w:ascii="Times New Roman" w:eastAsia="Times New Roman" w:hAnsi="Times New Roman" w:cs="Times New Roman"/>
                <w:sz w:val="24"/>
                <w:szCs w:val="24"/>
              </w:rPr>
              <w:t xml:space="preserve">SD = </w:t>
            </w:r>
            <w:r w:rsidRPr="3B6A49F1">
              <w:rPr>
                <w:rFonts w:ascii="Times New Roman" w:eastAsia="Times New Roman" w:hAnsi="Times New Roman" w:cs="Times New Roman"/>
                <w:sz w:val="24"/>
                <w:szCs w:val="24"/>
              </w:rPr>
              <w:t xml:space="preserve">6.41, </w:t>
            </w:r>
            <w:r w:rsidR="00C06E95">
              <w:rPr>
                <w:rFonts w:ascii="Times New Roman" w:eastAsia="Times New Roman" w:hAnsi="Times New Roman" w:cs="Times New Roman"/>
                <w:sz w:val="24"/>
                <w:szCs w:val="24"/>
              </w:rPr>
              <w:t xml:space="preserve">range = </w:t>
            </w:r>
            <w:r w:rsidRPr="3B6A49F1">
              <w:rPr>
                <w:rFonts w:ascii="Times New Roman" w:eastAsia="Times New Roman" w:hAnsi="Times New Roman" w:cs="Times New Roman"/>
                <w:sz w:val="24"/>
                <w:szCs w:val="24"/>
              </w:rPr>
              <w:t>61-87)</w:t>
            </w:r>
          </w:p>
          <w:p w14:paraId="0D6D687B" w14:textId="4CC35196" w:rsidR="685D27DF" w:rsidRDefault="685D27DF" w:rsidP="3B6A49F1">
            <w:pPr>
              <w:rPr>
                <w:rFonts w:ascii="Times New Roman" w:eastAsia="Times New Roman" w:hAnsi="Times New Roman" w:cs="Times New Roman"/>
                <w:sz w:val="24"/>
                <w:szCs w:val="24"/>
              </w:rPr>
            </w:pPr>
          </w:p>
          <w:p w14:paraId="631B7536" w14:textId="26305AAD" w:rsidR="00690258" w:rsidRPr="00473CB8" w:rsidRDefault="4CB4871C"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sample </w:t>
            </w:r>
            <w:r w:rsidR="4CAC553A" w:rsidRPr="3B6A49F1">
              <w:rPr>
                <w:rFonts w:ascii="Times New Roman" w:eastAsia="Times New Roman" w:hAnsi="Times New Roman" w:cs="Times New Roman"/>
                <w:sz w:val="24"/>
                <w:szCs w:val="24"/>
              </w:rPr>
              <w:t>were mainly</w:t>
            </w:r>
            <w:r w:rsidRPr="3B6A49F1">
              <w:rPr>
                <w:rFonts w:ascii="Times New Roman" w:eastAsia="Times New Roman" w:hAnsi="Times New Roman" w:cs="Times New Roman"/>
                <w:sz w:val="24"/>
                <w:szCs w:val="24"/>
              </w:rPr>
              <w:t xml:space="preserve"> female,</w:t>
            </w:r>
          </w:p>
          <w:p w14:paraId="2F6C8DCE" w14:textId="606481F0" w:rsidR="00690258" w:rsidRPr="00473CB8" w:rsidRDefault="118BC16E"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sian/Indian, widowed, and primary school and lesser-educated. 62.5% participants</w:t>
            </w:r>
          </w:p>
          <w:p w14:paraId="6F501D58" w14:textId="1E31D5AF" w:rsidR="00690258" w:rsidRPr="00473CB8" w:rsidRDefault="118BC16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had lived in the residences for 19 months or longer.</w:t>
            </w:r>
          </w:p>
        </w:tc>
        <w:tc>
          <w:tcPr>
            <w:tcW w:w="1102" w:type="dxa"/>
          </w:tcPr>
          <w:p w14:paraId="6F82B007" w14:textId="0E4484B6" w:rsidR="007135B3" w:rsidRPr="00473CB8" w:rsidRDefault="3DAB41F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lastRenderedPageBreak/>
              <w:t>32</w:t>
            </w:r>
          </w:p>
        </w:tc>
        <w:tc>
          <w:tcPr>
            <w:tcW w:w="1628" w:type="dxa"/>
          </w:tcPr>
          <w:p w14:paraId="2DAE27EA" w14:textId="182334BF" w:rsidR="007135B3" w:rsidRPr="00473CB8" w:rsidRDefault="3DAB41FB"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low-intensity CBT delivered face-to-face and via </w:t>
            </w:r>
            <w:r w:rsidR="77FE84D7" w:rsidRPr="3B6A49F1">
              <w:rPr>
                <w:rFonts w:ascii="Times New Roman" w:eastAsia="Times New Roman" w:hAnsi="Times New Roman" w:cs="Times New Roman"/>
                <w:sz w:val="24"/>
                <w:szCs w:val="24"/>
              </w:rPr>
              <w:t>a messaging app</w:t>
            </w:r>
            <w:r w:rsidR="55EC9450" w:rsidRPr="3B6A49F1">
              <w:rPr>
                <w:rFonts w:ascii="Times New Roman" w:eastAsia="Times New Roman" w:hAnsi="Times New Roman" w:cs="Times New Roman"/>
                <w:sz w:val="24"/>
                <w:szCs w:val="24"/>
              </w:rPr>
              <w:t xml:space="preserve"> </w:t>
            </w:r>
            <w:r w:rsidR="77FE84D7"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Whats</w:t>
            </w:r>
            <w:r w:rsidR="77FE84D7" w:rsidRPr="3B6A49F1">
              <w:rPr>
                <w:rFonts w:ascii="Times New Roman" w:eastAsia="Times New Roman" w:hAnsi="Times New Roman" w:cs="Times New Roman"/>
                <w:sz w:val="24"/>
                <w:szCs w:val="24"/>
              </w:rPr>
              <w:t>A</w:t>
            </w:r>
            <w:r w:rsidRPr="3B6A49F1">
              <w:rPr>
                <w:rFonts w:ascii="Times New Roman" w:eastAsia="Times New Roman" w:hAnsi="Times New Roman" w:cs="Times New Roman"/>
                <w:sz w:val="24"/>
                <w:szCs w:val="24"/>
              </w:rPr>
              <w:t>pp</w:t>
            </w:r>
            <w:r w:rsidR="77FE84D7" w:rsidRPr="3B6A49F1">
              <w:rPr>
                <w:rFonts w:ascii="Times New Roman" w:eastAsia="Times New Roman" w:hAnsi="Times New Roman" w:cs="Times New Roman"/>
                <w:sz w:val="24"/>
                <w:szCs w:val="24"/>
              </w:rPr>
              <w:t>)</w:t>
            </w:r>
          </w:p>
          <w:p w14:paraId="1F9451A1" w14:textId="77777777" w:rsidR="00226FF6" w:rsidRPr="00473CB8" w:rsidRDefault="00226FF6" w:rsidP="3B6A49F1">
            <w:pPr>
              <w:autoSpaceDE w:val="0"/>
              <w:autoSpaceDN w:val="0"/>
              <w:adjustRightInd w:val="0"/>
              <w:rPr>
                <w:rFonts w:ascii="Times New Roman" w:eastAsia="Times New Roman" w:hAnsi="Times New Roman" w:cs="Times New Roman"/>
                <w:color w:val="000000" w:themeColor="text1"/>
                <w:sz w:val="24"/>
                <w:szCs w:val="24"/>
              </w:rPr>
            </w:pPr>
          </w:p>
          <w:p w14:paraId="03A7EE83" w14:textId="5B0B7F99" w:rsidR="00226FF6" w:rsidRPr="00473CB8" w:rsidRDefault="59D096FC"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 months</w:t>
            </w:r>
          </w:p>
        </w:tc>
        <w:tc>
          <w:tcPr>
            <w:tcW w:w="1756" w:type="dxa"/>
          </w:tcPr>
          <w:p w14:paraId="11EC6E6E" w14:textId="5F1EB60E" w:rsidR="007043A8" w:rsidRPr="00473CB8" w:rsidRDefault="132A764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reatment as usual (a generic wellness</w:t>
            </w:r>
          </w:p>
          <w:p w14:paraId="4B2FD416" w14:textId="425A3A44" w:rsidR="007043A8" w:rsidRPr="00473CB8" w:rsidRDefault="132A764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rogram for all low income older adults in the</w:t>
            </w:r>
            <w:r w:rsidR="653475AC" w:rsidRPr="3B6A49F1">
              <w:rPr>
                <w:rFonts w:ascii="Times New Roman" w:eastAsia="Times New Roman" w:hAnsi="Times New Roman" w:cs="Times New Roman"/>
                <w:sz w:val="24"/>
                <w:szCs w:val="24"/>
              </w:rPr>
              <w:t xml:space="preserve"> </w:t>
            </w:r>
            <w:r w:rsidR="118BC16E" w:rsidRPr="3B6A49F1">
              <w:rPr>
                <w:rFonts w:ascii="Times New Roman" w:eastAsia="Times New Roman" w:hAnsi="Times New Roman" w:cs="Times New Roman"/>
                <w:sz w:val="24"/>
                <w:szCs w:val="24"/>
              </w:rPr>
              <w:t>residences</w:t>
            </w:r>
            <w:r w:rsidRPr="3B6A49F1">
              <w:rPr>
                <w:rFonts w:ascii="Times New Roman" w:eastAsia="Times New Roman" w:hAnsi="Times New Roman" w:cs="Times New Roman"/>
                <w:sz w:val="24"/>
                <w:szCs w:val="24"/>
              </w:rPr>
              <w:t>).</w:t>
            </w:r>
          </w:p>
          <w:p w14:paraId="3396321F" w14:textId="37712668" w:rsidR="007D2FCB" w:rsidRPr="00473CB8" w:rsidRDefault="132A764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or ethical reasons</w:t>
            </w:r>
            <w:r w:rsidR="44307124" w:rsidRPr="3B6A49F1">
              <w:rPr>
                <w:rFonts w:ascii="Times New Roman" w:eastAsia="Times New Roman" w:hAnsi="Times New Roman" w:cs="Times New Roman"/>
                <w:sz w:val="24"/>
                <w:szCs w:val="24"/>
              </w:rPr>
              <w:t xml:space="preserve"> the control group also received</w:t>
            </w:r>
          </w:p>
          <w:p w14:paraId="5C75D5B4" w14:textId="703BEC03" w:rsidR="007135B3" w:rsidRPr="00473CB8" w:rsidRDefault="6C32FCDF"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t</w:t>
            </w:r>
            <w:r w:rsidR="44307124" w:rsidRPr="3B6A49F1">
              <w:rPr>
                <w:rFonts w:ascii="Times New Roman" w:eastAsia="Times New Roman" w:hAnsi="Times New Roman" w:cs="Times New Roman"/>
                <w:sz w:val="24"/>
                <w:szCs w:val="24"/>
              </w:rPr>
              <w:t>he</w:t>
            </w:r>
            <w:r w:rsidR="77DF45A5" w:rsidRPr="3B6A49F1">
              <w:rPr>
                <w:rFonts w:ascii="Times New Roman" w:eastAsia="Times New Roman" w:hAnsi="Times New Roman" w:cs="Times New Roman"/>
                <w:sz w:val="24"/>
                <w:szCs w:val="24"/>
              </w:rPr>
              <w:t xml:space="preserve"> </w:t>
            </w:r>
            <w:r w:rsidR="44307124" w:rsidRPr="3B6A49F1">
              <w:rPr>
                <w:rFonts w:ascii="Times New Roman" w:eastAsia="Times New Roman" w:hAnsi="Times New Roman" w:cs="Times New Roman"/>
                <w:sz w:val="24"/>
                <w:szCs w:val="24"/>
              </w:rPr>
              <w:t>intervention</w:t>
            </w:r>
            <w:r w:rsidR="132A7641" w:rsidRPr="3B6A49F1">
              <w:rPr>
                <w:rFonts w:ascii="Times New Roman" w:eastAsia="Times New Roman" w:hAnsi="Times New Roman" w:cs="Times New Roman"/>
                <w:sz w:val="24"/>
                <w:szCs w:val="24"/>
              </w:rPr>
              <w:t xml:space="preserve"> on completion of the trial.</w:t>
            </w:r>
          </w:p>
        </w:tc>
        <w:tc>
          <w:tcPr>
            <w:tcW w:w="1705" w:type="dxa"/>
          </w:tcPr>
          <w:p w14:paraId="728D893D" w14:textId="77777777"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De Jong Gierveld Loneliness scale</w:t>
            </w:r>
          </w:p>
          <w:p w14:paraId="16508D6E" w14:textId="77777777" w:rsidR="007043A8"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6 items)</w:t>
            </w:r>
            <w:r w:rsidR="388C06C5" w:rsidRPr="3B6A49F1">
              <w:rPr>
                <w:rFonts w:ascii="Times New Roman" w:eastAsia="Times New Roman" w:hAnsi="Times New Roman" w:cs="Times New Roman"/>
                <w:sz w:val="24"/>
                <w:szCs w:val="24"/>
              </w:rPr>
              <w:t xml:space="preserve"> </w:t>
            </w:r>
          </w:p>
          <w:p w14:paraId="795FC9FD" w14:textId="77777777" w:rsidR="007043A8" w:rsidRPr="00473CB8" w:rsidRDefault="007043A8" w:rsidP="3B6A49F1">
            <w:pPr>
              <w:rPr>
                <w:rFonts w:ascii="Times New Roman" w:eastAsia="Times New Roman" w:hAnsi="Times New Roman" w:cs="Times New Roman"/>
                <w:sz w:val="24"/>
                <w:szCs w:val="24"/>
              </w:rPr>
            </w:pPr>
          </w:p>
          <w:p w14:paraId="2F944A7C" w14:textId="2B4E6404" w:rsidR="007135B3" w:rsidRPr="00473CB8" w:rsidRDefault="388C06C5"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Social Cognition</w:t>
            </w:r>
            <w:r w:rsidR="5FEFDBB8" w:rsidRPr="3B6A49F1">
              <w:rPr>
                <w:rFonts w:ascii="Times New Roman" w:eastAsia="Times New Roman" w:hAnsi="Times New Roman" w:cs="Times New Roman"/>
                <w:sz w:val="24"/>
                <w:szCs w:val="24"/>
              </w:rPr>
              <w:t xml:space="preserve"> using Disconnection and Rejection </w:t>
            </w:r>
            <w:r w:rsidR="5FEFDBB8" w:rsidRPr="3B6A49F1">
              <w:rPr>
                <w:rFonts w:ascii="Times New Roman" w:eastAsia="Times New Roman" w:hAnsi="Times New Roman" w:cs="Times New Roman"/>
                <w:sz w:val="24"/>
                <w:szCs w:val="24"/>
              </w:rPr>
              <w:lastRenderedPageBreak/>
              <w:t xml:space="preserve">domain of the Young Schema Questionnaire-Short Form (YSQ-SF), Mental Wellbeing using The World Organisation Five Wellbeing Index (WHO-5)) </w:t>
            </w:r>
          </w:p>
        </w:tc>
        <w:tc>
          <w:tcPr>
            <w:tcW w:w="1551" w:type="dxa"/>
          </w:tcPr>
          <w:p w14:paraId="5E11B127" w14:textId="77777777"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llow-up</w:t>
            </w:r>
          </w:p>
          <w:p w14:paraId="67C6199B" w14:textId="136CC438"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 months)</w:t>
            </w:r>
          </w:p>
          <w:p w14:paraId="4EB047B3" w14:textId="77777777" w:rsidR="00BC080E" w:rsidRPr="00473CB8" w:rsidRDefault="00BC080E" w:rsidP="3B6A49F1">
            <w:pPr>
              <w:rPr>
                <w:rFonts w:ascii="Times New Roman" w:eastAsia="Times New Roman" w:hAnsi="Times New Roman" w:cs="Times New Roman"/>
                <w:sz w:val="24"/>
                <w:szCs w:val="24"/>
              </w:rPr>
            </w:pPr>
          </w:p>
          <w:p w14:paraId="35D1337D" w14:textId="77777777"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66FA46B2" w14:textId="35B116A1" w:rsidR="007135B3" w:rsidRPr="00473CB8" w:rsidRDefault="3DAB41F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1 month)</w:t>
            </w:r>
          </w:p>
        </w:tc>
        <w:tc>
          <w:tcPr>
            <w:tcW w:w="1518" w:type="dxa"/>
          </w:tcPr>
          <w:p w14:paraId="65BDFE9F" w14:textId="77777777" w:rsidR="007135B3" w:rsidRPr="00473CB8" w:rsidRDefault="3DAB41F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ignificant reduction in loneliness post intervention and was maintained</w:t>
            </w:r>
          </w:p>
          <w:p w14:paraId="44DDF553" w14:textId="77777777" w:rsidR="007135B3" w:rsidRPr="00473CB8" w:rsidRDefault="3DAB41F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one month after the active intervention.</w:t>
            </w:r>
          </w:p>
          <w:p w14:paraId="2A76F7BA" w14:textId="47FFE5AC" w:rsidR="007135B3" w:rsidRPr="005178C5" w:rsidRDefault="3DAB41FB" w:rsidP="3B6A49F1">
            <w:pPr>
              <w:autoSpaceDE w:val="0"/>
              <w:autoSpaceDN w:val="0"/>
              <w:adjustRightInd w:val="0"/>
              <w:rPr>
                <w:rFonts w:ascii="Times New Roman" w:eastAsia="Times New Roman" w:hAnsi="Times New Roman" w:cs="Times New Roman"/>
                <w:sz w:val="24"/>
                <w:szCs w:val="24"/>
                <w:vertAlign w:val="superscript"/>
              </w:rPr>
            </w:pPr>
            <w:r w:rsidRPr="3B6A49F1">
              <w:rPr>
                <w:rFonts w:ascii="Times New Roman" w:eastAsia="Times New Roman" w:hAnsi="Times New Roman" w:cs="Times New Roman"/>
                <w:sz w:val="24"/>
                <w:szCs w:val="24"/>
              </w:rPr>
              <w:lastRenderedPageBreak/>
              <w:t>(X</w:t>
            </w:r>
            <w:r w:rsidRPr="3B6A49F1">
              <w:rPr>
                <w:rFonts w:ascii="Times New Roman" w:eastAsia="Times New Roman" w:hAnsi="Times New Roman" w:cs="Times New Roman"/>
                <w:sz w:val="24"/>
                <w:szCs w:val="24"/>
                <w:vertAlign w:val="superscript"/>
              </w:rPr>
              <w:t xml:space="preserve">2 </w:t>
            </w:r>
            <w:r w:rsidR="005178C5">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14.62, </w:t>
            </w:r>
            <w:r w:rsidRPr="005178C5">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01)</w:t>
            </w:r>
          </w:p>
        </w:tc>
      </w:tr>
      <w:tr w:rsidR="00F83E2C" w:rsidRPr="00473CB8" w14:paraId="117463F4" w14:textId="77777777" w:rsidTr="00341BB1">
        <w:trPr>
          <w:trHeight w:val="300"/>
          <w:jc w:val="center"/>
        </w:trPr>
        <w:tc>
          <w:tcPr>
            <w:tcW w:w="2127" w:type="dxa"/>
          </w:tcPr>
          <w:p w14:paraId="66B2572E" w14:textId="798A324A"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 xml:space="preserve">Käll et al., </w:t>
            </w:r>
            <w:r w:rsidR="036790E1" w:rsidRPr="3B6A49F1">
              <w:rPr>
                <w:rFonts w:ascii="Times New Roman" w:eastAsia="Times New Roman" w:hAnsi="Times New Roman" w:cs="Times New Roman"/>
                <w:sz w:val="24"/>
                <w:szCs w:val="24"/>
              </w:rPr>
              <w:t>2020</w:t>
            </w:r>
            <w:r w:rsidRPr="3B6A49F1">
              <w:rPr>
                <w:rFonts w:ascii="Times New Roman" w:eastAsia="Times New Roman" w:hAnsi="Times New Roman" w:cs="Times New Roman"/>
                <w:sz w:val="24"/>
                <w:szCs w:val="24"/>
              </w:rPr>
              <w:t xml:space="preserve"> </w:t>
            </w:r>
          </w:p>
          <w:p w14:paraId="5FFE7605" w14:textId="77777777"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weden)</w:t>
            </w:r>
          </w:p>
          <w:p w14:paraId="1D032EB9" w14:textId="77777777" w:rsidR="007F7C8B" w:rsidRDefault="007F7C8B" w:rsidP="3B6A49F1">
            <w:pPr>
              <w:rPr>
                <w:rFonts w:ascii="Times New Roman" w:eastAsia="Times New Roman" w:hAnsi="Times New Roman" w:cs="Times New Roman"/>
                <w:sz w:val="24"/>
                <w:szCs w:val="24"/>
              </w:rPr>
            </w:pPr>
          </w:p>
          <w:p w14:paraId="6BF73DDF" w14:textId="77777777" w:rsidR="005B5B51" w:rsidRDefault="005B5B51" w:rsidP="3B6A49F1">
            <w:pPr>
              <w:rPr>
                <w:rFonts w:ascii="Times New Roman" w:eastAsia="Times New Roman" w:hAnsi="Times New Roman" w:cs="Times New Roman"/>
                <w:sz w:val="24"/>
                <w:szCs w:val="24"/>
              </w:rPr>
            </w:pPr>
          </w:p>
          <w:p w14:paraId="2E357CBA" w14:textId="77777777" w:rsidR="005B5B51" w:rsidRDefault="005B5B51" w:rsidP="3B6A49F1">
            <w:pPr>
              <w:rPr>
                <w:rFonts w:ascii="Times New Roman" w:eastAsia="Times New Roman" w:hAnsi="Times New Roman" w:cs="Times New Roman"/>
                <w:sz w:val="24"/>
                <w:szCs w:val="24"/>
              </w:rPr>
            </w:pPr>
          </w:p>
          <w:p w14:paraId="4B8C4E77" w14:textId="77777777" w:rsidR="005B5B51" w:rsidRDefault="005B5B51" w:rsidP="3B6A49F1">
            <w:pPr>
              <w:rPr>
                <w:rFonts w:ascii="Times New Roman" w:eastAsia="Times New Roman" w:hAnsi="Times New Roman" w:cs="Times New Roman"/>
                <w:sz w:val="24"/>
                <w:szCs w:val="24"/>
              </w:rPr>
            </w:pPr>
          </w:p>
          <w:p w14:paraId="1BDA361E" w14:textId="77777777" w:rsidR="005B5B51" w:rsidRDefault="005B5B51" w:rsidP="3B6A49F1">
            <w:pPr>
              <w:rPr>
                <w:rFonts w:ascii="Times New Roman" w:eastAsia="Times New Roman" w:hAnsi="Times New Roman" w:cs="Times New Roman"/>
                <w:sz w:val="24"/>
                <w:szCs w:val="24"/>
              </w:rPr>
            </w:pPr>
          </w:p>
          <w:p w14:paraId="04E077CB" w14:textId="21309630" w:rsidR="005B5B51" w:rsidRPr="00473CB8" w:rsidRDefault="005B5B51" w:rsidP="3B6A49F1">
            <w:pPr>
              <w:rPr>
                <w:rFonts w:ascii="Times New Roman" w:eastAsia="Times New Roman" w:hAnsi="Times New Roman" w:cs="Times New Roman"/>
                <w:sz w:val="24"/>
                <w:szCs w:val="24"/>
              </w:rPr>
            </w:pPr>
          </w:p>
        </w:tc>
        <w:tc>
          <w:tcPr>
            <w:tcW w:w="853" w:type="dxa"/>
          </w:tcPr>
          <w:p w14:paraId="32605521" w14:textId="187D9CF6"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ilot RCT</w:t>
            </w:r>
          </w:p>
        </w:tc>
        <w:tc>
          <w:tcPr>
            <w:tcW w:w="1718" w:type="dxa"/>
          </w:tcPr>
          <w:p w14:paraId="03C2DCA1" w14:textId="77777777"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dults experiencing frequent loneliness </w:t>
            </w:r>
          </w:p>
          <w:p w14:paraId="6468EBBA" w14:textId="77777777" w:rsidR="00226FF6" w:rsidRPr="00473CB8" w:rsidRDefault="00226FF6" w:rsidP="3B6A49F1">
            <w:pPr>
              <w:rPr>
                <w:rFonts w:ascii="Times New Roman" w:eastAsia="Times New Roman" w:hAnsi="Times New Roman" w:cs="Times New Roman"/>
                <w:color w:val="000000" w:themeColor="text1"/>
                <w:sz w:val="24"/>
                <w:szCs w:val="24"/>
              </w:rPr>
            </w:pPr>
          </w:p>
          <w:p w14:paraId="605B8A02" w14:textId="4DD78371" w:rsidR="00226FF6" w:rsidRPr="00473CB8" w:rsidRDefault="5E60BD44"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47.2</w:t>
            </w:r>
            <w:r w:rsidR="460A055F" w:rsidRPr="3B6A49F1">
              <w:rPr>
                <w:rFonts w:ascii="Times New Roman" w:eastAsia="Times New Roman" w:hAnsi="Times New Roman" w:cs="Times New Roman"/>
                <w:sz w:val="24"/>
                <w:szCs w:val="24"/>
              </w:rPr>
              <w:t xml:space="preserve"> years</w:t>
            </w:r>
          </w:p>
          <w:p w14:paraId="19E93F54" w14:textId="77777777" w:rsidR="00226FF6" w:rsidRPr="00473CB8" w:rsidRDefault="00226FF6" w:rsidP="3B6A49F1">
            <w:pPr>
              <w:rPr>
                <w:rFonts w:ascii="Times New Roman" w:eastAsia="Times New Roman" w:hAnsi="Times New Roman" w:cs="Times New Roman"/>
                <w:color w:val="000000" w:themeColor="text1"/>
                <w:sz w:val="24"/>
                <w:szCs w:val="24"/>
              </w:rPr>
            </w:pPr>
          </w:p>
          <w:p w14:paraId="34AE972D" w14:textId="7AE41CD7" w:rsidR="00226FF6" w:rsidRPr="00473CB8" w:rsidRDefault="59D096FC"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52%</w:t>
            </w:r>
          </w:p>
        </w:tc>
        <w:tc>
          <w:tcPr>
            <w:tcW w:w="1102" w:type="dxa"/>
          </w:tcPr>
          <w:p w14:paraId="28EA5810" w14:textId="343726AC" w:rsidR="006D6162" w:rsidRPr="00473CB8" w:rsidRDefault="59F564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73</w:t>
            </w:r>
          </w:p>
        </w:tc>
        <w:tc>
          <w:tcPr>
            <w:tcW w:w="1628" w:type="dxa"/>
          </w:tcPr>
          <w:p w14:paraId="7080BA14" w14:textId="77777777" w:rsidR="00150D0F"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ternet accessed Cognitive-Behav</w:t>
            </w:r>
            <w:r w:rsidR="283AB8B8" w:rsidRPr="3B6A49F1">
              <w:rPr>
                <w:rFonts w:ascii="Times New Roman" w:eastAsia="Times New Roman" w:hAnsi="Times New Roman" w:cs="Times New Roman"/>
                <w:sz w:val="24"/>
                <w:szCs w:val="24"/>
              </w:rPr>
              <w:t>ioural therapy (ICBT) programme. 8 week online website-based program with 8 modules</w:t>
            </w:r>
          </w:p>
          <w:p w14:paraId="414138ED" w14:textId="5708325B" w:rsidR="006D6162" w:rsidRPr="00473CB8" w:rsidRDefault="006D6162" w:rsidP="3B6A49F1">
            <w:pPr>
              <w:autoSpaceDE w:val="0"/>
              <w:autoSpaceDN w:val="0"/>
              <w:adjustRightInd w:val="0"/>
              <w:rPr>
                <w:rFonts w:ascii="Times New Roman" w:eastAsia="Times New Roman" w:hAnsi="Times New Roman" w:cs="Times New Roman"/>
                <w:sz w:val="24"/>
                <w:szCs w:val="24"/>
              </w:rPr>
            </w:pPr>
          </w:p>
        </w:tc>
        <w:tc>
          <w:tcPr>
            <w:tcW w:w="1756" w:type="dxa"/>
          </w:tcPr>
          <w:p w14:paraId="7E31B123" w14:textId="5DF8E071" w:rsidR="006D6162" w:rsidRPr="00473CB8" w:rsidRDefault="59A98AF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4B378A4B" w14:textId="77777777"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UCLA-Loneliness Scale-Version 3 </w:t>
            </w:r>
          </w:p>
          <w:p w14:paraId="53659223" w14:textId="2CC14B72"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ranslated into Swedish (20 items) </w:t>
            </w:r>
          </w:p>
        </w:tc>
        <w:tc>
          <w:tcPr>
            <w:tcW w:w="1551" w:type="dxa"/>
          </w:tcPr>
          <w:p w14:paraId="0E7812FC" w14:textId="77777777"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w:t>
            </w:r>
          </w:p>
          <w:p w14:paraId="7AA41D75" w14:textId="2F7CF45C"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 weeks)</w:t>
            </w:r>
          </w:p>
        </w:tc>
        <w:tc>
          <w:tcPr>
            <w:tcW w:w="1518" w:type="dxa"/>
          </w:tcPr>
          <w:p w14:paraId="050AFC0E" w14:textId="5BB32CFC" w:rsidR="006D6162" w:rsidRPr="00473CB8" w:rsidRDefault="59F564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tatistically significant mean</w:t>
            </w:r>
            <w:r w:rsidR="5FEFDBB8"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difference between conditions at post</w:t>
            </w:r>
            <w:r w:rsidR="5C79B3E7"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treatment </w:t>
            </w:r>
            <w:r w:rsidR="5C79B3E7" w:rsidRPr="3B6A49F1">
              <w:rPr>
                <w:rFonts w:ascii="Times New Roman" w:eastAsia="Times New Roman" w:hAnsi="Times New Roman" w:cs="Times New Roman"/>
                <w:sz w:val="24"/>
                <w:szCs w:val="24"/>
              </w:rPr>
              <w:t>(</w:t>
            </w:r>
            <w:r w:rsidRPr="00C06E95">
              <w:rPr>
                <w:rFonts w:ascii="Times New Roman" w:eastAsia="Times New Roman" w:hAnsi="Times New Roman" w:cs="Times New Roman"/>
                <w:i/>
                <w:iCs/>
                <w:sz w:val="24"/>
                <w:szCs w:val="24"/>
              </w:rPr>
              <w:t>b</w:t>
            </w:r>
            <w:r w:rsidRPr="3B6A49F1">
              <w:rPr>
                <w:rFonts w:ascii="Times New Roman" w:eastAsia="Times New Roman" w:hAnsi="Times New Roman" w:cs="Times New Roman"/>
                <w:sz w:val="24"/>
                <w:szCs w:val="24"/>
              </w:rPr>
              <w:t xml:space="preserve"> = -4.65, </w:t>
            </w:r>
            <w:r w:rsidRPr="00C06E95">
              <w:rPr>
                <w:rFonts w:ascii="Times New Roman" w:eastAsia="Times New Roman" w:hAnsi="Times New Roman" w:cs="Times New Roman"/>
                <w:i/>
                <w:iCs/>
                <w:sz w:val="24"/>
                <w:szCs w:val="24"/>
              </w:rPr>
              <w:t>SE</w:t>
            </w:r>
            <w:r w:rsidRPr="3B6A49F1">
              <w:rPr>
                <w:rFonts w:ascii="Times New Roman" w:eastAsia="Times New Roman" w:hAnsi="Times New Roman" w:cs="Times New Roman"/>
                <w:sz w:val="24"/>
                <w:szCs w:val="24"/>
              </w:rPr>
              <w:t xml:space="preserve"> = 1.57, </w:t>
            </w:r>
            <w:r w:rsidRPr="00C06E95">
              <w:rPr>
                <w:rFonts w:ascii="Times New Roman" w:eastAsia="Times New Roman" w:hAnsi="Times New Roman" w:cs="Times New Roman"/>
                <w:i/>
                <w:iCs/>
                <w:sz w:val="24"/>
                <w:szCs w:val="24"/>
              </w:rPr>
              <w:t>p</w:t>
            </w:r>
            <w:r w:rsidR="00C06E9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 .003, </w:t>
            </w:r>
            <w:r w:rsidRPr="00C06E95">
              <w:rPr>
                <w:rFonts w:ascii="Times New Roman" w:eastAsia="Times New Roman" w:hAnsi="Times New Roman" w:cs="Times New Roman"/>
                <w:i/>
                <w:iCs/>
                <w:sz w:val="24"/>
                <w:szCs w:val="24"/>
              </w:rPr>
              <w:t>d</w:t>
            </w:r>
            <w:r w:rsidRPr="3B6A49F1">
              <w:rPr>
                <w:rFonts w:ascii="Times New Roman" w:eastAsia="Times New Roman" w:hAnsi="Times New Roman" w:cs="Times New Roman"/>
                <w:sz w:val="24"/>
                <w:szCs w:val="24"/>
              </w:rPr>
              <w:t xml:space="preserve"> = </w:t>
            </w:r>
            <w:r w:rsidRPr="3B6A49F1">
              <w:rPr>
                <w:rFonts w:ascii="Times New Roman" w:eastAsia="Times New Roman" w:hAnsi="Times New Roman" w:cs="Times New Roman"/>
                <w:sz w:val="24"/>
                <w:szCs w:val="24"/>
              </w:rPr>
              <w:lastRenderedPageBreak/>
              <w:t>0.77, 95% CI [0.22, 1.33].</w:t>
            </w:r>
          </w:p>
        </w:tc>
      </w:tr>
      <w:tr w:rsidR="005B5B51" w:rsidRPr="00473CB8" w14:paraId="0D3F7703" w14:textId="77777777" w:rsidTr="00341BB1">
        <w:trPr>
          <w:trHeight w:val="300"/>
          <w:jc w:val="center"/>
        </w:trPr>
        <w:tc>
          <w:tcPr>
            <w:tcW w:w="2127" w:type="dxa"/>
          </w:tcPr>
          <w:p w14:paraId="0B854E41" w14:textId="69D0AFFF" w:rsidR="005B5B51" w:rsidRPr="3B6A49F1" w:rsidRDefault="005B5B5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Breuhlman-Senecal et al</w:t>
            </w:r>
            <w:r>
              <w:rPr>
                <w:rFonts w:ascii="Times New Roman" w:eastAsia="Times New Roman" w:hAnsi="Times New Roman" w:cs="Times New Roman"/>
                <w:sz w:val="24"/>
                <w:szCs w:val="24"/>
              </w:rPr>
              <w:t>., 2020 (USA)</w:t>
            </w:r>
          </w:p>
        </w:tc>
        <w:tc>
          <w:tcPr>
            <w:tcW w:w="853" w:type="dxa"/>
          </w:tcPr>
          <w:p w14:paraId="1417CDC3" w14:textId="3FEC56AD" w:rsidR="005B5B51" w:rsidRPr="3B6A49F1" w:rsidRDefault="005B5B5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ilot RCT</w:t>
            </w:r>
          </w:p>
        </w:tc>
        <w:tc>
          <w:tcPr>
            <w:tcW w:w="1718" w:type="dxa"/>
          </w:tcPr>
          <w:p w14:paraId="3A082F61" w14:textId="77777777" w:rsidR="005B5B51" w:rsidRDefault="005B5B51" w:rsidP="005B5B51">
            <w:pPr>
              <w:spacing w:after="24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College students </w:t>
            </w:r>
          </w:p>
          <w:p w14:paraId="670E67FD" w14:textId="77777777" w:rsidR="005B5B51" w:rsidRDefault="005B5B51" w:rsidP="005B5B51">
            <w:pPr>
              <w:spacing w:after="24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18.7 years</w:t>
            </w:r>
          </w:p>
          <w:p w14:paraId="6E924321" w14:textId="77777777" w:rsidR="005B5B51" w:rsidRPr="00473CB8" w:rsidRDefault="005B5B51" w:rsidP="005B5B51">
            <w:pPr>
              <w:spacing w:afterAutospacing="1"/>
              <w:rPr>
                <w:rFonts w:ascii="Times New Roman" w:eastAsia="Times New Roman" w:hAnsi="Times New Roman" w:cs="Times New Roman"/>
                <w:color w:val="000000" w:themeColor="text1"/>
                <w:sz w:val="24"/>
                <w:szCs w:val="24"/>
              </w:rPr>
            </w:pPr>
          </w:p>
          <w:p w14:paraId="703D6384" w14:textId="7C2643DE" w:rsidR="005B5B51" w:rsidRPr="3B6A49F1"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59%</w:t>
            </w:r>
          </w:p>
        </w:tc>
        <w:tc>
          <w:tcPr>
            <w:tcW w:w="1102" w:type="dxa"/>
          </w:tcPr>
          <w:p w14:paraId="7E1FA933" w14:textId="61569308" w:rsidR="005B5B51" w:rsidRPr="3B6A49F1" w:rsidRDefault="005B5B5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221</w:t>
            </w:r>
          </w:p>
        </w:tc>
        <w:tc>
          <w:tcPr>
            <w:tcW w:w="1628" w:type="dxa"/>
          </w:tcPr>
          <w:p w14:paraId="1FAAF93F" w14:textId="5D5C8A6F" w:rsidR="005B5B51" w:rsidRPr="3B6A49F1" w:rsidRDefault="005B5B5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Nod, a mobile application, designed to deliver cognitive and behavioural skill-building exercises. Access to app for 4 weeks</w:t>
            </w:r>
          </w:p>
        </w:tc>
        <w:tc>
          <w:tcPr>
            <w:tcW w:w="1756" w:type="dxa"/>
          </w:tcPr>
          <w:p w14:paraId="7D28B921" w14:textId="543A20C5" w:rsidR="005B5B51" w:rsidRPr="3B6A49F1" w:rsidRDefault="005B5B5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 (but all those in the control group then received the app at the end of the trial)</w:t>
            </w:r>
          </w:p>
        </w:tc>
        <w:tc>
          <w:tcPr>
            <w:tcW w:w="1705" w:type="dxa"/>
          </w:tcPr>
          <w:p w14:paraId="5B7E62C9" w14:textId="22CA469C" w:rsidR="005B5B51" w:rsidRPr="00473CB8" w:rsidRDefault="005B5B51" w:rsidP="005B5B51">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UCLA Loneliness Scale, 8-item</w:t>
            </w:r>
          </w:p>
          <w:p w14:paraId="1AA0A226" w14:textId="77777777" w:rsidR="005B5B51" w:rsidRPr="00473CB8" w:rsidRDefault="005B5B51" w:rsidP="005B5B51">
            <w:pPr>
              <w:rPr>
                <w:rFonts w:ascii="Times New Roman" w:eastAsia="Times New Roman" w:hAnsi="Times New Roman" w:cs="Times New Roman"/>
                <w:sz w:val="24"/>
                <w:szCs w:val="24"/>
              </w:rPr>
            </w:pPr>
          </w:p>
          <w:p w14:paraId="1F7944AD" w14:textId="77777777" w:rsidR="005B5B51" w:rsidRPr="00473CB8"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Engagement, Anxiety and Depression Symptoms using Generalized Anxiety Disorder Scale (GAD-7) and the 9-item Patient Health Questionnaire (PHQ-9)</w:t>
            </w:r>
          </w:p>
          <w:p w14:paraId="0A4C7585" w14:textId="77777777" w:rsidR="005B5B51" w:rsidRPr="00473CB8"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Social Anxiety Symptoms measured by 3-item Mini Social Phobia Inventory Sleep Quality as measured by Pittsburgh Sleep Quality </w:t>
            </w:r>
            <w:r w:rsidRPr="3B6A49F1">
              <w:rPr>
                <w:rFonts w:ascii="Times New Roman" w:eastAsia="Times New Roman" w:hAnsi="Times New Roman" w:cs="Times New Roman"/>
                <w:sz w:val="24"/>
                <w:szCs w:val="24"/>
              </w:rPr>
              <w:lastRenderedPageBreak/>
              <w:t>Index; and 4 College Adjustment Indicators: Perceived Social Support, Campus Belonging, Social Adjustment to College, Intention to Return</w:t>
            </w:r>
          </w:p>
          <w:p w14:paraId="1E531FA0" w14:textId="32452C89" w:rsidR="005B5B51" w:rsidRPr="3B6A49F1"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ser Experience)</w:t>
            </w:r>
          </w:p>
        </w:tc>
        <w:tc>
          <w:tcPr>
            <w:tcW w:w="1551" w:type="dxa"/>
          </w:tcPr>
          <w:p w14:paraId="18D8F227" w14:textId="77777777" w:rsidR="005B5B51" w:rsidRPr="00473CB8"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ur weeks)</w:t>
            </w:r>
          </w:p>
          <w:p w14:paraId="55CE7D10" w14:textId="77777777" w:rsidR="005B5B51" w:rsidRPr="00473CB8" w:rsidRDefault="005B5B51" w:rsidP="005B5B51">
            <w:pPr>
              <w:rPr>
                <w:rFonts w:ascii="Times New Roman" w:eastAsia="Times New Roman" w:hAnsi="Times New Roman" w:cs="Times New Roman"/>
                <w:sz w:val="24"/>
                <w:szCs w:val="24"/>
              </w:rPr>
            </w:pPr>
          </w:p>
          <w:p w14:paraId="75F101AE" w14:textId="6DA09FCF" w:rsidR="005B5B51" w:rsidRPr="3B6A49F1" w:rsidRDefault="005B5B51" w:rsidP="005B5B5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 (four weeks post intervention)</w:t>
            </w:r>
          </w:p>
        </w:tc>
        <w:tc>
          <w:tcPr>
            <w:tcW w:w="1518" w:type="dxa"/>
          </w:tcPr>
          <w:p w14:paraId="580FA0A1" w14:textId="3FCDB483" w:rsidR="005B5B51" w:rsidRPr="00D65D94" w:rsidRDefault="005B5B51" w:rsidP="005B5B5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No significant overall effects of the Nod app on loneliness at end of treatment in week 4 (</w:t>
            </w:r>
            <w:r w:rsidRPr="00C06E95">
              <w:rPr>
                <w:rFonts w:ascii="Times New Roman" w:eastAsia="Times New Roman" w:hAnsi="Times New Roman" w:cs="Times New Roman"/>
                <w:i/>
                <w:iCs/>
                <w:sz w:val="24"/>
                <w:szCs w:val="24"/>
              </w:rPr>
              <w:t>F</w:t>
            </w:r>
            <w:r w:rsidR="00C06E9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1, 211</w:t>
            </w:r>
            <w:r w:rsidR="00C06E9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C06E9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0.05, </w:t>
            </w:r>
            <w:r w:rsidR="00C06E95" w:rsidRPr="00C06E95">
              <w:rPr>
                <w:rFonts w:ascii="Times New Roman" w:eastAsia="Times New Roman" w:hAnsi="Times New Roman" w:cs="Times New Roman"/>
                <w:i/>
                <w:iCs/>
                <w:sz w:val="24"/>
                <w:szCs w:val="24"/>
              </w:rPr>
              <w:t>p</w:t>
            </w:r>
            <w:r w:rsidR="00C06E95">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82; </w:t>
            </w:r>
            <w:r w:rsidR="00C06E95" w:rsidRPr="00C06E95">
              <w:rPr>
                <w:rFonts w:ascii="Times New Roman" w:hAnsi="Times New Roman" w:cs="Times New Roman"/>
              </w:rPr>
              <w:t>ηp²</w:t>
            </w:r>
            <w:r w:rsidR="00C06E95">
              <w:t xml:space="preserve"> </w:t>
            </w:r>
            <w:r w:rsidRPr="3B6A49F1">
              <w:rPr>
                <w:rFonts w:ascii="Times New Roman" w:eastAsia="Times New Roman" w:hAnsi="Times New Roman" w:cs="Times New Roman"/>
                <w:sz w:val="24"/>
                <w:szCs w:val="24"/>
              </w:rPr>
              <w:t xml:space="preserve">&lt;.001) despite exceeding the sample size estimated for adequate power. </w:t>
            </w:r>
          </w:p>
          <w:p w14:paraId="6A921DC6" w14:textId="77777777" w:rsidR="005B5B51" w:rsidRPr="00D65D94" w:rsidRDefault="005B5B51" w:rsidP="005B5B51">
            <w:pPr>
              <w:autoSpaceDE w:val="0"/>
              <w:autoSpaceDN w:val="0"/>
              <w:adjustRightInd w:val="0"/>
              <w:rPr>
                <w:rFonts w:ascii="Times New Roman" w:eastAsia="Times New Roman" w:hAnsi="Times New Roman" w:cs="Times New Roman"/>
                <w:sz w:val="24"/>
                <w:szCs w:val="24"/>
              </w:rPr>
            </w:pPr>
          </w:p>
          <w:p w14:paraId="028D143E" w14:textId="77777777" w:rsidR="005B5B51" w:rsidRPr="00D65D94" w:rsidRDefault="005B5B51" w:rsidP="005B5B5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here was also no significant effect on </w:t>
            </w:r>
          </w:p>
          <w:p w14:paraId="794E43CB" w14:textId="77777777" w:rsidR="005B5B51" w:rsidRPr="00D65D94" w:rsidRDefault="005B5B51" w:rsidP="005B5B5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ampus belonging</w:t>
            </w:r>
          </w:p>
          <w:p w14:paraId="39DA7822" w14:textId="15CC22E8" w:rsidR="005B5B51" w:rsidRPr="3B6A49F1" w:rsidRDefault="005B5B51" w:rsidP="005B5B51">
            <w:pPr>
              <w:rPr>
                <w:rFonts w:ascii="Times New Roman" w:eastAsia="Times New Roman" w:hAnsi="Times New Roman" w:cs="Times New Roman"/>
                <w:sz w:val="24"/>
                <w:szCs w:val="24"/>
              </w:rPr>
            </w:pPr>
            <w:r w:rsidRPr="00C06E95">
              <w:rPr>
                <w:rFonts w:ascii="Times New Roman" w:eastAsia="Times New Roman" w:hAnsi="Times New Roman" w:cs="Times New Roman"/>
                <w:i/>
                <w:iCs/>
                <w:sz w:val="24"/>
                <w:szCs w:val="24"/>
              </w:rPr>
              <w:lastRenderedPageBreak/>
              <w:t>F</w:t>
            </w:r>
            <w:r w:rsidRPr="3B6A49F1">
              <w:rPr>
                <w:rFonts w:ascii="Times New Roman" w:eastAsia="Times New Roman" w:hAnsi="Times New Roman" w:cs="Times New Roman"/>
                <w:sz w:val="24"/>
                <w:szCs w:val="24"/>
              </w:rPr>
              <w:t xml:space="preserve"> value &lt;1.40; </w:t>
            </w:r>
            <w:r w:rsidRPr="00C06E95">
              <w:rPr>
                <w:rFonts w:ascii="Times New Roman" w:eastAsia="Times New Roman" w:hAnsi="Times New Roman" w:cs="Times New Roman"/>
                <w:i/>
                <w:iCs/>
                <w:sz w:val="24"/>
                <w:szCs w:val="24"/>
              </w:rPr>
              <w:t>p</w:t>
            </w:r>
            <w:r w:rsidR="00C06E95" w:rsidRPr="00C06E95">
              <w:rPr>
                <w:rFonts w:ascii="Times New Roman" w:eastAsia="Times New Roman" w:hAnsi="Times New Roman" w:cs="Times New Roman"/>
                <w:i/>
                <w:iCs/>
                <w:sz w:val="24"/>
                <w:szCs w:val="24"/>
              </w:rPr>
              <w:t xml:space="preserve"> </w:t>
            </w:r>
            <w:r w:rsidR="00C06E95">
              <w:rPr>
                <w:rFonts w:ascii="Times New Roman" w:eastAsia="Times New Roman" w:hAnsi="Times New Roman" w:cs="Times New Roman"/>
                <w:i/>
                <w:iCs/>
                <w:sz w:val="24"/>
                <w:szCs w:val="24"/>
              </w:rPr>
              <w:t>&gt;</w:t>
            </w:r>
            <w:r w:rsidRPr="3B6A49F1">
              <w:rPr>
                <w:rFonts w:ascii="Times New Roman" w:eastAsia="Times New Roman" w:hAnsi="Times New Roman" w:cs="Times New Roman"/>
                <w:sz w:val="24"/>
                <w:szCs w:val="24"/>
              </w:rPr>
              <w:t>.23</w:t>
            </w:r>
          </w:p>
        </w:tc>
      </w:tr>
      <w:tr w:rsidR="00F83E2C" w:rsidRPr="00473CB8" w14:paraId="7D730851" w14:textId="77777777" w:rsidTr="00341BB1">
        <w:trPr>
          <w:trHeight w:val="300"/>
          <w:jc w:val="center"/>
        </w:trPr>
        <w:tc>
          <w:tcPr>
            <w:tcW w:w="2127" w:type="dxa"/>
          </w:tcPr>
          <w:p w14:paraId="71733EB1" w14:textId="36A63D44" w:rsidR="00A058C0" w:rsidRPr="00473CB8" w:rsidRDefault="69125B3B" w:rsidP="3B6A49F1">
            <w:pPr>
              <w:rPr>
                <w:rFonts w:ascii="Times New Roman" w:eastAsia="Times New Roman" w:hAnsi="Times New Roman" w:cs="Times New Roman"/>
                <w:sz w:val="24"/>
                <w:szCs w:val="24"/>
              </w:rPr>
            </w:pPr>
            <w:bookmarkStart w:id="1" w:name="_Hlk94008179"/>
            <w:r w:rsidRPr="3B6A49F1">
              <w:rPr>
                <w:rFonts w:ascii="Times New Roman" w:eastAsia="Times New Roman" w:hAnsi="Times New Roman" w:cs="Times New Roman"/>
                <w:sz w:val="24"/>
                <w:szCs w:val="24"/>
              </w:rPr>
              <w:lastRenderedPageBreak/>
              <w:t xml:space="preserve">Shapira et al, 2021 </w:t>
            </w:r>
            <w:bookmarkEnd w:id="1"/>
            <w:r w:rsidRPr="3B6A49F1">
              <w:rPr>
                <w:rFonts w:ascii="Times New Roman" w:eastAsia="Times New Roman" w:hAnsi="Times New Roman" w:cs="Times New Roman"/>
                <w:sz w:val="24"/>
                <w:szCs w:val="24"/>
              </w:rPr>
              <w:t>(Israel)</w:t>
            </w:r>
          </w:p>
        </w:tc>
        <w:tc>
          <w:tcPr>
            <w:tcW w:w="853" w:type="dxa"/>
          </w:tcPr>
          <w:p w14:paraId="6D38FB91" w14:textId="22891AAB"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ilot RCT</w:t>
            </w:r>
          </w:p>
        </w:tc>
        <w:tc>
          <w:tcPr>
            <w:tcW w:w="1718" w:type="dxa"/>
          </w:tcPr>
          <w:p w14:paraId="0C7B8605" w14:textId="5A40C809" w:rsidR="00A058C0" w:rsidRPr="00473CB8" w:rsidRDefault="668F055C"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w:t>
            </w:r>
            <w:r w:rsidR="2929B328" w:rsidRPr="3B6A49F1">
              <w:rPr>
                <w:rFonts w:ascii="Times New Roman" w:eastAsia="Times New Roman" w:hAnsi="Times New Roman" w:cs="Times New Roman"/>
                <w:sz w:val="24"/>
                <w:szCs w:val="24"/>
              </w:rPr>
              <w:t xml:space="preserve">ommunity-dwelling </w:t>
            </w:r>
            <w:r w:rsidR="14E4F4CE" w:rsidRPr="3B6A49F1">
              <w:rPr>
                <w:rFonts w:ascii="Times New Roman" w:eastAsia="Times New Roman" w:hAnsi="Times New Roman" w:cs="Times New Roman"/>
                <w:sz w:val="24"/>
                <w:szCs w:val="24"/>
              </w:rPr>
              <w:t xml:space="preserve">older </w:t>
            </w:r>
            <w:r w:rsidR="2929B328" w:rsidRPr="3B6A49F1">
              <w:rPr>
                <w:rFonts w:ascii="Times New Roman" w:eastAsia="Times New Roman" w:hAnsi="Times New Roman" w:cs="Times New Roman"/>
                <w:sz w:val="24"/>
                <w:szCs w:val="24"/>
              </w:rPr>
              <w:t xml:space="preserve">adults aged between 65 </w:t>
            </w:r>
            <w:r w:rsidR="332F68E2" w:rsidRPr="3B6A49F1">
              <w:rPr>
                <w:rFonts w:ascii="Times New Roman" w:eastAsia="Times New Roman" w:hAnsi="Times New Roman" w:cs="Times New Roman"/>
                <w:sz w:val="24"/>
                <w:szCs w:val="24"/>
              </w:rPr>
              <w:t>and</w:t>
            </w:r>
            <w:r w:rsidR="2929B328" w:rsidRPr="3B6A49F1">
              <w:rPr>
                <w:rFonts w:ascii="Times New Roman" w:eastAsia="Times New Roman" w:hAnsi="Times New Roman" w:cs="Times New Roman"/>
                <w:sz w:val="24"/>
                <w:szCs w:val="24"/>
              </w:rPr>
              <w:t xml:space="preserve"> 90</w:t>
            </w:r>
            <w:r w:rsidR="332F68E2" w:rsidRPr="3B6A49F1">
              <w:rPr>
                <w:rFonts w:ascii="Times New Roman" w:eastAsia="Times New Roman" w:hAnsi="Times New Roman" w:cs="Times New Roman"/>
                <w:sz w:val="24"/>
                <w:szCs w:val="24"/>
              </w:rPr>
              <w:t xml:space="preserve"> years</w:t>
            </w:r>
          </w:p>
          <w:p w14:paraId="66F9EBC9" w14:textId="77777777" w:rsidR="00401711" w:rsidRPr="00473CB8" w:rsidRDefault="00401711" w:rsidP="3B6A49F1">
            <w:pPr>
              <w:rPr>
                <w:rFonts w:ascii="Times New Roman" w:eastAsia="Times New Roman" w:hAnsi="Times New Roman" w:cs="Times New Roman"/>
                <w:sz w:val="24"/>
                <w:szCs w:val="24"/>
              </w:rPr>
            </w:pPr>
          </w:p>
          <w:p w14:paraId="60639CF4" w14:textId="6F95D984" w:rsidR="00401711" w:rsidRPr="00473CB8" w:rsidRDefault="303929F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72</w:t>
            </w:r>
            <w:r w:rsidR="64DB874E" w:rsidRPr="3B6A49F1">
              <w:rPr>
                <w:rFonts w:ascii="Times New Roman" w:eastAsia="Times New Roman" w:hAnsi="Times New Roman" w:cs="Times New Roman"/>
                <w:sz w:val="24"/>
                <w:szCs w:val="24"/>
              </w:rPr>
              <w:t xml:space="preserve"> years</w:t>
            </w:r>
          </w:p>
          <w:p w14:paraId="6DDCE21A" w14:textId="77777777" w:rsidR="00401711" w:rsidRPr="00473CB8" w:rsidRDefault="00401711" w:rsidP="3B6A49F1">
            <w:pPr>
              <w:rPr>
                <w:rFonts w:ascii="Times New Roman" w:eastAsia="Times New Roman" w:hAnsi="Times New Roman" w:cs="Times New Roman"/>
                <w:sz w:val="24"/>
                <w:szCs w:val="24"/>
              </w:rPr>
            </w:pPr>
          </w:p>
          <w:p w14:paraId="3E17DFD7" w14:textId="7E56EE91" w:rsidR="00401711" w:rsidRPr="00473CB8" w:rsidRDefault="18E2C59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Not s</w:t>
            </w:r>
            <w:r w:rsidR="77FE84D7" w:rsidRPr="3B6A49F1">
              <w:rPr>
                <w:rFonts w:ascii="Times New Roman" w:eastAsia="Times New Roman" w:hAnsi="Times New Roman" w:cs="Times New Roman"/>
                <w:sz w:val="24"/>
                <w:szCs w:val="24"/>
              </w:rPr>
              <w:t>t</w:t>
            </w:r>
            <w:r w:rsidRPr="3B6A49F1">
              <w:rPr>
                <w:rFonts w:ascii="Times New Roman" w:eastAsia="Times New Roman" w:hAnsi="Times New Roman" w:cs="Times New Roman"/>
                <w:sz w:val="24"/>
                <w:szCs w:val="24"/>
              </w:rPr>
              <w:t>ated</w:t>
            </w:r>
          </w:p>
        </w:tc>
        <w:tc>
          <w:tcPr>
            <w:tcW w:w="1102" w:type="dxa"/>
          </w:tcPr>
          <w:p w14:paraId="34F2FFD1" w14:textId="66FF504F"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2</w:t>
            </w:r>
          </w:p>
        </w:tc>
        <w:tc>
          <w:tcPr>
            <w:tcW w:w="1628" w:type="dxa"/>
          </w:tcPr>
          <w:p w14:paraId="5AE9875B" w14:textId="4C5957DA"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BT</w:t>
            </w:r>
            <w:r w:rsidR="73EA961B"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based digital group intervention</w:t>
            </w:r>
            <w:r w:rsidR="73EA961B" w:rsidRPr="3B6A49F1">
              <w:rPr>
                <w:rFonts w:ascii="Times New Roman" w:eastAsia="Times New Roman" w:hAnsi="Times New Roman" w:cs="Times New Roman"/>
                <w:sz w:val="24"/>
                <w:szCs w:val="24"/>
              </w:rPr>
              <w:t xml:space="preserve"> delivered via </w:t>
            </w:r>
            <w:r w:rsidR="77FE84D7" w:rsidRPr="3B6A49F1">
              <w:rPr>
                <w:rFonts w:ascii="Times New Roman" w:eastAsia="Times New Roman" w:hAnsi="Times New Roman" w:cs="Times New Roman"/>
                <w:sz w:val="24"/>
                <w:szCs w:val="24"/>
              </w:rPr>
              <w:t>online video conferencing (</w:t>
            </w:r>
            <w:r w:rsidR="73EA961B" w:rsidRPr="3B6A49F1">
              <w:rPr>
                <w:rFonts w:ascii="Times New Roman" w:eastAsia="Times New Roman" w:hAnsi="Times New Roman" w:cs="Times New Roman"/>
                <w:sz w:val="24"/>
                <w:szCs w:val="24"/>
              </w:rPr>
              <w:t>Zoom</w:t>
            </w:r>
            <w:r w:rsidR="77FE84D7" w:rsidRPr="3B6A49F1">
              <w:rPr>
                <w:rFonts w:ascii="Times New Roman" w:eastAsia="Times New Roman" w:hAnsi="Times New Roman" w:cs="Times New Roman"/>
                <w:sz w:val="24"/>
                <w:szCs w:val="24"/>
              </w:rPr>
              <w:t>)</w:t>
            </w:r>
          </w:p>
          <w:p w14:paraId="69F39DE8" w14:textId="77777777" w:rsidR="00401711" w:rsidRPr="00473CB8" w:rsidRDefault="00401711" w:rsidP="3B6A49F1">
            <w:pPr>
              <w:autoSpaceDE w:val="0"/>
              <w:autoSpaceDN w:val="0"/>
              <w:adjustRightInd w:val="0"/>
              <w:rPr>
                <w:rFonts w:ascii="Times New Roman" w:eastAsia="Times New Roman" w:hAnsi="Times New Roman" w:cs="Times New Roman"/>
                <w:sz w:val="24"/>
                <w:szCs w:val="24"/>
              </w:rPr>
            </w:pPr>
          </w:p>
          <w:p w14:paraId="694CBE0E" w14:textId="61370A60" w:rsidR="00401711" w:rsidRPr="00473CB8" w:rsidRDefault="18E2C599"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Delivered twice weekly over 3 and a half weeks (7 sessions in total)</w:t>
            </w:r>
          </w:p>
        </w:tc>
        <w:tc>
          <w:tcPr>
            <w:tcW w:w="1756" w:type="dxa"/>
          </w:tcPr>
          <w:p w14:paraId="402403B7" w14:textId="092D4556" w:rsidR="00A058C0" w:rsidRPr="00473CB8" w:rsidRDefault="59A98AF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7BD00005" w14:textId="51E0F4DB" w:rsidR="00CE6A54" w:rsidRPr="00473CB8" w:rsidRDefault="69125B3B" w:rsidP="3B6A49F1">
            <w:pPr>
              <w:rPr>
                <w:rFonts w:ascii="Times New Roman" w:eastAsia="Times New Roman" w:hAnsi="Times New Roman" w:cs="Times New Roman"/>
                <w:color w:val="000000" w:themeColor="text1"/>
                <w:sz w:val="24"/>
                <w:szCs w:val="24"/>
                <w:shd w:val="clear" w:color="auto" w:fill="FFFFFF"/>
              </w:rPr>
            </w:pPr>
            <w:r w:rsidRPr="3B6A49F1">
              <w:rPr>
                <w:rFonts w:ascii="Times New Roman" w:eastAsia="Times New Roman" w:hAnsi="Times New Roman" w:cs="Times New Roman"/>
                <w:color w:val="000000" w:themeColor="text1"/>
                <w:sz w:val="24"/>
                <w:szCs w:val="24"/>
                <w:shd w:val="clear" w:color="auto" w:fill="FFFFFF"/>
              </w:rPr>
              <w:t>*</w:t>
            </w:r>
            <w:r w:rsidR="562A4BE0" w:rsidRPr="3B6A49F1">
              <w:rPr>
                <w:rFonts w:ascii="Times New Roman" w:eastAsia="Times New Roman" w:hAnsi="Times New Roman" w:cs="Times New Roman"/>
                <w:color w:val="000000" w:themeColor="text1"/>
                <w:sz w:val="24"/>
                <w:szCs w:val="24"/>
                <w:shd w:val="clear" w:color="auto" w:fill="FFFFFF"/>
              </w:rPr>
              <w:t>3</w:t>
            </w:r>
            <w:r w:rsidRPr="3B6A49F1">
              <w:rPr>
                <w:rFonts w:ascii="Times New Roman" w:eastAsia="Times New Roman" w:hAnsi="Times New Roman" w:cs="Times New Roman"/>
                <w:color w:val="000000" w:themeColor="text1"/>
                <w:sz w:val="24"/>
                <w:szCs w:val="24"/>
                <w:shd w:val="clear" w:color="auto" w:fill="FFFFFF"/>
              </w:rPr>
              <w:t xml:space="preserve">-item version of the UCLA Loneliness Scale </w:t>
            </w:r>
          </w:p>
          <w:p w14:paraId="3E1E55EB" w14:textId="77777777" w:rsidR="008A1393" w:rsidRPr="00473CB8" w:rsidRDefault="008A1393" w:rsidP="3B6A49F1">
            <w:pPr>
              <w:rPr>
                <w:rFonts w:ascii="Times New Roman" w:eastAsia="Times New Roman" w:hAnsi="Times New Roman" w:cs="Times New Roman"/>
                <w:color w:val="000000" w:themeColor="text1"/>
                <w:sz w:val="24"/>
                <w:szCs w:val="24"/>
                <w:shd w:val="clear" w:color="auto" w:fill="FFFFFF"/>
              </w:rPr>
            </w:pPr>
          </w:p>
          <w:p w14:paraId="3A884C7A" w14:textId="20625341" w:rsidR="000A646A" w:rsidRPr="00473CB8" w:rsidRDefault="4BB00684" w:rsidP="3B6A49F1">
            <w:pPr>
              <w:rPr>
                <w:rFonts w:ascii="Times New Roman" w:eastAsia="Times New Roman" w:hAnsi="Times New Roman" w:cs="Times New Roman"/>
                <w:color w:val="000000" w:themeColor="text1"/>
                <w:sz w:val="24"/>
                <w:szCs w:val="24"/>
                <w:shd w:val="clear" w:color="auto" w:fill="FFFFFF"/>
              </w:rPr>
            </w:pPr>
            <w:r w:rsidRPr="3B6A49F1">
              <w:rPr>
                <w:rFonts w:ascii="Times New Roman" w:eastAsia="Times New Roman" w:hAnsi="Times New Roman" w:cs="Times New Roman"/>
                <w:color w:val="000000" w:themeColor="text1"/>
                <w:sz w:val="24"/>
                <w:szCs w:val="24"/>
                <w:shd w:val="clear" w:color="auto" w:fill="FFFFFF"/>
              </w:rPr>
              <w:t>(</w:t>
            </w:r>
            <w:r w:rsidR="73EA961B" w:rsidRPr="3B6A49F1">
              <w:rPr>
                <w:rFonts w:ascii="Times New Roman" w:eastAsia="Times New Roman" w:hAnsi="Times New Roman" w:cs="Times New Roman"/>
                <w:color w:val="000000" w:themeColor="text1"/>
                <w:sz w:val="24"/>
                <w:szCs w:val="24"/>
                <w:shd w:val="clear" w:color="auto" w:fill="FFFFFF"/>
              </w:rPr>
              <w:t>a</w:t>
            </w:r>
            <w:r w:rsidRPr="3B6A49F1">
              <w:rPr>
                <w:rFonts w:ascii="Times New Roman" w:eastAsia="Times New Roman" w:hAnsi="Times New Roman" w:cs="Times New Roman"/>
                <w:color w:val="000000" w:themeColor="text1"/>
                <w:sz w:val="24"/>
                <w:szCs w:val="24"/>
                <w:shd w:val="clear" w:color="auto" w:fill="FFFFFF"/>
              </w:rPr>
              <w:t>lso measured depressive symptoms using The Patient</w:t>
            </w:r>
          </w:p>
          <w:p w14:paraId="40AF5B26" w14:textId="19EAC308" w:rsidR="00A058C0" w:rsidRPr="00473CB8" w:rsidRDefault="4BB00684" w:rsidP="3B6A49F1">
            <w:pPr>
              <w:rPr>
                <w:rFonts w:ascii="Times New Roman" w:eastAsia="Times New Roman" w:hAnsi="Times New Roman" w:cs="Times New Roman"/>
                <w:color w:val="000000" w:themeColor="text1"/>
                <w:sz w:val="24"/>
                <w:szCs w:val="24"/>
                <w:shd w:val="clear" w:color="auto" w:fill="FFFFFF"/>
              </w:rPr>
            </w:pPr>
            <w:r w:rsidRPr="3B6A49F1">
              <w:rPr>
                <w:rFonts w:ascii="Times New Roman" w:eastAsia="Times New Roman" w:hAnsi="Times New Roman" w:cs="Times New Roman"/>
                <w:color w:val="000000" w:themeColor="text1"/>
                <w:sz w:val="24"/>
                <w:szCs w:val="24"/>
                <w:shd w:val="clear" w:color="auto" w:fill="FFFFFF"/>
              </w:rPr>
              <w:t>Health Questionnaire (PHQ-9)</w:t>
            </w:r>
          </w:p>
        </w:tc>
        <w:tc>
          <w:tcPr>
            <w:tcW w:w="1551" w:type="dxa"/>
          </w:tcPr>
          <w:p w14:paraId="22488837" w14:textId="597D16CF"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 (3.5 weeks)</w:t>
            </w:r>
          </w:p>
        </w:tc>
        <w:tc>
          <w:tcPr>
            <w:tcW w:w="1518" w:type="dxa"/>
          </w:tcPr>
          <w:p w14:paraId="2EE0F95D" w14:textId="77777777"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between-group difference in</w:t>
            </w:r>
          </w:p>
          <w:p w14:paraId="07CB296C" w14:textId="5806B368"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loneliness scores </w:t>
            </w:r>
            <w:r w:rsidR="15199214" w:rsidRPr="3B6A49F1">
              <w:rPr>
                <w:rFonts w:ascii="Times New Roman" w:eastAsia="Times New Roman" w:hAnsi="Times New Roman" w:cs="Times New Roman"/>
                <w:sz w:val="24"/>
                <w:szCs w:val="24"/>
              </w:rPr>
              <w:t>were</w:t>
            </w:r>
            <w:r w:rsidRPr="3B6A49F1">
              <w:rPr>
                <w:rFonts w:ascii="Times New Roman" w:eastAsia="Times New Roman" w:hAnsi="Times New Roman" w:cs="Times New Roman"/>
                <w:sz w:val="24"/>
                <w:szCs w:val="24"/>
              </w:rPr>
              <w:t xml:space="preserve"> </w:t>
            </w:r>
          </w:p>
          <w:p w14:paraId="539E5D6D" w14:textId="1800D666"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00C06E95">
              <w:rPr>
                <w:rFonts w:ascii="Times New Roman" w:eastAsia="Times New Roman" w:hAnsi="Times New Roman" w:cs="Times New Roman"/>
                <w:i/>
                <w:iCs/>
                <w:sz w:val="24"/>
                <w:szCs w:val="24"/>
              </w:rPr>
              <w:t>d</w:t>
            </w:r>
            <w:r w:rsidRPr="3B6A49F1">
              <w:rPr>
                <w:rFonts w:ascii="Times New Roman" w:eastAsia="Times New Roman" w:hAnsi="Times New Roman" w:cs="Times New Roman"/>
                <w:sz w:val="24"/>
                <w:szCs w:val="24"/>
              </w:rPr>
              <w:t xml:space="preserve"> = 0.58, indicating a medium effect size of the intervention.</w:t>
            </w:r>
          </w:p>
        </w:tc>
      </w:tr>
      <w:tr w:rsidR="685D27DF" w14:paraId="10AA31F8" w14:textId="77777777" w:rsidTr="00341BB1">
        <w:trPr>
          <w:trHeight w:val="300"/>
          <w:jc w:val="center"/>
        </w:trPr>
        <w:tc>
          <w:tcPr>
            <w:tcW w:w="2127" w:type="dxa"/>
          </w:tcPr>
          <w:p w14:paraId="0B225C46" w14:textId="77ECBA80" w:rsidR="1012DE71" w:rsidRDefault="650C887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Käll et al., 2021 (Sweden)</w:t>
            </w:r>
          </w:p>
          <w:p w14:paraId="454AA901" w14:textId="0191C3E1" w:rsidR="685D27DF" w:rsidRDefault="685D27DF" w:rsidP="3B6A49F1">
            <w:pPr>
              <w:rPr>
                <w:rFonts w:ascii="Times New Roman" w:eastAsia="Times New Roman" w:hAnsi="Times New Roman" w:cs="Times New Roman"/>
                <w:sz w:val="24"/>
                <w:szCs w:val="24"/>
              </w:rPr>
            </w:pPr>
          </w:p>
          <w:p w14:paraId="0B0421A6" w14:textId="61B0C47D" w:rsidR="685D27DF" w:rsidRDefault="685D27DF" w:rsidP="3B6A49F1">
            <w:pPr>
              <w:rPr>
                <w:rFonts w:ascii="Times New Roman" w:eastAsia="Times New Roman" w:hAnsi="Times New Roman" w:cs="Times New Roman"/>
                <w:sz w:val="24"/>
                <w:szCs w:val="24"/>
              </w:rPr>
            </w:pPr>
          </w:p>
          <w:p w14:paraId="16EAB00A" w14:textId="66F40431" w:rsidR="685D27DF" w:rsidRDefault="685D27DF" w:rsidP="3B6A49F1">
            <w:pPr>
              <w:rPr>
                <w:rFonts w:ascii="Times New Roman" w:eastAsia="Times New Roman" w:hAnsi="Times New Roman" w:cs="Times New Roman"/>
                <w:sz w:val="24"/>
                <w:szCs w:val="24"/>
              </w:rPr>
            </w:pPr>
          </w:p>
          <w:p w14:paraId="20D10296" w14:textId="686C929C" w:rsidR="685D27DF" w:rsidRDefault="685D27DF" w:rsidP="3B6A49F1">
            <w:pPr>
              <w:rPr>
                <w:rFonts w:ascii="Times New Roman" w:eastAsia="Times New Roman" w:hAnsi="Times New Roman" w:cs="Times New Roman"/>
                <w:sz w:val="24"/>
                <w:szCs w:val="24"/>
              </w:rPr>
            </w:pPr>
          </w:p>
        </w:tc>
        <w:tc>
          <w:tcPr>
            <w:tcW w:w="853" w:type="dxa"/>
          </w:tcPr>
          <w:p w14:paraId="3ED245B3" w14:textId="54E0CC30" w:rsidR="1012DE71" w:rsidRDefault="650C887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3 groups)</w:t>
            </w:r>
          </w:p>
        </w:tc>
        <w:tc>
          <w:tcPr>
            <w:tcW w:w="1718" w:type="dxa"/>
          </w:tcPr>
          <w:p w14:paraId="0E0A7C97" w14:textId="7E060B84" w:rsidR="3CA7A6B4" w:rsidRDefault="3D754A4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dults experiencing distress due to loneliness</w:t>
            </w:r>
          </w:p>
          <w:p w14:paraId="0CEA60C3" w14:textId="52927D66" w:rsidR="685D27DF" w:rsidRDefault="685D27DF" w:rsidP="3B6A49F1">
            <w:pPr>
              <w:rPr>
                <w:rFonts w:ascii="Times New Roman" w:eastAsia="Times New Roman" w:hAnsi="Times New Roman" w:cs="Times New Roman"/>
                <w:sz w:val="24"/>
                <w:szCs w:val="24"/>
              </w:rPr>
            </w:pPr>
          </w:p>
          <w:p w14:paraId="4CBE4B6A" w14:textId="152393F8" w:rsidR="28BA3F2E" w:rsidRDefault="0B08928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47.5</w:t>
            </w:r>
            <w:r w:rsidR="4D16584A" w:rsidRPr="3B6A49F1">
              <w:rPr>
                <w:rFonts w:ascii="Times New Roman" w:eastAsia="Times New Roman" w:hAnsi="Times New Roman" w:cs="Times New Roman"/>
                <w:sz w:val="24"/>
                <w:szCs w:val="24"/>
              </w:rPr>
              <w:t xml:space="preserve"> years</w:t>
            </w:r>
          </w:p>
          <w:p w14:paraId="73BB6480" w14:textId="246FCD2A" w:rsidR="685D27DF" w:rsidRDefault="685D27DF" w:rsidP="3B6A49F1">
            <w:pPr>
              <w:rPr>
                <w:rFonts w:ascii="Times New Roman" w:eastAsia="Times New Roman" w:hAnsi="Times New Roman" w:cs="Times New Roman"/>
                <w:sz w:val="24"/>
                <w:szCs w:val="24"/>
              </w:rPr>
            </w:pPr>
          </w:p>
          <w:p w14:paraId="3E14CE02" w14:textId="17D8A5F5" w:rsidR="6BB1F3D2" w:rsidRDefault="4D16584A"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75.9%</w:t>
            </w:r>
            <w:r w:rsidR="0B089289" w:rsidRPr="3B6A49F1">
              <w:rPr>
                <w:rFonts w:ascii="Times New Roman" w:eastAsia="Times New Roman" w:hAnsi="Times New Roman" w:cs="Times New Roman"/>
                <w:sz w:val="24"/>
                <w:szCs w:val="24"/>
              </w:rPr>
              <w:t xml:space="preserve"> </w:t>
            </w:r>
          </w:p>
          <w:p w14:paraId="1E38FE70" w14:textId="0C85C410" w:rsidR="685D27DF" w:rsidRDefault="685D27DF" w:rsidP="3B6A49F1">
            <w:pPr>
              <w:rPr>
                <w:rFonts w:ascii="Times New Roman" w:eastAsia="Times New Roman" w:hAnsi="Times New Roman" w:cs="Times New Roman"/>
                <w:sz w:val="24"/>
                <w:szCs w:val="24"/>
              </w:rPr>
            </w:pPr>
          </w:p>
          <w:p w14:paraId="39779650" w14:textId="20594DF9" w:rsidR="00117344" w:rsidRDefault="215C976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69.4% had a university degree</w:t>
            </w:r>
          </w:p>
          <w:p w14:paraId="20A9F93A" w14:textId="666A4410" w:rsidR="1ED7DBEE" w:rsidRDefault="1ED7DBEE" w:rsidP="3B6A49F1">
            <w:pPr>
              <w:rPr>
                <w:rFonts w:ascii="Times New Roman" w:eastAsia="Times New Roman" w:hAnsi="Times New Roman" w:cs="Times New Roman"/>
                <w:sz w:val="24"/>
                <w:szCs w:val="24"/>
                <w:lang w:val="en-GB"/>
              </w:rPr>
            </w:pPr>
          </w:p>
          <w:p w14:paraId="1C39EF1B" w14:textId="650D74F3" w:rsidR="00117344" w:rsidRDefault="215C976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76% reported their civil status as either single (52.4%), divorced (17.1%), or widowed (6.5%). </w:t>
            </w:r>
          </w:p>
        </w:tc>
        <w:tc>
          <w:tcPr>
            <w:tcW w:w="1102" w:type="dxa"/>
          </w:tcPr>
          <w:p w14:paraId="1169810C" w14:textId="5A99D172" w:rsidR="438F274E" w:rsidRDefault="4D5AD62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170</w:t>
            </w:r>
          </w:p>
        </w:tc>
        <w:tc>
          <w:tcPr>
            <w:tcW w:w="1628" w:type="dxa"/>
          </w:tcPr>
          <w:p w14:paraId="216A9FCD" w14:textId="16213B3F" w:rsidR="438F274E" w:rsidRDefault="4D5AD62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wo </w:t>
            </w:r>
            <w:r w:rsidR="7EEF9509" w:rsidRPr="3B6A49F1">
              <w:rPr>
                <w:rFonts w:ascii="Times New Roman" w:eastAsia="Times New Roman" w:hAnsi="Times New Roman" w:cs="Times New Roman"/>
                <w:sz w:val="24"/>
                <w:szCs w:val="24"/>
              </w:rPr>
              <w:t>I</w:t>
            </w:r>
            <w:r w:rsidRPr="3B6A49F1">
              <w:rPr>
                <w:rFonts w:ascii="Times New Roman" w:eastAsia="Times New Roman" w:hAnsi="Times New Roman" w:cs="Times New Roman"/>
                <w:sz w:val="24"/>
                <w:szCs w:val="24"/>
              </w:rPr>
              <w:t xml:space="preserve">nterventions: </w:t>
            </w:r>
            <w:r w:rsidR="016C3C80" w:rsidRPr="3B6A49F1">
              <w:rPr>
                <w:rFonts w:ascii="Times New Roman" w:eastAsia="Times New Roman" w:hAnsi="Times New Roman" w:cs="Times New Roman"/>
                <w:sz w:val="24"/>
                <w:szCs w:val="24"/>
              </w:rPr>
              <w:t>I</w:t>
            </w:r>
            <w:r w:rsidR="027C40EC" w:rsidRPr="3B6A49F1">
              <w:rPr>
                <w:rFonts w:ascii="Times New Roman" w:eastAsia="Times New Roman" w:hAnsi="Times New Roman" w:cs="Times New Roman"/>
                <w:sz w:val="24"/>
                <w:szCs w:val="24"/>
              </w:rPr>
              <w:t>nternet-based CBT</w:t>
            </w:r>
          </w:p>
          <w:p w14:paraId="1735061B" w14:textId="2944885D" w:rsidR="685D27DF" w:rsidRDefault="685D27DF" w:rsidP="3B6A49F1">
            <w:pPr>
              <w:rPr>
                <w:rFonts w:ascii="Times New Roman" w:eastAsia="Times New Roman" w:hAnsi="Times New Roman" w:cs="Times New Roman"/>
                <w:sz w:val="24"/>
                <w:szCs w:val="24"/>
              </w:rPr>
            </w:pPr>
          </w:p>
          <w:p w14:paraId="783ED99F" w14:textId="47E7ABDD" w:rsidR="1C3B0FE0" w:rsidRDefault="4E559DE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Internet-based </w:t>
            </w:r>
            <w:r w:rsidR="0E8CC95C" w:rsidRPr="3B6A49F1">
              <w:rPr>
                <w:rFonts w:ascii="Times New Roman" w:eastAsia="Times New Roman" w:hAnsi="Times New Roman" w:cs="Times New Roman"/>
                <w:sz w:val="24"/>
                <w:szCs w:val="24"/>
              </w:rPr>
              <w:t>interpersonal therapy (</w:t>
            </w:r>
            <w:r w:rsidRPr="3B6A49F1">
              <w:rPr>
                <w:rFonts w:ascii="Times New Roman" w:eastAsia="Times New Roman" w:hAnsi="Times New Roman" w:cs="Times New Roman"/>
                <w:sz w:val="24"/>
                <w:szCs w:val="24"/>
              </w:rPr>
              <w:t>IP</w:t>
            </w:r>
            <w:r w:rsidR="7412E80B" w:rsidRPr="3B6A49F1">
              <w:rPr>
                <w:rFonts w:ascii="Times New Roman" w:eastAsia="Times New Roman" w:hAnsi="Times New Roman" w:cs="Times New Roman"/>
                <w:sz w:val="24"/>
                <w:szCs w:val="24"/>
              </w:rPr>
              <w:t>T</w:t>
            </w:r>
            <w:r w:rsidR="5A2CE039" w:rsidRPr="3B6A49F1">
              <w:rPr>
                <w:rFonts w:ascii="Times New Roman" w:eastAsia="Times New Roman" w:hAnsi="Times New Roman" w:cs="Times New Roman"/>
                <w:sz w:val="24"/>
                <w:szCs w:val="24"/>
              </w:rPr>
              <w:t>)</w:t>
            </w:r>
          </w:p>
        </w:tc>
        <w:tc>
          <w:tcPr>
            <w:tcW w:w="1756" w:type="dxa"/>
          </w:tcPr>
          <w:p w14:paraId="50A58638" w14:textId="28B89555" w:rsidR="1E89ADB0" w:rsidRDefault="2554EDA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 control</w:t>
            </w:r>
          </w:p>
        </w:tc>
        <w:tc>
          <w:tcPr>
            <w:tcW w:w="1705" w:type="dxa"/>
          </w:tcPr>
          <w:p w14:paraId="397B8A6C" w14:textId="7EE8F72C" w:rsidR="06779CD4" w:rsidRDefault="32606E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CLA-Loneliness Scale-Version 3</w:t>
            </w:r>
          </w:p>
          <w:p w14:paraId="180F8ADD" w14:textId="7EA03CE6" w:rsidR="685D27DF" w:rsidRDefault="685D27DF" w:rsidP="3B6A49F1">
            <w:pPr>
              <w:rPr>
                <w:rFonts w:ascii="Times New Roman" w:eastAsia="Times New Roman" w:hAnsi="Times New Roman" w:cs="Times New Roman"/>
                <w:color w:val="000000" w:themeColor="text1"/>
                <w:sz w:val="24"/>
                <w:szCs w:val="24"/>
              </w:rPr>
            </w:pPr>
          </w:p>
          <w:p w14:paraId="53F6E4BC" w14:textId="35D9C71E" w:rsidR="685D27DF" w:rsidRDefault="685D27DF" w:rsidP="3B6A49F1">
            <w:pPr>
              <w:rPr>
                <w:rFonts w:ascii="Times New Roman" w:eastAsia="Times New Roman" w:hAnsi="Times New Roman" w:cs="Times New Roman"/>
                <w:color w:val="000000" w:themeColor="text1"/>
                <w:sz w:val="24"/>
                <w:szCs w:val="24"/>
              </w:rPr>
            </w:pPr>
          </w:p>
          <w:p w14:paraId="587C9721" w14:textId="6FFC6D48" w:rsidR="06779CD4" w:rsidRDefault="32606E3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lso measured depressive symptoms using the Patient Health Questionnaire-9 (PHQ-9)</w:t>
            </w:r>
            <w:r w:rsidR="27FAA160" w:rsidRPr="3B6A49F1">
              <w:rPr>
                <w:rFonts w:ascii="Times New Roman" w:eastAsia="Times New Roman" w:hAnsi="Times New Roman" w:cs="Times New Roman"/>
                <w:sz w:val="24"/>
                <w:szCs w:val="24"/>
              </w:rPr>
              <w:t>, symptoms of social anxiety using Social Interaction Anxiety (SIAS), symptoms of generalised anxiety using Generalised Anxiety Disorder 7</w:t>
            </w:r>
            <w:r w:rsidR="312A24EB" w:rsidRPr="3B6A49F1">
              <w:rPr>
                <w:rFonts w:ascii="Times New Roman" w:eastAsia="Times New Roman" w:hAnsi="Times New Roman" w:cs="Times New Roman"/>
                <w:sz w:val="24"/>
                <w:szCs w:val="24"/>
              </w:rPr>
              <w:t xml:space="preserve">-item scale, quality of </w:t>
            </w:r>
            <w:r w:rsidR="3143114D" w:rsidRPr="3B6A49F1">
              <w:rPr>
                <w:rFonts w:ascii="Times New Roman" w:eastAsia="Times New Roman" w:hAnsi="Times New Roman" w:cs="Times New Roman"/>
                <w:sz w:val="24"/>
                <w:szCs w:val="24"/>
              </w:rPr>
              <w:t>life measured</w:t>
            </w:r>
            <w:r w:rsidR="312A24EB" w:rsidRPr="3B6A49F1">
              <w:rPr>
                <w:rFonts w:ascii="Times New Roman" w:eastAsia="Times New Roman" w:hAnsi="Times New Roman" w:cs="Times New Roman"/>
                <w:sz w:val="24"/>
                <w:szCs w:val="24"/>
              </w:rPr>
              <w:t xml:space="preserve"> using Bruusviken </w:t>
            </w:r>
            <w:r w:rsidR="312A24EB" w:rsidRPr="3B6A49F1">
              <w:rPr>
                <w:rFonts w:ascii="Times New Roman" w:eastAsia="Times New Roman" w:hAnsi="Times New Roman" w:cs="Times New Roman"/>
                <w:sz w:val="24"/>
                <w:szCs w:val="24"/>
              </w:rPr>
              <w:lastRenderedPageBreak/>
              <w:t>Brief Quality of Life Scale (BBQ))</w:t>
            </w:r>
          </w:p>
        </w:tc>
        <w:tc>
          <w:tcPr>
            <w:tcW w:w="1551" w:type="dxa"/>
          </w:tcPr>
          <w:p w14:paraId="573798CB" w14:textId="18FB31BE" w:rsidR="4A1D711E" w:rsidRDefault="11742EA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10 weeks)</w:t>
            </w:r>
          </w:p>
          <w:p w14:paraId="1EB1D041" w14:textId="07513EED" w:rsidR="3B337354" w:rsidRDefault="238FE23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treatment follow-up (4 months)</w:t>
            </w:r>
          </w:p>
        </w:tc>
        <w:tc>
          <w:tcPr>
            <w:tcW w:w="1518" w:type="dxa"/>
          </w:tcPr>
          <w:p w14:paraId="1BDA31E7" w14:textId="75888BBA" w:rsidR="133E9121" w:rsidRDefault="2D61DF4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ICBT programme led to significant reductions in loneliness compared to the wait-list control group </w:t>
            </w:r>
            <w:r w:rsidR="072411A6" w:rsidRPr="3B6A49F1">
              <w:rPr>
                <w:rFonts w:ascii="Times New Roman" w:eastAsia="Times New Roman" w:hAnsi="Times New Roman" w:cs="Times New Roman"/>
                <w:sz w:val="24"/>
                <w:szCs w:val="24"/>
              </w:rPr>
              <w:t>(</w:t>
            </w:r>
            <w:r w:rsidR="072411A6" w:rsidRPr="3B6A49F1">
              <w:rPr>
                <w:rFonts w:ascii="Times New Roman" w:eastAsia="Times New Roman" w:hAnsi="Times New Roman" w:cs="Times New Roman"/>
                <w:sz w:val="24"/>
                <w:szCs w:val="24"/>
                <w:lang w:val="en-GB"/>
              </w:rPr>
              <w:t>Cohen</w:t>
            </w:r>
            <w:r w:rsidR="00C06E95">
              <w:rPr>
                <w:rFonts w:ascii="Times New Roman" w:eastAsia="Times New Roman" w:hAnsi="Times New Roman" w:cs="Times New Roman"/>
                <w:sz w:val="24"/>
                <w:szCs w:val="24"/>
                <w:lang w:val="en-GB"/>
              </w:rPr>
              <w:t>’s</w:t>
            </w:r>
            <w:r w:rsidR="072411A6" w:rsidRPr="3B6A49F1">
              <w:rPr>
                <w:rFonts w:ascii="Times New Roman" w:eastAsia="Times New Roman" w:hAnsi="Times New Roman" w:cs="Times New Roman"/>
                <w:sz w:val="24"/>
                <w:szCs w:val="24"/>
                <w:lang w:val="en-GB"/>
              </w:rPr>
              <w:t xml:space="preserve"> </w:t>
            </w:r>
            <w:r w:rsidR="072411A6" w:rsidRPr="00C06E95">
              <w:rPr>
                <w:rFonts w:ascii="Times New Roman" w:eastAsia="Times New Roman" w:hAnsi="Times New Roman" w:cs="Times New Roman"/>
                <w:i/>
                <w:iCs/>
                <w:sz w:val="24"/>
                <w:szCs w:val="24"/>
                <w:lang w:val="en-GB"/>
              </w:rPr>
              <w:t>d</w:t>
            </w:r>
            <w:r w:rsidR="00C06E95">
              <w:rPr>
                <w:rFonts w:ascii="Times New Roman" w:eastAsia="Times New Roman" w:hAnsi="Times New Roman" w:cs="Times New Roman"/>
                <w:sz w:val="24"/>
                <w:szCs w:val="24"/>
                <w:lang w:val="en-GB"/>
              </w:rPr>
              <w:t xml:space="preserve"> </w:t>
            </w:r>
            <w:r w:rsidR="072411A6" w:rsidRPr="3B6A49F1">
              <w:rPr>
                <w:rFonts w:ascii="Times New Roman" w:eastAsia="Times New Roman" w:hAnsi="Times New Roman" w:cs="Times New Roman"/>
                <w:sz w:val="24"/>
                <w:szCs w:val="24"/>
                <w:lang w:val="en-GB"/>
              </w:rPr>
              <w:t xml:space="preserve">= 0.71, </w:t>
            </w:r>
            <w:r w:rsidR="072411A6" w:rsidRPr="00C06E95">
              <w:rPr>
                <w:rFonts w:ascii="Times New Roman" w:eastAsia="Times New Roman" w:hAnsi="Times New Roman" w:cs="Times New Roman"/>
                <w:i/>
                <w:iCs/>
                <w:sz w:val="24"/>
                <w:szCs w:val="24"/>
                <w:lang w:val="en-GB"/>
              </w:rPr>
              <w:t>p</w:t>
            </w:r>
            <w:r w:rsidR="00C06E95">
              <w:rPr>
                <w:rFonts w:ascii="Times New Roman" w:eastAsia="Times New Roman" w:hAnsi="Times New Roman" w:cs="Times New Roman"/>
                <w:sz w:val="24"/>
                <w:szCs w:val="24"/>
                <w:lang w:val="en-GB"/>
              </w:rPr>
              <w:t xml:space="preserve"> </w:t>
            </w:r>
            <w:r w:rsidR="072411A6" w:rsidRPr="3B6A49F1">
              <w:rPr>
                <w:rFonts w:ascii="Times New Roman" w:eastAsia="Times New Roman" w:hAnsi="Times New Roman" w:cs="Times New Roman"/>
                <w:sz w:val="24"/>
                <w:szCs w:val="24"/>
                <w:lang w:val="en-GB"/>
              </w:rPr>
              <w:t>= .006)</w:t>
            </w:r>
            <w:r w:rsidR="072411A6"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and IIPT programme</w:t>
            </w:r>
            <w:r w:rsidR="1FDD6750" w:rsidRPr="3B6A49F1">
              <w:rPr>
                <w:rFonts w:ascii="Times New Roman" w:eastAsia="Times New Roman" w:hAnsi="Times New Roman" w:cs="Times New Roman"/>
                <w:sz w:val="24"/>
                <w:szCs w:val="24"/>
              </w:rPr>
              <w:t xml:space="preserve"> (</w:t>
            </w:r>
            <w:r w:rsidR="1FDD6750" w:rsidRPr="00C06E95">
              <w:rPr>
                <w:rFonts w:ascii="Times New Roman" w:eastAsia="Times New Roman" w:hAnsi="Times New Roman" w:cs="Times New Roman"/>
                <w:i/>
                <w:iCs/>
                <w:sz w:val="24"/>
                <w:szCs w:val="24"/>
                <w:lang w:val="en-GB"/>
              </w:rPr>
              <w:t>d</w:t>
            </w:r>
            <w:r w:rsidR="00C06E95">
              <w:rPr>
                <w:rFonts w:ascii="Times New Roman" w:eastAsia="Times New Roman" w:hAnsi="Times New Roman" w:cs="Times New Roman"/>
                <w:sz w:val="24"/>
                <w:szCs w:val="24"/>
                <w:lang w:val="en-GB"/>
              </w:rPr>
              <w:t xml:space="preserve"> </w:t>
            </w:r>
            <w:r w:rsidR="1FDD6750" w:rsidRPr="3B6A49F1">
              <w:rPr>
                <w:rFonts w:ascii="Times New Roman" w:eastAsia="Times New Roman" w:hAnsi="Times New Roman" w:cs="Times New Roman"/>
                <w:sz w:val="24"/>
                <w:szCs w:val="24"/>
                <w:lang w:val="en-GB"/>
              </w:rPr>
              <w:t>=</w:t>
            </w:r>
            <w:r w:rsidR="00C06E95">
              <w:rPr>
                <w:rFonts w:ascii="Times New Roman" w:eastAsia="Times New Roman" w:hAnsi="Times New Roman" w:cs="Times New Roman"/>
                <w:sz w:val="24"/>
                <w:szCs w:val="24"/>
                <w:lang w:val="en-GB"/>
              </w:rPr>
              <w:t xml:space="preserve"> </w:t>
            </w:r>
            <w:r w:rsidR="1FDD6750" w:rsidRPr="3B6A49F1">
              <w:rPr>
                <w:rFonts w:ascii="Times New Roman" w:eastAsia="Times New Roman" w:hAnsi="Times New Roman" w:cs="Times New Roman"/>
                <w:sz w:val="24"/>
                <w:szCs w:val="24"/>
                <w:lang w:val="en-GB"/>
              </w:rPr>
              <w:t xml:space="preserve">0.53, </w:t>
            </w:r>
            <w:r w:rsidR="1FDD6750" w:rsidRPr="00C06E95">
              <w:rPr>
                <w:rFonts w:ascii="Times New Roman" w:eastAsia="Times New Roman" w:hAnsi="Times New Roman" w:cs="Times New Roman"/>
                <w:i/>
                <w:iCs/>
                <w:sz w:val="24"/>
                <w:szCs w:val="24"/>
                <w:lang w:val="en-GB"/>
              </w:rPr>
              <w:t>p</w:t>
            </w:r>
            <w:r w:rsidR="00C06E95">
              <w:rPr>
                <w:rFonts w:ascii="Times New Roman" w:eastAsia="Times New Roman" w:hAnsi="Times New Roman" w:cs="Times New Roman"/>
                <w:sz w:val="24"/>
                <w:szCs w:val="24"/>
                <w:lang w:val="en-GB"/>
              </w:rPr>
              <w:t xml:space="preserve"> </w:t>
            </w:r>
            <w:r w:rsidR="1FDD6750" w:rsidRPr="3B6A49F1">
              <w:rPr>
                <w:rFonts w:ascii="Times New Roman" w:eastAsia="Times New Roman" w:hAnsi="Times New Roman" w:cs="Times New Roman"/>
                <w:sz w:val="24"/>
                <w:szCs w:val="24"/>
                <w:lang w:val="en-GB"/>
              </w:rPr>
              <w:t>= .012)</w:t>
            </w:r>
            <w:r w:rsidRPr="3B6A49F1">
              <w:rPr>
                <w:rFonts w:ascii="Times New Roman" w:eastAsia="Times New Roman" w:hAnsi="Times New Roman" w:cs="Times New Roman"/>
                <w:sz w:val="24"/>
                <w:szCs w:val="24"/>
              </w:rPr>
              <w:t>. IC</w:t>
            </w:r>
            <w:r w:rsidR="7661CB24" w:rsidRPr="3B6A49F1">
              <w:rPr>
                <w:rFonts w:ascii="Times New Roman" w:eastAsia="Times New Roman" w:hAnsi="Times New Roman" w:cs="Times New Roman"/>
                <w:sz w:val="24"/>
                <w:szCs w:val="24"/>
              </w:rPr>
              <w:t xml:space="preserve">BT programme also led to larger reduction in loneliness during treatment period compared to IIPT. </w:t>
            </w:r>
            <w:r w:rsidR="71BFED6D" w:rsidRPr="3B6A49F1">
              <w:rPr>
                <w:rFonts w:ascii="Times New Roman" w:eastAsia="Times New Roman" w:hAnsi="Times New Roman" w:cs="Times New Roman"/>
                <w:sz w:val="24"/>
                <w:szCs w:val="24"/>
              </w:rPr>
              <w:t xml:space="preserve">There were no significant changes in </w:t>
            </w:r>
            <w:r w:rsidR="71BFED6D" w:rsidRPr="3B6A49F1">
              <w:rPr>
                <w:rFonts w:ascii="Times New Roman" w:eastAsia="Times New Roman" w:hAnsi="Times New Roman" w:cs="Times New Roman"/>
                <w:sz w:val="24"/>
                <w:szCs w:val="24"/>
              </w:rPr>
              <w:lastRenderedPageBreak/>
              <w:t>loneliness between the posttreatment and follow-up asse</w:t>
            </w:r>
            <w:r w:rsidR="3F8E7D4F" w:rsidRPr="3B6A49F1">
              <w:rPr>
                <w:rFonts w:ascii="Times New Roman" w:eastAsia="Times New Roman" w:hAnsi="Times New Roman" w:cs="Times New Roman"/>
                <w:sz w:val="24"/>
                <w:szCs w:val="24"/>
              </w:rPr>
              <w:t xml:space="preserve">ssments for the ICBT. </w:t>
            </w:r>
          </w:p>
        </w:tc>
      </w:tr>
      <w:tr w:rsidR="685D27DF" w14:paraId="520AD973" w14:textId="77777777" w:rsidTr="00341BB1">
        <w:trPr>
          <w:trHeight w:val="300"/>
          <w:jc w:val="center"/>
        </w:trPr>
        <w:tc>
          <w:tcPr>
            <w:tcW w:w="2127" w:type="dxa"/>
          </w:tcPr>
          <w:p w14:paraId="68B31FC0" w14:textId="2BEFC913" w:rsidR="06EBD2DA" w:rsidRDefault="4792EAC4" w:rsidP="3B6A49F1">
            <w:pPr>
              <w:spacing w:line="259" w:lineRule="auto"/>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O’Day et al., 2021 (USA)</w:t>
            </w:r>
          </w:p>
          <w:p w14:paraId="15C68909" w14:textId="130E3555" w:rsidR="685D27DF" w:rsidRDefault="685D27DF" w:rsidP="3B6A49F1">
            <w:pPr>
              <w:spacing w:line="259" w:lineRule="auto"/>
              <w:rPr>
                <w:rFonts w:ascii="Times New Roman" w:eastAsia="Times New Roman" w:hAnsi="Times New Roman" w:cs="Times New Roman"/>
                <w:color w:val="000000" w:themeColor="text1"/>
                <w:sz w:val="24"/>
                <w:szCs w:val="24"/>
                <w:lang w:val="en-GB"/>
              </w:rPr>
            </w:pPr>
          </w:p>
        </w:tc>
        <w:tc>
          <w:tcPr>
            <w:tcW w:w="853" w:type="dxa"/>
          </w:tcPr>
          <w:p w14:paraId="6A94890F" w14:textId="477BAAAD" w:rsidR="45D67688" w:rsidRDefault="3837A86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3 groups)</w:t>
            </w:r>
          </w:p>
        </w:tc>
        <w:tc>
          <w:tcPr>
            <w:tcW w:w="1718" w:type="dxa"/>
          </w:tcPr>
          <w:p w14:paraId="0E5A74AC" w14:textId="5BCB9DED" w:rsidR="0A5DBFFC" w:rsidRDefault="0F7872CA"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rPr>
              <w:t>Adults</w:t>
            </w:r>
            <w:r w:rsidR="4DB716D7" w:rsidRPr="3B6A49F1">
              <w:rPr>
                <w:rFonts w:ascii="Times New Roman" w:eastAsia="Times New Roman" w:hAnsi="Times New Roman" w:cs="Times New Roman"/>
                <w:sz w:val="24"/>
                <w:szCs w:val="24"/>
              </w:rPr>
              <w:t xml:space="preserve"> seeking treatment</w:t>
            </w:r>
            <w:r w:rsidR="2A2CE155" w:rsidRPr="3B6A49F1">
              <w:rPr>
                <w:rFonts w:ascii="Times New Roman" w:eastAsia="Times New Roman" w:hAnsi="Times New Roman" w:cs="Times New Roman"/>
                <w:sz w:val="24"/>
                <w:szCs w:val="24"/>
              </w:rPr>
              <w:t xml:space="preserve">, </w:t>
            </w:r>
            <w:r w:rsidR="4DB716D7" w:rsidRPr="3B6A49F1">
              <w:rPr>
                <w:rFonts w:ascii="Times New Roman" w:eastAsia="Times New Roman" w:hAnsi="Times New Roman" w:cs="Times New Roman"/>
                <w:sz w:val="24"/>
                <w:szCs w:val="24"/>
              </w:rPr>
              <w:t xml:space="preserve"> </w:t>
            </w:r>
            <w:r w:rsidR="29DE9B95" w:rsidRPr="3B6A49F1">
              <w:rPr>
                <w:rFonts w:ascii="Times New Roman" w:eastAsia="Times New Roman" w:hAnsi="Times New Roman" w:cs="Times New Roman"/>
                <w:sz w:val="24"/>
                <w:szCs w:val="24"/>
              </w:rPr>
              <w:t xml:space="preserve">scoring greater than 60 on the </w:t>
            </w:r>
            <w:r w:rsidR="29DE9B95" w:rsidRPr="3B6A49F1">
              <w:rPr>
                <w:rFonts w:ascii="Times New Roman" w:eastAsia="Times New Roman" w:hAnsi="Times New Roman" w:cs="Times New Roman"/>
                <w:sz w:val="24"/>
                <w:szCs w:val="24"/>
                <w:lang w:val="en-GB"/>
              </w:rPr>
              <w:t>Liebowitz Social Anxiety Scale-Self Report (LSAS-SR)</w:t>
            </w:r>
            <w:r w:rsidR="499AC412" w:rsidRPr="3B6A49F1">
              <w:rPr>
                <w:rFonts w:ascii="Times New Roman" w:eastAsia="Times New Roman" w:hAnsi="Times New Roman" w:cs="Times New Roman"/>
                <w:sz w:val="24"/>
                <w:szCs w:val="24"/>
                <w:lang w:val="en-GB"/>
              </w:rPr>
              <w:t xml:space="preserve"> </w:t>
            </w:r>
            <w:r w:rsidR="31244E31" w:rsidRPr="3B6A49F1">
              <w:rPr>
                <w:rFonts w:ascii="Times New Roman" w:eastAsia="Times New Roman" w:hAnsi="Times New Roman" w:cs="Times New Roman"/>
                <w:sz w:val="24"/>
                <w:szCs w:val="24"/>
                <w:lang w:val="en-GB"/>
              </w:rPr>
              <w:t>and met criteria for DSM-IV generalised S</w:t>
            </w:r>
            <w:r w:rsidR="2EF5A8F9" w:rsidRPr="3B6A49F1">
              <w:rPr>
                <w:rFonts w:ascii="Times New Roman" w:eastAsia="Times New Roman" w:hAnsi="Times New Roman" w:cs="Times New Roman"/>
                <w:sz w:val="24"/>
                <w:szCs w:val="24"/>
                <w:lang w:val="en-GB"/>
              </w:rPr>
              <w:t>ocial Anxiety Disorder based on the Anxiety Disorder Interview Schedule for DSM-IV</w:t>
            </w:r>
          </w:p>
          <w:p w14:paraId="709C673B" w14:textId="19D3E4C8" w:rsidR="685D27DF" w:rsidRDefault="685D27DF" w:rsidP="3B6A49F1">
            <w:pPr>
              <w:rPr>
                <w:rFonts w:ascii="Times New Roman" w:eastAsia="Times New Roman" w:hAnsi="Times New Roman" w:cs="Times New Roman"/>
                <w:sz w:val="24"/>
                <w:szCs w:val="24"/>
                <w:lang w:val="en-GB"/>
              </w:rPr>
            </w:pPr>
          </w:p>
          <w:p w14:paraId="5A745A48" w14:textId="11AA3A30"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Intervention group: </w:t>
            </w:r>
          </w:p>
          <w:p w14:paraId="4E455485" w14:textId="7ABD6B73" w:rsidR="685D27DF" w:rsidRDefault="685D27DF" w:rsidP="3B6A49F1">
            <w:pPr>
              <w:rPr>
                <w:rFonts w:ascii="Times New Roman" w:eastAsia="Times New Roman" w:hAnsi="Times New Roman" w:cs="Times New Roman"/>
                <w:sz w:val="24"/>
                <w:szCs w:val="24"/>
                <w:lang w:val="en-GB"/>
              </w:rPr>
            </w:pPr>
          </w:p>
          <w:p w14:paraId="4A2A7D65" w14:textId="65FD7DF6"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lastRenderedPageBreak/>
              <w:t>Mean age: 34.14 year (</w:t>
            </w:r>
            <w:r w:rsidR="00C06E95">
              <w:rPr>
                <w:rFonts w:ascii="Times New Roman" w:eastAsia="Times New Roman" w:hAnsi="Times New Roman" w:cs="Times New Roman"/>
                <w:sz w:val="24"/>
                <w:szCs w:val="24"/>
                <w:lang w:val="en-GB"/>
              </w:rPr>
              <w:t xml:space="preserve">SD = </w:t>
            </w:r>
            <w:r w:rsidRPr="3B6A49F1">
              <w:rPr>
                <w:rFonts w:ascii="Times New Roman" w:eastAsia="Times New Roman" w:hAnsi="Times New Roman" w:cs="Times New Roman"/>
                <w:sz w:val="24"/>
                <w:szCs w:val="24"/>
                <w:lang w:val="en-GB"/>
              </w:rPr>
              <w:t>8.05)</w:t>
            </w:r>
          </w:p>
          <w:p w14:paraId="19A9075B" w14:textId="1E6470B0" w:rsidR="685D27DF" w:rsidRDefault="685D27DF" w:rsidP="3B6A49F1">
            <w:pPr>
              <w:rPr>
                <w:rFonts w:ascii="Times New Roman" w:eastAsia="Times New Roman" w:hAnsi="Times New Roman" w:cs="Times New Roman"/>
                <w:sz w:val="24"/>
                <w:szCs w:val="24"/>
                <w:lang w:val="en-GB"/>
              </w:rPr>
            </w:pPr>
          </w:p>
          <w:p w14:paraId="0F3F7B6F" w14:textId="35DE0111"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Female: 55.6%</w:t>
            </w:r>
          </w:p>
          <w:p w14:paraId="4E0ED1D0" w14:textId="266D5ACC" w:rsidR="685D27DF" w:rsidRDefault="685D27DF" w:rsidP="3B6A49F1">
            <w:pPr>
              <w:rPr>
                <w:rFonts w:ascii="Times New Roman" w:eastAsia="Times New Roman" w:hAnsi="Times New Roman" w:cs="Times New Roman"/>
                <w:sz w:val="24"/>
                <w:szCs w:val="24"/>
                <w:lang w:val="en-GB"/>
              </w:rPr>
            </w:pPr>
          </w:p>
          <w:p w14:paraId="5E147DB5" w14:textId="1871BB15"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hite: 50%</w:t>
            </w:r>
          </w:p>
          <w:p w14:paraId="0AC9B296" w14:textId="443A9F4B"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Asian: 41.7%</w:t>
            </w:r>
          </w:p>
          <w:p w14:paraId="19E3779C" w14:textId="573546EE"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atino: 5.6%</w:t>
            </w:r>
          </w:p>
          <w:p w14:paraId="4ECE8874" w14:textId="09510175"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ultiracial: 2.8%</w:t>
            </w:r>
          </w:p>
          <w:p w14:paraId="7350ABDF" w14:textId="09E3EACD" w:rsidR="685D27DF" w:rsidRDefault="685D27DF" w:rsidP="3B6A49F1">
            <w:pPr>
              <w:rPr>
                <w:rFonts w:ascii="Times New Roman" w:eastAsia="Times New Roman" w:hAnsi="Times New Roman" w:cs="Times New Roman"/>
                <w:sz w:val="24"/>
                <w:szCs w:val="24"/>
                <w:lang w:val="en-GB"/>
              </w:rPr>
            </w:pPr>
          </w:p>
          <w:p w14:paraId="2D6623C8" w14:textId="3C8C791A"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Single: 55.6%</w:t>
            </w:r>
          </w:p>
          <w:p w14:paraId="0D9AE170" w14:textId="4E73B45D"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arried: 33.3%</w:t>
            </w:r>
          </w:p>
          <w:p w14:paraId="3B1C9498" w14:textId="50E6A09A"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iving with partner: 8.3%</w:t>
            </w:r>
          </w:p>
          <w:p w14:paraId="1B85AB20" w14:textId="695DF20A" w:rsidR="685D27DF" w:rsidRDefault="685D27DF" w:rsidP="3B6A49F1">
            <w:pPr>
              <w:rPr>
                <w:rFonts w:ascii="Times New Roman" w:eastAsia="Times New Roman" w:hAnsi="Times New Roman" w:cs="Times New Roman"/>
                <w:sz w:val="24"/>
                <w:szCs w:val="24"/>
                <w:lang w:val="en-GB"/>
              </w:rPr>
            </w:pPr>
          </w:p>
          <w:p w14:paraId="2919E108" w14:textId="775E9B6B"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Control group:</w:t>
            </w:r>
          </w:p>
          <w:p w14:paraId="6E69400E" w14:textId="05DF2E57" w:rsidR="685D27DF" w:rsidRDefault="685D27DF" w:rsidP="3B6A49F1">
            <w:pPr>
              <w:rPr>
                <w:rFonts w:ascii="Times New Roman" w:eastAsia="Times New Roman" w:hAnsi="Times New Roman" w:cs="Times New Roman"/>
                <w:sz w:val="24"/>
                <w:szCs w:val="24"/>
                <w:lang w:val="en-GB"/>
              </w:rPr>
            </w:pPr>
          </w:p>
          <w:p w14:paraId="40FD845E" w14:textId="453E6141"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Mean age: </w:t>
            </w:r>
            <w:r w:rsidR="6C3EA0E1" w:rsidRPr="3B6A49F1">
              <w:rPr>
                <w:rFonts w:ascii="Times New Roman" w:eastAsia="Times New Roman" w:hAnsi="Times New Roman" w:cs="Times New Roman"/>
                <w:sz w:val="24"/>
                <w:szCs w:val="24"/>
                <w:lang w:val="en-GB"/>
              </w:rPr>
              <w:t>34.06</w:t>
            </w:r>
            <w:r w:rsidRPr="3B6A49F1">
              <w:rPr>
                <w:rFonts w:ascii="Times New Roman" w:eastAsia="Times New Roman" w:hAnsi="Times New Roman" w:cs="Times New Roman"/>
                <w:sz w:val="24"/>
                <w:szCs w:val="24"/>
                <w:lang w:val="en-GB"/>
              </w:rPr>
              <w:t xml:space="preserve"> year (</w:t>
            </w:r>
            <w:r w:rsidR="00C06E95">
              <w:rPr>
                <w:rFonts w:ascii="Times New Roman" w:eastAsia="Times New Roman" w:hAnsi="Times New Roman" w:cs="Times New Roman"/>
                <w:sz w:val="24"/>
                <w:szCs w:val="24"/>
                <w:lang w:val="en-GB"/>
              </w:rPr>
              <w:t xml:space="preserve">SD = </w:t>
            </w:r>
            <w:r w:rsidRPr="3B6A49F1">
              <w:rPr>
                <w:rFonts w:ascii="Times New Roman" w:eastAsia="Times New Roman" w:hAnsi="Times New Roman" w:cs="Times New Roman"/>
                <w:sz w:val="24"/>
                <w:szCs w:val="24"/>
                <w:lang w:val="en-GB"/>
              </w:rPr>
              <w:t>7.</w:t>
            </w:r>
            <w:r w:rsidR="565951DC" w:rsidRPr="3B6A49F1">
              <w:rPr>
                <w:rFonts w:ascii="Times New Roman" w:eastAsia="Times New Roman" w:hAnsi="Times New Roman" w:cs="Times New Roman"/>
                <w:sz w:val="24"/>
                <w:szCs w:val="24"/>
                <w:lang w:val="en-GB"/>
              </w:rPr>
              <w:t>78</w:t>
            </w:r>
            <w:r w:rsidRPr="3B6A49F1">
              <w:rPr>
                <w:rFonts w:ascii="Times New Roman" w:eastAsia="Times New Roman" w:hAnsi="Times New Roman" w:cs="Times New Roman"/>
                <w:sz w:val="24"/>
                <w:szCs w:val="24"/>
                <w:lang w:val="en-GB"/>
              </w:rPr>
              <w:t>)</w:t>
            </w:r>
          </w:p>
          <w:p w14:paraId="6AB4D914" w14:textId="1E6470B0" w:rsidR="685D27DF" w:rsidRDefault="685D27DF" w:rsidP="3B6A49F1">
            <w:pPr>
              <w:rPr>
                <w:rFonts w:ascii="Times New Roman" w:eastAsia="Times New Roman" w:hAnsi="Times New Roman" w:cs="Times New Roman"/>
                <w:sz w:val="24"/>
                <w:szCs w:val="24"/>
                <w:lang w:val="en-GB"/>
              </w:rPr>
            </w:pPr>
          </w:p>
          <w:p w14:paraId="45CAB938" w14:textId="35DE0111"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Female: 55.6%</w:t>
            </w:r>
          </w:p>
          <w:p w14:paraId="2D75F623" w14:textId="266D5ACC" w:rsidR="685D27DF" w:rsidRDefault="685D27DF" w:rsidP="3B6A49F1">
            <w:pPr>
              <w:rPr>
                <w:rFonts w:ascii="Times New Roman" w:eastAsia="Times New Roman" w:hAnsi="Times New Roman" w:cs="Times New Roman"/>
                <w:sz w:val="24"/>
                <w:szCs w:val="24"/>
                <w:lang w:val="en-GB"/>
              </w:rPr>
            </w:pPr>
          </w:p>
          <w:p w14:paraId="0CD1EAAE" w14:textId="76BF45B0"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hite:</w:t>
            </w:r>
            <w:r w:rsidR="4C1076EF" w:rsidRPr="3B6A49F1">
              <w:rPr>
                <w:rFonts w:ascii="Times New Roman" w:eastAsia="Times New Roman" w:hAnsi="Times New Roman" w:cs="Times New Roman"/>
                <w:sz w:val="24"/>
                <w:szCs w:val="24"/>
                <w:lang w:val="en-GB"/>
              </w:rPr>
              <w:t xml:space="preserve"> 41.7</w:t>
            </w:r>
            <w:r w:rsidRPr="3B6A49F1">
              <w:rPr>
                <w:rFonts w:ascii="Times New Roman" w:eastAsia="Times New Roman" w:hAnsi="Times New Roman" w:cs="Times New Roman"/>
                <w:sz w:val="24"/>
                <w:szCs w:val="24"/>
                <w:lang w:val="en-GB"/>
              </w:rPr>
              <w:t>%</w:t>
            </w:r>
          </w:p>
          <w:p w14:paraId="560EB0D9" w14:textId="3FB292AC"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Asian: </w:t>
            </w:r>
            <w:r w:rsidR="43348B2F" w:rsidRPr="3B6A49F1">
              <w:rPr>
                <w:rFonts w:ascii="Times New Roman" w:eastAsia="Times New Roman" w:hAnsi="Times New Roman" w:cs="Times New Roman"/>
                <w:sz w:val="24"/>
                <w:szCs w:val="24"/>
                <w:lang w:val="en-GB"/>
              </w:rPr>
              <w:t>38.9</w:t>
            </w:r>
            <w:r w:rsidRPr="3B6A49F1">
              <w:rPr>
                <w:rFonts w:ascii="Times New Roman" w:eastAsia="Times New Roman" w:hAnsi="Times New Roman" w:cs="Times New Roman"/>
                <w:sz w:val="24"/>
                <w:szCs w:val="24"/>
                <w:lang w:val="en-GB"/>
              </w:rPr>
              <w:t>%</w:t>
            </w:r>
          </w:p>
          <w:p w14:paraId="384F8BFA" w14:textId="4168E5EB"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Latino: </w:t>
            </w:r>
            <w:r w:rsidR="0E7EC489" w:rsidRPr="3B6A49F1">
              <w:rPr>
                <w:rFonts w:ascii="Times New Roman" w:eastAsia="Times New Roman" w:hAnsi="Times New Roman" w:cs="Times New Roman"/>
                <w:sz w:val="24"/>
                <w:szCs w:val="24"/>
                <w:lang w:val="en-GB"/>
              </w:rPr>
              <w:t>2.8</w:t>
            </w:r>
            <w:r w:rsidRPr="3B6A49F1">
              <w:rPr>
                <w:rFonts w:ascii="Times New Roman" w:eastAsia="Times New Roman" w:hAnsi="Times New Roman" w:cs="Times New Roman"/>
                <w:sz w:val="24"/>
                <w:szCs w:val="24"/>
                <w:lang w:val="en-GB"/>
              </w:rPr>
              <w:t>%</w:t>
            </w:r>
          </w:p>
          <w:p w14:paraId="4F951D70" w14:textId="678E498A" w:rsidR="5B033E4D" w:rsidRDefault="1332EBFA"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lastRenderedPageBreak/>
              <w:t>American Indian: 2.8%</w:t>
            </w:r>
          </w:p>
          <w:p w14:paraId="53882929" w14:textId="6C57FE86"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Multiracial: </w:t>
            </w:r>
            <w:r w:rsidR="1E36A69D" w:rsidRPr="3B6A49F1">
              <w:rPr>
                <w:rFonts w:ascii="Times New Roman" w:eastAsia="Times New Roman" w:hAnsi="Times New Roman" w:cs="Times New Roman"/>
                <w:sz w:val="24"/>
                <w:szCs w:val="24"/>
                <w:lang w:val="en-GB"/>
              </w:rPr>
              <w:t>13.9%</w:t>
            </w:r>
          </w:p>
          <w:p w14:paraId="0CDB05F3" w14:textId="09E3EACD" w:rsidR="685D27DF" w:rsidRDefault="685D27DF" w:rsidP="3B6A49F1">
            <w:pPr>
              <w:rPr>
                <w:rFonts w:ascii="Times New Roman" w:eastAsia="Times New Roman" w:hAnsi="Times New Roman" w:cs="Times New Roman"/>
                <w:sz w:val="24"/>
                <w:szCs w:val="24"/>
                <w:lang w:val="en-GB"/>
              </w:rPr>
            </w:pPr>
          </w:p>
          <w:p w14:paraId="0CA08B03" w14:textId="3C034BE6"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Single: 5</w:t>
            </w:r>
            <w:r w:rsidR="7B01C435" w:rsidRPr="3B6A49F1">
              <w:rPr>
                <w:rFonts w:ascii="Times New Roman" w:eastAsia="Times New Roman" w:hAnsi="Times New Roman" w:cs="Times New Roman"/>
                <w:sz w:val="24"/>
                <w:szCs w:val="24"/>
                <w:lang w:val="en-GB"/>
              </w:rPr>
              <w:t>0</w:t>
            </w:r>
            <w:r w:rsidRPr="3B6A49F1">
              <w:rPr>
                <w:rFonts w:ascii="Times New Roman" w:eastAsia="Times New Roman" w:hAnsi="Times New Roman" w:cs="Times New Roman"/>
                <w:sz w:val="24"/>
                <w:szCs w:val="24"/>
                <w:lang w:val="en-GB"/>
              </w:rPr>
              <w:t>.</w:t>
            </w:r>
            <w:r w:rsidR="5EF1A853" w:rsidRPr="3B6A49F1">
              <w:rPr>
                <w:rFonts w:ascii="Times New Roman" w:eastAsia="Times New Roman" w:hAnsi="Times New Roman" w:cs="Times New Roman"/>
                <w:sz w:val="24"/>
                <w:szCs w:val="24"/>
                <w:lang w:val="en-GB"/>
              </w:rPr>
              <w:t>0</w:t>
            </w:r>
            <w:r w:rsidRPr="3B6A49F1">
              <w:rPr>
                <w:rFonts w:ascii="Times New Roman" w:eastAsia="Times New Roman" w:hAnsi="Times New Roman" w:cs="Times New Roman"/>
                <w:sz w:val="24"/>
                <w:szCs w:val="24"/>
                <w:lang w:val="en-GB"/>
              </w:rPr>
              <w:t>%</w:t>
            </w:r>
          </w:p>
          <w:p w14:paraId="27370BDC" w14:textId="08BE9794"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Married: </w:t>
            </w:r>
            <w:r w:rsidR="623B2804" w:rsidRPr="3B6A49F1">
              <w:rPr>
                <w:rFonts w:ascii="Times New Roman" w:eastAsia="Times New Roman" w:hAnsi="Times New Roman" w:cs="Times New Roman"/>
                <w:sz w:val="24"/>
                <w:szCs w:val="24"/>
                <w:lang w:val="en-GB"/>
              </w:rPr>
              <w:t>44.4</w:t>
            </w:r>
            <w:r w:rsidRPr="3B6A49F1">
              <w:rPr>
                <w:rFonts w:ascii="Times New Roman" w:eastAsia="Times New Roman" w:hAnsi="Times New Roman" w:cs="Times New Roman"/>
                <w:sz w:val="24"/>
                <w:szCs w:val="24"/>
                <w:lang w:val="en-GB"/>
              </w:rPr>
              <w:t>%</w:t>
            </w:r>
          </w:p>
          <w:p w14:paraId="301A338C" w14:textId="45633C6F" w:rsidR="28315ABA" w:rsidRDefault="28D4FAF4"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Living with partner: </w:t>
            </w:r>
            <w:r w:rsidR="736CBA02" w:rsidRPr="3B6A49F1">
              <w:rPr>
                <w:rFonts w:ascii="Times New Roman" w:eastAsia="Times New Roman" w:hAnsi="Times New Roman" w:cs="Times New Roman"/>
                <w:sz w:val="24"/>
                <w:szCs w:val="24"/>
                <w:lang w:val="en-GB"/>
              </w:rPr>
              <w:t>2.8</w:t>
            </w:r>
            <w:r w:rsidRPr="3B6A49F1">
              <w:rPr>
                <w:rFonts w:ascii="Times New Roman" w:eastAsia="Times New Roman" w:hAnsi="Times New Roman" w:cs="Times New Roman"/>
                <w:sz w:val="24"/>
                <w:szCs w:val="24"/>
                <w:lang w:val="en-GB"/>
              </w:rPr>
              <w:t>%</w:t>
            </w:r>
          </w:p>
          <w:p w14:paraId="5E22E12F" w14:textId="77777777" w:rsidR="48DF700C" w:rsidRDefault="26E08DD7"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Not reported: 2.8%</w:t>
            </w:r>
          </w:p>
          <w:p w14:paraId="339E402B" w14:textId="53E6D2CC" w:rsidR="00C113E4" w:rsidRDefault="00C113E4" w:rsidP="3B6A49F1">
            <w:pPr>
              <w:rPr>
                <w:rFonts w:ascii="Times New Roman" w:eastAsia="Times New Roman" w:hAnsi="Times New Roman" w:cs="Times New Roman"/>
                <w:sz w:val="24"/>
                <w:szCs w:val="24"/>
                <w:lang w:val="en-GB"/>
              </w:rPr>
            </w:pPr>
          </w:p>
        </w:tc>
        <w:tc>
          <w:tcPr>
            <w:tcW w:w="1102" w:type="dxa"/>
          </w:tcPr>
          <w:p w14:paraId="711F3BDA" w14:textId="784AD1C2" w:rsidR="1581C9B0" w:rsidRDefault="09DF3E6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108</w:t>
            </w:r>
          </w:p>
        </w:tc>
        <w:tc>
          <w:tcPr>
            <w:tcW w:w="1628" w:type="dxa"/>
          </w:tcPr>
          <w:p w14:paraId="3B368698" w14:textId="0FAAA53B" w:rsidR="06EBD2DA" w:rsidRDefault="4792EAC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BT therapy face-to-face</w:t>
            </w:r>
            <w:r w:rsidR="419F333C" w:rsidRPr="3B6A49F1">
              <w:rPr>
                <w:rFonts w:ascii="Times New Roman" w:eastAsia="Times New Roman" w:hAnsi="Times New Roman" w:cs="Times New Roman"/>
                <w:sz w:val="24"/>
                <w:szCs w:val="24"/>
              </w:rPr>
              <w:t xml:space="preserve"> group therapy </w:t>
            </w:r>
          </w:p>
          <w:p w14:paraId="55DCB562" w14:textId="4EE14A8E" w:rsidR="685D27DF" w:rsidRDefault="685D27DF" w:rsidP="3B6A49F1">
            <w:pPr>
              <w:rPr>
                <w:rFonts w:ascii="Times New Roman" w:eastAsia="Times New Roman" w:hAnsi="Times New Roman" w:cs="Times New Roman"/>
                <w:sz w:val="24"/>
                <w:szCs w:val="24"/>
              </w:rPr>
            </w:pPr>
          </w:p>
          <w:p w14:paraId="6EE83833" w14:textId="2CFF1B6B" w:rsidR="7DCF06D8" w:rsidRDefault="419F333C"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welve weekly 2 hour and half sessions with homework </w:t>
            </w:r>
            <w:r w:rsidR="04706C01" w:rsidRPr="3B6A49F1">
              <w:rPr>
                <w:rFonts w:ascii="Times New Roman" w:eastAsia="Times New Roman" w:hAnsi="Times New Roman" w:cs="Times New Roman"/>
                <w:sz w:val="24"/>
                <w:szCs w:val="24"/>
              </w:rPr>
              <w:t xml:space="preserve">assignments </w:t>
            </w:r>
          </w:p>
        </w:tc>
        <w:tc>
          <w:tcPr>
            <w:tcW w:w="1756" w:type="dxa"/>
          </w:tcPr>
          <w:p w14:paraId="3867EA2B" w14:textId="374162F2" w:rsidR="6F149AFF" w:rsidRDefault="76FD1DB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6DFF08BE" w14:textId="214280C8" w:rsidR="54104324" w:rsidRDefault="31246AF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5FA49B52" w:rsidRPr="3B6A49F1">
              <w:rPr>
                <w:rFonts w:ascii="Times New Roman" w:eastAsia="Times New Roman" w:hAnsi="Times New Roman" w:cs="Times New Roman"/>
                <w:sz w:val="24"/>
                <w:szCs w:val="24"/>
              </w:rPr>
              <w:t>UCLA-8 Loneliness Scale (ULS-8)</w:t>
            </w:r>
          </w:p>
          <w:p w14:paraId="4EA0D617" w14:textId="49AB0F99" w:rsidR="685D27DF" w:rsidRDefault="685D27DF" w:rsidP="3B6A49F1">
            <w:pPr>
              <w:rPr>
                <w:rFonts w:ascii="Times New Roman" w:eastAsia="Times New Roman" w:hAnsi="Times New Roman" w:cs="Times New Roman"/>
                <w:sz w:val="24"/>
                <w:szCs w:val="24"/>
              </w:rPr>
            </w:pPr>
          </w:p>
          <w:p w14:paraId="0AA79245" w14:textId="12AF6E11" w:rsidR="54104324" w:rsidRDefault="5FA49B5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lso measured social anxiety using </w:t>
            </w:r>
            <w:r w:rsidRPr="3B6A49F1">
              <w:rPr>
                <w:rFonts w:ascii="Times New Roman" w:eastAsia="Times New Roman" w:hAnsi="Times New Roman" w:cs="Times New Roman"/>
                <w:i/>
                <w:iCs/>
                <w:sz w:val="24"/>
                <w:szCs w:val="24"/>
                <w:lang w:val="en-GB"/>
              </w:rPr>
              <w:t>Liebowitz Social Anxiety Scale-Self-Report</w:t>
            </w:r>
            <w:r w:rsidRPr="3B6A49F1">
              <w:rPr>
                <w:rFonts w:ascii="Times New Roman" w:eastAsia="Times New Roman" w:hAnsi="Times New Roman" w:cs="Times New Roman"/>
                <w:sz w:val="24"/>
                <w:szCs w:val="24"/>
                <w:lang w:val="en-GB"/>
              </w:rPr>
              <w:t xml:space="preserve"> (LSAS-SR))</w:t>
            </w:r>
          </w:p>
        </w:tc>
        <w:tc>
          <w:tcPr>
            <w:tcW w:w="1551" w:type="dxa"/>
          </w:tcPr>
          <w:p w14:paraId="4DD7AE8E" w14:textId="330CF134" w:rsidR="0922634D" w:rsidRDefault="43E31DA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 (3 months)</w:t>
            </w:r>
          </w:p>
          <w:p w14:paraId="65444365" w14:textId="69A68C71" w:rsidR="685D27DF" w:rsidRDefault="685D27DF" w:rsidP="3B6A49F1">
            <w:pPr>
              <w:rPr>
                <w:rFonts w:ascii="Times New Roman" w:eastAsia="Times New Roman" w:hAnsi="Times New Roman" w:cs="Times New Roman"/>
                <w:sz w:val="24"/>
                <w:szCs w:val="24"/>
              </w:rPr>
            </w:pPr>
          </w:p>
          <w:p w14:paraId="11787FF2" w14:textId="14059266" w:rsidR="685D27DF" w:rsidRDefault="685D27DF" w:rsidP="3B6A49F1">
            <w:pPr>
              <w:rPr>
                <w:rFonts w:ascii="Times New Roman" w:eastAsia="Times New Roman" w:hAnsi="Times New Roman" w:cs="Times New Roman"/>
                <w:sz w:val="24"/>
                <w:szCs w:val="24"/>
              </w:rPr>
            </w:pPr>
          </w:p>
          <w:p w14:paraId="7B99B942" w14:textId="1620A461" w:rsidR="0922634D" w:rsidRDefault="43E31DA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 (6, 9, 12 months)</w:t>
            </w:r>
          </w:p>
        </w:tc>
        <w:tc>
          <w:tcPr>
            <w:tcW w:w="1518" w:type="dxa"/>
          </w:tcPr>
          <w:p w14:paraId="776E7D77" w14:textId="5C3944EC" w:rsidR="032EFAE9" w:rsidRDefault="526717AE"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oneliness at post-treatment was significantly lower for CBT versus waitlist (</w:t>
            </w:r>
            <w:r w:rsidRPr="3B6A49F1">
              <w:rPr>
                <w:rFonts w:ascii="Times New Roman" w:eastAsia="Times New Roman" w:hAnsi="Times New Roman" w:cs="Times New Roman"/>
                <w:i/>
                <w:iCs/>
                <w:sz w:val="24"/>
                <w:szCs w:val="24"/>
                <w:lang w:val="en-GB"/>
              </w:rPr>
              <w:t>t</w:t>
            </w:r>
            <w:r w:rsidR="00C06E95">
              <w:rPr>
                <w:rFonts w:ascii="Times New Roman" w:eastAsia="Times New Roman" w:hAnsi="Times New Roman" w:cs="Times New Roman"/>
                <w:i/>
                <w:iCs/>
                <w:sz w:val="24"/>
                <w:szCs w:val="24"/>
                <w:lang w:val="en-GB"/>
              </w:rPr>
              <w:t xml:space="preserve"> </w:t>
            </w:r>
            <w:r w:rsidRPr="3B6A49F1">
              <w:rPr>
                <w:rFonts w:ascii="Times New Roman" w:eastAsia="Times New Roman" w:hAnsi="Times New Roman" w:cs="Times New Roman"/>
                <w:sz w:val="24"/>
                <w:szCs w:val="24"/>
                <w:lang w:val="en-GB"/>
              </w:rPr>
              <w:t xml:space="preserve">(102.48) = 2.96, </w:t>
            </w:r>
            <w:r w:rsidRPr="3B6A49F1">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 .004, </w:t>
            </w:r>
            <w:r w:rsidRPr="3B6A49F1">
              <w:rPr>
                <w:rFonts w:ascii="Times New Roman" w:eastAsia="Times New Roman" w:hAnsi="Times New Roman" w:cs="Times New Roman"/>
                <w:i/>
                <w:iCs/>
                <w:sz w:val="24"/>
                <w:szCs w:val="24"/>
                <w:lang w:val="en-GB"/>
              </w:rPr>
              <w:t>d</w:t>
            </w:r>
            <w:r w:rsidRPr="3B6A49F1">
              <w:rPr>
                <w:rFonts w:ascii="Times New Roman" w:eastAsia="Times New Roman" w:hAnsi="Times New Roman" w:cs="Times New Roman"/>
                <w:sz w:val="24"/>
                <w:szCs w:val="24"/>
                <w:lang w:val="en-GB"/>
              </w:rPr>
              <w:t xml:space="preserve"> = 0.29)</w:t>
            </w:r>
            <w:r w:rsidR="2A7FE5FC"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There was no significant difference in loneliness between CBT</w:t>
            </w:r>
            <w:r w:rsidR="5D47120B" w:rsidRPr="3B6A49F1">
              <w:rPr>
                <w:rFonts w:ascii="Times New Roman" w:eastAsia="Times New Roman" w:hAnsi="Times New Roman" w:cs="Times New Roman"/>
                <w:sz w:val="24"/>
                <w:szCs w:val="24"/>
                <w:lang w:val="en-GB"/>
              </w:rPr>
              <w:t xml:space="preserve"> group</w:t>
            </w:r>
            <w:r w:rsidRPr="3B6A49F1">
              <w:rPr>
                <w:rFonts w:ascii="Times New Roman" w:eastAsia="Times New Roman" w:hAnsi="Times New Roman" w:cs="Times New Roman"/>
                <w:sz w:val="24"/>
                <w:szCs w:val="24"/>
                <w:lang w:val="en-GB"/>
              </w:rPr>
              <w:t xml:space="preserve"> and </w:t>
            </w:r>
            <w:r w:rsidR="7338C0EF" w:rsidRPr="3B6A49F1">
              <w:rPr>
                <w:rFonts w:ascii="Times New Roman" w:eastAsia="Times New Roman" w:hAnsi="Times New Roman" w:cs="Times New Roman"/>
                <w:sz w:val="24"/>
                <w:szCs w:val="24"/>
                <w:lang w:val="en-GB"/>
              </w:rPr>
              <w:t>mindfulness-based</w:t>
            </w:r>
            <w:r w:rsidR="0E33114A" w:rsidRPr="3B6A49F1">
              <w:rPr>
                <w:rFonts w:ascii="Times New Roman" w:eastAsia="Times New Roman" w:hAnsi="Times New Roman" w:cs="Times New Roman"/>
                <w:sz w:val="24"/>
                <w:szCs w:val="24"/>
                <w:lang w:val="en-GB"/>
              </w:rPr>
              <w:t xml:space="preserve"> stress reduction</w:t>
            </w:r>
            <w:r w:rsidRPr="3B6A49F1">
              <w:rPr>
                <w:rFonts w:ascii="Times New Roman" w:eastAsia="Times New Roman" w:hAnsi="Times New Roman" w:cs="Times New Roman"/>
                <w:sz w:val="24"/>
                <w:szCs w:val="24"/>
                <w:lang w:val="en-GB"/>
              </w:rPr>
              <w:t xml:space="preserve"> at post-</w:t>
            </w:r>
            <w:r w:rsidRPr="3B6A49F1">
              <w:rPr>
                <w:rFonts w:ascii="Times New Roman" w:eastAsia="Times New Roman" w:hAnsi="Times New Roman" w:cs="Times New Roman"/>
                <w:sz w:val="24"/>
                <w:szCs w:val="24"/>
                <w:lang w:val="en-GB"/>
              </w:rPr>
              <w:lastRenderedPageBreak/>
              <w:t>treatment (</w:t>
            </w:r>
            <w:r w:rsidRPr="3B6A49F1">
              <w:rPr>
                <w:rFonts w:ascii="Times New Roman" w:eastAsia="Times New Roman" w:hAnsi="Times New Roman" w:cs="Times New Roman"/>
                <w:i/>
                <w:iCs/>
                <w:sz w:val="24"/>
                <w:szCs w:val="24"/>
                <w:lang w:val="en-GB"/>
              </w:rPr>
              <w:t>t</w:t>
            </w:r>
            <w:r w:rsidR="00C06E95">
              <w:rPr>
                <w:rFonts w:ascii="Times New Roman" w:eastAsia="Times New Roman" w:hAnsi="Times New Roman" w:cs="Times New Roman"/>
                <w:i/>
                <w:iCs/>
                <w:sz w:val="24"/>
                <w:szCs w:val="24"/>
                <w:lang w:val="en-GB"/>
              </w:rPr>
              <w:t xml:space="preserve"> </w:t>
            </w:r>
            <w:r w:rsidRPr="3B6A49F1">
              <w:rPr>
                <w:rFonts w:ascii="Times New Roman" w:eastAsia="Times New Roman" w:hAnsi="Times New Roman" w:cs="Times New Roman"/>
                <w:sz w:val="24"/>
                <w:szCs w:val="24"/>
                <w:lang w:val="en-GB"/>
              </w:rPr>
              <w:t xml:space="preserve">(105.86) = 0.53, </w:t>
            </w:r>
            <w:r w:rsidRPr="3B6A49F1">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 .60, </w:t>
            </w:r>
            <w:r w:rsidRPr="3B6A49F1">
              <w:rPr>
                <w:rFonts w:ascii="Times New Roman" w:eastAsia="Times New Roman" w:hAnsi="Times New Roman" w:cs="Times New Roman"/>
                <w:i/>
                <w:iCs/>
                <w:sz w:val="24"/>
                <w:szCs w:val="24"/>
                <w:lang w:val="en-GB"/>
              </w:rPr>
              <w:t>d</w:t>
            </w:r>
            <w:r w:rsidRPr="3B6A49F1">
              <w:rPr>
                <w:rFonts w:ascii="Times New Roman" w:eastAsia="Times New Roman" w:hAnsi="Times New Roman" w:cs="Times New Roman"/>
                <w:sz w:val="24"/>
                <w:szCs w:val="24"/>
                <w:lang w:val="en-GB"/>
              </w:rPr>
              <w:t xml:space="preserve"> = </w:t>
            </w:r>
            <w:r w:rsidR="00C06E95">
              <w:rPr>
                <w:rFonts w:ascii="Times New Roman" w:eastAsia="Times New Roman" w:hAnsi="Times New Roman" w:cs="Times New Roman"/>
                <w:sz w:val="24"/>
                <w:szCs w:val="24"/>
                <w:lang w:val="en-GB"/>
              </w:rPr>
              <w:t>0</w:t>
            </w:r>
            <w:r w:rsidRPr="3B6A49F1">
              <w:rPr>
                <w:rFonts w:ascii="Times New Roman" w:eastAsia="Times New Roman" w:hAnsi="Times New Roman" w:cs="Times New Roman"/>
                <w:sz w:val="24"/>
                <w:szCs w:val="24"/>
                <w:lang w:val="en-GB"/>
              </w:rPr>
              <w:t>.05)</w:t>
            </w:r>
            <w:r w:rsidR="37C98B7F" w:rsidRPr="3B6A49F1">
              <w:rPr>
                <w:rFonts w:ascii="Times New Roman" w:eastAsia="Times New Roman" w:hAnsi="Times New Roman" w:cs="Times New Roman"/>
                <w:sz w:val="24"/>
                <w:szCs w:val="24"/>
                <w:lang w:val="en-GB"/>
              </w:rPr>
              <w:t>. Loneliness did not decrease linearly across the year following treatment.</w:t>
            </w:r>
            <w:r w:rsidR="3D3F0DBB" w:rsidRPr="3B6A49F1">
              <w:rPr>
                <w:rFonts w:ascii="Times New Roman" w:eastAsia="Times New Roman" w:hAnsi="Times New Roman" w:cs="Times New Roman"/>
                <w:sz w:val="24"/>
                <w:szCs w:val="24"/>
                <w:lang w:val="en-GB"/>
              </w:rPr>
              <w:t xml:space="preserve"> There were no differences between treatments at post-treatment or during follow-up period</w:t>
            </w:r>
            <w:r w:rsidR="0B1452DD" w:rsidRPr="3B6A49F1">
              <w:rPr>
                <w:rFonts w:ascii="Times New Roman" w:eastAsia="Times New Roman" w:hAnsi="Times New Roman" w:cs="Times New Roman"/>
                <w:sz w:val="24"/>
                <w:szCs w:val="24"/>
                <w:lang w:val="en-GB"/>
              </w:rPr>
              <w:t xml:space="preserve"> (</w:t>
            </w:r>
            <w:r w:rsidR="0B1452DD" w:rsidRPr="00C06E95">
              <w:rPr>
                <w:rFonts w:ascii="Times New Roman" w:eastAsia="Times New Roman" w:hAnsi="Times New Roman" w:cs="Times New Roman"/>
                <w:i/>
                <w:iCs/>
                <w:sz w:val="24"/>
                <w:szCs w:val="24"/>
                <w:lang w:val="en-GB"/>
              </w:rPr>
              <w:t>p’s</w:t>
            </w:r>
            <w:r w:rsidR="0B1452DD" w:rsidRPr="3B6A49F1">
              <w:rPr>
                <w:rFonts w:ascii="Times New Roman" w:eastAsia="Times New Roman" w:hAnsi="Times New Roman" w:cs="Times New Roman"/>
                <w:sz w:val="24"/>
                <w:szCs w:val="24"/>
                <w:lang w:val="en-GB"/>
              </w:rPr>
              <w:t xml:space="preserve"> &gt; .05)</w:t>
            </w:r>
            <w:r w:rsidR="3D3F0DBB" w:rsidRPr="3B6A49F1">
              <w:rPr>
                <w:rFonts w:ascii="Times New Roman" w:eastAsia="Times New Roman" w:hAnsi="Times New Roman" w:cs="Times New Roman"/>
                <w:sz w:val="24"/>
                <w:szCs w:val="24"/>
                <w:lang w:val="en-GB"/>
              </w:rPr>
              <w:t>.</w:t>
            </w:r>
          </w:p>
        </w:tc>
      </w:tr>
      <w:tr w:rsidR="00A058C0" w:rsidRPr="00473CB8" w14:paraId="76D0C8DE" w14:textId="77777777" w:rsidTr="00341BB1">
        <w:trPr>
          <w:trHeight w:val="300"/>
          <w:jc w:val="center"/>
        </w:trPr>
        <w:tc>
          <w:tcPr>
            <w:tcW w:w="13958" w:type="dxa"/>
            <w:gridSpan w:val="9"/>
            <w:vAlign w:val="center"/>
          </w:tcPr>
          <w:p w14:paraId="0DD9C7C0" w14:textId="2F3913AC" w:rsidR="00A058C0" w:rsidRPr="00473CB8" w:rsidRDefault="69125B3B" w:rsidP="3B6A49F1">
            <w:pPr>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Mindfulness</w:t>
            </w:r>
            <w:r w:rsidR="0510432E" w:rsidRPr="3B6A49F1">
              <w:rPr>
                <w:rFonts w:ascii="Times New Roman" w:eastAsia="Times New Roman" w:hAnsi="Times New Roman" w:cs="Times New Roman"/>
                <w:b/>
                <w:bCs/>
                <w:sz w:val="24"/>
                <w:szCs w:val="24"/>
              </w:rPr>
              <w:t xml:space="preserve">-based approaches </w:t>
            </w:r>
            <w:r w:rsidR="727CBD44" w:rsidRPr="3B6A49F1">
              <w:rPr>
                <w:rFonts w:ascii="Times New Roman" w:eastAsia="Times New Roman" w:hAnsi="Times New Roman" w:cs="Times New Roman"/>
                <w:b/>
                <w:bCs/>
                <w:sz w:val="24"/>
                <w:szCs w:val="24"/>
              </w:rPr>
              <w:t>(</w:t>
            </w:r>
            <w:r w:rsidR="727CBD44" w:rsidRPr="3B6A49F1">
              <w:rPr>
                <w:rFonts w:ascii="Times New Roman" w:eastAsia="Times New Roman" w:hAnsi="Times New Roman" w:cs="Times New Roman"/>
                <w:b/>
                <w:bCs/>
                <w:i/>
                <w:iCs/>
                <w:sz w:val="24"/>
                <w:szCs w:val="24"/>
              </w:rPr>
              <w:t>n</w:t>
            </w:r>
            <w:r w:rsidR="4DE3D73E" w:rsidRPr="3B6A49F1">
              <w:rPr>
                <w:rFonts w:ascii="Times New Roman" w:eastAsia="Times New Roman" w:hAnsi="Times New Roman" w:cs="Times New Roman"/>
                <w:b/>
                <w:bCs/>
                <w:i/>
                <w:iCs/>
                <w:sz w:val="24"/>
                <w:szCs w:val="24"/>
              </w:rPr>
              <w:t xml:space="preserve"> </w:t>
            </w:r>
            <w:r w:rsidR="020F3BF1" w:rsidRPr="3B6A49F1">
              <w:rPr>
                <w:rFonts w:ascii="Times New Roman" w:eastAsia="Times New Roman" w:hAnsi="Times New Roman" w:cs="Times New Roman"/>
                <w:b/>
                <w:bCs/>
                <w:sz w:val="24"/>
                <w:szCs w:val="24"/>
              </w:rPr>
              <w:t xml:space="preserve">total </w:t>
            </w:r>
            <w:r w:rsidR="4DE3D73E" w:rsidRPr="3B6A49F1">
              <w:rPr>
                <w:rFonts w:ascii="Times New Roman" w:eastAsia="Times New Roman" w:hAnsi="Times New Roman" w:cs="Times New Roman"/>
                <w:b/>
                <w:bCs/>
                <w:sz w:val="24"/>
                <w:szCs w:val="24"/>
              </w:rPr>
              <w:t>studies</w:t>
            </w:r>
            <w:r w:rsidR="45CBF700" w:rsidRPr="3B6A49F1">
              <w:rPr>
                <w:rFonts w:ascii="Times New Roman" w:eastAsia="Times New Roman" w:hAnsi="Times New Roman" w:cs="Times New Roman"/>
                <w:b/>
                <w:bCs/>
                <w:sz w:val="24"/>
                <w:szCs w:val="24"/>
              </w:rPr>
              <w:t>=4)</w:t>
            </w:r>
          </w:p>
        </w:tc>
      </w:tr>
      <w:tr w:rsidR="00F83E2C" w:rsidRPr="00473CB8" w14:paraId="2DA21A05" w14:textId="77777777" w:rsidTr="00341BB1">
        <w:trPr>
          <w:trHeight w:val="300"/>
          <w:jc w:val="center"/>
        </w:trPr>
        <w:tc>
          <w:tcPr>
            <w:tcW w:w="2127" w:type="dxa"/>
          </w:tcPr>
          <w:p w14:paraId="75DA75C3" w14:textId="77777777"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Creswell et al., 2012 </w:t>
            </w:r>
          </w:p>
          <w:p w14:paraId="5367F980" w14:textId="58E4BB77"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SA)</w:t>
            </w:r>
          </w:p>
        </w:tc>
        <w:tc>
          <w:tcPr>
            <w:tcW w:w="853" w:type="dxa"/>
          </w:tcPr>
          <w:p w14:paraId="56DB73BF" w14:textId="59F8A75C"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two groups)</w:t>
            </w:r>
          </w:p>
        </w:tc>
        <w:tc>
          <w:tcPr>
            <w:tcW w:w="1718" w:type="dxa"/>
          </w:tcPr>
          <w:p w14:paraId="33C7FF88" w14:textId="77777777"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Healthy adults aged 55+ </w:t>
            </w:r>
          </w:p>
          <w:p w14:paraId="730181E7" w14:textId="77777777" w:rsidR="00B863CF" w:rsidRPr="00473CB8" w:rsidRDefault="00B863CF" w:rsidP="3B6A49F1">
            <w:pPr>
              <w:rPr>
                <w:rFonts w:ascii="Times New Roman" w:eastAsia="Times New Roman" w:hAnsi="Times New Roman" w:cs="Times New Roman"/>
                <w:sz w:val="24"/>
                <w:szCs w:val="24"/>
              </w:rPr>
            </w:pPr>
          </w:p>
          <w:p w14:paraId="48E04DA0" w14:textId="1491C532" w:rsidR="00B863CF" w:rsidRPr="00473CB8" w:rsidRDefault="11C7695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65</w:t>
            </w:r>
            <w:r w:rsidR="4A435CBD" w:rsidRPr="3B6A49F1">
              <w:rPr>
                <w:rFonts w:ascii="Times New Roman" w:eastAsia="Times New Roman" w:hAnsi="Times New Roman" w:cs="Times New Roman"/>
                <w:sz w:val="24"/>
                <w:szCs w:val="24"/>
              </w:rPr>
              <w:t xml:space="preserve"> years</w:t>
            </w:r>
          </w:p>
          <w:p w14:paraId="43BFCCAF" w14:textId="301C2108" w:rsidR="00B863CF" w:rsidRPr="00473CB8" w:rsidRDefault="00B863CF" w:rsidP="3B6A49F1">
            <w:pPr>
              <w:rPr>
                <w:rFonts w:ascii="Times New Roman" w:eastAsia="Times New Roman" w:hAnsi="Times New Roman" w:cs="Times New Roman"/>
                <w:sz w:val="24"/>
                <w:szCs w:val="24"/>
              </w:rPr>
            </w:pPr>
          </w:p>
          <w:p w14:paraId="422BEE66" w14:textId="7B13FD29" w:rsidR="00B863CF" w:rsidRPr="00473CB8" w:rsidRDefault="2CD2E310"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Female: 80%</w:t>
            </w:r>
          </w:p>
          <w:p w14:paraId="30A68AC0" w14:textId="77777777" w:rsidR="00B863CF" w:rsidRPr="00473CB8" w:rsidRDefault="00B863CF" w:rsidP="3B6A49F1">
            <w:pPr>
              <w:rPr>
                <w:rFonts w:ascii="Times New Roman" w:eastAsia="Times New Roman" w:hAnsi="Times New Roman" w:cs="Times New Roman"/>
                <w:color w:val="000000" w:themeColor="text1"/>
                <w:sz w:val="24"/>
                <w:szCs w:val="24"/>
              </w:rPr>
            </w:pPr>
          </w:p>
          <w:p w14:paraId="3BF454D5" w14:textId="600EBE47" w:rsidR="00B863CF" w:rsidRPr="00473CB8" w:rsidRDefault="00B863CF" w:rsidP="3B6A49F1">
            <w:pPr>
              <w:rPr>
                <w:rFonts w:ascii="Times New Roman" w:eastAsia="Times New Roman" w:hAnsi="Times New Roman" w:cs="Times New Roman"/>
                <w:color w:val="000000" w:themeColor="text1"/>
                <w:sz w:val="24"/>
                <w:szCs w:val="24"/>
              </w:rPr>
            </w:pPr>
          </w:p>
        </w:tc>
        <w:tc>
          <w:tcPr>
            <w:tcW w:w="1102" w:type="dxa"/>
          </w:tcPr>
          <w:p w14:paraId="27673F2E" w14:textId="3A453D73" w:rsidR="00A058C0" w:rsidRPr="00473CB8" w:rsidRDefault="69125B3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40</w:t>
            </w:r>
          </w:p>
        </w:tc>
        <w:tc>
          <w:tcPr>
            <w:tcW w:w="1628" w:type="dxa"/>
          </w:tcPr>
          <w:p w14:paraId="6FD568A3" w14:textId="77777777"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indfulness-based stress reduction programme</w:t>
            </w:r>
          </w:p>
          <w:p w14:paraId="785A1123" w14:textId="77777777" w:rsidR="00B863CF" w:rsidRPr="00473CB8" w:rsidRDefault="00B863CF" w:rsidP="3B6A49F1">
            <w:pPr>
              <w:autoSpaceDE w:val="0"/>
              <w:autoSpaceDN w:val="0"/>
              <w:adjustRightInd w:val="0"/>
              <w:rPr>
                <w:rFonts w:ascii="Times New Roman" w:eastAsia="Times New Roman" w:hAnsi="Times New Roman" w:cs="Times New Roman"/>
                <w:sz w:val="24"/>
                <w:szCs w:val="24"/>
              </w:rPr>
            </w:pPr>
          </w:p>
          <w:p w14:paraId="3EEF8C58" w14:textId="0995FD8F" w:rsidR="00B863CF" w:rsidRPr="00473CB8" w:rsidRDefault="2CD2E310"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 weekly group sessions, daily home practice and a day-long retreat</w:t>
            </w:r>
          </w:p>
        </w:tc>
        <w:tc>
          <w:tcPr>
            <w:tcW w:w="1756" w:type="dxa"/>
          </w:tcPr>
          <w:p w14:paraId="06E7F47F" w14:textId="5BC6A8EB" w:rsidR="00A058C0" w:rsidRPr="00473CB8" w:rsidRDefault="59A98AF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505FEC11" w14:textId="77777777"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CLA-R Loneliness Scale</w:t>
            </w:r>
          </w:p>
          <w:p w14:paraId="363FDB29" w14:textId="77777777" w:rsidR="002B1D2E"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20 items) </w:t>
            </w:r>
          </w:p>
          <w:p w14:paraId="63EB9E99" w14:textId="77777777" w:rsidR="002B1D2E" w:rsidRPr="00473CB8" w:rsidRDefault="002B1D2E" w:rsidP="3B6A49F1">
            <w:pPr>
              <w:rPr>
                <w:rFonts w:ascii="Times New Roman" w:eastAsia="Times New Roman" w:hAnsi="Times New Roman" w:cs="Times New Roman"/>
                <w:sz w:val="24"/>
                <w:szCs w:val="24"/>
              </w:rPr>
            </w:pPr>
          </w:p>
          <w:p w14:paraId="3322803C" w14:textId="1E0480CD" w:rsidR="002B1D2E" w:rsidRPr="00473CB8" w:rsidRDefault="3427085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526B94C3" w:rsidRPr="3B6A49F1">
              <w:rPr>
                <w:rFonts w:ascii="Times New Roman" w:eastAsia="Times New Roman" w:hAnsi="Times New Roman" w:cs="Times New Roman"/>
                <w:sz w:val="24"/>
                <w:szCs w:val="24"/>
              </w:rPr>
              <w:t>a</w:t>
            </w:r>
            <w:r w:rsidR="774C7A9D" w:rsidRPr="3B6A49F1">
              <w:rPr>
                <w:rFonts w:ascii="Times New Roman" w:eastAsia="Times New Roman" w:hAnsi="Times New Roman" w:cs="Times New Roman"/>
                <w:sz w:val="24"/>
                <w:szCs w:val="24"/>
              </w:rPr>
              <w:t>lso measured</w:t>
            </w:r>
            <w:r w:rsidRPr="3B6A49F1">
              <w:rPr>
                <w:rFonts w:ascii="Times New Roman" w:eastAsia="Times New Roman" w:hAnsi="Times New Roman" w:cs="Times New Roman"/>
                <w:sz w:val="24"/>
                <w:szCs w:val="24"/>
              </w:rPr>
              <w:t>:</w:t>
            </w:r>
          </w:p>
          <w:p w14:paraId="0B9B6E87" w14:textId="52754963" w:rsidR="00A058C0" w:rsidRPr="00473CB8" w:rsidRDefault="6AAB5716"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Mindfulness Skills using </w:t>
            </w:r>
            <w:r w:rsidR="0F761B53" w:rsidRPr="3B6A49F1">
              <w:rPr>
                <w:rFonts w:ascii="Times New Roman" w:eastAsia="Times New Roman" w:hAnsi="Times New Roman" w:cs="Times New Roman"/>
                <w:sz w:val="24"/>
                <w:szCs w:val="24"/>
              </w:rPr>
              <w:t>t</w:t>
            </w:r>
            <w:r w:rsidRPr="3B6A49F1">
              <w:rPr>
                <w:rFonts w:ascii="Times New Roman" w:eastAsia="Times New Roman" w:hAnsi="Times New Roman" w:cs="Times New Roman"/>
                <w:sz w:val="24"/>
                <w:szCs w:val="24"/>
              </w:rPr>
              <w:t xml:space="preserve">he 39-item Kentucky Inventory of Mindfulness Skills (KIMS) and Gene expression </w:t>
            </w:r>
            <w:r w:rsidRPr="3B6A49F1">
              <w:rPr>
                <w:rFonts w:ascii="Times New Roman" w:eastAsia="Times New Roman" w:hAnsi="Times New Roman" w:cs="Times New Roman"/>
                <w:sz w:val="24"/>
                <w:szCs w:val="24"/>
              </w:rPr>
              <w:lastRenderedPageBreak/>
              <w:t>profiling and pro-inflammatory protein analysis</w:t>
            </w:r>
            <w:r w:rsidR="0F761B53" w:rsidRPr="3B6A49F1">
              <w:rPr>
                <w:rFonts w:ascii="Times New Roman" w:eastAsia="Times New Roman" w:hAnsi="Times New Roman" w:cs="Times New Roman"/>
                <w:sz w:val="24"/>
                <w:szCs w:val="24"/>
              </w:rPr>
              <w:t>)</w:t>
            </w:r>
          </w:p>
        </w:tc>
        <w:tc>
          <w:tcPr>
            <w:tcW w:w="1551" w:type="dxa"/>
          </w:tcPr>
          <w:p w14:paraId="3AB47559" w14:textId="77777777" w:rsidR="00A058C0" w:rsidRPr="00473CB8" w:rsidRDefault="69125B3B" w:rsidP="3B6A49F1">
            <w:pPr>
              <w:tabs>
                <w:tab w:val="left" w:pos="2055"/>
              </w:tabs>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llow-up</w:t>
            </w:r>
          </w:p>
          <w:p w14:paraId="64EBE1F8" w14:textId="3806ACAD"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 weeks)</w:t>
            </w:r>
          </w:p>
        </w:tc>
        <w:tc>
          <w:tcPr>
            <w:tcW w:w="1518" w:type="dxa"/>
          </w:tcPr>
          <w:p w14:paraId="731B3E6A" w14:textId="77777777" w:rsidR="00A058C0" w:rsidRPr="00473CB8" w:rsidRDefault="69125B3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Decrease in loneliness</w:t>
            </w:r>
          </w:p>
          <w:p w14:paraId="773652FA" w14:textId="77777777"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ompared to waitlist control</w:t>
            </w:r>
          </w:p>
          <w:p w14:paraId="4848D863" w14:textId="169813EC" w:rsidR="00A058C0" w:rsidRPr="00473CB8" w:rsidRDefault="69125B3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η</w:t>
            </w:r>
            <w:r w:rsidRPr="3B6A49F1">
              <w:rPr>
                <w:rFonts w:ascii="Times New Roman" w:eastAsia="Times New Roman" w:hAnsi="Times New Roman" w:cs="Times New Roman"/>
                <w:sz w:val="24"/>
                <w:szCs w:val="24"/>
                <w:vertAlign w:val="superscript"/>
              </w:rPr>
              <w:t>2</w:t>
            </w:r>
            <w:r w:rsidRPr="3B6A49F1">
              <w:rPr>
                <w:rFonts w:ascii="Times New Roman" w:eastAsia="Times New Roman" w:hAnsi="Times New Roman" w:cs="Times New Roman"/>
                <w:sz w:val="24"/>
                <w:szCs w:val="24"/>
              </w:rPr>
              <w:t xml:space="preserve"> = .17; </w:t>
            </w:r>
            <w:r w:rsidRPr="0077492C">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2</w:t>
            </w:r>
          </w:p>
        </w:tc>
      </w:tr>
      <w:tr w:rsidR="002B1D2E" w:rsidRPr="00473CB8" w14:paraId="31F8DBEA" w14:textId="77777777" w:rsidTr="00341BB1">
        <w:trPr>
          <w:trHeight w:val="300"/>
          <w:jc w:val="center"/>
        </w:trPr>
        <w:tc>
          <w:tcPr>
            <w:tcW w:w="2127" w:type="dxa"/>
          </w:tcPr>
          <w:p w14:paraId="23EDC940" w14:textId="29E1D085"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Zhang et al., 201</w:t>
            </w:r>
            <w:r w:rsidR="5E5B7C38" w:rsidRPr="3B6A49F1">
              <w:rPr>
                <w:rFonts w:ascii="Times New Roman" w:eastAsia="Times New Roman" w:hAnsi="Times New Roman" w:cs="Times New Roman"/>
                <w:sz w:val="24"/>
                <w:szCs w:val="24"/>
              </w:rPr>
              <w:t>8</w:t>
            </w:r>
          </w:p>
          <w:p w14:paraId="637D1CD7" w14:textId="744E56FE" w:rsidR="002B1D2E" w:rsidRPr="00473CB8" w:rsidRDefault="0F761B53" w:rsidP="3B6A49F1">
            <w:pPr>
              <w:rPr>
                <w:rFonts w:ascii="Times New Roman" w:eastAsia="Times New Roman" w:hAnsi="Times New Roman" w:cs="Times New Roman"/>
                <w:b/>
                <w:bCs/>
                <w:sz w:val="24"/>
                <w:szCs w:val="24"/>
              </w:rPr>
            </w:pPr>
            <w:r w:rsidRPr="3B6A49F1">
              <w:rPr>
                <w:rFonts w:ascii="Times New Roman" w:eastAsia="Times New Roman" w:hAnsi="Times New Roman" w:cs="Times New Roman"/>
                <w:sz w:val="24"/>
                <w:szCs w:val="24"/>
              </w:rPr>
              <w:t>(China)</w:t>
            </w:r>
          </w:p>
        </w:tc>
        <w:tc>
          <w:tcPr>
            <w:tcW w:w="853" w:type="dxa"/>
          </w:tcPr>
          <w:p w14:paraId="51C8565F" w14:textId="7C6C37B2"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ilot RCT </w:t>
            </w:r>
          </w:p>
        </w:tc>
        <w:tc>
          <w:tcPr>
            <w:tcW w:w="1718" w:type="dxa"/>
          </w:tcPr>
          <w:p w14:paraId="51F3D7BD" w14:textId="0E33F440"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shd w:val="clear" w:color="auto" w:fill="FFFFFF"/>
              </w:rPr>
              <w:t>Chinese college students</w:t>
            </w:r>
            <w:r w:rsidRPr="3B6A49F1" w:rsidDel="004A15B2">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with high loneliness scores aged 17 to 25 years </w:t>
            </w:r>
          </w:p>
          <w:p w14:paraId="7A2E0414" w14:textId="525F7963" w:rsidR="0023022C" w:rsidRPr="00473CB8" w:rsidRDefault="0023022C" w:rsidP="3B6A49F1">
            <w:pPr>
              <w:autoSpaceDE w:val="0"/>
              <w:autoSpaceDN w:val="0"/>
              <w:adjustRightInd w:val="0"/>
              <w:rPr>
                <w:rFonts w:ascii="Times New Roman" w:eastAsia="Times New Roman" w:hAnsi="Times New Roman" w:cs="Times New Roman"/>
                <w:color w:val="000000" w:themeColor="text1"/>
                <w:sz w:val="24"/>
                <w:szCs w:val="24"/>
              </w:rPr>
            </w:pPr>
          </w:p>
          <w:p w14:paraId="33C0AA33" w14:textId="3628BBAF" w:rsidR="0023022C" w:rsidRPr="00473CB8" w:rsidRDefault="2904A606"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20</w:t>
            </w:r>
            <w:r w:rsidR="0BADA42A" w:rsidRPr="3B6A49F1">
              <w:rPr>
                <w:rFonts w:ascii="Times New Roman" w:eastAsia="Times New Roman" w:hAnsi="Times New Roman" w:cs="Times New Roman"/>
                <w:sz w:val="24"/>
                <w:szCs w:val="24"/>
              </w:rPr>
              <w:t xml:space="preserve"> years</w:t>
            </w:r>
          </w:p>
          <w:p w14:paraId="0BDF551D" w14:textId="11D0F362" w:rsidR="0023022C" w:rsidRPr="00473CB8" w:rsidRDefault="0023022C" w:rsidP="3B6A49F1">
            <w:pPr>
              <w:autoSpaceDE w:val="0"/>
              <w:autoSpaceDN w:val="0"/>
              <w:adjustRightInd w:val="0"/>
              <w:rPr>
                <w:rFonts w:ascii="Times New Roman" w:eastAsia="Times New Roman" w:hAnsi="Times New Roman" w:cs="Times New Roman"/>
                <w:color w:val="000000" w:themeColor="text1"/>
                <w:sz w:val="24"/>
                <w:szCs w:val="24"/>
              </w:rPr>
            </w:pPr>
          </w:p>
          <w:p w14:paraId="1815B2C6" w14:textId="5040C256" w:rsidR="0023022C" w:rsidRPr="00473CB8" w:rsidRDefault="6A033A9C" w:rsidP="3B6A49F1">
            <w:pPr>
              <w:autoSpaceDE w:val="0"/>
              <w:autoSpaceDN w:val="0"/>
              <w:adjustRightInd w:val="0"/>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42%</w:t>
            </w:r>
          </w:p>
          <w:p w14:paraId="0DA6546E" w14:textId="016B7E55" w:rsidR="002B1D2E" w:rsidRPr="00473CB8" w:rsidRDefault="002B1D2E" w:rsidP="3B6A49F1">
            <w:pPr>
              <w:rPr>
                <w:rFonts w:ascii="Times New Roman" w:eastAsia="Times New Roman" w:hAnsi="Times New Roman" w:cs="Times New Roman"/>
                <w:color w:val="000000" w:themeColor="text1"/>
                <w:sz w:val="24"/>
                <w:szCs w:val="24"/>
              </w:rPr>
            </w:pPr>
          </w:p>
        </w:tc>
        <w:tc>
          <w:tcPr>
            <w:tcW w:w="1102" w:type="dxa"/>
          </w:tcPr>
          <w:p w14:paraId="4101B23D" w14:textId="78395DD8" w:rsidR="002B1D2E" w:rsidRPr="00473CB8" w:rsidRDefault="0F761B53"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50</w:t>
            </w:r>
          </w:p>
        </w:tc>
        <w:tc>
          <w:tcPr>
            <w:tcW w:w="1628" w:type="dxa"/>
          </w:tcPr>
          <w:p w14:paraId="791FA36D" w14:textId="1E8A1009"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indfulness-based cognitive therapy</w:t>
            </w:r>
            <w:r w:rsidR="5FA30DBA" w:rsidRPr="3B6A49F1">
              <w:rPr>
                <w:rFonts w:ascii="Times New Roman" w:eastAsia="Times New Roman" w:hAnsi="Times New Roman" w:cs="Times New Roman"/>
                <w:sz w:val="24"/>
                <w:szCs w:val="24"/>
              </w:rPr>
              <w:t>, over a course of 8 weeks</w:t>
            </w:r>
          </w:p>
        </w:tc>
        <w:tc>
          <w:tcPr>
            <w:tcW w:w="1756" w:type="dxa"/>
          </w:tcPr>
          <w:p w14:paraId="4DCD818F" w14:textId="339E70C1"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53EA411E" w14:textId="536DA4F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Chinese college student loneliness scale (a 16 item scale, reduced from the original 21 item scale –  developed for a Chinese student population - following factor analysis) </w:t>
            </w:r>
          </w:p>
          <w:p w14:paraId="5792A3C7" w14:textId="77777777" w:rsidR="002B1D2E" w:rsidRPr="00473CB8" w:rsidRDefault="002B1D2E" w:rsidP="3B6A49F1">
            <w:pPr>
              <w:rPr>
                <w:rFonts w:ascii="Times New Roman" w:eastAsia="Times New Roman" w:hAnsi="Times New Roman" w:cs="Times New Roman"/>
                <w:sz w:val="24"/>
                <w:szCs w:val="24"/>
              </w:rPr>
            </w:pPr>
          </w:p>
          <w:p w14:paraId="33A8F373" w14:textId="5CD0F6A3"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trait Mindfulness using Five facets mindfulness</w:t>
            </w:r>
          </w:p>
          <w:p w14:paraId="5FF0399E" w14:textId="2FA1FDF5"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questionnaire – Chinese version)</w:t>
            </w:r>
          </w:p>
        </w:tc>
        <w:tc>
          <w:tcPr>
            <w:tcW w:w="1551" w:type="dxa"/>
          </w:tcPr>
          <w:p w14:paraId="527B9143" w14:textId="1776116E"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w:t>
            </w:r>
          </w:p>
          <w:p w14:paraId="69808E54" w14:textId="524E6B2D"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 weeks)</w:t>
            </w:r>
          </w:p>
          <w:p w14:paraId="25728979" w14:textId="77777777" w:rsidR="002B1D2E" w:rsidRPr="00473CB8" w:rsidRDefault="002B1D2E" w:rsidP="3B6A49F1">
            <w:pPr>
              <w:rPr>
                <w:rFonts w:ascii="Times New Roman" w:eastAsia="Times New Roman" w:hAnsi="Times New Roman" w:cs="Times New Roman"/>
                <w:sz w:val="24"/>
                <w:szCs w:val="24"/>
              </w:rPr>
            </w:pPr>
          </w:p>
          <w:p w14:paraId="03E1284D"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6FD3C825"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 months)</w:t>
            </w:r>
          </w:p>
          <w:p w14:paraId="1DDF471B" w14:textId="77777777" w:rsidR="002B1D2E" w:rsidRPr="00473CB8" w:rsidRDefault="002B1D2E" w:rsidP="3B6A49F1">
            <w:pPr>
              <w:rPr>
                <w:rFonts w:ascii="Times New Roman" w:eastAsia="Times New Roman" w:hAnsi="Times New Roman" w:cs="Times New Roman"/>
                <w:sz w:val="24"/>
                <w:szCs w:val="24"/>
              </w:rPr>
            </w:pPr>
          </w:p>
        </w:tc>
        <w:tc>
          <w:tcPr>
            <w:tcW w:w="1518" w:type="dxa"/>
          </w:tcPr>
          <w:p w14:paraId="19B78F15" w14:textId="24878982"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mindfulness training</w:t>
            </w:r>
            <w:r w:rsidR="12F6CC8D"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group showed a greater degree of reduction on loneliness from the baseline to post</w:t>
            </w:r>
            <w:r w:rsidR="2AE3B544"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test, compared with the control group</w:t>
            </w:r>
            <w:r w:rsidR="2AE3B544" w:rsidRPr="3B6A49F1">
              <w:rPr>
                <w:rFonts w:ascii="Times New Roman" w:eastAsia="Times New Roman" w:hAnsi="Times New Roman" w:cs="Times New Roman"/>
                <w:sz w:val="24"/>
                <w:szCs w:val="24"/>
              </w:rPr>
              <w:t>, with a significant interaction effect of time x group (</w:t>
            </w:r>
            <w:r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i/>
                <w:iCs/>
                <w:sz w:val="24"/>
                <w:szCs w:val="24"/>
              </w:rPr>
              <w:t>F</w:t>
            </w:r>
            <w:r w:rsidRPr="3B6A49F1">
              <w:rPr>
                <w:rFonts w:ascii="Times New Roman" w:eastAsia="Times New Roman" w:hAnsi="Times New Roman" w:cs="Times New Roman"/>
                <w:sz w:val="24"/>
                <w:szCs w:val="24"/>
              </w:rPr>
              <w:t xml:space="preserve"> (1, 41)</w:t>
            </w:r>
            <w:r w:rsidR="0077492C">
              <w:rPr>
                <w:rFonts w:ascii="Times New Roman" w:eastAsia="Times New Roman" w:hAnsi="Times New Roman" w:cs="Times New Roman"/>
                <w:sz w:val="24"/>
                <w:szCs w:val="24"/>
              </w:rPr>
              <w:t xml:space="preserve"> </w:t>
            </w:r>
            <w:r w:rsidR="2AE3B544" w:rsidRPr="3B6A49F1">
              <w:rPr>
                <w:rFonts w:ascii="Times New Roman" w:eastAsia="Times New Roman" w:hAnsi="Times New Roman" w:cs="Times New Roman"/>
                <w:sz w:val="24"/>
                <w:szCs w:val="24"/>
              </w:rPr>
              <w:t>=</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5.10, </w:t>
            </w:r>
            <w:r w:rsidRPr="0077492C">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3</w:t>
            </w:r>
            <w:r w:rsidR="2AE3B544" w:rsidRPr="3B6A49F1">
              <w:rPr>
                <w:rFonts w:ascii="Times New Roman" w:eastAsia="Times New Roman" w:hAnsi="Times New Roman" w:cs="Times New Roman"/>
                <w:sz w:val="24"/>
                <w:szCs w:val="24"/>
              </w:rPr>
              <w:t>).</w:t>
            </w:r>
          </w:p>
        </w:tc>
      </w:tr>
      <w:tr w:rsidR="00940096" w:rsidRPr="00473CB8" w14:paraId="790F636F" w14:textId="77777777" w:rsidTr="00341BB1">
        <w:trPr>
          <w:trHeight w:val="300"/>
          <w:jc w:val="center"/>
        </w:trPr>
        <w:tc>
          <w:tcPr>
            <w:tcW w:w="2127" w:type="dxa"/>
          </w:tcPr>
          <w:p w14:paraId="7F609F0C" w14:textId="77777777"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Pandya, 2021</w:t>
            </w:r>
          </w:p>
          <w:p w14:paraId="38C2842C" w14:textId="77777777" w:rsidR="00940096" w:rsidRPr="00473CB8" w:rsidRDefault="00940096" w:rsidP="3B6A49F1">
            <w:pPr>
              <w:rPr>
                <w:rFonts w:ascii="Times New Roman" w:eastAsia="Times New Roman" w:hAnsi="Times New Roman" w:cs="Times New Roman"/>
                <w:sz w:val="24"/>
                <w:szCs w:val="24"/>
              </w:rPr>
            </w:pPr>
          </w:p>
          <w:p w14:paraId="21748FD9" w14:textId="19556CB8"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dia, Nepal, Burma, Sri Lanka)</w:t>
            </w:r>
          </w:p>
        </w:tc>
        <w:tc>
          <w:tcPr>
            <w:tcW w:w="853" w:type="dxa"/>
          </w:tcPr>
          <w:p w14:paraId="0FBF40BE" w14:textId="7D38956C"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7EC9547B" w14:textId="77777777"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etired South Asian older adults</w:t>
            </w:r>
          </w:p>
          <w:p w14:paraId="0CBAE374" w14:textId="77777777" w:rsidR="00940096" w:rsidRPr="00473CB8" w:rsidRDefault="00940096" w:rsidP="3B6A49F1">
            <w:pPr>
              <w:rPr>
                <w:rFonts w:ascii="Times New Roman" w:eastAsia="Times New Roman" w:hAnsi="Times New Roman" w:cs="Times New Roman"/>
                <w:sz w:val="24"/>
                <w:szCs w:val="24"/>
              </w:rPr>
            </w:pPr>
          </w:p>
          <w:p w14:paraId="37236262" w14:textId="78B49AD9" w:rsidR="00940096" w:rsidRPr="00473CB8" w:rsidRDefault="727CBD44" w:rsidP="3B6A49F1">
            <w:pPr>
              <w:autoSpaceDE w:val="0"/>
              <w:autoSpaceDN w:val="0"/>
              <w:adjustRightInd w:val="0"/>
              <w:rPr>
                <w:rFonts w:ascii="Times New Roman" w:eastAsia="Times New Roman" w:hAnsi="Times New Roman" w:cs="Times New Roman"/>
                <w:sz w:val="24"/>
                <w:szCs w:val="24"/>
                <w:shd w:val="clear" w:color="auto" w:fill="FFFFFF"/>
              </w:rPr>
            </w:pPr>
            <w:r w:rsidRPr="3B6A49F1">
              <w:rPr>
                <w:rFonts w:ascii="Times New Roman" w:eastAsia="Times New Roman" w:hAnsi="Times New Roman" w:cs="Times New Roman"/>
                <w:sz w:val="24"/>
                <w:szCs w:val="24"/>
              </w:rPr>
              <w:t>age range 62–68 years; retired for 2–5 years at the commencement of the study</w:t>
            </w:r>
          </w:p>
        </w:tc>
        <w:tc>
          <w:tcPr>
            <w:tcW w:w="1102" w:type="dxa"/>
          </w:tcPr>
          <w:p w14:paraId="63822DA1" w14:textId="43A58280"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78</w:t>
            </w:r>
          </w:p>
        </w:tc>
        <w:tc>
          <w:tcPr>
            <w:tcW w:w="1628" w:type="dxa"/>
          </w:tcPr>
          <w:p w14:paraId="141D6623" w14:textId="3F8C3228" w:rsidR="00940096" w:rsidRPr="00473CB8" w:rsidRDefault="727CBD44"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Group meditation program weekly for 2 years supplemented by weekly home practice</w:t>
            </w:r>
          </w:p>
        </w:tc>
        <w:tc>
          <w:tcPr>
            <w:tcW w:w="1756" w:type="dxa"/>
          </w:tcPr>
          <w:p w14:paraId="46E40EBA" w14:textId="006CF137"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reatment as usual</w:t>
            </w:r>
          </w:p>
        </w:tc>
        <w:tc>
          <w:tcPr>
            <w:tcW w:w="1705" w:type="dxa"/>
          </w:tcPr>
          <w:p w14:paraId="6E6E85CC" w14:textId="77777777"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De Jong Gierveld Loneliness Scale (six-items) </w:t>
            </w:r>
          </w:p>
          <w:p w14:paraId="210FD381" w14:textId="77777777" w:rsidR="00940096" w:rsidRPr="00473CB8" w:rsidRDefault="00940096" w:rsidP="3B6A49F1">
            <w:pPr>
              <w:rPr>
                <w:rFonts w:ascii="Times New Roman" w:eastAsia="Times New Roman" w:hAnsi="Times New Roman" w:cs="Times New Roman"/>
                <w:sz w:val="24"/>
                <w:szCs w:val="24"/>
              </w:rPr>
            </w:pPr>
          </w:p>
          <w:p w14:paraId="7731CC8F" w14:textId="77777777" w:rsidR="00940096" w:rsidRPr="00473CB8" w:rsidRDefault="00940096" w:rsidP="3B6A49F1">
            <w:pPr>
              <w:rPr>
                <w:rFonts w:ascii="Times New Roman" w:eastAsia="Times New Roman" w:hAnsi="Times New Roman" w:cs="Times New Roman"/>
                <w:sz w:val="24"/>
                <w:szCs w:val="24"/>
              </w:rPr>
            </w:pPr>
          </w:p>
          <w:p w14:paraId="3615D062" w14:textId="4C817BD7"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wellbeing using Warwick-Edinburgh Mental Wellbeing Scale, life satisfaction using  Satisfaction with Life Scale, and contentment using Contentment with Life Assessment Scale.)</w:t>
            </w:r>
          </w:p>
        </w:tc>
        <w:tc>
          <w:tcPr>
            <w:tcW w:w="1551" w:type="dxa"/>
          </w:tcPr>
          <w:p w14:paraId="7DE81F22" w14:textId="1E78C48B" w:rsidR="00940096" w:rsidRPr="00473CB8" w:rsidRDefault="727CBD44"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 (unspecified point after the 2 years of the intervention)</w:t>
            </w:r>
          </w:p>
        </w:tc>
        <w:tc>
          <w:tcPr>
            <w:tcW w:w="1518" w:type="dxa"/>
          </w:tcPr>
          <w:p w14:paraId="1A18CF62" w14:textId="14CBD703" w:rsidR="00940096" w:rsidRPr="00473CB8" w:rsidRDefault="727CBD44"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test DJGLS-6 scores for the intervention group were reported to be </w:t>
            </w:r>
            <w:r w:rsidR="18337F81" w:rsidRPr="3B6A49F1">
              <w:rPr>
                <w:rFonts w:ascii="Times New Roman" w:eastAsia="Times New Roman" w:hAnsi="Times New Roman" w:cs="Times New Roman"/>
                <w:sz w:val="24"/>
                <w:szCs w:val="24"/>
              </w:rPr>
              <w:t xml:space="preserve">significantly </w:t>
            </w:r>
            <w:r w:rsidRPr="3B6A49F1">
              <w:rPr>
                <w:rFonts w:ascii="Times New Roman" w:eastAsia="Times New Roman" w:hAnsi="Times New Roman" w:cs="Times New Roman"/>
                <w:sz w:val="24"/>
                <w:szCs w:val="24"/>
              </w:rPr>
              <w:t>higher than the control group (mean difference</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2.4</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 </w:t>
            </w:r>
            <w:r w:rsidRPr="0077492C">
              <w:rPr>
                <w:rFonts w:ascii="Times New Roman" w:eastAsia="Times New Roman" w:hAnsi="Times New Roman" w:cs="Times New Roman"/>
                <w:i/>
                <w:iCs/>
                <w:sz w:val="24"/>
                <w:szCs w:val="24"/>
              </w:rPr>
              <w:t>p</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001, </w:t>
            </w:r>
            <w:r w:rsidRPr="3B6A49F1">
              <w:rPr>
                <w:rFonts w:ascii="Times New Roman" w:eastAsia="Times New Roman" w:hAnsi="Times New Roman" w:cs="Times New Roman"/>
                <w:i/>
                <w:iCs/>
                <w:sz w:val="24"/>
                <w:szCs w:val="24"/>
              </w:rPr>
              <w:t>d</w:t>
            </w:r>
            <w:r w:rsidR="0077492C">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sz w:val="24"/>
                <w:szCs w:val="24"/>
              </w:rPr>
              <w:t>=2.43) and were also higher than their own</w:t>
            </w:r>
          </w:p>
          <w:p w14:paraId="1BF393FC" w14:textId="00B75887" w:rsidR="00940096" w:rsidRPr="00473CB8" w:rsidRDefault="727CBD44" w:rsidP="3B6A49F1">
            <w:pPr>
              <w:autoSpaceDE w:val="0"/>
              <w:autoSpaceDN w:val="0"/>
              <w:adjustRightInd w:val="0"/>
              <w:rPr>
                <w:rFonts w:ascii="Times New Roman" w:eastAsia="Times New Roman" w:hAnsi="Times New Roman" w:cs="Times New Roman"/>
                <w:sz w:val="24"/>
                <w:szCs w:val="24"/>
                <w:shd w:val="clear" w:color="auto" w:fill="FFFFFF"/>
              </w:rPr>
            </w:pPr>
            <w:r w:rsidRPr="3B6A49F1">
              <w:rPr>
                <w:rFonts w:ascii="Times New Roman" w:eastAsia="Times New Roman" w:hAnsi="Times New Roman" w:cs="Times New Roman"/>
                <w:sz w:val="24"/>
                <w:szCs w:val="24"/>
              </w:rPr>
              <w:t xml:space="preserve">pre-test scores (mean difference = 2.54, </w:t>
            </w:r>
            <w:r w:rsidRPr="0077492C">
              <w:rPr>
                <w:rFonts w:ascii="Times New Roman" w:eastAsia="Times New Roman" w:hAnsi="Times New Roman" w:cs="Times New Roman"/>
                <w:i/>
                <w:iCs/>
                <w:sz w:val="24"/>
                <w:szCs w:val="24"/>
              </w:rPr>
              <w:t>p</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001, </w:t>
            </w:r>
            <w:r w:rsidRPr="0077492C">
              <w:rPr>
                <w:rFonts w:ascii="Times New Roman" w:eastAsia="Times New Roman" w:hAnsi="Times New Roman" w:cs="Times New Roman"/>
                <w:i/>
                <w:iCs/>
                <w:sz w:val="24"/>
                <w:szCs w:val="24"/>
              </w:rPr>
              <w:t>d</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2.47)</w:t>
            </w:r>
            <w:r w:rsidR="18337F81" w:rsidRPr="3B6A49F1">
              <w:rPr>
                <w:rFonts w:ascii="Times New Roman" w:eastAsia="Times New Roman" w:hAnsi="Times New Roman" w:cs="Times New Roman"/>
                <w:sz w:val="24"/>
                <w:szCs w:val="24"/>
              </w:rPr>
              <w:t xml:space="preserve">. This was expressed as an indication of lower loneliness although the </w:t>
            </w:r>
            <w:r w:rsidRPr="3B6A49F1">
              <w:rPr>
                <w:rFonts w:ascii="Times New Roman" w:eastAsia="Times New Roman" w:hAnsi="Times New Roman" w:cs="Times New Roman"/>
                <w:sz w:val="24"/>
                <w:szCs w:val="24"/>
              </w:rPr>
              <w:t xml:space="preserve">DJGLS uses </w:t>
            </w:r>
            <w:r w:rsidRPr="3B6A49F1">
              <w:rPr>
                <w:rFonts w:ascii="Times New Roman" w:eastAsia="Times New Roman" w:hAnsi="Times New Roman" w:cs="Times New Roman"/>
                <w:sz w:val="24"/>
                <w:szCs w:val="24"/>
              </w:rPr>
              <w:lastRenderedPageBreak/>
              <w:t xml:space="preserve">high scores to denote greater loneliness. </w:t>
            </w:r>
            <w:r w:rsidR="18337F81" w:rsidRPr="3B6A49F1">
              <w:rPr>
                <w:rFonts w:ascii="Times New Roman" w:eastAsia="Times New Roman" w:hAnsi="Times New Roman" w:cs="Times New Roman"/>
                <w:sz w:val="24"/>
                <w:szCs w:val="24"/>
              </w:rPr>
              <w:t xml:space="preserve"> </w:t>
            </w:r>
            <w:r w:rsidR="18337F81" w:rsidRPr="3B6A49F1">
              <w:rPr>
                <w:rFonts w:ascii="Times New Roman" w:eastAsia="Times New Roman" w:hAnsi="Times New Roman" w:cs="Times New Roman"/>
                <w:sz w:val="24"/>
                <w:szCs w:val="24"/>
                <w:shd w:val="clear" w:color="auto" w:fill="FFFFFF"/>
              </w:rPr>
              <w:t>The author was unable to explain the apparent discrepancies.</w:t>
            </w:r>
          </w:p>
          <w:p w14:paraId="1143CA7B" w14:textId="77777777" w:rsidR="00473CB8" w:rsidRPr="00473CB8" w:rsidRDefault="00473CB8" w:rsidP="3B6A49F1">
            <w:pPr>
              <w:autoSpaceDE w:val="0"/>
              <w:autoSpaceDN w:val="0"/>
              <w:adjustRightInd w:val="0"/>
              <w:rPr>
                <w:rFonts w:ascii="Times New Roman" w:eastAsia="Times New Roman" w:hAnsi="Times New Roman" w:cs="Times New Roman"/>
                <w:sz w:val="24"/>
                <w:szCs w:val="24"/>
              </w:rPr>
            </w:pPr>
          </w:p>
          <w:p w14:paraId="268E92E6" w14:textId="7850E8F8" w:rsidR="00473CB8" w:rsidRDefault="727CBD44"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trial reported a significant difference in loneliness scores between intervention group and control group post-intervention (</w:t>
            </w:r>
            <w:r w:rsidR="0077492C" w:rsidRPr="0077492C">
              <w:rPr>
                <w:rFonts w:ascii="Times New Roman" w:eastAsia="Times New Roman" w:hAnsi="Times New Roman" w:cs="Times New Roman"/>
                <w:i/>
                <w:iCs/>
                <w:sz w:val="24"/>
                <w:szCs w:val="24"/>
              </w:rPr>
              <w:t>t</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 21.77; </w:t>
            </w:r>
            <w:r w:rsidRPr="0077492C">
              <w:rPr>
                <w:rFonts w:ascii="Times New Roman" w:eastAsia="Times New Roman" w:hAnsi="Times New Roman" w:cs="Times New Roman"/>
                <w:i/>
                <w:iCs/>
                <w:sz w:val="24"/>
                <w:szCs w:val="24"/>
              </w:rPr>
              <w:t>p</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001, </w:t>
            </w:r>
            <w:r w:rsidRPr="0077492C">
              <w:rPr>
                <w:rFonts w:ascii="Times New Roman" w:eastAsia="Times New Roman" w:hAnsi="Times New Roman" w:cs="Times New Roman"/>
                <w:i/>
                <w:iCs/>
                <w:sz w:val="24"/>
                <w:szCs w:val="24"/>
              </w:rPr>
              <w:t>d</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77492C">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2.43)</w:t>
            </w:r>
            <w:r w:rsidR="18337F81" w:rsidRPr="3B6A49F1">
              <w:rPr>
                <w:rFonts w:ascii="Times New Roman" w:eastAsia="Times New Roman" w:hAnsi="Times New Roman" w:cs="Times New Roman"/>
                <w:sz w:val="24"/>
                <w:szCs w:val="24"/>
              </w:rPr>
              <w:t>.</w:t>
            </w:r>
          </w:p>
          <w:p w14:paraId="71D73F5E" w14:textId="77777777" w:rsidR="00473CB8" w:rsidRDefault="00473CB8" w:rsidP="3B6A49F1">
            <w:pPr>
              <w:autoSpaceDE w:val="0"/>
              <w:autoSpaceDN w:val="0"/>
              <w:adjustRightInd w:val="0"/>
              <w:rPr>
                <w:rFonts w:ascii="Times New Roman" w:eastAsia="Times New Roman" w:hAnsi="Times New Roman" w:cs="Times New Roman"/>
                <w:sz w:val="24"/>
                <w:szCs w:val="24"/>
              </w:rPr>
            </w:pPr>
          </w:p>
          <w:p w14:paraId="6E5562EA" w14:textId="73396090" w:rsidR="00940096" w:rsidRPr="00473CB8" w:rsidRDefault="18337F81" w:rsidP="3B6A49F1">
            <w:pPr>
              <w:spacing w:before="100" w:beforeAutospacing="1" w:after="100" w:afterAutospacing="1"/>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w:t>
            </w:r>
            <w:r w:rsidR="727CBD44" w:rsidRPr="3B6A49F1">
              <w:rPr>
                <w:rFonts w:ascii="Times New Roman" w:eastAsia="Times New Roman" w:hAnsi="Times New Roman" w:cs="Times New Roman"/>
                <w:sz w:val="24"/>
                <w:szCs w:val="24"/>
              </w:rPr>
              <w:t xml:space="preserve">able 3 suggests that </w:t>
            </w:r>
            <w:r w:rsidR="727CBD44" w:rsidRPr="3B6A49F1">
              <w:rPr>
                <w:rFonts w:ascii="Times New Roman" w:eastAsia="Times New Roman" w:hAnsi="Times New Roman" w:cs="Times New Roman"/>
                <w:sz w:val="24"/>
                <w:szCs w:val="24"/>
              </w:rPr>
              <w:lastRenderedPageBreak/>
              <w:t xml:space="preserve">loneliness scores increased significantly in the meditation group but not the control group, and that there was no difference in loneliness scores at pre-test but significantly higher loneliness scores in the intervention group at post-test (Table 3).  The study reported group changes over time in a single model but did not </w:t>
            </w:r>
            <w:r w:rsidR="727CBD44" w:rsidRPr="3B6A49F1">
              <w:rPr>
                <w:rFonts w:ascii="Times New Roman" w:eastAsia="Times New Roman" w:hAnsi="Times New Roman" w:cs="Times New Roman"/>
                <w:sz w:val="24"/>
                <w:szCs w:val="24"/>
              </w:rPr>
              <w:lastRenderedPageBreak/>
              <w:t>specify the direction of change.</w:t>
            </w:r>
          </w:p>
          <w:p w14:paraId="4CFF4BE5" w14:textId="6E612E13" w:rsidR="00940096" w:rsidRPr="00473CB8" w:rsidRDefault="7C350859"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However,</w:t>
            </w:r>
            <w:r w:rsidR="18337F81" w:rsidRPr="3B6A49F1">
              <w:rPr>
                <w:rFonts w:ascii="Times New Roman" w:eastAsia="Times New Roman" w:hAnsi="Times New Roman" w:cs="Times New Roman"/>
                <w:sz w:val="24"/>
                <w:szCs w:val="24"/>
              </w:rPr>
              <w:t xml:space="preserve"> given the issues over interpretation of the poles of the DJGS we cannot infer evidence of effectiveness from this study. </w:t>
            </w:r>
          </w:p>
        </w:tc>
      </w:tr>
      <w:tr w:rsidR="685D27DF" w14:paraId="03730FBF" w14:textId="77777777" w:rsidTr="00341BB1">
        <w:trPr>
          <w:trHeight w:val="300"/>
          <w:jc w:val="center"/>
        </w:trPr>
        <w:tc>
          <w:tcPr>
            <w:tcW w:w="2127" w:type="dxa"/>
          </w:tcPr>
          <w:p w14:paraId="29BC5A06" w14:textId="2EFE4224" w:rsidR="55FEF640" w:rsidRDefault="7CBA4488" w:rsidP="3B6A49F1">
            <w:pPr>
              <w:spacing w:line="259" w:lineRule="auto"/>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O’Day et al., 2021 (USA)</w:t>
            </w:r>
          </w:p>
          <w:p w14:paraId="7E984F34" w14:textId="031E860D" w:rsidR="685D27DF" w:rsidRDefault="685D27DF" w:rsidP="3B6A49F1">
            <w:pPr>
              <w:rPr>
                <w:rFonts w:ascii="Times New Roman" w:eastAsia="Times New Roman" w:hAnsi="Times New Roman" w:cs="Times New Roman"/>
                <w:sz w:val="24"/>
                <w:szCs w:val="24"/>
              </w:rPr>
            </w:pPr>
          </w:p>
        </w:tc>
        <w:tc>
          <w:tcPr>
            <w:tcW w:w="853" w:type="dxa"/>
          </w:tcPr>
          <w:p w14:paraId="70D06875" w14:textId="477BAAAD" w:rsidR="55FEF640" w:rsidRDefault="7CBA448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3 groups)</w:t>
            </w:r>
          </w:p>
          <w:p w14:paraId="178E600D" w14:textId="090FCC64" w:rsidR="685D27DF" w:rsidRDefault="685D27DF" w:rsidP="3B6A49F1">
            <w:pPr>
              <w:rPr>
                <w:rFonts w:ascii="Times New Roman" w:eastAsia="Times New Roman" w:hAnsi="Times New Roman" w:cs="Times New Roman"/>
                <w:sz w:val="24"/>
                <w:szCs w:val="24"/>
              </w:rPr>
            </w:pPr>
          </w:p>
        </w:tc>
        <w:tc>
          <w:tcPr>
            <w:tcW w:w="1718" w:type="dxa"/>
          </w:tcPr>
          <w:p w14:paraId="4BF9C94A" w14:textId="3794AFBE" w:rsidR="55FEF640" w:rsidRDefault="1B97FE60"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rPr>
              <w:t>Adults</w:t>
            </w:r>
            <w:r w:rsidR="7CBA4488" w:rsidRPr="3B6A49F1">
              <w:rPr>
                <w:rFonts w:ascii="Times New Roman" w:eastAsia="Times New Roman" w:hAnsi="Times New Roman" w:cs="Times New Roman"/>
                <w:sz w:val="24"/>
                <w:szCs w:val="24"/>
              </w:rPr>
              <w:t xml:space="preserve"> </w:t>
            </w:r>
            <w:r w:rsidR="603A27B0" w:rsidRPr="3B6A49F1">
              <w:rPr>
                <w:rFonts w:ascii="Times New Roman" w:eastAsia="Times New Roman" w:hAnsi="Times New Roman" w:cs="Times New Roman"/>
                <w:sz w:val="24"/>
                <w:szCs w:val="24"/>
              </w:rPr>
              <w:t xml:space="preserve">with </w:t>
            </w:r>
            <w:r w:rsidR="603A27B0" w:rsidRPr="3B6A49F1">
              <w:rPr>
                <w:rFonts w:ascii="Times New Roman" w:eastAsia="Times New Roman" w:hAnsi="Times New Roman" w:cs="Times New Roman"/>
                <w:color w:val="212121"/>
                <w:sz w:val="24"/>
                <w:szCs w:val="24"/>
                <w:lang w:val="en-GB"/>
              </w:rPr>
              <w:t xml:space="preserve">social anxiety disorder (SAD) </w:t>
            </w:r>
            <w:r w:rsidR="7CBA4488" w:rsidRPr="3B6A49F1">
              <w:rPr>
                <w:rFonts w:ascii="Times New Roman" w:eastAsia="Times New Roman" w:hAnsi="Times New Roman" w:cs="Times New Roman"/>
                <w:sz w:val="24"/>
                <w:szCs w:val="24"/>
              </w:rPr>
              <w:t>seeking treatment</w:t>
            </w:r>
            <w:r w:rsidR="729EE0EB" w:rsidRPr="3B6A49F1">
              <w:rPr>
                <w:rFonts w:ascii="Times New Roman" w:eastAsia="Times New Roman" w:hAnsi="Times New Roman" w:cs="Times New Roman"/>
                <w:sz w:val="24"/>
                <w:szCs w:val="24"/>
              </w:rPr>
              <w:t xml:space="preserve"> and</w:t>
            </w:r>
            <w:r w:rsidR="7CBA4488" w:rsidRPr="3B6A49F1">
              <w:rPr>
                <w:rFonts w:ascii="Times New Roman" w:eastAsia="Times New Roman" w:hAnsi="Times New Roman" w:cs="Times New Roman"/>
                <w:sz w:val="24"/>
                <w:szCs w:val="24"/>
              </w:rPr>
              <w:t xml:space="preserve"> scoring greater than 60 on the Liebowitz Social Anxiety Scale-Self Report (LSAS-SR)</w:t>
            </w:r>
            <w:r w:rsidR="0322883E" w:rsidRPr="3B6A49F1">
              <w:rPr>
                <w:rFonts w:ascii="Times New Roman" w:eastAsia="Times New Roman" w:hAnsi="Times New Roman" w:cs="Times New Roman"/>
                <w:sz w:val="24"/>
                <w:szCs w:val="24"/>
              </w:rPr>
              <w:t xml:space="preserve"> </w:t>
            </w:r>
            <w:r w:rsidR="59CEC3FB" w:rsidRPr="3B6A49F1">
              <w:rPr>
                <w:rFonts w:ascii="Times New Roman" w:eastAsia="Times New Roman" w:hAnsi="Times New Roman" w:cs="Times New Roman"/>
                <w:sz w:val="24"/>
                <w:szCs w:val="24"/>
                <w:lang w:val="en-GB"/>
              </w:rPr>
              <w:t xml:space="preserve">and met criteria for DSM-IV </w:t>
            </w:r>
            <w:r w:rsidR="59CEC3FB" w:rsidRPr="3B6A49F1">
              <w:rPr>
                <w:rFonts w:ascii="Times New Roman" w:eastAsia="Times New Roman" w:hAnsi="Times New Roman" w:cs="Times New Roman"/>
                <w:sz w:val="24"/>
                <w:szCs w:val="24"/>
                <w:lang w:val="en-GB"/>
              </w:rPr>
              <w:lastRenderedPageBreak/>
              <w:t>generalised Social Anxiety Disorder based on the Anxiety Disorder Interview Schedule for DSM-IV</w:t>
            </w:r>
          </w:p>
          <w:p w14:paraId="7FA169E5" w14:textId="30E398A3" w:rsidR="55FEF640" w:rsidRDefault="55FEF640" w:rsidP="3B6A49F1">
            <w:pPr>
              <w:rPr>
                <w:rFonts w:ascii="Times New Roman" w:eastAsia="Times New Roman" w:hAnsi="Times New Roman" w:cs="Times New Roman"/>
                <w:sz w:val="24"/>
                <w:szCs w:val="24"/>
                <w:lang w:val="en-GB"/>
              </w:rPr>
            </w:pPr>
          </w:p>
          <w:p w14:paraId="37F6CA56" w14:textId="19D3E4C8" w:rsidR="685D27DF" w:rsidRDefault="685D27DF" w:rsidP="3B6A49F1">
            <w:pPr>
              <w:rPr>
                <w:rFonts w:ascii="Times New Roman" w:eastAsia="Times New Roman" w:hAnsi="Times New Roman" w:cs="Times New Roman"/>
                <w:sz w:val="24"/>
                <w:szCs w:val="24"/>
                <w:lang w:val="en-GB"/>
              </w:rPr>
            </w:pPr>
          </w:p>
          <w:p w14:paraId="4215504C" w14:textId="11AA3A30"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Intervention group: </w:t>
            </w:r>
          </w:p>
          <w:p w14:paraId="11823E4B" w14:textId="7ABD6B73" w:rsidR="685D27DF" w:rsidRDefault="685D27DF" w:rsidP="3B6A49F1">
            <w:pPr>
              <w:rPr>
                <w:rFonts w:ascii="Times New Roman" w:eastAsia="Times New Roman" w:hAnsi="Times New Roman" w:cs="Times New Roman"/>
                <w:sz w:val="24"/>
                <w:szCs w:val="24"/>
                <w:lang w:val="en-GB"/>
              </w:rPr>
            </w:pPr>
          </w:p>
          <w:p w14:paraId="5C3EE1C4" w14:textId="7799AA8B"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ean age: 29.90 year (7.61)</w:t>
            </w:r>
          </w:p>
          <w:p w14:paraId="1C00DAB3" w14:textId="1E6470B0" w:rsidR="685D27DF" w:rsidRDefault="685D27DF" w:rsidP="3B6A49F1">
            <w:pPr>
              <w:rPr>
                <w:rFonts w:ascii="Times New Roman" w:eastAsia="Times New Roman" w:hAnsi="Times New Roman" w:cs="Times New Roman"/>
                <w:sz w:val="24"/>
                <w:szCs w:val="24"/>
                <w:lang w:val="en-GB"/>
              </w:rPr>
            </w:pPr>
          </w:p>
          <w:p w14:paraId="76BAC9C9" w14:textId="35DE0111"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Female: 55.6%</w:t>
            </w:r>
          </w:p>
          <w:p w14:paraId="040F13FE" w14:textId="266D5ACC" w:rsidR="685D27DF" w:rsidRDefault="685D27DF" w:rsidP="3B6A49F1">
            <w:pPr>
              <w:rPr>
                <w:rFonts w:ascii="Times New Roman" w:eastAsia="Times New Roman" w:hAnsi="Times New Roman" w:cs="Times New Roman"/>
                <w:sz w:val="24"/>
                <w:szCs w:val="24"/>
                <w:lang w:val="en-GB"/>
              </w:rPr>
            </w:pPr>
          </w:p>
          <w:p w14:paraId="024351FD" w14:textId="71B7889A"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hite: 38.9%</w:t>
            </w:r>
          </w:p>
          <w:p w14:paraId="5AD55C17" w14:textId="40893932"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Asian: 36</w:t>
            </w:r>
            <w:r w:rsidR="4E00F448" w:rsidRPr="3B6A49F1">
              <w:rPr>
                <w:rFonts w:ascii="Times New Roman" w:eastAsia="Times New Roman" w:hAnsi="Times New Roman" w:cs="Times New Roman"/>
                <w:sz w:val="24"/>
                <w:szCs w:val="24"/>
                <w:lang w:val="en-GB"/>
              </w:rPr>
              <w:t>.1</w:t>
            </w:r>
            <w:r w:rsidRPr="3B6A49F1">
              <w:rPr>
                <w:rFonts w:ascii="Times New Roman" w:eastAsia="Times New Roman" w:hAnsi="Times New Roman" w:cs="Times New Roman"/>
                <w:sz w:val="24"/>
                <w:szCs w:val="24"/>
                <w:lang w:val="en-GB"/>
              </w:rPr>
              <w:t>%</w:t>
            </w:r>
          </w:p>
          <w:p w14:paraId="599DE506" w14:textId="377A03FC"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Latino: </w:t>
            </w:r>
            <w:r w:rsidR="7D510740" w:rsidRPr="3B6A49F1">
              <w:rPr>
                <w:rFonts w:ascii="Times New Roman" w:eastAsia="Times New Roman" w:hAnsi="Times New Roman" w:cs="Times New Roman"/>
                <w:sz w:val="24"/>
                <w:szCs w:val="24"/>
                <w:lang w:val="en-GB"/>
              </w:rPr>
              <w:t>19.4</w:t>
            </w:r>
            <w:r w:rsidRPr="3B6A49F1">
              <w:rPr>
                <w:rFonts w:ascii="Times New Roman" w:eastAsia="Times New Roman" w:hAnsi="Times New Roman" w:cs="Times New Roman"/>
                <w:sz w:val="24"/>
                <w:szCs w:val="24"/>
                <w:lang w:val="en-GB"/>
              </w:rPr>
              <w:t>%</w:t>
            </w:r>
          </w:p>
          <w:p w14:paraId="456D26B8" w14:textId="48F40B0F" w:rsidR="1FEBA232" w:rsidRDefault="67F9EA55"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African American:2.8%</w:t>
            </w:r>
          </w:p>
          <w:p w14:paraId="64EC145D" w14:textId="09510175"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ultiracial: 2.8%</w:t>
            </w:r>
          </w:p>
          <w:p w14:paraId="6C6E126C" w14:textId="09E3EACD" w:rsidR="685D27DF" w:rsidRDefault="685D27DF" w:rsidP="3B6A49F1">
            <w:pPr>
              <w:rPr>
                <w:rFonts w:ascii="Times New Roman" w:eastAsia="Times New Roman" w:hAnsi="Times New Roman" w:cs="Times New Roman"/>
                <w:sz w:val="24"/>
                <w:szCs w:val="24"/>
                <w:lang w:val="en-GB"/>
              </w:rPr>
            </w:pPr>
          </w:p>
          <w:p w14:paraId="56D0CC9B" w14:textId="17E9BFC0"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Single: </w:t>
            </w:r>
            <w:r w:rsidR="373E57A8" w:rsidRPr="3B6A49F1">
              <w:rPr>
                <w:rFonts w:ascii="Times New Roman" w:eastAsia="Times New Roman" w:hAnsi="Times New Roman" w:cs="Times New Roman"/>
                <w:sz w:val="24"/>
                <w:szCs w:val="24"/>
                <w:lang w:val="en-GB"/>
              </w:rPr>
              <w:t>63.9</w:t>
            </w:r>
            <w:r w:rsidRPr="3B6A49F1">
              <w:rPr>
                <w:rFonts w:ascii="Times New Roman" w:eastAsia="Times New Roman" w:hAnsi="Times New Roman" w:cs="Times New Roman"/>
                <w:sz w:val="24"/>
                <w:szCs w:val="24"/>
                <w:lang w:val="en-GB"/>
              </w:rPr>
              <w:t>%</w:t>
            </w:r>
          </w:p>
          <w:p w14:paraId="39C67489" w14:textId="3F9CBBDA"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lastRenderedPageBreak/>
              <w:t xml:space="preserve">Married: </w:t>
            </w:r>
            <w:r w:rsidR="6711D419" w:rsidRPr="3B6A49F1">
              <w:rPr>
                <w:rFonts w:ascii="Times New Roman" w:eastAsia="Times New Roman" w:hAnsi="Times New Roman" w:cs="Times New Roman"/>
                <w:sz w:val="24"/>
                <w:szCs w:val="24"/>
                <w:lang w:val="en-GB"/>
              </w:rPr>
              <w:t>22.2</w:t>
            </w:r>
            <w:r w:rsidRPr="3B6A49F1">
              <w:rPr>
                <w:rFonts w:ascii="Times New Roman" w:eastAsia="Times New Roman" w:hAnsi="Times New Roman" w:cs="Times New Roman"/>
                <w:sz w:val="24"/>
                <w:szCs w:val="24"/>
                <w:lang w:val="en-GB"/>
              </w:rPr>
              <w:t>%</w:t>
            </w:r>
          </w:p>
          <w:p w14:paraId="3BF5F6AB" w14:textId="0799EB4B"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Living with partner: </w:t>
            </w:r>
            <w:r w:rsidR="200903E5" w:rsidRPr="3B6A49F1">
              <w:rPr>
                <w:rFonts w:ascii="Times New Roman" w:eastAsia="Times New Roman" w:hAnsi="Times New Roman" w:cs="Times New Roman"/>
                <w:sz w:val="24"/>
                <w:szCs w:val="24"/>
                <w:lang w:val="en-GB"/>
              </w:rPr>
              <w:t>13.9</w:t>
            </w:r>
            <w:r w:rsidRPr="3B6A49F1">
              <w:rPr>
                <w:rFonts w:ascii="Times New Roman" w:eastAsia="Times New Roman" w:hAnsi="Times New Roman" w:cs="Times New Roman"/>
                <w:sz w:val="24"/>
                <w:szCs w:val="24"/>
                <w:lang w:val="en-GB"/>
              </w:rPr>
              <w:t>%</w:t>
            </w:r>
          </w:p>
          <w:p w14:paraId="33AAFAF0" w14:textId="695DF20A" w:rsidR="685D27DF" w:rsidRDefault="685D27DF" w:rsidP="3B6A49F1">
            <w:pPr>
              <w:rPr>
                <w:rFonts w:ascii="Times New Roman" w:eastAsia="Times New Roman" w:hAnsi="Times New Roman" w:cs="Times New Roman"/>
                <w:sz w:val="24"/>
                <w:szCs w:val="24"/>
                <w:lang w:val="en-GB"/>
              </w:rPr>
            </w:pPr>
          </w:p>
          <w:p w14:paraId="7C3E574C" w14:textId="775E9B6B"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Control group:</w:t>
            </w:r>
          </w:p>
          <w:p w14:paraId="6850DBDA" w14:textId="05DF2E57" w:rsidR="685D27DF" w:rsidRDefault="685D27DF" w:rsidP="3B6A49F1">
            <w:pPr>
              <w:rPr>
                <w:rFonts w:ascii="Times New Roman" w:eastAsia="Times New Roman" w:hAnsi="Times New Roman" w:cs="Times New Roman"/>
                <w:sz w:val="24"/>
                <w:szCs w:val="24"/>
                <w:lang w:val="en-GB"/>
              </w:rPr>
            </w:pPr>
          </w:p>
          <w:p w14:paraId="361B679F" w14:textId="6350974C"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ean age: 34.06 year (7.78)</w:t>
            </w:r>
          </w:p>
          <w:p w14:paraId="5B5D3E79" w14:textId="1E6470B0" w:rsidR="685D27DF" w:rsidRDefault="685D27DF" w:rsidP="3B6A49F1">
            <w:pPr>
              <w:rPr>
                <w:rFonts w:ascii="Times New Roman" w:eastAsia="Times New Roman" w:hAnsi="Times New Roman" w:cs="Times New Roman"/>
                <w:sz w:val="24"/>
                <w:szCs w:val="24"/>
                <w:lang w:val="en-GB"/>
              </w:rPr>
            </w:pPr>
          </w:p>
          <w:p w14:paraId="01DCA5DC" w14:textId="35DE0111"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Female: 55.6%</w:t>
            </w:r>
          </w:p>
          <w:p w14:paraId="6747E1B5" w14:textId="266D5ACC" w:rsidR="685D27DF" w:rsidRDefault="685D27DF" w:rsidP="3B6A49F1">
            <w:pPr>
              <w:rPr>
                <w:rFonts w:ascii="Times New Roman" w:eastAsia="Times New Roman" w:hAnsi="Times New Roman" w:cs="Times New Roman"/>
                <w:sz w:val="24"/>
                <w:szCs w:val="24"/>
                <w:lang w:val="en-GB"/>
              </w:rPr>
            </w:pPr>
          </w:p>
          <w:p w14:paraId="22800D2C" w14:textId="76BF45B0"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hite: 41.7%</w:t>
            </w:r>
          </w:p>
          <w:p w14:paraId="7767B21F" w14:textId="3FB292AC"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Asian: 38.9%</w:t>
            </w:r>
          </w:p>
          <w:p w14:paraId="33D54DE4" w14:textId="4168E5EB"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atino: 2.8%</w:t>
            </w:r>
          </w:p>
          <w:p w14:paraId="5F32BA01" w14:textId="678E498A"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American Indian: 2.8%</w:t>
            </w:r>
          </w:p>
          <w:p w14:paraId="4F02FB41" w14:textId="6C57FE86"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ultiracial: 13.9%</w:t>
            </w:r>
          </w:p>
          <w:p w14:paraId="3ABFB384" w14:textId="09E3EACD" w:rsidR="685D27DF" w:rsidRDefault="685D27DF" w:rsidP="3B6A49F1">
            <w:pPr>
              <w:rPr>
                <w:rFonts w:ascii="Times New Roman" w:eastAsia="Times New Roman" w:hAnsi="Times New Roman" w:cs="Times New Roman"/>
                <w:sz w:val="24"/>
                <w:szCs w:val="24"/>
                <w:lang w:val="en-GB"/>
              </w:rPr>
            </w:pPr>
          </w:p>
          <w:p w14:paraId="5B80EF17" w14:textId="3C034BE6"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Single: 50.0%</w:t>
            </w:r>
          </w:p>
          <w:p w14:paraId="24EAC1C2" w14:textId="08BE9794"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Married: 44.4%</w:t>
            </w:r>
          </w:p>
          <w:p w14:paraId="2E6B79C3" w14:textId="45633C6F"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iving with partner: 2.8%</w:t>
            </w:r>
          </w:p>
          <w:p w14:paraId="0600CFCF" w14:textId="53E6D2CC" w:rsidR="55FEF640" w:rsidRDefault="7CBA448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Not reported: 2.8%</w:t>
            </w:r>
          </w:p>
          <w:p w14:paraId="44CA413F" w14:textId="77777777" w:rsidR="685D27DF" w:rsidRDefault="685D27DF" w:rsidP="3B6A49F1">
            <w:pPr>
              <w:rPr>
                <w:rFonts w:ascii="Times New Roman" w:eastAsia="Times New Roman" w:hAnsi="Times New Roman" w:cs="Times New Roman"/>
                <w:sz w:val="24"/>
                <w:szCs w:val="24"/>
              </w:rPr>
            </w:pPr>
          </w:p>
          <w:p w14:paraId="563A8FFD" w14:textId="540E334A" w:rsidR="005B5B51" w:rsidRDefault="005B5B51" w:rsidP="3B6A49F1">
            <w:pPr>
              <w:rPr>
                <w:rFonts w:ascii="Times New Roman" w:eastAsia="Times New Roman" w:hAnsi="Times New Roman" w:cs="Times New Roman"/>
                <w:sz w:val="24"/>
                <w:szCs w:val="24"/>
              </w:rPr>
            </w:pPr>
          </w:p>
        </w:tc>
        <w:tc>
          <w:tcPr>
            <w:tcW w:w="1102" w:type="dxa"/>
          </w:tcPr>
          <w:p w14:paraId="7EDAF2C9" w14:textId="784AD1C2" w:rsidR="31497255" w:rsidRDefault="7A84825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108</w:t>
            </w:r>
          </w:p>
          <w:p w14:paraId="7E70479A" w14:textId="25653B15" w:rsidR="685D27DF" w:rsidRDefault="685D27DF" w:rsidP="3B6A49F1">
            <w:pPr>
              <w:rPr>
                <w:rFonts w:ascii="Times New Roman" w:eastAsia="Times New Roman" w:hAnsi="Times New Roman" w:cs="Times New Roman"/>
                <w:sz w:val="24"/>
                <w:szCs w:val="24"/>
              </w:rPr>
            </w:pPr>
          </w:p>
        </w:tc>
        <w:tc>
          <w:tcPr>
            <w:tcW w:w="1628" w:type="dxa"/>
          </w:tcPr>
          <w:p w14:paraId="16C71765" w14:textId="63393C6E" w:rsidR="31497255" w:rsidRDefault="7A84825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Mindfulness based stress reduction therapy face-to-face group therapy </w:t>
            </w:r>
          </w:p>
          <w:p w14:paraId="0205E14A" w14:textId="4EE14A8E" w:rsidR="685D27DF" w:rsidRDefault="685D27DF" w:rsidP="3B6A49F1">
            <w:pPr>
              <w:rPr>
                <w:rFonts w:ascii="Times New Roman" w:eastAsia="Times New Roman" w:hAnsi="Times New Roman" w:cs="Times New Roman"/>
                <w:sz w:val="24"/>
                <w:szCs w:val="24"/>
              </w:rPr>
            </w:pPr>
          </w:p>
          <w:p w14:paraId="20F2AB20" w14:textId="1533A1DE" w:rsidR="31497255" w:rsidRDefault="7A84825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welve weekly 2</w:t>
            </w:r>
            <w:r w:rsidR="212E6E57" w:rsidRPr="3B6A49F1">
              <w:rPr>
                <w:rFonts w:ascii="Times New Roman" w:eastAsia="Times New Roman" w:hAnsi="Times New Roman" w:cs="Times New Roman"/>
                <w:sz w:val="24"/>
                <w:szCs w:val="24"/>
              </w:rPr>
              <w:t>.5</w:t>
            </w:r>
            <w:r w:rsidRPr="3B6A49F1">
              <w:rPr>
                <w:rFonts w:ascii="Times New Roman" w:eastAsia="Times New Roman" w:hAnsi="Times New Roman" w:cs="Times New Roman"/>
                <w:sz w:val="24"/>
                <w:szCs w:val="24"/>
              </w:rPr>
              <w:t xml:space="preserve"> hour sessions with workbook to guide </w:t>
            </w:r>
            <w:r w:rsidRPr="3B6A49F1">
              <w:rPr>
                <w:rFonts w:ascii="Times New Roman" w:eastAsia="Times New Roman" w:hAnsi="Times New Roman" w:cs="Times New Roman"/>
                <w:sz w:val="24"/>
                <w:szCs w:val="24"/>
              </w:rPr>
              <w:lastRenderedPageBreak/>
              <w:t>mindfulness practice</w:t>
            </w:r>
          </w:p>
          <w:p w14:paraId="58D71A01" w14:textId="0EDBD163" w:rsidR="685D27DF" w:rsidRDefault="685D27DF" w:rsidP="3B6A49F1">
            <w:pPr>
              <w:rPr>
                <w:rFonts w:ascii="Times New Roman" w:eastAsia="Times New Roman" w:hAnsi="Times New Roman" w:cs="Times New Roman"/>
                <w:sz w:val="24"/>
                <w:szCs w:val="24"/>
              </w:rPr>
            </w:pPr>
          </w:p>
        </w:tc>
        <w:tc>
          <w:tcPr>
            <w:tcW w:w="1756" w:type="dxa"/>
          </w:tcPr>
          <w:p w14:paraId="62231D2D" w14:textId="5B88E97F" w:rsidR="31497255" w:rsidRDefault="7A848257"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Waiting list</w:t>
            </w:r>
          </w:p>
        </w:tc>
        <w:tc>
          <w:tcPr>
            <w:tcW w:w="1705" w:type="dxa"/>
          </w:tcPr>
          <w:p w14:paraId="65235F0C" w14:textId="2D133BBD" w:rsidR="1D356C95" w:rsidRDefault="34CB8EC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318C28B2" w:rsidRPr="3B6A49F1">
              <w:rPr>
                <w:rFonts w:ascii="Times New Roman" w:eastAsia="Times New Roman" w:hAnsi="Times New Roman" w:cs="Times New Roman"/>
                <w:sz w:val="24"/>
                <w:szCs w:val="24"/>
              </w:rPr>
              <w:t>UCLA-8 Loneliness Scale (ULS-8)</w:t>
            </w:r>
          </w:p>
          <w:p w14:paraId="48CAAF4B" w14:textId="49AB0F99" w:rsidR="685D27DF" w:rsidRDefault="685D27DF" w:rsidP="3B6A49F1">
            <w:pPr>
              <w:rPr>
                <w:rFonts w:ascii="Times New Roman" w:eastAsia="Times New Roman" w:hAnsi="Times New Roman" w:cs="Times New Roman"/>
                <w:sz w:val="24"/>
                <w:szCs w:val="24"/>
              </w:rPr>
            </w:pPr>
          </w:p>
          <w:p w14:paraId="7CA3C9A1" w14:textId="12AF6E11" w:rsidR="1D356C95" w:rsidRDefault="318C28B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lso measured social anxiety using </w:t>
            </w:r>
            <w:r w:rsidRPr="3B6A49F1">
              <w:rPr>
                <w:rFonts w:ascii="Times New Roman" w:eastAsia="Times New Roman" w:hAnsi="Times New Roman" w:cs="Times New Roman"/>
                <w:i/>
                <w:iCs/>
                <w:sz w:val="24"/>
                <w:szCs w:val="24"/>
                <w:lang w:val="en-GB"/>
              </w:rPr>
              <w:t>Liebowitz Social Anxiety Scale-Self-Report</w:t>
            </w:r>
            <w:r w:rsidRPr="3B6A49F1">
              <w:rPr>
                <w:rFonts w:ascii="Times New Roman" w:eastAsia="Times New Roman" w:hAnsi="Times New Roman" w:cs="Times New Roman"/>
                <w:sz w:val="24"/>
                <w:szCs w:val="24"/>
                <w:lang w:val="en-GB"/>
              </w:rPr>
              <w:t xml:space="preserve"> (LSAS-SR))</w:t>
            </w:r>
          </w:p>
          <w:p w14:paraId="7AF6CA0A" w14:textId="49F883B3" w:rsidR="685D27DF" w:rsidRDefault="685D27DF" w:rsidP="3B6A49F1">
            <w:pPr>
              <w:rPr>
                <w:rFonts w:ascii="Times New Roman" w:eastAsia="Times New Roman" w:hAnsi="Times New Roman" w:cs="Times New Roman"/>
                <w:sz w:val="24"/>
                <w:szCs w:val="24"/>
              </w:rPr>
            </w:pPr>
          </w:p>
        </w:tc>
        <w:tc>
          <w:tcPr>
            <w:tcW w:w="1551" w:type="dxa"/>
          </w:tcPr>
          <w:p w14:paraId="6F48EE4B" w14:textId="330CF134" w:rsidR="1D356C95" w:rsidRDefault="318C28B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 (3 months)</w:t>
            </w:r>
          </w:p>
          <w:p w14:paraId="0EFADA96" w14:textId="69A68C71" w:rsidR="685D27DF" w:rsidRDefault="685D27DF" w:rsidP="3B6A49F1">
            <w:pPr>
              <w:rPr>
                <w:rFonts w:ascii="Times New Roman" w:eastAsia="Times New Roman" w:hAnsi="Times New Roman" w:cs="Times New Roman"/>
                <w:sz w:val="24"/>
                <w:szCs w:val="24"/>
              </w:rPr>
            </w:pPr>
          </w:p>
          <w:p w14:paraId="03E30AAF" w14:textId="14059266" w:rsidR="685D27DF" w:rsidRDefault="685D27DF" w:rsidP="3B6A49F1">
            <w:pPr>
              <w:rPr>
                <w:rFonts w:ascii="Times New Roman" w:eastAsia="Times New Roman" w:hAnsi="Times New Roman" w:cs="Times New Roman"/>
                <w:sz w:val="24"/>
                <w:szCs w:val="24"/>
              </w:rPr>
            </w:pPr>
          </w:p>
          <w:p w14:paraId="10F9CF1E" w14:textId="1620A461" w:rsidR="1D356C95" w:rsidRDefault="318C28B2"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 treatment follow-up (6, 9, 12 months)</w:t>
            </w:r>
          </w:p>
          <w:p w14:paraId="1E96DD21" w14:textId="35784233" w:rsidR="685D27DF" w:rsidRDefault="685D27DF" w:rsidP="3B6A49F1">
            <w:pPr>
              <w:rPr>
                <w:rFonts w:ascii="Times New Roman" w:eastAsia="Times New Roman" w:hAnsi="Times New Roman" w:cs="Times New Roman"/>
                <w:sz w:val="24"/>
                <w:szCs w:val="24"/>
              </w:rPr>
            </w:pPr>
          </w:p>
        </w:tc>
        <w:tc>
          <w:tcPr>
            <w:tcW w:w="1518" w:type="dxa"/>
          </w:tcPr>
          <w:p w14:paraId="77825237" w14:textId="7403D8BD" w:rsidR="2171DC0A" w:rsidRDefault="4B8CECFD"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Loneliness scores decreased for MBSR versus WL</w:t>
            </w:r>
            <w:r w:rsidR="6300D19E"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i/>
                <w:iCs/>
                <w:sz w:val="24"/>
                <w:szCs w:val="24"/>
                <w:lang w:val="en-GB"/>
              </w:rPr>
              <w:t>t</w:t>
            </w:r>
            <w:r w:rsidR="0077492C">
              <w:rPr>
                <w:rFonts w:ascii="Times New Roman" w:eastAsia="Times New Roman" w:hAnsi="Times New Roman" w:cs="Times New Roman"/>
                <w:i/>
                <w:iCs/>
                <w:sz w:val="24"/>
                <w:szCs w:val="24"/>
                <w:lang w:val="en-GB"/>
              </w:rPr>
              <w:t xml:space="preserve"> </w:t>
            </w:r>
            <w:r w:rsidRPr="3B6A49F1">
              <w:rPr>
                <w:rFonts w:ascii="Times New Roman" w:eastAsia="Times New Roman" w:hAnsi="Times New Roman" w:cs="Times New Roman"/>
                <w:sz w:val="24"/>
                <w:szCs w:val="24"/>
                <w:lang w:val="en-GB"/>
              </w:rPr>
              <w:t xml:space="preserve">(103.82) = 3.57, </w:t>
            </w:r>
            <w:r w:rsidRPr="3B6A49F1">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 .001, </w:t>
            </w:r>
            <w:r w:rsidRPr="3B6A49F1">
              <w:rPr>
                <w:rFonts w:ascii="Times New Roman" w:eastAsia="Times New Roman" w:hAnsi="Times New Roman" w:cs="Times New Roman"/>
                <w:i/>
                <w:iCs/>
                <w:sz w:val="24"/>
                <w:szCs w:val="24"/>
                <w:lang w:val="en-GB"/>
              </w:rPr>
              <w:t>d</w:t>
            </w:r>
            <w:r w:rsidRPr="3B6A49F1">
              <w:rPr>
                <w:rFonts w:ascii="Times New Roman" w:eastAsia="Times New Roman" w:hAnsi="Times New Roman" w:cs="Times New Roman"/>
                <w:sz w:val="24"/>
                <w:szCs w:val="24"/>
                <w:lang w:val="en-GB"/>
              </w:rPr>
              <w:t xml:space="preserve"> = 0.34</w:t>
            </w:r>
            <w:r w:rsidR="6EBCCF38" w:rsidRPr="3B6A49F1">
              <w:rPr>
                <w:rFonts w:ascii="Times New Roman" w:eastAsia="Times New Roman" w:hAnsi="Times New Roman" w:cs="Times New Roman"/>
                <w:sz w:val="24"/>
                <w:szCs w:val="24"/>
                <w:lang w:val="en-GB"/>
              </w:rPr>
              <w:t>). There was no significant difference in loneliness between</w:t>
            </w:r>
            <w:r w:rsidR="27F7786B" w:rsidRPr="3B6A49F1">
              <w:rPr>
                <w:rFonts w:ascii="Times New Roman" w:eastAsia="Times New Roman" w:hAnsi="Times New Roman" w:cs="Times New Roman"/>
                <w:sz w:val="24"/>
                <w:szCs w:val="24"/>
                <w:lang w:val="en-GB"/>
              </w:rPr>
              <w:t xml:space="preserve"> </w:t>
            </w:r>
            <w:r w:rsidR="6EBCCF38" w:rsidRPr="3B6A49F1">
              <w:rPr>
                <w:rFonts w:ascii="Times New Roman" w:eastAsia="Times New Roman" w:hAnsi="Times New Roman" w:cs="Times New Roman"/>
                <w:sz w:val="24"/>
                <w:szCs w:val="24"/>
                <w:lang w:val="en-GB"/>
              </w:rPr>
              <w:lastRenderedPageBreak/>
              <w:t>CBT and mindfulness-based stress reduction at post-treatment (</w:t>
            </w:r>
            <w:r w:rsidR="6EBCCF38" w:rsidRPr="3B6A49F1">
              <w:rPr>
                <w:rFonts w:ascii="Times New Roman" w:eastAsia="Times New Roman" w:hAnsi="Times New Roman" w:cs="Times New Roman"/>
                <w:i/>
                <w:iCs/>
                <w:sz w:val="24"/>
                <w:szCs w:val="24"/>
                <w:lang w:val="en-GB"/>
              </w:rPr>
              <w:t>t</w:t>
            </w:r>
            <w:r w:rsidR="0077492C">
              <w:rPr>
                <w:rFonts w:ascii="Times New Roman" w:eastAsia="Times New Roman" w:hAnsi="Times New Roman" w:cs="Times New Roman"/>
                <w:i/>
                <w:iCs/>
                <w:sz w:val="24"/>
                <w:szCs w:val="24"/>
                <w:lang w:val="en-GB"/>
              </w:rPr>
              <w:t xml:space="preserve"> </w:t>
            </w:r>
            <w:r w:rsidR="6EBCCF38" w:rsidRPr="3B6A49F1">
              <w:rPr>
                <w:rFonts w:ascii="Times New Roman" w:eastAsia="Times New Roman" w:hAnsi="Times New Roman" w:cs="Times New Roman"/>
                <w:sz w:val="24"/>
                <w:szCs w:val="24"/>
                <w:lang w:val="en-GB"/>
              </w:rPr>
              <w:t xml:space="preserve">(105.86) = 0.53, </w:t>
            </w:r>
            <w:r w:rsidR="6EBCCF38" w:rsidRPr="3B6A49F1">
              <w:rPr>
                <w:rFonts w:ascii="Times New Roman" w:eastAsia="Times New Roman" w:hAnsi="Times New Roman" w:cs="Times New Roman"/>
                <w:i/>
                <w:iCs/>
                <w:sz w:val="24"/>
                <w:szCs w:val="24"/>
                <w:lang w:val="en-GB"/>
              </w:rPr>
              <w:t>p</w:t>
            </w:r>
            <w:r w:rsidR="6EBCCF38" w:rsidRPr="3B6A49F1">
              <w:rPr>
                <w:rFonts w:ascii="Times New Roman" w:eastAsia="Times New Roman" w:hAnsi="Times New Roman" w:cs="Times New Roman"/>
                <w:sz w:val="24"/>
                <w:szCs w:val="24"/>
                <w:lang w:val="en-GB"/>
              </w:rPr>
              <w:t xml:space="preserve"> = .60, </w:t>
            </w:r>
            <w:r w:rsidR="6EBCCF38" w:rsidRPr="3B6A49F1">
              <w:rPr>
                <w:rFonts w:ascii="Times New Roman" w:eastAsia="Times New Roman" w:hAnsi="Times New Roman" w:cs="Times New Roman"/>
                <w:i/>
                <w:iCs/>
                <w:sz w:val="24"/>
                <w:szCs w:val="24"/>
                <w:lang w:val="en-GB"/>
              </w:rPr>
              <w:t>d</w:t>
            </w:r>
            <w:r w:rsidR="6EBCCF38" w:rsidRPr="3B6A49F1">
              <w:rPr>
                <w:rFonts w:ascii="Times New Roman" w:eastAsia="Times New Roman" w:hAnsi="Times New Roman" w:cs="Times New Roman"/>
                <w:sz w:val="24"/>
                <w:szCs w:val="24"/>
                <w:lang w:val="en-GB"/>
              </w:rPr>
              <w:t xml:space="preserve"> = </w:t>
            </w:r>
            <w:r w:rsidR="0077492C">
              <w:rPr>
                <w:rFonts w:ascii="Times New Roman" w:eastAsia="Times New Roman" w:hAnsi="Times New Roman" w:cs="Times New Roman"/>
                <w:sz w:val="24"/>
                <w:szCs w:val="24"/>
                <w:lang w:val="en-GB"/>
              </w:rPr>
              <w:t>0</w:t>
            </w:r>
            <w:r w:rsidR="6EBCCF38" w:rsidRPr="3B6A49F1">
              <w:rPr>
                <w:rFonts w:ascii="Times New Roman" w:eastAsia="Times New Roman" w:hAnsi="Times New Roman" w:cs="Times New Roman"/>
                <w:sz w:val="24"/>
                <w:szCs w:val="24"/>
                <w:lang w:val="en-GB"/>
              </w:rPr>
              <w:t xml:space="preserve">.05). </w:t>
            </w:r>
            <w:r w:rsidR="543E0436" w:rsidRPr="3B6A49F1">
              <w:rPr>
                <w:rFonts w:ascii="Times New Roman" w:eastAsia="Times New Roman" w:hAnsi="Times New Roman" w:cs="Times New Roman"/>
                <w:sz w:val="24"/>
                <w:szCs w:val="24"/>
                <w:lang w:val="en-GB"/>
              </w:rPr>
              <w:t>There were no differences between treatments at post-treatment or during follow-up period</w:t>
            </w:r>
            <w:r w:rsidR="77FCDB54" w:rsidRPr="3B6A49F1">
              <w:rPr>
                <w:rFonts w:ascii="Times New Roman" w:eastAsia="Times New Roman" w:hAnsi="Times New Roman" w:cs="Times New Roman"/>
                <w:sz w:val="24"/>
                <w:szCs w:val="24"/>
                <w:lang w:val="en-GB"/>
              </w:rPr>
              <w:t xml:space="preserve"> (Cohen’s </w:t>
            </w:r>
            <w:r w:rsidR="77FCDB54" w:rsidRPr="0077492C">
              <w:rPr>
                <w:rFonts w:ascii="Times New Roman" w:eastAsia="Times New Roman" w:hAnsi="Times New Roman" w:cs="Times New Roman"/>
                <w:i/>
                <w:iCs/>
                <w:sz w:val="24"/>
                <w:szCs w:val="24"/>
                <w:lang w:val="en-GB"/>
              </w:rPr>
              <w:t>d</w:t>
            </w:r>
            <w:r w:rsidR="0077492C">
              <w:rPr>
                <w:rFonts w:ascii="Times New Roman" w:eastAsia="Times New Roman" w:hAnsi="Times New Roman" w:cs="Times New Roman"/>
                <w:sz w:val="24"/>
                <w:szCs w:val="24"/>
                <w:lang w:val="en-GB"/>
              </w:rPr>
              <w:t xml:space="preserve"> </w:t>
            </w:r>
            <w:r w:rsidR="77FCDB54" w:rsidRPr="3B6A49F1">
              <w:rPr>
                <w:rFonts w:ascii="Times New Roman" w:eastAsia="Times New Roman" w:hAnsi="Times New Roman" w:cs="Times New Roman"/>
                <w:sz w:val="24"/>
                <w:szCs w:val="24"/>
                <w:lang w:val="en-GB"/>
              </w:rPr>
              <w:t xml:space="preserve">= </w:t>
            </w:r>
            <w:r w:rsidR="0077492C">
              <w:rPr>
                <w:rFonts w:ascii="Times New Roman" w:eastAsia="Times New Roman" w:hAnsi="Times New Roman" w:cs="Times New Roman"/>
                <w:sz w:val="24"/>
                <w:szCs w:val="24"/>
                <w:lang w:val="en-GB"/>
              </w:rPr>
              <w:t>0</w:t>
            </w:r>
            <w:r w:rsidR="77FCDB54" w:rsidRPr="3B6A49F1">
              <w:rPr>
                <w:rFonts w:ascii="Times New Roman" w:eastAsia="Times New Roman" w:hAnsi="Times New Roman" w:cs="Times New Roman"/>
                <w:sz w:val="24"/>
                <w:szCs w:val="24"/>
                <w:lang w:val="en-GB"/>
              </w:rPr>
              <w:t xml:space="preserve">.05, </w:t>
            </w:r>
            <w:r w:rsidR="77FCDB54" w:rsidRPr="0077492C">
              <w:rPr>
                <w:rFonts w:ascii="Times New Roman" w:eastAsia="Times New Roman" w:hAnsi="Times New Roman" w:cs="Times New Roman"/>
                <w:i/>
                <w:iCs/>
                <w:sz w:val="24"/>
                <w:szCs w:val="24"/>
                <w:lang w:val="en-GB"/>
              </w:rPr>
              <w:t>p</w:t>
            </w:r>
            <w:r w:rsidR="0077492C">
              <w:rPr>
                <w:rFonts w:ascii="Times New Roman" w:eastAsia="Times New Roman" w:hAnsi="Times New Roman" w:cs="Times New Roman"/>
                <w:sz w:val="24"/>
                <w:szCs w:val="24"/>
                <w:lang w:val="en-GB"/>
              </w:rPr>
              <w:t xml:space="preserve"> </w:t>
            </w:r>
            <w:r w:rsidR="77FCDB54" w:rsidRPr="3B6A49F1">
              <w:rPr>
                <w:rFonts w:ascii="Times New Roman" w:eastAsia="Times New Roman" w:hAnsi="Times New Roman" w:cs="Times New Roman"/>
                <w:sz w:val="24"/>
                <w:szCs w:val="24"/>
                <w:lang w:val="en-GB"/>
              </w:rPr>
              <w:t>= .60)</w:t>
            </w:r>
            <w:r w:rsidR="543E0436" w:rsidRPr="3B6A49F1">
              <w:rPr>
                <w:rFonts w:ascii="Times New Roman" w:eastAsia="Times New Roman" w:hAnsi="Times New Roman" w:cs="Times New Roman"/>
                <w:sz w:val="24"/>
                <w:szCs w:val="24"/>
                <w:lang w:val="en-GB"/>
              </w:rPr>
              <w:t>.</w:t>
            </w:r>
          </w:p>
        </w:tc>
      </w:tr>
      <w:tr w:rsidR="002B1D2E" w:rsidRPr="00473CB8" w14:paraId="36173CA3" w14:textId="77777777" w:rsidTr="00341BB1">
        <w:trPr>
          <w:trHeight w:val="300"/>
          <w:jc w:val="center"/>
        </w:trPr>
        <w:tc>
          <w:tcPr>
            <w:tcW w:w="13958" w:type="dxa"/>
            <w:gridSpan w:val="9"/>
            <w:vAlign w:val="center"/>
          </w:tcPr>
          <w:p w14:paraId="39A97C6D" w14:textId="25CCA36B" w:rsidR="002B1D2E" w:rsidRPr="00473CB8" w:rsidRDefault="0510432E" w:rsidP="3B6A49F1">
            <w:pPr>
              <w:autoSpaceDE w:val="0"/>
              <w:autoSpaceDN w:val="0"/>
              <w:adjustRightInd w:val="0"/>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 xml:space="preserve">Approaches based on </w:t>
            </w:r>
            <w:r w:rsidR="0F761B53" w:rsidRPr="3B6A49F1">
              <w:rPr>
                <w:rFonts w:ascii="Times New Roman" w:eastAsia="Times New Roman" w:hAnsi="Times New Roman" w:cs="Times New Roman"/>
                <w:b/>
                <w:bCs/>
                <w:sz w:val="24"/>
                <w:szCs w:val="24"/>
              </w:rPr>
              <w:t>Social Identity Theory</w:t>
            </w:r>
            <w:r w:rsidR="7E6A1408" w:rsidRPr="3B6A49F1">
              <w:rPr>
                <w:rFonts w:ascii="Times New Roman" w:eastAsia="Times New Roman" w:hAnsi="Times New Roman" w:cs="Times New Roman"/>
                <w:b/>
                <w:bCs/>
                <w:sz w:val="24"/>
                <w:szCs w:val="24"/>
              </w:rPr>
              <w:t xml:space="preserve"> </w:t>
            </w:r>
            <w:r w:rsidR="75FCFCAA" w:rsidRPr="3B6A49F1">
              <w:rPr>
                <w:rFonts w:ascii="Times New Roman" w:eastAsia="Times New Roman" w:hAnsi="Times New Roman" w:cs="Times New Roman"/>
                <w:b/>
                <w:bCs/>
                <w:sz w:val="24"/>
                <w:szCs w:val="24"/>
              </w:rPr>
              <w:t>(</w:t>
            </w:r>
            <w:r w:rsidR="75FCFCAA" w:rsidRPr="3B6A49F1">
              <w:rPr>
                <w:rFonts w:ascii="Times New Roman" w:eastAsia="Times New Roman" w:hAnsi="Times New Roman" w:cs="Times New Roman"/>
                <w:b/>
                <w:bCs/>
                <w:i/>
                <w:iCs/>
                <w:sz w:val="24"/>
                <w:szCs w:val="24"/>
              </w:rPr>
              <w:t xml:space="preserve">n </w:t>
            </w:r>
            <w:r w:rsidR="75FCFCAA" w:rsidRPr="3B6A49F1">
              <w:rPr>
                <w:rFonts w:ascii="Times New Roman" w:eastAsia="Times New Roman" w:hAnsi="Times New Roman" w:cs="Times New Roman"/>
                <w:b/>
                <w:bCs/>
                <w:sz w:val="24"/>
                <w:szCs w:val="24"/>
              </w:rPr>
              <w:t>total studies =1)</w:t>
            </w:r>
          </w:p>
        </w:tc>
      </w:tr>
      <w:tr w:rsidR="00F83E2C" w:rsidRPr="00473CB8" w14:paraId="68284CF6" w14:textId="77777777" w:rsidTr="00341BB1">
        <w:trPr>
          <w:trHeight w:val="300"/>
          <w:jc w:val="center"/>
        </w:trPr>
        <w:tc>
          <w:tcPr>
            <w:tcW w:w="2127" w:type="dxa"/>
          </w:tcPr>
          <w:p w14:paraId="2748B9A0"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Haslam et al., 2019 </w:t>
            </w:r>
          </w:p>
          <w:p w14:paraId="0A29559A" w14:textId="2C05FF13"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ustralia)</w:t>
            </w:r>
          </w:p>
        </w:tc>
        <w:tc>
          <w:tcPr>
            <w:tcW w:w="853" w:type="dxa"/>
          </w:tcPr>
          <w:p w14:paraId="6EC5AAAB" w14:textId="7D174E78"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0E3A9AA9"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Lonely adults diagnosed with a mental illness </w:t>
            </w:r>
          </w:p>
          <w:p w14:paraId="71B9FEA4" w14:textId="77777777" w:rsidR="00B863CF" w:rsidRPr="00473CB8" w:rsidRDefault="00B863CF" w:rsidP="3B6A49F1">
            <w:pPr>
              <w:rPr>
                <w:rFonts w:ascii="Times New Roman" w:eastAsia="Times New Roman" w:hAnsi="Times New Roman" w:cs="Times New Roman"/>
                <w:color w:val="000000" w:themeColor="text1"/>
                <w:sz w:val="24"/>
                <w:szCs w:val="24"/>
              </w:rPr>
            </w:pPr>
          </w:p>
          <w:p w14:paraId="24F3104A" w14:textId="2B0FE260" w:rsidR="00B863CF" w:rsidRPr="00473CB8" w:rsidRDefault="11C76952"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31</w:t>
            </w:r>
            <w:r w:rsidR="1DD508FF" w:rsidRPr="3B6A49F1">
              <w:rPr>
                <w:rFonts w:ascii="Times New Roman" w:eastAsia="Times New Roman" w:hAnsi="Times New Roman" w:cs="Times New Roman"/>
                <w:sz w:val="24"/>
                <w:szCs w:val="24"/>
              </w:rPr>
              <w:t xml:space="preserve"> years</w:t>
            </w:r>
          </w:p>
          <w:p w14:paraId="0C1669CB" w14:textId="77777777" w:rsidR="00B863CF" w:rsidRPr="00473CB8" w:rsidRDefault="00B863CF" w:rsidP="3B6A49F1">
            <w:pPr>
              <w:rPr>
                <w:rFonts w:ascii="Times New Roman" w:eastAsia="Times New Roman" w:hAnsi="Times New Roman" w:cs="Times New Roman"/>
                <w:color w:val="000000" w:themeColor="text1"/>
                <w:sz w:val="24"/>
                <w:szCs w:val="24"/>
              </w:rPr>
            </w:pPr>
          </w:p>
          <w:p w14:paraId="30314507" w14:textId="2FD2FBE5" w:rsidR="00B863CF" w:rsidRPr="00473CB8" w:rsidRDefault="2CD2E310"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64%</w:t>
            </w:r>
          </w:p>
        </w:tc>
        <w:tc>
          <w:tcPr>
            <w:tcW w:w="1102" w:type="dxa"/>
          </w:tcPr>
          <w:p w14:paraId="6D31EE63" w14:textId="2D8805BC" w:rsidR="002B1D2E" w:rsidRPr="00473CB8" w:rsidRDefault="0F761B53"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120</w:t>
            </w:r>
          </w:p>
        </w:tc>
        <w:tc>
          <w:tcPr>
            <w:tcW w:w="1628" w:type="dxa"/>
          </w:tcPr>
          <w:p w14:paraId="0B4B0983" w14:textId="77777777"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Groups4Health – group intervention focused on building and maintaining positive social group identifications</w:t>
            </w:r>
          </w:p>
          <w:p w14:paraId="3B7FE0EB" w14:textId="77777777" w:rsidR="00B863CF" w:rsidRPr="00473CB8" w:rsidRDefault="00B863CF" w:rsidP="3B6A49F1">
            <w:pPr>
              <w:autoSpaceDE w:val="0"/>
              <w:autoSpaceDN w:val="0"/>
              <w:adjustRightInd w:val="0"/>
              <w:rPr>
                <w:rFonts w:ascii="Times New Roman" w:eastAsia="Times New Roman" w:hAnsi="Times New Roman" w:cs="Times New Roman"/>
                <w:sz w:val="24"/>
                <w:szCs w:val="24"/>
              </w:rPr>
            </w:pPr>
          </w:p>
          <w:p w14:paraId="2F934BCB" w14:textId="2324C790" w:rsidR="00B863CF" w:rsidRPr="00473CB8" w:rsidRDefault="2CD2E310"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Delivered for 2 months</w:t>
            </w:r>
          </w:p>
        </w:tc>
        <w:tc>
          <w:tcPr>
            <w:tcW w:w="1756" w:type="dxa"/>
          </w:tcPr>
          <w:p w14:paraId="40CF8017" w14:textId="0C7A2868"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reatment as usual</w:t>
            </w:r>
            <w:r w:rsidR="60FFDA30" w:rsidRPr="3B6A49F1">
              <w:rPr>
                <w:rFonts w:ascii="Times New Roman" w:eastAsia="Times New Roman" w:hAnsi="Times New Roman" w:cs="Times New Roman"/>
                <w:sz w:val="24"/>
                <w:szCs w:val="24"/>
              </w:rPr>
              <w:t xml:space="preserve"> (including evidence-based pharmacologic</w:t>
            </w:r>
            <w:r w:rsidR="41E6DCC4" w:rsidRPr="3B6A49F1">
              <w:rPr>
                <w:rFonts w:ascii="Times New Roman" w:eastAsia="Times New Roman" w:hAnsi="Times New Roman" w:cs="Times New Roman"/>
                <w:sz w:val="24"/>
                <w:szCs w:val="24"/>
              </w:rPr>
              <w:t>a</w:t>
            </w:r>
            <w:r w:rsidR="60FFDA30" w:rsidRPr="3B6A49F1">
              <w:rPr>
                <w:rFonts w:ascii="Times New Roman" w:eastAsia="Times New Roman" w:hAnsi="Times New Roman" w:cs="Times New Roman"/>
                <w:sz w:val="24"/>
                <w:szCs w:val="24"/>
              </w:rPr>
              <w:t>l or</w:t>
            </w:r>
            <w:r w:rsidR="323C22AD" w:rsidRPr="3B6A49F1">
              <w:rPr>
                <w:rFonts w:ascii="Times New Roman" w:eastAsia="Times New Roman" w:hAnsi="Times New Roman" w:cs="Times New Roman"/>
                <w:sz w:val="24"/>
                <w:szCs w:val="24"/>
              </w:rPr>
              <w:t xml:space="preserve"> </w:t>
            </w:r>
            <w:r w:rsidR="60FFDA30" w:rsidRPr="3B6A49F1">
              <w:rPr>
                <w:rFonts w:ascii="Times New Roman" w:eastAsia="Times New Roman" w:hAnsi="Times New Roman" w:cs="Times New Roman"/>
                <w:sz w:val="24"/>
                <w:szCs w:val="24"/>
              </w:rPr>
              <w:t>psychological treatment for depression or other mental health problems)</w:t>
            </w:r>
          </w:p>
        </w:tc>
        <w:tc>
          <w:tcPr>
            <w:tcW w:w="1705" w:type="dxa"/>
          </w:tcPr>
          <w:p w14:paraId="6C114C7A"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oberts UCLA Loneliness Scale (RULS-8)</w:t>
            </w:r>
          </w:p>
          <w:p w14:paraId="7371C7EC" w14:textId="6EAFCCB1"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8 items) </w:t>
            </w:r>
          </w:p>
        </w:tc>
        <w:tc>
          <w:tcPr>
            <w:tcW w:w="1551" w:type="dxa"/>
          </w:tcPr>
          <w:p w14:paraId="694CA38D"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51299306"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2 months) </w:t>
            </w:r>
          </w:p>
          <w:p w14:paraId="1078AAD9" w14:textId="77777777" w:rsidR="002B1D2E" w:rsidRPr="00473CB8" w:rsidRDefault="002B1D2E" w:rsidP="3B6A49F1">
            <w:pPr>
              <w:rPr>
                <w:rFonts w:ascii="Times New Roman" w:eastAsia="Times New Roman" w:hAnsi="Times New Roman" w:cs="Times New Roman"/>
                <w:sz w:val="24"/>
                <w:szCs w:val="24"/>
              </w:rPr>
            </w:pPr>
          </w:p>
          <w:p w14:paraId="6F0F9334" w14:textId="12176F6F"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4 months from baseline</w:t>
            </w:r>
          </w:p>
        </w:tc>
        <w:tc>
          <w:tcPr>
            <w:tcW w:w="1518" w:type="dxa"/>
          </w:tcPr>
          <w:p w14:paraId="30C5EABC" w14:textId="504F4548" w:rsidR="002B1D2E" w:rsidRPr="00473CB8" w:rsidRDefault="6486F22D" w:rsidP="3B6A49F1">
            <w:pPr>
              <w:autoSpaceDE w:val="0"/>
              <w:autoSpaceDN w:val="0"/>
              <w:adjustRightInd w:val="0"/>
              <w:rPr>
                <w:rFonts w:ascii="Times New Roman" w:eastAsia="Times New Roman" w:hAnsi="Times New Roman" w:cs="Times New Roman"/>
                <w:sz w:val="24"/>
                <w:szCs w:val="24"/>
                <w:shd w:val="clear" w:color="auto" w:fill="FFFFFF"/>
              </w:rPr>
            </w:pPr>
            <w:r w:rsidRPr="3B6A49F1">
              <w:rPr>
                <w:rFonts w:ascii="Times New Roman" w:eastAsia="Times New Roman" w:hAnsi="Times New Roman" w:cs="Times New Roman"/>
                <w:sz w:val="24"/>
                <w:szCs w:val="24"/>
                <w:shd w:val="clear" w:color="auto" w:fill="FFFFFF"/>
              </w:rPr>
              <w:t>The i</w:t>
            </w:r>
            <w:r w:rsidR="0F761B53" w:rsidRPr="3B6A49F1">
              <w:rPr>
                <w:rFonts w:ascii="Times New Roman" w:eastAsia="Times New Roman" w:hAnsi="Times New Roman" w:cs="Times New Roman"/>
                <w:sz w:val="24"/>
                <w:szCs w:val="24"/>
                <w:shd w:val="clear" w:color="auto" w:fill="FFFFFF"/>
              </w:rPr>
              <w:t xml:space="preserve">ntervention group </w:t>
            </w:r>
            <w:r w:rsidR="02B63561" w:rsidRPr="3B6A49F1">
              <w:rPr>
                <w:rFonts w:ascii="Times New Roman" w:eastAsia="Times New Roman" w:hAnsi="Times New Roman" w:cs="Times New Roman"/>
                <w:sz w:val="24"/>
                <w:szCs w:val="24"/>
                <w:shd w:val="clear" w:color="auto" w:fill="FFFFFF"/>
              </w:rPr>
              <w:t xml:space="preserve">reported </w:t>
            </w:r>
            <w:r w:rsidRPr="3B6A49F1">
              <w:rPr>
                <w:rFonts w:ascii="Times New Roman" w:eastAsia="Times New Roman" w:hAnsi="Times New Roman" w:cs="Times New Roman"/>
                <w:sz w:val="24"/>
                <w:szCs w:val="24"/>
                <w:shd w:val="clear" w:color="auto" w:fill="FFFFFF"/>
              </w:rPr>
              <w:t xml:space="preserve">a </w:t>
            </w:r>
            <w:r w:rsidR="02B63561" w:rsidRPr="3B6A49F1">
              <w:rPr>
                <w:rFonts w:ascii="Times New Roman" w:eastAsia="Times New Roman" w:hAnsi="Times New Roman" w:cs="Times New Roman"/>
                <w:sz w:val="24"/>
                <w:szCs w:val="24"/>
              </w:rPr>
              <w:t>significant decrease in loneliness</w:t>
            </w:r>
            <w:r w:rsidR="02B63561" w:rsidRPr="3B6A49F1">
              <w:rPr>
                <w:rFonts w:ascii="Times New Roman" w:eastAsia="Times New Roman" w:hAnsi="Times New Roman" w:cs="Times New Roman"/>
                <w:sz w:val="24"/>
                <w:szCs w:val="24"/>
                <w:shd w:val="clear" w:color="auto" w:fill="FFFFFF"/>
              </w:rPr>
              <w:t xml:space="preserve"> </w:t>
            </w:r>
          </w:p>
          <w:p w14:paraId="7726686A" w14:textId="29A207D1" w:rsidR="00375E25" w:rsidRPr="00473CB8" w:rsidRDefault="6486F22D" w:rsidP="3B6A49F1">
            <w:pPr>
              <w:autoSpaceDE w:val="0"/>
              <w:autoSpaceDN w:val="0"/>
              <w:adjustRightInd w:val="0"/>
              <w:rPr>
                <w:rFonts w:ascii="Times New Roman" w:eastAsia="Times New Roman" w:hAnsi="Times New Roman" w:cs="Times New Roman"/>
                <w:sz w:val="24"/>
                <w:szCs w:val="24"/>
                <w:shd w:val="clear" w:color="auto" w:fill="FFFFFF"/>
              </w:rPr>
            </w:pPr>
            <w:r w:rsidRPr="3B6A49F1">
              <w:rPr>
                <w:rFonts w:ascii="Times New Roman" w:eastAsia="Times New Roman" w:hAnsi="Times New Roman" w:cs="Times New Roman"/>
                <w:i/>
                <w:iCs/>
                <w:sz w:val="24"/>
                <w:szCs w:val="24"/>
              </w:rPr>
              <w:t>(</w:t>
            </w:r>
            <w:r w:rsidR="02B63561" w:rsidRPr="3B6A49F1">
              <w:rPr>
                <w:rFonts w:ascii="Times New Roman" w:eastAsia="Times New Roman" w:hAnsi="Times New Roman" w:cs="Times New Roman"/>
                <w:i/>
                <w:iCs/>
                <w:sz w:val="24"/>
                <w:szCs w:val="24"/>
              </w:rPr>
              <w:t>t</w:t>
            </w:r>
            <w:r w:rsidR="00DB3F39">
              <w:rPr>
                <w:rFonts w:ascii="Times New Roman" w:eastAsia="Times New Roman" w:hAnsi="Times New Roman" w:cs="Times New Roman"/>
                <w:i/>
                <w:iCs/>
                <w:sz w:val="24"/>
                <w:szCs w:val="24"/>
              </w:rPr>
              <w:t xml:space="preserve"> </w:t>
            </w:r>
            <w:r w:rsidR="02B63561" w:rsidRPr="3B6A49F1">
              <w:rPr>
                <w:rFonts w:ascii="Times New Roman" w:eastAsia="Times New Roman" w:hAnsi="Times New Roman" w:cs="Times New Roman"/>
                <w:sz w:val="24"/>
                <w:szCs w:val="24"/>
              </w:rPr>
              <w:t xml:space="preserve">(97.0) =7.27, </w:t>
            </w:r>
            <w:r w:rsidR="02B63561" w:rsidRPr="3B6A49F1">
              <w:rPr>
                <w:rFonts w:ascii="Times New Roman" w:eastAsia="Times New Roman" w:hAnsi="Times New Roman" w:cs="Times New Roman"/>
                <w:i/>
                <w:iCs/>
                <w:sz w:val="24"/>
                <w:szCs w:val="24"/>
              </w:rPr>
              <w:t>p=</w:t>
            </w:r>
            <w:r w:rsidR="02B63561" w:rsidRPr="3B6A49F1">
              <w:rPr>
                <w:rFonts w:ascii="Times New Roman" w:eastAsia="Times New Roman" w:hAnsi="Times New Roman" w:cs="Times New Roman"/>
                <w:sz w:val="24"/>
                <w:szCs w:val="24"/>
              </w:rPr>
              <w:t>.001</w:t>
            </w:r>
            <w:r w:rsidR="6EA7B568" w:rsidRPr="3B6A49F1">
              <w:rPr>
                <w:rFonts w:ascii="Times New Roman" w:eastAsia="Times New Roman" w:hAnsi="Times New Roman" w:cs="Times New Roman"/>
                <w:sz w:val="24"/>
                <w:szCs w:val="24"/>
              </w:rPr>
              <w:t>)</w:t>
            </w:r>
            <w:r w:rsidR="02B63561" w:rsidRPr="3B6A49F1">
              <w:rPr>
                <w:rFonts w:ascii="Times New Roman" w:eastAsia="Times New Roman" w:hAnsi="Times New Roman" w:cs="Times New Roman"/>
                <w:sz w:val="24"/>
                <w:szCs w:val="24"/>
              </w:rPr>
              <w:t xml:space="preserve">, but </w:t>
            </w:r>
            <w:r w:rsidRPr="3B6A49F1">
              <w:rPr>
                <w:rFonts w:ascii="Times New Roman" w:eastAsia="Times New Roman" w:hAnsi="Times New Roman" w:cs="Times New Roman"/>
                <w:sz w:val="24"/>
                <w:szCs w:val="24"/>
              </w:rPr>
              <w:t xml:space="preserve">this was not observed in the </w:t>
            </w:r>
            <w:r w:rsidR="02B63561" w:rsidRPr="3B6A49F1">
              <w:rPr>
                <w:rFonts w:ascii="Times New Roman" w:eastAsia="Times New Roman" w:hAnsi="Times New Roman" w:cs="Times New Roman"/>
                <w:sz w:val="24"/>
                <w:szCs w:val="24"/>
              </w:rPr>
              <w:t>TAU</w:t>
            </w:r>
            <w:r w:rsidRPr="3B6A49F1">
              <w:rPr>
                <w:rFonts w:ascii="Times New Roman" w:eastAsia="Times New Roman" w:hAnsi="Times New Roman" w:cs="Times New Roman"/>
                <w:sz w:val="24"/>
                <w:szCs w:val="24"/>
              </w:rPr>
              <w:t xml:space="preserve"> group (</w:t>
            </w:r>
            <w:r w:rsidR="02B63561" w:rsidRPr="3B6A49F1">
              <w:rPr>
                <w:rFonts w:ascii="Times New Roman" w:eastAsia="Times New Roman" w:hAnsi="Times New Roman" w:cs="Times New Roman"/>
                <w:i/>
                <w:iCs/>
                <w:sz w:val="24"/>
                <w:szCs w:val="24"/>
              </w:rPr>
              <w:t>t</w:t>
            </w:r>
            <w:r w:rsidR="00DB3F39">
              <w:rPr>
                <w:rFonts w:ascii="Times New Roman" w:eastAsia="Times New Roman" w:hAnsi="Times New Roman" w:cs="Times New Roman"/>
                <w:i/>
                <w:iCs/>
                <w:sz w:val="24"/>
                <w:szCs w:val="24"/>
              </w:rPr>
              <w:t xml:space="preserve"> </w:t>
            </w:r>
            <w:r w:rsidR="02B63561" w:rsidRPr="3B6A49F1">
              <w:rPr>
                <w:rFonts w:ascii="Times New Roman" w:eastAsia="Times New Roman" w:hAnsi="Times New Roman" w:cs="Times New Roman"/>
                <w:sz w:val="24"/>
                <w:szCs w:val="24"/>
              </w:rPr>
              <w:t xml:space="preserve">(90.8) =2.23, </w:t>
            </w:r>
            <w:r w:rsidR="02B63561" w:rsidRPr="3B6A49F1">
              <w:rPr>
                <w:rFonts w:ascii="Times New Roman" w:eastAsia="Times New Roman" w:hAnsi="Times New Roman" w:cs="Times New Roman"/>
                <w:i/>
                <w:iCs/>
                <w:sz w:val="24"/>
                <w:szCs w:val="24"/>
              </w:rPr>
              <w:t>p =</w:t>
            </w:r>
            <w:r w:rsidRPr="3B6A49F1">
              <w:rPr>
                <w:rFonts w:ascii="Times New Roman" w:eastAsia="Times New Roman" w:hAnsi="Times New Roman" w:cs="Times New Roman"/>
                <w:sz w:val="24"/>
                <w:szCs w:val="24"/>
              </w:rPr>
              <w:t>.098).</w:t>
            </w:r>
          </w:p>
          <w:p w14:paraId="745C4F1B" w14:textId="77777777" w:rsidR="00AC5FFD" w:rsidRPr="00473CB8" w:rsidRDefault="00AC5FFD" w:rsidP="3B6A49F1">
            <w:pPr>
              <w:autoSpaceDE w:val="0"/>
              <w:autoSpaceDN w:val="0"/>
              <w:adjustRightInd w:val="0"/>
              <w:rPr>
                <w:rFonts w:ascii="Times New Roman" w:eastAsia="Times New Roman" w:hAnsi="Times New Roman" w:cs="Times New Roman"/>
                <w:sz w:val="24"/>
                <w:szCs w:val="24"/>
              </w:rPr>
            </w:pPr>
          </w:p>
          <w:p w14:paraId="438F3670" w14:textId="54D979EF" w:rsidR="00375E25" w:rsidRPr="00473CB8" w:rsidRDefault="02B6356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w:t>
            </w:r>
            <w:r w:rsidR="6486F22D" w:rsidRPr="3B6A49F1">
              <w:rPr>
                <w:rFonts w:ascii="Times New Roman" w:eastAsia="Times New Roman" w:hAnsi="Times New Roman" w:cs="Times New Roman"/>
                <w:sz w:val="24"/>
                <w:szCs w:val="24"/>
              </w:rPr>
              <w:t xml:space="preserve">here was a significantly greater </w:t>
            </w:r>
            <w:r w:rsidRPr="3B6A49F1">
              <w:rPr>
                <w:rFonts w:ascii="Times New Roman" w:eastAsia="Times New Roman" w:hAnsi="Times New Roman" w:cs="Times New Roman"/>
                <w:sz w:val="24"/>
                <w:szCs w:val="24"/>
              </w:rPr>
              <w:t xml:space="preserve">decline </w:t>
            </w:r>
            <w:r w:rsidR="6486F22D" w:rsidRPr="3B6A49F1">
              <w:rPr>
                <w:rFonts w:ascii="Times New Roman" w:eastAsia="Times New Roman" w:hAnsi="Times New Roman" w:cs="Times New Roman"/>
                <w:sz w:val="24"/>
                <w:szCs w:val="24"/>
              </w:rPr>
              <w:t xml:space="preserve">in loneliness scores in the G4H group; </w:t>
            </w:r>
            <w:r w:rsidRPr="3B6A49F1">
              <w:rPr>
                <w:rFonts w:ascii="Times New Roman" w:eastAsia="Times New Roman" w:hAnsi="Times New Roman" w:cs="Times New Roman"/>
                <w:sz w:val="24"/>
                <w:szCs w:val="24"/>
              </w:rPr>
              <w:t>an average of 3.83 points (</w:t>
            </w:r>
            <w:r w:rsidRPr="3B6A49F1">
              <w:rPr>
                <w:rFonts w:ascii="Times New Roman" w:eastAsia="Times New Roman" w:hAnsi="Times New Roman" w:cs="Times New Roman"/>
                <w:i/>
                <w:iCs/>
                <w:sz w:val="24"/>
                <w:szCs w:val="24"/>
              </w:rPr>
              <w:t>SE</w:t>
            </w:r>
            <w:r w:rsidR="00DB3F39">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i/>
                <w:iCs/>
                <w:sz w:val="24"/>
                <w:szCs w:val="24"/>
              </w:rPr>
              <w:t>=</w:t>
            </w:r>
            <w:r w:rsidR="00DB3F39">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sz w:val="24"/>
                <w:szCs w:val="24"/>
              </w:rPr>
              <w:t>0.53,</w:t>
            </w:r>
            <w:r w:rsidR="6486F22D" w:rsidRPr="3B6A49F1">
              <w:rPr>
                <w:rFonts w:ascii="Times New Roman" w:eastAsia="Times New Roman" w:hAnsi="Times New Roman" w:cs="Times New Roman"/>
                <w:sz w:val="24"/>
                <w:szCs w:val="24"/>
              </w:rPr>
              <w:t xml:space="preserve"> </w:t>
            </w:r>
            <w:r w:rsidR="6486F22D" w:rsidRPr="3B6A49F1">
              <w:rPr>
                <w:rFonts w:ascii="Times New Roman" w:eastAsia="Times New Roman" w:hAnsi="Times New Roman" w:cs="Times New Roman"/>
                <w:i/>
                <w:iCs/>
                <w:sz w:val="24"/>
                <w:szCs w:val="24"/>
              </w:rPr>
              <w:t>d</w:t>
            </w:r>
            <w:r w:rsidR="00DB3F39">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i/>
                <w:iCs/>
                <w:sz w:val="24"/>
                <w:szCs w:val="24"/>
              </w:rPr>
              <w:t>=</w:t>
            </w:r>
            <w:r w:rsidR="00DB3F39">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i/>
                <w:iCs/>
                <w:sz w:val="24"/>
                <w:szCs w:val="24"/>
              </w:rPr>
              <w:t>-</w:t>
            </w:r>
            <w:r w:rsidR="6486F22D" w:rsidRPr="3B6A49F1">
              <w:rPr>
                <w:rFonts w:ascii="Times New Roman" w:eastAsia="Times New Roman" w:hAnsi="Times New Roman" w:cs="Times New Roman"/>
                <w:sz w:val="24"/>
                <w:szCs w:val="24"/>
              </w:rPr>
              <w:t xml:space="preserve">1.04) </w:t>
            </w:r>
            <w:r w:rsidRPr="3B6A49F1">
              <w:rPr>
                <w:rFonts w:ascii="Times New Roman" w:eastAsia="Times New Roman" w:hAnsi="Times New Roman" w:cs="Times New Roman"/>
                <w:sz w:val="24"/>
                <w:szCs w:val="24"/>
              </w:rPr>
              <w:t xml:space="preserve">versus 1.23 </w:t>
            </w:r>
            <w:r w:rsidRPr="3B6A49F1">
              <w:rPr>
                <w:rFonts w:ascii="Times New Roman" w:eastAsia="Times New Roman" w:hAnsi="Times New Roman" w:cs="Times New Roman"/>
                <w:sz w:val="24"/>
                <w:szCs w:val="24"/>
              </w:rPr>
              <w:lastRenderedPageBreak/>
              <w:t>points</w:t>
            </w:r>
            <w:r w:rsidR="6486F22D" w:rsidRPr="3B6A49F1">
              <w:rPr>
                <w:rFonts w:ascii="Times New Roman" w:eastAsia="Times New Roman" w:hAnsi="Times New Roman" w:cs="Times New Roman"/>
                <w:sz w:val="24"/>
                <w:szCs w:val="24"/>
              </w:rPr>
              <w:t xml:space="preserve"> in the control group </w:t>
            </w:r>
            <w:r w:rsidRPr="3B6A49F1">
              <w:rPr>
                <w:rFonts w:ascii="Times New Roman" w:eastAsia="Times New Roman" w:hAnsi="Times New Roman" w:cs="Times New Roman"/>
                <w:sz w:val="24"/>
                <w:szCs w:val="24"/>
              </w:rPr>
              <w:t>(</w:t>
            </w:r>
            <w:r w:rsidR="6486F22D" w:rsidRPr="3B6A49F1">
              <w:rPr>
                <w:rFonts w:ascii="Times New Roman" w:eastAsia="Times New Roman" w:hAnsi="Times New Roman" w:cs="Times New Roman"/>
                <w:i/>
                <w:iCs/>
                <w:sz w:val="24"/>
                <w:szCs w:val="24"/>
              </w:rPr>
              <w:t>SE</w:t>
            </w:r>
            <w:r w:rsidR="00DB3F39">
              <w:rPr>
                <w:rFonts w:ascii="Times New Roman" w:eastAsia="Times New Roman" w:hAnsi="Times New Roman" w:cs="Times New Roman"/>
                <w:i/>
                <w:iCs/>
                <w:sz w:val="24"/>
                <w:szCs w:val="24"/>
              </w:rPr>
              <w:t xml:space="preserve"> </w:t>
            </w:r>
            <w:r w:rsidR="6486F22D" w:rsidRPr="3B6A49F1">
              <w:rPr>
                <w:rFonts w:ascii="Times New Roman" w:eastAsia="Times New Roman" w:hAnsi="Times New Roman" w:cs="Times New Roman"/>
                <w:i/>
                <w:iCs/>
                <w:sz w:val="24"/>
                <w:szCs w:val="24"/>
              </w:rPr>
              <w:t>=</w:t>
            </w:r>
            <w:r w:rsidR="00DB3F39">
              <w:rPr>
                <w:rFonts w:ascii="Times New Roman" w:eastAsia="Times New Roman" w:hAnsi="Times New Roman" w:cs="Times New Roman"/>
                <w:i/>
                <w:iCs/>
                <w:sz w:val="24"/>
                <w:szCs w:val="24"/>
              </w:rPr>
              <w:t xml:space="preserve"> </w:t>
            </w:r>
            <w:r w:rsidRPr="3B6A49F1">
              <w:rPr>
                <w:rFonts w:ascii="Times New Roman" w:eastAsia="Times New Roman" w:hAnsi="Times New Roman" w:cs="Times New Roman"/>
                <w:sz w:val="24"/>
                <w:szCs w:val="24"/>
              </w:rPr>
              <w:t xml:space="preserve">0.55, </w:t>
            </w:r>
            <w:r w:rsidRPr="3B6A49F1">
              <w:rPr>
                <w:rFonts w:ascii="Times New Roman" w:eastAsia="Times New Roman" w:hAnsi="Times New Roman" w:cs="Times New Roman"/>
                <w:i/>
                <w:iCs/>
                <w:sz w:val="24"/>
                <w:szCs w:val="24"/>
              </w:rPr>
              <w:t>d</w:t>
            </w:r>
            <w:r w:rsidR="00DB3F39">
              <w:rPr>
                <w:rFonts w:ascii="Times New Roman" w:eastAsia="Times New Roman" w:hAnsi="Times New Roman" w:cs="Times New Roman"/>
                <w:i/>
                <w:iCs/>
                <w:sz w:val="24"/>
                <w:szCs w:val="24"/>
              </w:rPr>
              <w:t xml:space="preserve"> </w:t>
            </w:r>
            <w:r w:rsidR="6486F22D" w:rsidRPr="3B6A49F1">
              <w:rPr>
                <w:rFonts w:ascii="Times New Roman" w:eastAsia="Times New Roman" w:hAnsi="Times New Roman" w:cs="Times New Roman"/>
                <w:sz w:val="24"/>
                <w:szCs w:val="24"/>
              </w:rPr>
              <w:t>=</w:t>
            </w:r>
            <w:r w:rsidR="00DB3F39">
              <w:rPr>
                <w:rFonts w:ascii="Times New Roman" w:eastAsia="Times New Roman" w:hAnsi="Times New Roman" w:cs="Times New Roman"/>
                <w:sz w:val="24"/>
                <w:szCs w:val="24"/>
              </w:rPr>
              <w:t xml:space="preserve"> </w:t>
            </w:r>
            <w:r w:rsidR="6486F22D" w:rsidRPr="3B6A49F1">
              <w:rPr>
                <w:rFonts w:ascii="Times New Roman" w:eastAsia="Times New Roman" w:hAnsi="Times New Roman" w:cs="Times New Roman"/>
                <w:sz w:val="24"/>
                <w:szCs w:val="24"/>
              </w:rPr>
              <w:t xml:space="preserve">-0.33). </w:t>
            </w:r>
          </w:p>
        </w:tc>
      </w:tr>
      <w:tr w:rsidR="002B1D2E" w:rsidRPr="00473CB8" w14:paraId="07D89BBA" w14:textId="77777777" w:rsidTr="00341BB1">
        <w:trPr>
          <w:trHeight w:val="300"/>
          <w:jc w:val="center"/>
        </w:trPr>
        <w:tc>
          <w:tcPr>
            <w:tcW w:w="13958" w:type="dxa"/>
            <w:gridSpan w:val="9"/>
          </w:tcPr>
          <w:p w14:paraId="43EA1FF4" w14:textId="14218930" w:rsidR="002B1D2E" w:rsidRPr="00473CB8" w:rsidRDefault="0510432E" w:rsidP="3B6A49F1">
            <w:pPr>
              <w:autoSpaceDE w:val="0"/>
              <w:autoSpaceDN w:val="0"/>
              <w:adjustRightInd w:val="0"/>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 xml:space="preserve">Approaches based on </w:t>
            </w:r>
            <w:r w:rsidR="0F761B53" w:rsidRPr="3B6A49F1">
              <w:rPr>
                <w:rFonts w:ascii="Times New Roman" w:eastAsia="Times New Roman" w:hAnsi="Times New Roman" w:cs="Times New Roman"/>
                <w:b/>
                <w:bCs/>
                <w:sz w:val="24"/>
                <w:szCs w:val="24"/>
              </w:rPr>
              <w:t>Self-Management of Well-being (SMW) theory</w:t>
            </w:r>
            <w:r w:rsidR="5B3D36C2" w:rsidRPr="3B6A49F1">
              <w:rPr>
                <w:rFonts w:ascii="Times New Roman" w:eastAsia="Times New Roman" w:hAnsi="Times New Roman" w:cs="Times New Roman"/>
                <w:b/>
                <w:bCs/>
                <w:sz w:val="24"/>
                <w:szCs w:val="24"/>
              </w:rPr>
              <w:t xml:space="preserve"> (</w:t>
            </w:r>
            <w:r w:rsidR="5B3D36C2" w:rsidRPr="3B6A49F1">
              <w:rPr>
                <w:rFonts w:ascii="Times New Roman" w:eastAsia="Times New Roman" w:hAnsi="Times New Roman" w:cs="Times New Roman"/>
                <w:b/>
                <w:bCs/>
                <w:i/>
                <w:iCs/>
                <w:sz w:val="24"/>
                <w:szCs w:val="24"/>
              </w:rPr>
              <w:t xml:space="preserve">n </w:t>
            </w:r>
            <w:r w:rsidR="5B3D36C2" w:rsidRPr="3B6A49F1">
              <w:rPr>
                <w:rFonts w:ascii="Times New Roman" w:eastAsia="Times New Roman" w:hAnsi="Times New Roman" w:cs="Times New Roman"/>
                <w:b/>
                <w:bCs/>
                <w:sz w:val="24"/>
                <w:szCs w:val="24"/>
              </w:rPr>
              <w:t>total studies =1)</w:t>
            </w:r>
          </w:p>
        </w:tc>
      </w:tr>
      <w:tr w:rsidR="00F83E2C" w:rsidRPr="00473CB8" w14:paraId="7F6453F9" w14:textId="77777777" w:rsidTr="00341BB1">
        <w:trPr>
          <w:trHeight w:val="300"/>
          <w:jc w:val="center"/>
        </w:trPr>
        <w:tc>
          <w:tcPr>
            <w:tcW w:w="2127" w:type="dxa"/>
          </w:tcPr>
          <w:p w14:paraId="5C776E7C" w14:textId="7AA05A7C"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Kremers et al., 2006</w:t>
            </w:r>
            <w:r w:rsidR="00C113E4">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Netherlands)</w:t>
            </w:r>
          </w:p>
        </w:tc>
        <w:tc>
          <w:tcPr>
            <w:tcW w:w="853" w:type="dxa"/>
          </w:tcPr>
          <w:p w14:paraId="6CD6767E" w14:textId="2AAB68BA"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1C84C5D5"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Lonely single women aged 55+ </w:t>
            </w:r>
          </w:p>
          <w:p w14:paraId="009D5E2E" w14:textId="77777777" w:rsidR="00F83E2C" w:rsidRPr="00473CB8" w:rsidRDefault="00F83E2C" w:rsidP="3B6A49F1">
            <w:pPr>
              <w:rPr>
                <w:rFonts w:ascii="Times New Roman" w:eastAsia="Times New Roman" w:hAnsi="Times New Roman" w:cs="Times New Roman"/>
                <w:sz w:val="24"/>
                <w:szCs w:val="24"/>
              </w:rPr>
            </w:pPr>
          </w:p>
          <w:p w14:paraId="49742C40" w14:textId="77777777" w:rsidR="00F83E2C" w:rsidRPr="00473CB8" w:rsidRDefault="2474DDC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tervention group:</w:t>
            </w:r>
          </w:p>
          <w:p w14:paraId="0EAC7AA1" w14:textId="77777777" w:rsidR="00F83E2C" w:rsidRPr="00473CB8" w:rsidRDefault="00F83E2C" w:rsidP="3B6A49F1">
            <w:pPr>
              <w:rPr>
                <w:rFonts w:ascii="Times New Roman" w:eastAsia="Times New Roman" w:hAnsi="Times New Roman" w:cs="Times New Roman"/>
                <w:sz w:val="24"/>
                <w:szCs w:val="24"/>
              </w:rPr>
            </w:pPr>
          </w:p>
          <w:p w14:paraId="52C3AAFC" w14:textId="247BFFC7" w:rsidR="00F83E2C" w:rsidRPr="00473CB8" w:rsidRDefault="118344F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62.8</w:t>
            </w:r>
            <w:r w:rsidR="37E10CD3" w:rsidRPr="3B6A49F1">
              <w:rPr>
                <w:rFonts w:ascii="Times New Roman" w:eastAsia="Times New Roman" w:hAnsi="Times New Roman" w:cs="Times New Roman"/>
                <w:sz w:val="24"/>
                <w:szCs w:val="24"/>
              </w:rPr>
              <w:t xml:space="preserve"> years</w:t>
            </w:r>
            <w:r w:rsidRPr="3B6A49F1">
              <w:rPr>
                <w:rFonts w:ascii="Times New Roman" w:eastAsia="Times New Roman" w:hAnsi="Times New Roman" w:cs="Times New Roman"/>
                <w:sz w:val="24"/>
                <w:szCs w:val="24"/>
              </w:rPr>
              <w:t xml:space="preserve"> (SD=6.4)</w:t>
            </w:r>
          </w:p>
          <w:p w14:paraId="743851A5" w14:textId="2FA11C6E" w:rsidR="00F83E2C" w:rsidRPr="00473CB8" w:rsidRDefault="00F83E2C" w:rsidP="3B6A49F1">
            <w:pPr>
              <w:rPr>
                <w:rFonts w:ascii="Times New Roman" w:eastAsia="Times New Roman" w:hAnsi="Times New Roman" w:cs="Times New Roman"/>
                <w:sz w:val="24"/>
                <w:szCs w:val="24"/>
              </w:rPr>
            </w:pPr>
          </w:p>
          <w:p w14:paraId="52CC7A9B" w14:textId="77777777" w:rsidR="00F83E2C" w:rsidRPr="00473CB8" w:rsidRDefault="00F83E2C" w:rsidP="3B6A49F1">
            <w:pPr>
              <w:rPr>
                <w:rFonts w:ascii="Times New Roman" w:eastAsia="Times New Roman" w:hAnsi="Times New Roman" w:cs="Times New Roman"/>
                <w:sz w:val="24"/>
                <w:szCs w:val="24"/>
              </w:rPr>
            </w:pPr>
          </w:p>
          <w:p w14:paraId="134E1E59" w14:textId="32F1CE4B" w:rsidR="00F83E2C" w:rsidRPr="00473CB8" w:rsidRDefault="2474DDC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ontrol group: 65.2 (SD=7.6)</w:t>
            </w:r>
          </w:p>
          <w:p w14:paraId="07308CD9" w14:textId="77777777" w:rsidR="00F83E2C" w:rsidRPr="00473CB8" w:rsidRDefault="00F83E2C" w:rsidP="3B6A49F1">
            <w:pPr>
              <w:rPr>
                <w:rFonts w:ascii="Times New Roman" w:eastAsia="Times New Roman" w:hAnsi="Times New Roman" w:cs="Times New Roman"/>
                <w:sz w:val="24"/>
                <w:szCs w:val="24"/>
              </w:rPr>
            </w:pPr>
          </w:p>
          <w:p w14:paraId="7A8CC2BF" w14:textId="1A8C1A1E" w:rsidR="00F83E2C" w:rsidRPr="00473CB8" w:rsidRDefault="59D096FC"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100%</w:t>
            </w:r>
            <w:r w:rsidR="2474DDCB" w:rsidRPr="3B6A49F1">
              <w:rPr>
                <w:rFonts w:ascii="Times New Roman" w:eastAsia="Times New Roman" w:hAnsi="Times New Roman" w:cs="Times New Roman"/>
                <w:sz w:val="24"/>
                <w:szCs w:val="24"/>
              </w:rPr>
              <w:t xml:space="preserve"> </w:t>
            </w:r>
          </w:p>
        </w:tc>
        <w:tc>
          <w:tcPr>
            <w:tcW w:w="1102" w:type="dxa"/>
          </w:tcPr>
          <w:p w14:paraId="051806B6" w14:textId="27503B1D" w:rsidR="002B1D2E" w:rsidRPr="00473CB8" w:rsidRDefault="0F761B53"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142</w:t>
            </w:r>
          </w:p>
        </w:tc>
        <w:tc>
          <w:tcPr>
            <w:tcW w:w="1628" w:type="dxa"/>
          </w:tcPr>
          <w:p w14:paraId="4573106A" w14:textId="77777777"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Group self-management and well-being intervention</w:t>
            </w:r>
          </w:p>
          <w:p w14:paraId="21A2CF21" w14:textId="77777777" w:rsidR="00226FF6" w:rsidRPr="00473CB8" w:rsidRDefault="00226FF6" w:rsidP="3B6A49F1">
            <w:pPr>
              <w:autoSpaceDE w:val="0"/>
              <w:autoSpaceDN w:val="0"/>
              <w:adjustRightInd w:val="0"/>
              <w:rPr>
                <w:rFonts w:ascii="Times New Roman" w:eastAsia="Times New Roman" w:hAnsi="Times New Roman" w:cs="Times New Roman"/>
                <w:sz w:val="24"/>
                <w:szCs w:val="24"/>
              </w:rPr>
            </w:pPr>
          </w:p>
          <w:p w14:paraId="05C62832" w14:textId="69E92D4F" w:rsidR="00226FF6" w:rsidRPr="00473CB8" w:rsidRDefault="59D096FC"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ix weeks</w:t>
            </w:r>
          </w:p>
        </w:tc>
        <w:tc>
          <w:tcPr>
            <w:tcW w:w="1756" w:type="dxa"/>
          </w:tcPr>
          <w:p w14:paraId="1E00C2DC" w14:textId="1996511B"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No information given</w:t>
            </w:r>
          </w:p>
        </w:tc>
        <w:tc>
          <w:tcPr>
            <w:tcW w:w="1705" w:type="dxa"/>
          </w:tcPr>
          <w:p w14:paraId="5DD21EE0" w14:textId="77777777" w:rsidR="00F83E2C"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De Jong Gierveld Loneliness scale (11 items) </w:t>
            </w:r>
          </w:p>
          <w:p w14:paraId="0C3E0DC9" w14:textId="77777777" w:rsidR="00F83E2C" w:rsidRPr="00473CB8" w:rsidRDefault="00F83E2C" w:rsidP="3B6A49F1">
            <w:pPr>
              <w:rPr>
                <w:rFonts w:ascii="Times New Roman" w:eastAsia="Times New Roman" w:hAnsi="Times New Roman" w:cs="Times New Roman"/>
                <w:sz w:val="24"/>
                <w:szCs w:val="24"/>
              </w:rPr>
            </w:pPr>
          </w:p>
          <w:p w14:paraId="59A4187B" w14:textId="308B7D09"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self</w:t>
            </w:r>
            <w:r w:rsidR="2474DDCB"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management using the Self-Management Ability</w:t>
            </w:r>
          </w:p>
          <w:p w14:paraId="65E1B81E" w14:textId="77777777" w:rsidR="00F83E2C"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Scale, </w:t>
            </w:r>
          </w:p>
          <w:p w14:paraId="0EE58C8E" w14:textId="2148F166"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wellbeing using </w:t>
            </w:r>
            <w:r w:rsidR="2474DDCB" w:rsidRPr="3B6A49F1">
              <w:rPr>
                <w:rFonts w:ascii="Times New Roman" w:eastAsia="Times New Roman" w:hAnsi="Times New Roman" w:cs="Times New Roman"/>
                <w:sz w:val="24"/>
                <w:szCs w:val="24"/>
              </w:rPr>
              <w:t>the</w:t>
            </w:r>
            <w:r w:rsidRPr="3B6A49F1">
              <w:rPr>
                <w:rFonts w:ascii="Times New Roman" w:eastAsia="Times New Roman" w:hAnsi="Times New Roman" w:cs="Times New Roman"/>
                <w:sz w:val="24"/>
                <w:szCs w:val="24"/>
              </w:rPr>
              <w:t xml:space="preserve"> Social Production Function Index</w:t>
            </w:r>
          </w:p>
          <w:p w14:paraId="1E402A58" w14:textId="5D6D41B9"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Level Scale)</w:t>
            </w:r>
          </w:p>
        </w:tc>
        <w:tc>
          <w:tcPr>
            <w:tcW w:w="1551" w:type="dxa"/>
          </w:tcPr>
          <w:p w14:paraId="6D7EF0FF"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w:t>
            </w:r>
          </w:p>
          <w:p w14:paraId="39F0680A" w14:textId="284469BE"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6 weeks)</w:t>
            </w:r>
          </w:p>
          <w:p w14:paraId="63995984" w14:textId="77777777" w:rsidR="002B1D2E" w:rsidRPr="00473CB8" w:rsidRDefault="002B1D2E" w:rsidP="3B6A49F1">
            <w:pPr>
              <w:rPr>
                <w:rFonts w:ascii="Times New Roman" w:eastAsia="Times New Roman" w:hAnsi="Times New Roman" w:cs="Times New Roman"/>
                <w:sz w:val="24"/>
                <w:szCs w:val="24"/>
              </w:rPr>
            </w:pPr>
          </w:p>
          <w:p w14:paraId="56D415C8" w14:textId="1613F9B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w:t>
            </w:r>
            <w:r w:rsidR="303C0B2B" w:rsidRPr="3B6A49F1">
              <w:rPr>
                <w:rFonts w:ascii="Times New Roman" w:eastAsia="Times New Roman" w:hAnsi="Times New Roman" w:cs="Times New Roman"/>
                <w:sz w:val="24"/>
                <w:szCs w:val="24"/>
              </w:rPr>
              <w:t>f</w:t>
            </w:r>
            <w:r w:rsidRPr="3B6A49F1">
              <w:rPr>
                <w:rFonts w:ascii="Times New Roman" w:eastAsia="Times New Roman" w:hAnsi="Times New Roman" w:cs="Times New Roman"/>
                <w:sz w:val="24"/>
                <w:szCs w:val="24"/>
              </w:rPr>
              <w:t xml:space="preserve">ollow-up </w:t>
            </w:r>
          </w:p>
          <w:p w14:paraId="215484CE"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6 months)</w:t>
            </w:r>
          </w:p>
          <w:p w14:paraId="1EA54332" w14:textId="77777777" w:rsidR="002B1D2E" w:rsidRPr="00473CB8" w:rsidRDefault="002B1D2E" w:rsidP="3B6A49F1">
            <w:pPr>
              <w:rPr>
                <w:rFonts w:ascii="Times New Roman" w:eastAsia="Times New Roman" w:hAnsi="Times New Roman" w:cs="Times New Roman"/>
                <w:sz w:val="24"/>
                <w:szCs w:val="24"/>
              </w:rPr>
            </w:pPr>
          </w:p>
        </w:tc>
        <w:tc>
          <w:tcPr>
            <w:tcW w:w="1518" w:type="dxa"/>
          </w:tcPr>
          <w:p w14:paraId="163AEF75" w14:textId="77777777" w:rsidR="00F83E2C"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Reduced loneliness in both groups, </w:t>
            </w:r>
            <w:r w:rsidR="2474DDCB" w:rsidRPr="3B6A49F1">
              <w:rPr>
                <w:rFonts w:ascii="Times New Roman" w:eastAsia="Times New Roman" w:hAnsi="Times New Roman" w:cs="Times New Roman"/>
                <w:sz w:val="24"/>
                <w:szCs w:val="24"/>
              </w:rPr>
              <w:t xml:space="preserve">although statistical tests were presented for reductions within each group rather than group comparisons. </w:t>
            </w:r>
          </w:p>
          <w:p w14:paraId="3C6BA50B" w14:textId="77777777" w:rsidR="00F83E2C" w:rsidRPr="00473CB8" w:rsidRDefault="00F83E2C" w:rsidP="3B6A49F1">
            <w:pPr>
              <w:autoSpaceDE w:val="0"/>
              <w:autoSpaceDN w:val="0"/>
              <w:adjustRightInd w:val="0"/>
              <w:rPr>
                <w:rFonts w:ascii="Times New Roman" w:eastAsia="Times New Roman" w:hAnsi="Times New Roman" w:cs="Times New Roman"/>
                <w:sz w:val="24"/>
                <w:szCs w:val="24"/>
              </w:rPr>
            </w:pPr>
          </w:p>
          <w:p w14:paraId="745CAAB8" w14:textId="2E6CC7F1" w:rsidR="002B1D2E" w:rsidRPr="00473CB8" w:rsidRDefault="2474DDC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t the end of treatment, there was a significant reduction in the </w:t>
            </w:r>
            <w:r w:rsidR="0F761B53" w:rsidRPr="3B6A49F1">
              <w:rPr>
                <w:rFonts w:ascii="Times New Roman" w:eastAsia="Times New Roman" w:hAnsi="Times New Roman" w:cs="Times New Roman"/>
                <w:sz w:val="24"/>
                <w:szCs w:val="24"/>
              </w:rPr>
              <w:t>intervention</w:t>
            </w:r>
            <w:r w:rsidRPr="3B6A49F1">
              <w:rPr>
                <w:rFonts w:ascii="Times New Roman" w:eastAsia="Times New Roman" w:hAnsi="Times New Roman" w:cs="Times New Roman"/>
                <w:sz w:val="24"/>
                <w:szCs w:val="24"/>
              </w:rPr>
              <w:t xml:space="preserve"> group (</w:t>
            </w:r>
            <w:r w:rsidR="00DB3F39" w:rsidRPr="00DB3F39">
              <w:rPr>
                <w:rFonts w:ascii="Times New Roman" w:eastAsia="Times New Roman" w:hAnsi="Times New Roman" w:cs="Times New Roman"/>
                <w:i/>
                <w:iCs/>
                <w:sz w:val="24"/>
                <w:szCs w:val="24"/>
              </w:rPr>
              <w:t>t</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89.0, </w:t>
            </w:r>
            <w:r w:rsidRPr="00DB3F39">
              <w:rPr>
                <w:rFonts w:ascii="Times New Roman" w:eastAsia="Times New Roman" w:hAnsi="Times New Roman" w:cs="Times New Roman"/>
                <w:i/>
                <w:iCs/>
                <w:sz w:val="24"/>
                <w:szCs w:val="24"/>
              </w:rPr>
              <w:t>p</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lt;0.01, </w:t>
            </w:r>
            <w:r w:rsidR="0F761B53" w:rsidRPr="3B6A49F1">
              <w:rPr>
                <w:rFonts w:ascii="Times New Roman" w:eastAsia="Times New Roman" w:hAnsi="Times New Roman" w:cs="Times New Roman"/>
                <w:sz w:val="24"/>
                <w:szCs w:val="24"/>
              </w:rPr>
              <w:t>r</w:t>
            </w:r>
            <w:r w:rsidRPr="3B6A49F1">
              <w:rPr>
                <w:rFonts w:ascii="Times New Roman" w:eastAsia="Times New Roman" w:hAnsi="Times New Roman" w:cs="Times New Roman"/>
                <w:sz w:val="24"/>
                <w:szCs w:val="24"/>
              </w:rPr>
              <w:t>=</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F761B53" w:rsidRPr="3B6A49F1">
              <w:rPr>
                <w:rFonts w:ascii="Times New Roman" w:eastAsia="Times New Roman" w:hAnsi="Times New Roman" w:cs="Times New Roman"/>
                <w:sz w:val="24"/>
                <w:szCs w:val="24"/>
              </w:rPr>
              <w:t>.31</w:t>
            </w:r>
            <w:r w:rsidRPr="3B6A49F1">
              <w:rPr>
                <w:rFonts w:ascii="Times New Roman" w:eastAsia="Times New Roman" w:hAnsi="Times New Roman" w:cs="Times New Roman"/>
                <w:sz w:val="24"/>
                <w:szCs w:val="24"/>
              </w:rPr>
              <w:t xml:space="preserve">) and in the </w:t>
            </w:r>
            <w:r w:rsidR="0F761B53" w:rsidRPr="3B6A49F1">
              <w:rPr>
                <w:rFonts w:ascii="Times New Roman" w:eastAsia="Times New Roman" w:hAnsi="Times New Roman" w:cs="Times New Roman"/>
                <w:sz w:val="24"/>
                <w:szCs w:val="24"/>
              </w:rPr>
              <w:t>control</w:t>
            </w:r>
            <w:r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lastRenderedPageBreak/>
              <w:t>group (</w:t>
            </w:r>
            <w:r w:rsidR="00DB3F39" w:rsidRPr="00DB3F39">
              <w:rPr>
                <w:rFonts w:ascii="Times New Roman" w:eastAsia="Times New Roman" w:hAnsi="Times New Roman" w:cs="Times New Roman"/>
                <w:i/>
                <w:iCs/>
                <w:sz w:val="24"/>
                <w:szCs w:val="24"/>
              </w:rPr>
              <w:t>t</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404.5, </w:t>
            </w:r>
            <w:r w:rsidR="0F761B53" w:rsidRPr="00DB3F39">
              <w:rPr>
                <w:rFonts w:ascii="Times New Roman" w:eastAsia="Times New Roman" w:hAnsi="Times New Roman" w:cs="Times New Roman"/>
                <w:i/>
                <w:iCs/>
                <w:sz w:val="24"/>
                <w:szCs w:val="24"/>
              </w:rPr>
              <w:t>p</w:t>
            </w:r>
            <w:r w:rsidR="0F761B53" w:rsidRPr="3B6A49F1">
              <w:rPr>
                <w:rFonts w:ascii="Times New Roman" w:eastAsia="Times New Roman" w:hAnsi="Times New Roman" w:cs="Times New Roman"/>
                <w:sz w:val="24"/>
                <w:szCs w:val="24"/>
              </w:rPr>
              <w:t xml:space="preserve"> &lt;0.05, r</w:t>
            </w:r>
            <w:r w:rsidR="00DB3F39">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w:t>
            </w:r>
            <w:r w:rsidR="00DB3F39">
              <w:rPr>
                <w:rFonts w:ascii="Times New Roman" w:eastAsia="Times New Roman" w:hAnsi="Times New Roman" w:cs="Times New Roman"/>
                <w:sz w:val="24"/>
                <w:szCs w:val="24"/>
              </w:rPr>
              <w:t xml:space="preserve"> -</w:t>
            </w:r>
            <w:r w:rsidR="0F761B53" w:rsidRPr="3B6A49F1">
              <w:rPr>
                <w:rFonts w:ascii="Times New Roman" w:eastAsia="Times New Roman" w:hAnsi="Times New Roman" w:cs="Times New Roman"/>
                <w:sz w:val="24"/>
                <w:szCs w:val="24"/>
              </w:rPr>
              <w:t>.20</w:t>
            </w:r>
            <w:r w:rsidRPr="3B6A49F1">
              <w:rPr>
                <w:rFonts w:ascii="Times New Roman" w:eastAsia="Times New Roman" w:hAnsi="Times New Roman" w:cs="Times New Roman"/>
                <w:sz w:val="24"/>
                <w:szCs w:val="24"/>
              </w:rPr>
              <w:t>), but the text reported n</w:t>
            </w:r>
            <w:r w:rsidR="0F761B53" w:rsidRPr="3B6A49F1">
              <w:rPr>
                <w:rFonts w:ascii="Times New Roman" w:eastAsia="Times New Roman" w:hAnsi="Times New Roman" w:cs="Times New Roman"/>
                <w:sz w:val="24"/>
                <w:szCs w:val="24"/>
              </w:rPr>
              <w:t>o significant difference in intervention group compared to control group.</w:t>
            </w:r>
          </w:p>
          <w:p w14:paraId="1A85833F" w14:textId="77777777" w:rsidR="00F83E2C" w:rsidRPr="00473CB8" w:rsidRDefault="00F83E2C" w:rsidP="3B6A49F1">
            <w:pPr>
              <w:autoSpaceDE w:val="0"/>
              <w:autoSpaceDN w:val="0"/>
              <w:adjustRightInd w:val="0"/>
              <w:rPr>
                <w:rFonts w:ascii="Times New Roman" w:eastAsia="Times New Roman" w:hAnsi="Times New Roman" w:cs="Times New Roman"/>
                <w:sz w:val="24"/>
                <w:szCs w:val="24"/>
              </w:rPr>
            </w:pPr>
          </w:p>
          <w:p w14:paraId="41C0418F" w14:textId="40AF6FD8" w:rsidR="00F83E2C" w:rsidRPr="00473CB8" w:rsidRDefault="2474DDC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On loneliness sub-scales, the intervention group appeared to have significantly lower scores for social loneliness post-intervention but with no significant </w:t>
            </w:r>
            <w:r w:rsidRPr="3B6A49F1">
              <w:rPr>
                <w:rFonts w:ascii="Times New Roman" w:eastAsia="Times New Roman" w:hAnsi="Times New Roman" w:cs="Times New Roman"/>
                <w:sz w:val="24"/>
                <w:szCs w:val="24"/>
              </w:rPr>
              <w:lastRenderedPageBreak/>
              <w:t xml:space="preserve">reduction in the control group, but again no formal group comparison statistical test was presented. </w:t>
            </w:r>
          </w:p>
          <w:p w14:paraId="19E58468" w14:textId="77777777" w:rsidR="00F83E2C" w:rsidRPr="00473CB8" w:rsidRDefault="00F83E2C" w:rsidP="3B6A49F1">
            <w:pPr>
              <w:autoSpaceDE w:val="0"/>
              <w:autoSpaceDN w:val="0"/>
              <w:adjustRightInd w:val="0"/>
              <w:rPr>
                <w:rFonts w:ascii="Times New Roman" w:eastAsia="Times New Roman" w:hAnsi="Times New Roman" w:cs="Times New Roman"/>
                <w:sz w:val="24"/>
                <w:szCs w:val="24"/>
              </w:rPr>
            </w:pPr>
          </w:p>
          <w:p w14:paraId="5E01C536" w14:textId="74C5D8B2" w:rsidR="00F83E2C" w:rsidRDefault="2474DDCB"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t six months follow-up there were no apparent group differences on loneliness, but again no formal group comparison statistical test was presented. </w:t>
            </w:r>
          </w:p>
          <w:p w14:paraId="7CA92A93" w14:textId="77777777" w:rsidR="00DB3F39" w:rsidRDefault="00DB3F39" w:rsidP="3B6A49F1">
            <w:pPr>
              <w:autoSpaceDE w:val="0"/>
              <w:autoSpaceDN w:val="0"/>
              <w:adjustRightInd w:val="0"/>
              <w:rPr>
                <w:rFonts w:ascii="Times New Roman" w:eastAsia="Times New Roman" w:hAnsi="Times New Roman" w:cs="Times New Roman"/>
                <w:sz w:val="24"/>
                <w:szCs w:val="24"/>
              </w:rPr>
            </w:pPr>
          </w:p>
          <w:p w14:paraId="447DC3CC" w14:textId="77777777" w:rsidR="00DB3F39" w:rsidRDefault="00DB3F39" w:rsidP="3B6A49F1">
            <w:pPr>
              <w:autoSpaceDE w:val="0"/>
              <w:autoSpaceDN w:val="0"/>
              <w:adjustRightInd w:val="0"/>
              <w:rPr>
                <w:rFonts w:ascii="Times New Roman" w:eastAsia="Times New Roman" w:hAnsi="Times New Roman" w:cs="Times New Roman"/>
                <w:sz w:val="24"/>
                <w:szCs w:val="24"/>
              </w:rPr>
            </w:pPr>
          </w:p>
          <w:p w14:paraId="0ACA47AE" w14:textId="77777777" w:rsidR="00DB3F39" w:rsidRPr="00473CB8" w:rsidRDefault="00DB3F39" w:rsidP="3B6A49F1">
            <w:pPr>
              <w:autoSpaceDE w:val="0"/>
              <w:autoSpaceDN w:val="0"/>
              <w:adjustRightInd w:val="0"/>
              <w:rPr>
                <w:rFonts w:ascii="Times New Roman" w:eastAsia="Times New Roman" w:hAnsi="Times New Roman" w:cs="Times New Roman"/>
                <w:sz w:val="24"/>
                <w:szCs w:val="24"/>
              </w:rPr>
            </w:pPr>
          </w:p>
          <w:p w14:paraId="450F84BE" w14:textId="1550F633" w:rsidR="00F83E2C" w:rsidRPr="00473CB8" w:rsidRDefault="00F83E2C" w:rsidP="3B6A49F1">
            <w:pPr>
              <w:autoSpaceDE w:val="0"/>
              <w:autoSpaceDN w:val="0"/>
              <w:adjustRightInd w:val="0"/>
              <w:rPr>
                <w:rFonts w:ascii="Times New Roman" w:eastAsia="Times New Roman" w:hAnsi="Times New Roman" w:cs="Times New Roman"/>
                <w:sz w:val="24"/>
                <w:szCs w:val="24"/>
              </w:rPr>
            </w:pPr>
          </w:p>
        </w:tc>
      </w:tr>
      <w:tr w:rsidR="002B1D2E" w:rsidRPr="00473CB8" w14:paraId="51A72072" w14:textId="77777777" w:rsidTr="00341BB1">
        <w:trPr>
          <w:trHeight w:val="300"/>
          <w:jc w:val="center"/>
        </w:trPr>
        <w:tc>
          <w:tcPr>
            <w:tcW w:w="13958" w:type="dxa"/>
            <w:gridSpan w:val="9"/>
            <w:vAlign w:val="center"/>
          </w:tcPr>
          <w:p w14:paraId="3F76F523" w14:textId="108945FA" w:rsidR="002B1D2E" w:rsidRPr="00473CB8" w:rsidRDefault="0F761B53" w:rsidP="3B6A49F1">
            <w:pPr>
              <w:autoSpaceDE w:val="0"/>
              <w:autoSpaceDN w:val="0"/>
              <w:adjustRightInd w:val="0"/>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Behavioural Activation</w:t>
            </w:r>
            <w:r w:rsidR="5D4AF0D2" w:rsidRPr="3B6A49F1">
              <w:rPr>
                <w:rFonts w:ascii="Times New Roman" w:eastAsia="Times New Roman" w:hAnsi="Times New Roman" w:cs="Times New Roman"/>
                <w:b/>
                <w:bCs/>
                <w:sz w:val="24"/>
                <w:szCs w:val="24"/>
              </w:rPr>
              <w:t xml:space="preserve"> (</w:t>
            </w:r>
            <w:r w:rsidR="5D4AF0D2" w:rsidRPr="3B6A49F1">
              <w:rPr>
                <w:rFonts w:ascii="Times New Roman" w:eastAsia="Times New Roman" w:hAnsi="Times New Roman" w:cs="Times New Roman"/>
                <w:b/>
                <w:bCs/>
                <w:i/>
                <w:iCs/>
                <w:sz w:val="24"/>
                <w:szCs w:val="24"/>
              </w:rPr>
              <w:t>n</w:t>
            </w:r>
            <w:r w:rsidR="11E9A646" w:rsidRPr="3B6A49F1">
              <w:rPr>
                <w:rFonts w:ascii="Times New Roman" w:eastAsia="Times New Roman" w:hAnsi="Times New Roman" w:cs="Times New Roman"/>
                <w:b/>
                <w:bCs/>
                <w:i/>
                <w:iCs/>
                <w:sz w:val="24"/>
                <w:szCs w:val="24"/>
              </w:rPr>
              <w:t xml:space="preserve"> </w:t>
            </w:r>
            <w:r w:rsidR="5367549E" w:rsidRPr="3B6A49F1">
              <w:rPr>
                <w:rFonts w:ascii="Times New Roman" w:eastAsia="Times New Roman" w:hAnsi="Times New Roman" w:cs="Times New Roman"/>
                <w:b/>
                <w:bCs/>
                <w:sz w:val="24"/>
                <w:szCs w:val="24"/>
              </w:rPr>
              <w:t xml:space="preserve">total </w:t>
            </w:r>
            <w:r w:rsidR="11E9A646" w:rsidRPr="3B6A49F1">
              <w:rPr>
                <w:rFonts w:ascii="Times New Roman" w:eastAsia="Times New Roman" w:hAnsi="Times New Roman" w:cs="Times New Roman"/>
                <w:b/>
                <w:bCs/>
                <w:sz w:val="24"/>
                <w:szCs w:val="24"/>
              </w:rPr>
              <w:t xml:space="preserve">studies </w:t>
            </w:r>
            <w:r w:rsidR="5D4AF0D2" w:rsidRPr="3B6A49F1">
              <w:rPr>
                <w:rFonts w:ascii="Times New Roman" w:eastAsia="Times New Roman" w:hAnsi="Times New Roman" w:cs="Times New Roman"/>
                <w:b/>
                <w:bCs/>
                <w:sz w:val="24"/>
                <w:szCs w:val="24"/>
              </w:rPr>
              <w:t>=</w:t>
            </w:r>
            <w:r w:rsidR="2CB2B61F" w:rsidRPr="3B6A49F1">
              <w:rPr>
                <w:rFonts w:ascii="Times New Roman" w:eastAsia="Times New Roman" w:hAnsi="Times New Roman" w:cs="Times New Roman"/>
                <w:b/>
                <w:bCs/>
                <w:sz w:val="24"/>
                <w:szCs w:val="24"/>
              </w:rPr>
              <w:t>1</w:t>
            </w:r>
            <w:r w:rsidR="5D4AF0D2" w:rsidRPr="3B6A49F1">
              <w:rPr>
                <w:rFonts w:ascii="Times New Roman" w:eastAsia="Times New Roman" w:hAnsi="Times New Roman" w:cs="Times New Roman"/>
                <w:b/>
                <w:bCs/>
                <w:sz w:val="24"/>
                <w:szCs w:val="24"/>
              </w:rPr>
              <w:t>)</w:t>
            </w:r>
            <w:r w:rsidR="204CB6BA" w:rsidRPr="3B6A49F1">
              <w:rPr>
                <w:rFonts w:ascii="Times New Roman" w:eastAsia="Times New Roman" w:hAnsi="Times New Roman" w:cs="Times New Roman"/>
                <w:b/>
                <w:bCs/>
                <w:sz w:val="24"/>
                <w:szCs w:val="24"/>
              </w:rPr>
              <w:t xml:space="preserve"> </w:t>
            </w:r>
          </w:p>
        </w:tc>
      </w:tr>
      <w:tr w:rsidR="00F83E2C" w:rsidRPr="00473CB8" w14:paraId="03F6D482" w14:textId="77777777" w:rsidTr="00341BB1">
        <w:trPr>
          <w:trHeight w:val="300"/>
          <w:jc w:val="center"/>
        </w:trPr>
        <w:tc>
          <w:tcPr>
            <w:tcW w:w="2127" w:type="dxa"/>
          </w:tcPr>
          <w:p w14:paraId="6BDBC1FE" w14:textId="3CD5F78A" w:rsidR="002B1D2E" w:rsidRPr="00473CB8" w:rsidRDefault="3427085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Choi et al, 2020 (USA)</w:t>
            </w:r>
          </w:p>
        </w:tc>
        <w:tc>
          <w:tcPr>
            <w:tcW w:w="853" w:type="dxa"/>
          </w:tcPr>
          <w:p w14:paraId="68AE2588" w14:textId="394AD81B" w:rsidR="002B1D2E" w:rsidRPr="00473CB8" w:rsidRDefault="3427085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40864BF1" w14:textId="168598C1" w:rsidR="002B1D2E" w:rsidRPr="00473CB8" w:rsidRDefault="5D9104D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lang w:val="en-GB"/>
              </w:rPr>
              <w:t>H</w:t>
            </w:r>
            <w:r w:rsidR="1DEFAAAE" w:rsidRPr="3B6A49F1">
              <w:rPr>
                <w:rFonts w:ascii="Times New Roman" w:eastAsia="Times New Roman" w:hAnsi="Times New Roman" w:cs="Times New Roman"/>
                <w:sz w:val="24"/>
                <w:szCs w:val="24"/>
                <w:lang w:val="en-GB"/>
              </w:rPr>
              <w:t xml:space="preserve">ousebound </w:t>
            </w:r>
            <w:r w:rsidR="3427085D" w:rsidRPr="3B6A49F1">
              <w:rPr>
                <w:rFonts w:ascii="Times New Roman" w:eastAsia="Times New Roman" w:hAnsi="Times New Roman" w:cs="Times New Roman"/>
                <w:sz w:val="24"/>
                <w:szCs w:val="24"/>
              </w:rPr>
              <w:t>older adults (50+) experiencing loneliness</w:t>
            </w:r>
          </w:p>
          <w:p w14:paraId="06A6F1C0" w14:textId="77777777" w:rsidR="00BD2387" w:rsidRPr="00473CB8" w:rsidRDefault="00BD2387" w:rsidP="3B6A49F1">
            <w:pPr>
              <w:rPr>
                <w:rFonts w:ascii="Times New Roman" w:eastAsia="Times New Roman" w:hAnsi="Times New Roman" w:cs="Times New Roman"/>
                <w:color w:val="000000" w:themeColor="text1"/>
                <w:sz w:val="24"/>
                <w:szCs w:val="24"/>
              </w:rPr>
            </w:pPr>
          </w:p>
          <w:p w14:paraId="603862AE" w14:textId="3404854D" w:rsidR="00BD2387" w:rsidRPr="00473CB8" w:rsidRDefault="1D2F153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 74</w:t>
            </w:r>
            <w:r w:rsidR="1943B666" w:rsidRPr="3B6A49F1">
              <w:rPr>
                <w:rFonts w:ascii="Times New Roman" w:eastAsia="Times New Roman" w:hAnsi="Times New Roman" w:cs="Times New Roman"/>
                <w:sz w:val="24"/>
                <w:szCs w:val="24"/>
              </w:rPr>
              <w:t xml:space="preserve"> years</w:t>
            </w:r>
          </w:p>
          <w:p w14:paraId="0CF0ED84" w14:textId="77777777" w:rsidR="00BD2387" w:rsidRPr="00473CB8" w:rsidRDefault="00BD2387" w:rsidP="3B6A49F1">
            <w:pPr>
              <w:rPr>
                <w:rFonts w:ascii="Times New Roman" w:eastAsia="Times New Roman" w:hAnsi="Times New Roman" w:cs="Times New Roman"/>
                <w:color w:val="000000" w:themeColor="text1"/>
                <w:sz w:val="24"/>
                <w:szCs w:val="24"/>
              </w:rPr>
            </w:pPr>
          </w:p>
          <w:p w14:paraId="7BE2C0C6" w14:textId="78FCC576" w:rsidR="00BD2387" w:rsidRPr="00473CB8" w:rsidRDefault="1D2F153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62%</w:t>
            </w:r>
          </w:p>
        </w:tc>
        <w:tc>
          <w:tcPr>
            <w:tcW w:w="1102" w:type="dxa"/>
          </w:tcPr>
          <w:p w14:paraId="450A5B20" w14:textId="197B6AE8" w:rsidR="002B1D2E" w:rsidRPr="00473CB8" w:rsidRDefault="3427085D"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89</w:t>
            </w:r>
          </w:p>
        </w:tc>
        <w:tc>
          <w:tcPr>
            <w:tcW w:w="1628" w:type="dxa"/>
          </w:tcPr>
          <w:p w14:paraId="61EBE32E" w14:textId="64D4FEF2" w:rsidR="002B1D2E" w:rsidRPr="00473CB8" w:rsidRDefault="77BBAA75"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V</w:t>
            </w:r>
            <w:r w:rsidR="3427085D" w:rsidRPr="3B6A49F1">
              <w:rPr>
                <w:rFonts w:ascii="Times New Roman" w:eastAsia="Times New Roman" w:hAnsi="Times New Roman" w:cs="Times New Roman"/>
                <w:sz w:val="24"/>
                <w:szCs w:val="24"/>
              </w:rPr>
              <w:t>ideo conferenced, lay-coach facilitated,</w:t>
            </w:r>
          </w:p>
          <w:p w14:paraId="3956A362" w14:textId="07BC0B3A" w:rsidR="002B1D2E" w:rsidRPr="00473CB8" w:rsidRDefault="3427085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hort-term behavioral activation (Tele-BA) delivered for 1 hour a week for 5 weeks via a video-conference session</w:t>
            </w:r>
          </w:p>
        </w:tc>
        <w:tc>
          <w:tcPr>
            <w:tcW w:w="1756" w:type="dxa"/>
          </w:tcPr>
          <w:p w14:paraId="4BC6A863" w14:textId="1B457303" w:rsidR="002B1D2E" w:rsidRPr="00473CB8" w:rsidRDefault="3427085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Video conferenced Friendly visit (Tele-FV) delivered for 1 hour a week for 5 weeks via a video-conference session</w:t>
            </w:r>
          </w:p>
        </w:tc>
        <w:tc>
          <w:tcPr>
            <w:tcW w:w="1705" w:type="dxa"/>
          </w:tcPr>
          <w:p w14:paraId="336927E8" w14:textId="54231D43"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8-item PROMIS</w:t>
            </w:r>
          </w:p>
          <w:p w14:paraId="43756C1D" w14:textId="47B20C24"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atient-Reported Outcomes Measurement Information</w:t>
            </w:r>
            <w:r w:rsidR="160A5100"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System) Social Isolation Scale (PROMIS-L) </w:t>
            </w:r>
          </w:p>
          <w:p w14:paraId="18BC5277" w14:textId="0BB4528F" w:rsidR="0077493B" w:rsidRPr="00473CB8" w:rsidRDefault="0077493B" w:rsidP="3B6A49F1">
            <w:pPr>
              <w:rPr>
                <w:rFonts w:ascii="Times New Roman" w:eastAsia="Times New Roman" w:hAnsi="Times New Roman" w:cs="Times New Roman"/>
                <w:sz w:val="24"/>
                <w:szCs w:val="24"/>
              </w:rPr>
            </w:pPr>
          </w:p>
          <w:p w14:paraId="1FCFFBB0" w14:textId="77777777" w:rsidR="0077493B" w:rsidRPr="00473CB8" w:rsidRDefault="0077493B" w:rsidP="3B6A49F1">
            <w:pPr>
              <w:rPr>
                <w:rFonts w:ascii="Times New Roman" w:eastAsia="Times New Roman" w:hAnsi="Times New Roman" w:cs="Times New Roman"/>
                <w:sz w:val="24"/>
                <w:szCs w:val="24"/>
              </w:rPr>
            </w:pPr>
          </w:p>
          <w:p w14:paraId="1BC93031" w14:textId="1AAC1F86" w:rsidR="002B1D2E" w:rsidRPr="00473CB8" w:rsidRDefault="77BBAA75"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1E245752" w:rsidRPr="3B6A49F1">
              <w:rPr>
                <w:rFonts w:ascii="Times New Roman" w:eastAsia="Times New Roman" w:hAnsi="Times New Roman" w:cs="Times New Roman"/>
                <w:sz w:val="24"/>
                <w:szCs w:val="24"/>
              </w:rPr>
              <w:t>a</w:t>
            </w:r>
            <w:r w:rsidR="3427085D" w:rsidRPr="3B6A49F1">
              <w:rPr>
                <w:rFonts w:ascii="Times New Roman" w:eastAsia="Times New Roman" w:hAnsi="Times New Roman" w:cs="Times New Roman"/>
                <w:sz w:val="24"/>
                <w:szCs w:val="24"/>
              </w:rPr>
              <w:t>lso measured: Objective Social Isolation using the 4-item Social</w:t>
            </w:r>
          </w:p>
          <w:p w14:paraId="104A85FF"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teraction Subscale of the Duke Social Support Index</w:t>
            </w:r>
          </w:p>
          <w:p w14:paraId="5AA5DFA9"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DSSI-I); Subjective Satisfaction with Social Support using the</w:t>
            </w:r>
          </w:p>
          <w:p w14:paraId="28824630" w14:textId="77777777"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6-item Social Satisfaction Subscale of the Duke Social</w:t>
            </w:r>
          </w:p>
          <w:p w14:paraId="74B0234F" w14:textId="77777777" w:rsidR="002B1D2E"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upport Index (DSSI-S)</w:t>
            </w:r>
            <w:r w:rsidR="177FE173" w:rsidRPr="3B6A49F1">
              <w:rPr>
                <w:rFonts w:ascii="Times New Roman" w:eastAsia="Times New Roman" w:hAnsi="Times New Roman" w:cs="Times New Roman"/>
                <w:sz w:val="24"/>
                <w:szCs w:val="24"/>
              </w:rPr>
              <w:t>)</w:t>
            </w:r>
          </w:p>
          <w:p w14:paraId="1F36CA3D" w14:textId="3B92B80C" w:rsidR="00C113E4" w:rsidRPr="00473CB8" w:rsidRDefault="00C113E4" w:rsidP="3B6A49F1">
            <w:pPr>
              <w:rPr>
                <w:rFonts w:ascii="Times New Roman" w:eastAsia="Times New Roman" w:hAnsi="Times New Roman" w:cs="Times New Roman"/>
                <w:sz w:val="24"/>
                <w:szCs w:val="24"/>
              </w:rPr>
            </w:pPr>
          </w:p>
        </w:tc>
        <w:tc>
          <w:tcPr>
            <w:tcW w:w="1551" w:type="dxa"/>
          </w:tcPr>
          <w:p w14:paraId="13F94BB2" w14:textId="7E40AAAF" w:rsidR="002B1D2E" w:rsidRPr="00473CB8" w:rsidRDefault="0F761B53"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Six weeks and 12 weeks after intervention</w:t>
            </w:r>
          </w:p>
        </w:tc>
        <w:tc>
          <w:tcPr>
            <w:tcW w:w="1518" w:type="dxa"/>
          </w:tcPr>
          <w:p w14:paraId="2878932C" w14:textId="77777777"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ele-BA participants reported</w:t>
            </w:r>
          </w:p>
          <w:p w14:paraId="32AD5F86" w14:textId="2462A18B"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higher levels of </w:t>
            </w:r>
          </w:p>
          <w:p w14:paraId="0396CE07" w14:textId="747AB650"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atisfaction with</w:t>
            </w:r>
          </w:p>
          <w:p w14:paraId="5229D993" w14:textId="7CEBEE6A"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social support</w:t>
            </w:r>
          </w:p>
          <w:p w14:paraId="2A8CC454" w14:textId="33C25D8D"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Pr="00DB3F39">
              <w:rPr>
                <w:rFonts w:ascii="Times New Roman" w:eastAsia="Times New Roman" w:hAnsi="Times New Roman" w:cs="Times New Roman"/>
                <w:i/>
                <w:iCs/>
                <w:sz w:val="24"/>
                <w:szCs w:val="24"/>
              </w:rPr>
              <w:t>t</w:t>
            </w:r>
            <w:r w:rsidRPr="3B6A49F1">
              <w:rPr>
                <w:rFonts w:ascii="Times New Roman" w:eastAsia="Times New Roman" w:hAnsi="Times New Roman" w:cs="Times New Roman"/>
                <w:sz w:val="24"/>
                <w:szCs w:val="24"/>
              </w:rPr>
              <w:t xml:space="preserve"> </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82</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 2.00,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49) and lower levels of loneliness</w:t>
            </w:r>
          </w:p>
          <w:p w14:paraId="27AB9405" w14:textId="359D1E5D" w:rsidR="002B1D2E" w:rsidRPr="00473CB8" w:rsidRDefault="0F761B53"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Pr="00DB3F39">
              <w:rPr>
                <w:rFonts w:ascii="Times New Roman" w:eastAsia="Times New Roman" w:hAnsi="Times New Roman" w:cs="Times New Roman"/>
                <w:i/>
                <w:iCs/>
                <w:sz w:val="24"/>
                <w:szCs w:val="24"/>
              </w:rPr>
              <w:t>t</w:t>
            </w:r>
            <w:r w:rsidRPr="3B6A49F1">
              <w:rPr>
                <w:rFonts w:ascii="Times New Roman" w:eastAsia="Times New Roman" w:hAnsi="Times New Roman" w:cs="Times New Roman"/>
                <w:sz w:val="24"/>
                <w:szCs w:val="24"/>
              </w:rPr>
              <w:t xml:space="preserve"> </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81</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w:t>
            </w:r>
            <w:r w:rsidR="0ADF7775"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 xml:space="preserve">3.08,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03)</w:t>
            </w:r>
            <w:r w:rsidR="0ADF7775" w:rsidRPr="3B6A49F1">
              <w:rPr>
                <w:rFonts w:ascii="Times New Roman" w:eastAsia="Times New Roman" w:hAnsi="Times New Roman" w:cs="Times New Roman"/>
                <w:sz w:val="24"/>
                <w:szCs w:val="24"/>
              </w:rPr>
              <w:t>.</w:t>
            </w:r>
          </w:p>
          <w:p w14:paraId="2E720E1D" w14:textId="77777777" w:rsidR="0077493B" w:rsidRPr="00473CB8" w:rsidRDefault="0077493B" w:rsidP="3B6A49F1">
            <w:pPr>
              <w:autoSpaceDE w:val="0"/>
              <w:autoSpaceDN w:val="0"/>
              <w:adjustRightInd w:val="0"/>
              <w:rPr>
                <w:rFonts w:ascii="Times New Roman" w:eastAsia="Times New Roman" w:hAnsi="Times New Roman" w:cs="Times New Roman"/>
                <w:sz w:val="24"/>
                <w:szCs w:val="24"/>
              </w:rPr>
            </w:pPr>
          </w:p>
          <w:p w14:paraId="5DD9B4B8" w14:textId="4A385B88" w:rsidR="0077493B" w:rsidRPr="00473CB8" w:rsidRDefault="0ADF7775"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Effect sizes showed that Tele-BA had a medium effect on reducing loneliness and small-to-medium effects on the </w:t>
            </w:r>
            <w:r w:rsidR="18337F81" w:rsidRPr="3B6A49F1">
              <w:rPr>
                <w:rFonts w:ascii="Times New Roman" w:eastAsia="Times New Roman" w:hAnsi="Times New Roman" w:cs="Times New Roman"/>
                <w:sz w:val="24"/>
                <w:szCs w:val="24"/>
              </w:rPr>
              <w:t>other</w:t>
            </w:r>
            <w:r w:rsidRPr="3B6A49F1">
              <w:rPr>
                <w:rFonts w:ascii="Times New Roman" w:eastAsia="Times New Roman" w:hAnsi="Times New Roman" w:cs="Times New Roman"/>
                <w:sz w:val="24"/>
                <w:szCs w:val="24"/>
              </w:rPr>
              <w:t xml:space="preserve"> outcome </w:t>
            </w:r>
            <w:r w:rsidRPr="3B6A49F1">
              <w:rPr>
                <w:rFonts w:ascii="Times New Roman" w:eastAsia="Times New Roman" w:hAnsi="Times New Roman" w:cs="Times New Roman"/>
                <w:sz w:val="24"/>
                <w:szCs w:val="24"/>
              </w:rPr>
              <w:lastRenderedPageBreak/>
              <w:t>measures, all in the</w:t>
            </w:r>
            <w:r w:rsidR="4904FB1D" w:rsidRPr="3B6A49F1">
              <w:rPr>
                <w:rFonts w:ascii="Times New Roman" w:eastAsia="Times New Roman" w:hAnsi="Times New Roman" w:cs="Times New Roman"/>
                <w:sz w:val="24"/>
                <w:szCs w:val="24"/>
              </w:rPr>
              <w:t xml:space="preserve"> </w:t>
            </w:r>
            <w:r w:rsidRPr="3B6A49F1">
              <w:rPr>
                <w:rFonts w:ascii="Times New Roman" w:eastAsia="Times New Roman" w:hAnsi="Times New Roman" w:cs="Times New Roman"/>
                <w:sz w:val="24"/>
                <w:szCs w:val="24"/>
              </w:rPr>
              <w:t>expected directions.</w:t>
            </w:r>
          </w:p>
        </w:tc>
      </w:tr>
      <w:tr w:rsidR="00756B0D" w:rsidRPr="00473CB8" w14:paraId="26CB880E" w14:textId="77777777" w:rsidTr="00341BB1">
        <w:trPr>
          <w:trHeight w:val="300"/>
          <w:jc w:val="center"/>
        </w:trPr>
        <w:tc>
          <w:tcPr>
            <w:tcW w:w="13958" w:type="dxa"/>
            <w:gridSpan w:val="9"/>
            <w:vAlign w:val="center"/>
          </w:tcPr>
          <w:p w14:paraId="5D0BBFD7" w14:textId="32B47FC0" w:rsidR="00756B0D" w:rsidRPr="00473CB8" w:rsidRDefault="5D19329F" w:rsidP="3B6A49F1">
            <w:pPr>
              <w:autoSpaceDE w:val="0"/>
              <w:autoSpaceDN w:val="0"/>
              <w:adjustRightInd w:val="0"/>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Reminiscence therapy (</w:t>
            </w:r>
            <w:r w:rsidRPr="3B6A49F1">
              <w:rPr>
                <w:rFonts w:ascii="Times New Roman" w:eastAsia="Times New Roman" w:hAnsi="Times New Roman" w:cs="Times New Roman"/>
                <w:b/>
                <w:bCs/>
                <w:i/>
                <w:iCs/>
                <w:sz w:val="24"/>
                <w:szCs w:val="24"/>
              </w:rPr>
              <w:t>n</w:t>
            </w:r>
            <w:r w:rsidR="2B9BA9CE" w:rsidRPr="3B6A49F1">
              <w:rPr>
                <w:rFonts w:ascii="Times New Roman" w:eastAsia="Times New Roman" w:hAnsi="Times New Roman" w:cs="Times New Roman"/>
                <w:b/>
                <w:bCs/>
                <w:i/>
                <w:iCs/>
                <w:sz w:val="24"/>
                <w:szCs w:val="24"/>
              </w:rPr>
              <w:t xml:space="preserve"> </w:t>
            </w:r>
            <w:r w:rsidR="2B9BA9CE" w:rsidRPr="3B6A49F1">
              <w:rPr>
                <w:rFonts w:ascii="Times New Roman" w:eastAsia="Times New Roman" w:hAnsi="Times New Roman" w:cs="Times New Roman"/>
                <w:b/>
                <w:bCs/>
                <w:sz w:val="24"/>
                <w:szCs w:val="24"/>
              </w:rPr>
              <w:t xml:space="preserve">total studies </w:t>
            </w:r>
            <w:r w:rsidRPr="3B6A49F1">
              <w:rPr>
                <w:rFonts w:ascii="Times New Roman" w:eastAsia="Times New Roman" w:hAnsi="Times New Roman" w:cs="Times New Roman"/>
                <w:b/>
                <w:bCs/>
                <w:sz w:val="24"/>
                <w:szCs w:val="24"/>
              </w:rPr>
              <w:t>=</w:t>
            </w:r>
            <w:r w:rsidR="4A61E927" w:rsidRPr="3B6A49F1">
              <w:rPr>
                <w:rFonts w:ascii="Times New Roman" w:eastAsia="Times New Roman" w:hAnsi="Times New Roman" w:cs="Times New Roman"/>
                <w:b/>
                <w:bCs/>
                <w:sz w:val="24"/>
                <w:szCs w:val="24"/>
              </w:rPr>
              <w:t>3</w:t>
            </w:r>
            <w:r w:rsidR="76089965" w:rsidRPr="3B6A49F1">
              <w:rPr>
                <w:rFonts w:ascii="Times New Roman" w:eastAsia="Times New Roman" w:hAnsi="Times New Roman" w:cs="Times New Roman"/>
                <w:b/>
                <w:bCs/>
                <w:sz w:val="24"/>
                <w:szCs w:val="24"/>
              </w:rPr>
              <w:t>)</w:t>
            </w:r>
          </w:p>
        </w:tc>
      </w:tr>
      <w:tr w:rsidR="00756B0D" w:rsidRPr="00473CB8" w14:paraId="1CC5BA27" w14:textId="77777777" w:rsidTr="00341BB1">
        <w:trPr>
          <w:trHeight w:val="300"/>
          <w:jc w:val="center"/>
        </w:trPr>
        <w:tc>
          <w:tcPr>
            <w:tcW w:w="2127" w:type="dxa"/>
          </w:tcPr>
          <w:p w14:paraId="2D3A6987" w14:textId="77777777" w:rsidR="00756B0D" w:rsidRPr="00473CB8" w:rsidRDefault="2E70531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Chiang et al., 2010</w:t>
            </w:r>
          </w:p>
          <w:p w14:paraId="4E340A8D" w14:textId="34EF2DBF" w:rsidR="00756B0D" w:rsidRPr="00473CB8" w:rsidRDefault="2E70531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aiwan) </w:t>
            </w:r>
          </w:p>
        </w:tc>
        <w:tc>
          <w:tcPr>
            <w:tcW w:w="853" w:type="dxa"/>
          </w:tcPr>
          <w:p w14:paraId="3D85A06F" w14:textId="56BAB9B9" w:rsidR="00756B0D" w:rsidRPr="00473CB8" w:rsidRDefault="2E70531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5473D708" w14:textId="77777777" w:rsidR="00756B0D" w:rsidRPr="00473CB8" w:rsidRDefault="2E70531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Institutionalized males aged 65 years and over </w:t>
            </w:r>
          </w:p>
          <w:p w14:paraId="7B0D2C2A" w14:textId="77777777" w:rsidR="00756B0D" w:rsidRPr="00473CB8" w:rsidRDefault="00756B0D" w:rsidP="3B6A49F1">
            <w:pPr>
              <w:rPr>
                <w:rFonts w:ascii="Times New Roman" w:eastAsia="Times New Roman" w:hAnsi="Times New Roman" w:cs="Times New Roman"/>
                <w:color w:val="000000" w:themeColor="text1"/>
                <w:sz w:val="24"/>
                <w:szCs w:val="24"/>
              </w:rPr>
            </w:pPr>
          </w:p>
          <w:p w14:paraId="4A689AAA" w14:textId="4364346E" w:rsidR="00756B0D" w:rsidRPr="00473CB8" w:rsidRDefault="2E70531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77.2</w:t>
            </w:r>
          </w:p>
        </w:tc>
        <w:tc>
          <w:tcPr>
            <w:tcW w:w="1102" w:type="dxa"/>
          </w:tcPr>
          <w:p w14:paraId="2A024B85" w14:textId="763C2C76" w:rsidR="00756B0D" w:rsidRPr="00473CB8" w:rsidRDefault="2E705311"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130</w:t>
            </w:r>
          </w:p>
        </w:tc>
        <w:tc>
          <w:tcPr>
            <w:tcW w:w="1628" w:type="dxa"/>
          </w:tcPr>
          <w:p w14:paraId="7D829629" w14:textId="77777777" w:rsidR="00756B0D" w:rsidRPr="00473CB8" w:rsidRDefault="2E70531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eminiscence therapy</w:t>
            </w:r>
          </w:p>
          <w:p w14:paraId="15C7A74C" w14:textId="77777777" w:rsidR="00756B0D" w:rsidRPr="00473CB8" w:rsidRDefault="00756B0D" w:rsidP="3B6A49F1">
            <w:pPr>
              <w:autoSpaceDE w:val="0"/>
              <w:autoSpaceDN w:val="0"/>
              <w:adjustRightInd w:val="0"/>
              <w:rPr>
                <w:rFonts w:ascii="Times New Roman" w:eastAsia="Times New Roman" w:hAnsi="Times New Roman" w:cs="Times New Roman"/>
                <w:sz w:val="24"/>
                <w:szCs w:val="24"/>
              </w:rPr>
            </w:pPr>
          </w:p>
          <w:p w14:paraId="3517E60A" w14:textId="2769C097" w:rsidR="00756B0D" w:rsidRPr="00473CB8" w:rsidRDefault="2E705311"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8 sessions over 8 weeks </w:t>
            </w:r>
          </w:p>
        </w:tc>
        <w:tc>
          <w:tcPr>
            <w:tcW w:w="1756" w:type="dxa"/>
          </w:tcPr>
          <w:p w14:paraId="70E0D45D" w14:textId="1F0E1A41" w:rsidR="00756B0D" w:rsidRPr="00473CB8" w:rsidRDefault="2E705311"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w:t>
            </w:r>
          </w:p>
        </w:tc>
        <w:tc>
          <w:tcPr>
            <w:tcW w:w="1705" w:type="dxa"/>
          </w:tcPr>
          <w:p w14:paraId="7B11E855" w14:textId="77777777"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evised UCLA loneliness scale (RULS-V3)</w:t>
            </w:r>
          </w:p>
          <w:p w14:paraId="790AF1F9" w14:textId="77777777"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20 items) </w:t>
            </w:r>
          </w:p>
          <w:p w14:paraId="33F1C948" w14:textId="77777777" w:rsidR="00756B0D" w:rsidRPr="00473CB8" w:rsidRDefault="00756B0D" w:rsidP="3B6A49F1">
            <w:pPr>
              <w:rPr>
                <w:rFonts w:ascii="Times New Roman" w:eastAsia="Times New Roman" w:hAnsi="Times New Roman" w:cs="Times New Roman"/>
                <w:sz w:val="24"/>
                <w:szCs w:val="24"/>
              </w:rPr>
            </w:pPr>
          </w:p>
          <w:p w14:paraId="5DC39151" w14:textId="674F040B" w:rsidR="00756B0D" w:rsidRPr="00473CB8" w:rsidRDefault="2E2F3A3D"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w:t>
            </w:r>
            <w:r w:rsidR="2E705311" w:rsidRPr="3B6A49F1">
              <w:rPr>
                <w:rFonts w:ascii="Times New Roman" w:eastAsia="Times New Roman" w:hAnsi="Times New Roman" w:cs="Times New Roman"/>
                <w:sz w:val="24"/>
                <w:szCs w:val="24"/>
              </w:rPr>
              <w:t>lso measured: depression using Center for epidemiological studies depression scale</w:t>
            </w:r>
          </w:p>
          <w:p w14:paraId="32AAB92D" w14:textId="77777777"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CES-D),  psychological wellbeing using the Symptoms Checklist-90-R </w:t>
            </w:r>
            <w:r w:rsidRPr="3B6A49F1">
              <w:rPr>
                <w:rFonts w:ascii="Times New Roman" w:eastAsia="Times New Roman" w:hAnsi="Times New Roman" w:cs="Times New Roman"/>
                <w:sz w:val="24"/>
                <w:szCs w:val="24"/>
              </w:rPr>
              <w:lastRenderedPageBreak/>
              <w:t>(SCL-90-R), and cognition using the</w:t>
            </w:r>
          </w:p>
          <w:p w14:paraId="7C3FDF9B" w14:textId="5A8ECAA3"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ini-Mental State Examination (MMSE)</w:t>
            </w:r>
          </w:p>
        </w:tc>
        <w:tc>
          <w:tcPr>
            <w:tcW w:w="1551" w:type="dxa"/>
          </w:tcPr>
          <w:p w14:paraId="3300C082" w14:textId="77777777"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follow-up (8 weeks)</w:t>
            </w:r>
          </w:p>
          <w:p w14:paraId="3EE60747" w14:textId="77777777" w:rsidR="00756B0D" w:rsidRPr="00473CB8" w:rsidRDefault="00756B0D" w:rsidP="3B6A49F1">
            <w:pPr>
              <w:rPr>
                <w:rFonts w:ascii="Times New Roman" w:eastAsia="Times New Roman" w:hAnsi="Times New Roman" w:cs="Times New Roman"/>
                <w:sz w:val="24"/>
                <w:szCs w:val="24"/>
              </w:rPr>
            </w:pPr>
          </w:p>
          <w:p w14:paraId="19B216A5" w14:textId="77777777"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 treatment Follow-up </w:t>
            </w:r>
          </w:p>
          <w:p w14:paraId="397225D6" w14:textId="601B8856" w:rsidR="00756B0D" w:rsidRPr="00473CB8" w:rsidRDefault="5D19329F"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3 months)</w:t>
            </w:r>
          </w:p>
        </w:tc>
        <w:tc>
          <w:tcPr>
            <w:tcW w:w="1518" w:type="dxa"/>
          </w:tcPr>
          <w:p w14:paraId="1B4A47A0" w14:textId="77777777" w:rsidR="00756B0D" w:rsidRPr="00473CB8" w:rsidRDefault="5D19329F"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Loneliness was significantly reduced in intervention group compared to control group at follow-up</w:t>
            </w:r>
          </w:p>
          <w:p w14:paraId="6B224534" w14:textId="29AB28B6" w:rsidR="00756B0D" w:rsidRPr="00473CB8" w:rsidRDefault="2707A142" w:rsidP="3B6A49F1">
            <w:pPr>
              <w:autoSpaceDE w:val="0"/>
              <w:autoSpaceDN w:val="0"/>
              <w:adjustRightInd w:val="0"/>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5D19329F" w:rsidRPr="00DB3F39">
              <w:rPr>
                <w:rFonts w:ascii="Times New Roman" w:eastAsia="Times New Roman" w:hAnsi="Times New Roman" w:cs="Times New Roman"/>
                <w:i/>
                <w:iCs/>
                <w:sz w:val="24"/>
                <w:szCs w:val="24"/>
              </w:rPr>
              <w:t>z</w:t>
            </w:r>
            <w:r w:rsidR="00DB3F39">
              <w:rPr>
                <w:rFonts w:ascii="Times New Roman" w:eastAsia="Times New Roman" w:hAnsi="Times New Roman" w:cs="Times New Roman"/>
                <w:sz w:val="24"/>
                <w:szCs w:val="24"/>
              </w:rPr>
              <w:t xml:space="preserve"> </w:t>
            </w:r>
            <w:r w:rsidR="5D19329F" w:rsidRPr="3B6A49F1">
              <w:rPr>
                <w:rFonts w:ascii="Times New Roman" w:eastAsia="Times New Roman" w:hAnsi="Times New Roman" w:cs="Times New Roman"/>
                <w:sz w:val="24"/>
                <w:szCs w:val="24"/>
              </w:rPr>
              <w:t xml:space="preserve">= -22.75, </w:t>
            </w:r>
            <w:r w:rsidR="5D19329F" w:rsidRPr="00DB3F39">
              <w:rPr>
                <w:rFonts w:ascii="Times New Roman" w:eastAsia="Times New Roman" w:hAnsi="Times New Roman" w:cs="Times New Roman"/>
                <w:i/>
                <w:iCs/>
                <w:sz w:val="24"/>
                <w:szCs w:val="24"/>
              </w:rPr>
              <w:t>p</w:t>
            </w:r>
            <w:r w:rsidR="00DB3F39">
              <w:rPr>
                <w:rFonts w:ascii="Times New Roman" w:eastAsia="Times New Roman" w:hAnsi="Times New Roman" w:cs="Times New Roman"/>
                <w:sz w:val="24"/>
                <w:szCs w:val="24"/>
              </w:rPr>
              <w:t xml:space="preserve"> </w:t>
            </w:r>
            <w:r w:rsidR="5D19329F" w:rsidRPr="3B6A49F1">
              <w:rPr>
                <w:rFonts w:ascii="Times New Roman" w:eastAsia="Times New Roman" w:hAnsi="Times New Roman" w:cs="Times New Roman"/>
                <w:sz w:val="24"/>
                <w:szCs w:val="24"/>
              </w:rPr>
              <w:t>&lt;.0001</w:t>
            </w:r>
            <w:r w:rsidR="461EF9FB" w:rsidRPr="3B6A49F1">
              <w:rPr>
                <w:rFonts w:ascii="Times New Roman" w:eastAsia="Times New Roman" w:hAnsi="Times New Roman" w:cs="Times New Roman"/>
                <w:sz w:val="24"/>
                <w:szCs w:val="24"/>
              </w:rPr>
              <w:t>).</w:t>
            </w:r>
          </w:p>
        </w:tc>
      </w:tr>
      <w:tr w:rsidR="5A4E831C" w14:paraId="7D121CD5" w14:textId="77777777" w:rsidTr="00341BB1">
        <w:trPr>
          <w:trHeight w:val="300"/>
          <w:jc w:val="center"/>
        </w:trPr>
        <w:tc>
          <w:tcPr>
            <w:tcW w:w="2127" w:type="dxa"/>
          </w:tcPr>
          <w:p w14:paraId="0B0D173D" w14:textId="1EF0F100" w:rsidR="1849427B" w:rsidRDefault="751993A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Li et al., 2022 (China)</w:t>
            </w:r>
          </w:p>
        </w:tc>
        <w:tc>
          <w:tcPr>
            <w:tcW w:w="853" w:type="dxa"/>
          </w:tcPr>
          <w:p w14:paraId="3C13AF11" w14:textId="603EE51B" w:rsidR="1849427B" w:rsidRDefault="751993A9"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6E1F18DF" w14:textId="7C6CA88C" w:rsidR="1849427B" w:rsidRDefault="751993A9"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Individuals aged 60 years or older, who had previously lived with someone but had lived alone for at least one year. </w:t>
            </w:r>
          </w:p>
          <w:p w14:paraId="01CB186A" w14:textId="56F40E73" w:rsidR="1849427B" w:rsidRDefault="1849427B" w:rsidP="3B6A49F1">
            <w:pPr>
              <w:rPr>
                <w:rFonts w:ascii="Times New Roman" w:eastAsia="Times New Roman" w:hAnsi="Times New Roman" w:cs="Times New Roman"/>
                <w:color w:val="000000" w:themeColor="text1"/>
                <w:sz w:val="24"/>
                <w:szCs w:val="24"/>
              </w:rPr>
            </w:pPr>
            <w:r>
              <w:br/>
            </w:r>
            <w:r w:rsidR="22DDB903" w:rsidRPr="3B6A49F1">
              <w:rPr>
                <w:rFonts w:ascii="Times New Roman" w:eastAsia="Times New Roman" w:hAnsi="Times New Roman" w:cs="Times New Roman"/>
                <w:sz w:val="24"/>
                <w:szCs w:val="24"/>
              </w:rPr>
              <w:t>Intervention group:</w:t>
            </w:r>
            <w:r>
              <w:br/>
            </w:r>
            <w:r>
              <w:br/>
            </w:r>
            <w:r w:rsidR="32792584" w:rsidRPr="3B6A49F1">
              <w:rPr>
                <w:rFonts w:ascii="Times New Roman" w:eastAsia="Times New Roman" w:hAnsi="Times New Roman" w:cs="Times New Roman"/>
                <w:sz w:val="24"/>
                <w:szCs w:val="24"/>
              </w:rPr>
              <w:t>Mean age: 65.20 (</w:t>
            </w:r>
            <w:r w:rsidR="00DB3F39">
              <w:rPr>
                <w:rFonts w:ascii="Times New Roman" w:eastAsia="Times New Roman" w:hAnsi="Times New Roman" w:cs="Times New Roman"/>
                <w:sz w:val="24"/>
                <w:szCs w:val="24"/>
              </w:rPr>
              <w:t>SD=</w:t>
            </w:r>
            <w:r w:rsidR="32792584" w:rsidRPr="3B6A49F1">
              <w:rPr>
                <w:rFonts w:ascii="Times New Roman" w:eastAsia="Times New Roman" w:hAnsi="Times New Roman" w:cs="Times New Roman"/>
                <w:sz w:val="24"/>
                <w:szCs w:val="24"/>
              </w:rPr>
              <w:t>2.60)</w:t>
            </w:r>
            <w:r>
              <w:br/>
            </w:r>
            <w:r>
              <w:br/>
            </w:r>
            <w:r w:rsidR="55795CF3" w:rsidRPr="3B6A49F1">
              <w:rPr>
                <w:rFonts w:ascii="Times New Roman" w:eastAsia="Times New Roman" w:hAnsi="Times New Roman" w:cs="Times New Roman"/>
                <w:sz w:val="24"/>
                <w:szCs w:val="24"/>
              </w:rPr>
              <w:t>Female: 60%</w:t>
            </w:r>
            <w:r>
              <w:br/>
            </w:r>
            <w:r>
              <w:br/>
            </w:r>
            <w:r w:rsidR="22143AC3" w:rsidRPr="3B6A49F1">
              <w:rPr>
                <w:rFonts w:ascii="Times New Roman" w:eastAsia="Times New Roman" w:hAnsi="Times New Roman" w:cs="Times New Roman"/>
                <w:sz w:val="24"/>
                <w:szCs w:val="24"/>
              </w:rPr>
              <w:t>Went to high school or above: 13.3%</w:t>
            </w:r>
            <w:r>
              <w:br/>
            </w:r>
            <w:r>
              <w:br/>
            </w:r>
            <w:r w:rsidR="7817B5DC" w:rsidRPr="3B6A49F1">
              <w:rPr>
                <w:rFonts w:ascii="Times New Roman" w:eastAsia="Times New Roman" w:hAnsi="Times New Roman" w:cs="Times New Roman"/>
                <w:sz w:val="24"/>
                <w:szCs w:val="24"/>
              </w:rPr>
              <w:lastRenderedPageBreak/>
              <w:t>Married (divorced): 10%</w:t>
            </w:r>
            <w:r>
              <w:br/>
            </w:r>
            <w:r w:rsidR="12AB8F39" w:rsidRPr="3B6A49F1">
              <w:rPr>
                <w:rFonts w:ascii="Times New Roman" w:eastAsia="Times New Roman" w:hAnsi="Times New Roman" w:cs="Times New Roman"/>
                <w:sz w:val="24"/>
                <w:szCs w:val="24"/>
              </w:rPr>
              <w:t>Married (widowed): 83%</w:t>
            </w:r>
            <w:r>
              <w:br/>
            </w:r>
            <w:r w:rsidR="6B72B886" w:rsidRPr="3B6A49F1">
              <w:rPr>
                <w:rFonts w:ascii="Times New Roman" w:eastAsia="Times New Roman" w:hAnsi="Times New Roman" w:cs="Times New Roman"/>
                <w:sz w:val="24"/>
                <w:szCs w:val="24"/>
              </w:rPr>
              <w:t>Unmarried: 6.7%</w:t>
            </w:r>
            <w:r>
              <w:br/>
            </w:r>
            <w:r>
              <w:br/>
            </w:r>
            <w:r w:rsidR="07159E08" w:rsidRPr="3B6A49F1">
              <w:rPr>
                <w:rFonts w:ascii="Times New Roman" w:eastAsia="Times New Roman" w:hAnsi="Times New Roman" w:cs="Times New Roman"/>
                <w:sz w:val="24"/>
                <w:szCs w:val="24"/>
              </w:rPr>
              <w:t>Control group:</w:t>
            </w:r>
          </w:p>
          <w:p w14:paraId="459E9000" w14:textId="098E3D12" w:rsidR="5A4E831C" w:rsidRDefault="5A4E831C" w:rsidP="3B6A49F1">
            <w:pPr>
              <w:rPr>
                <w:rFonts w:ascii="Times New Roman" w:eastAsia="Times New Roman" w:hAnsi="Times New Roman" w:cs="Times New Roman"/>
                <w:color w:val="000000" w:themeColor="text1"/>
                <w:sz w:val="24"/>
                <w:szCs w:val="24"/>
              </w:rPr>
            </w:pPr>
          </w:p>
          <w:p w14:paraId="4A25ADAF" w14:textId="29B478F0"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ean age:65.56 (</w:t>
            </w:r>
            <w:r w:rsidR="00DB3F39">
              <w:rPr>
                <w:rFonts w:ascii="Times New Roman" w:eastAsia="Times New Roman" w:hAnsi="Times New Roman" w:cs="Times New Roman"/>
                <w:sz w:val="24"/>
                <w:szCs w:val="24"/>
              </w:rPr>
              <w:t>SD=</w:t>
            </w:r>
            <w:r w:rsidRPr="3B6A49F1">
              <w:rPr>
                <w:rFonts w:ascii="Times New Roman" w:eastAsia="Times New Roman" w:hAnsi="Times New Roman" w:cs="Times New Roman"/>
                <w:sz w:val="24"/>
                <w:szCs w:val="24"/>
              </w:rPr>
              <w:t>2.66)</w:t>
            </w:r>
          </w:p>
          <w:p w14:paraId="1E99DDBB" w14:textId="61964C55" w:rsidR="5A4E831C" w:rsidRDefault="5A4E831C" w:rsidP="3B6A49F1">
            <w:pPr>
              <w:rPr>
                <w:rFonts w:ascii="Times New Roman" w:eastAsia="Times New Roman" w:hAnsi="Times New Roman" w:cs="Times New Roman"/>
                <w:color w:val="000000" w:themeColor="text1"/>
                <w:sz w:val="24"/>
                <w:szCs w:val="24"/>
              </w:rPr>
            </w:pPr>
          </w:p>
          <w:p w14:paraId="2BC2AF29" w14:textId="60AFB9C2"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66.7%</w:t>
            </w:r>
          </w:p>
          <w:p w14:paraId="37F0D8B5" w14:textId="4CC3ABF3" w:rsidR="5A4E831C" w:rsidRDefault="5A4E831C" w:rsidP="3B6A49F1">
            <w:pPr>
              <w:rPr>
                <w:rFonts w:ascii="Times New Roman" w:eastAsia="Times New Roman" w:hAnsi="Times New Roman" w:cs="Times New Roman"/>
                <w:color w:val="000000" w:themeColor="text1"/>
                <w:sz w:val="24"/>
                <w:szCs w:val="24"/>
              </w:rPr>
            </w:pPr>
          </w:p>
          <w:p w14:paraId="3A5C49DC" w14:textId="2FC97E11"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Went to high school or above: 13.3%</w:t>
            </w:r>
          </w:p>
          <w:p w14:paraId="2FD3413A" w14:textId="2E4A1FF6" w:rsidR="5A4E831C" w:rsidRDefault="5A4E831C" w:rsidP="3B6A49F1">
            <w:pPr>
              <w:rPr>
                <w:rFonts w:ascii="Times New Roman" w:eastAsia="Times New Roman" w:hAnsi="Times New Roman" w:cs="Times New Roman"/>
                <w:color w:val="000000" w:themeColor="text1"/>
                <w:sz w:val="24"/>
                <w:szCs w:val="24"/>
              </w:rPr>
            </w:pPr>
          </w:p>
          <w:p w14:paraId="538B8054" w14:textId="29B85C06"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arried (divorced): 6.8%</w:t>
            </w:r>
          </w:p>
          <w:p w14:paraId="77872606" w14:textId="2B54C79B"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Married (widowed): 90%</w:t>
            </w:r>
          </w:p>
          <w:p w14:paraId="648FAD4C" w14:textId="3074C5C2"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Unmarried: 3.3%</w:t>
            </w:r>
          </w:p>
        </w:tc>
        <w:tc>
          <w:tcPr>
            <w:tcW w:w="1102" w:type="dxa"/>
          </w:tcPr>
          <w:p w14:paraId="03A9B3BA" w14:textId="5EEC311E" w:rsidR="13E188DD" w:rsidRDefault="07159E08"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lastRenderedPageBreak/>
              <w:t>60</w:t>
            </w:r>
          </w:p>
        </w:tc>
        <w:tc>
          <w:tcPr>
            <w:tcW w:w="1628" w:type="dxa"/>
          </w:tcPr>
          <w:p w14:paraId="59E8B74B" w14:textId="314A37E7"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Group reminiscence therapy based on Chinese traditional festival activities (CTFA-GRT). Eight half-day sessions of group reminiscence therapy and activities based on Chinese traditional festivals</w:t>
            </w:r>
          </w:p>
        </w:tc>
        <w:tc>
          <w:tcPr>
            <w:tcW w:w="1756" w:type="dxa"/>
          </w:tcPr>
          <w:p w14:paraId="5A4611C9" w14:textId="19ABEBAA"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list control</w:t>
            </w:r>
          </w:p>
        </w:tc>
        <w:tc>
          <w:tcPr>
            <w:tcW w:w="1705" w:type="dxa"/>
          </w:tcPr>
          <w:p w14:paraId="60ED7883" w14:textId="24555956" w:rsidR="13E188DD" w:rsidRDefault="6DC8C92C"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t>
            </w:r>
            <w:r w:rsidR="07159E08" w:rsidRPr="3B6A49F1">
              <w:rPr>
                <w:rFonts w:ascii="Times New Roman" w:eastAsia="Times New Roman" w:hAnsi="Times New Roman" w:cs="Times New Roman"/>
                <w:sz w:val="24"/>
                <w:szCs w:val="24"/>
              </w:rPr>
              <w:t>UCLA loneliness scale (UCLA-LS)</w:t>
            </w:r>
          </w:p>
          <w:p w14:paraId="1E311A0D" w14:textId="3832877F" w:rsidR="5A4E831C" w:rsidRDefault="5A4E831C" w:rsidP="3B6A49F1">
            <w:pPr>
              <w:rPr>
                <w:rFonts w:ascii="Times New Roman" w:eastAsia="Times New Roman" w:hAnsi="Times New Roman" w:cs="Times New Roman"/>
                <w:sz w:val="24"/>
                <w:szCs w:val="24"/>
              </w:rPr>
            </w:pPr>
          </w:p>
          <w:p w14:paraId="0FF315C9" w14:textId="470AF8F3"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perceived stress using the Perceived Stress Scale (PSS))</w:t>
            </w:r>
          </w:p>
        </w:tc>
        <w:tc>
          <w:tcPr>
            <w:tcW w:w="1551" w:type="dxa"/>
          </w:tcPr>
          <w:p w14:paraId="432054BF" w14:textId="6E68544F"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End of treatment follow-up (8 months)</w:t>
            </w:r>
          </w:p>
          <w:p w14:paraId="0222A68A" w14:textId="29AA8818" w:rsidR="5A4E831C" w:rsidRDefault="5A4E831C" w:rsidP="3B6A49F1">
            <w:pPr>
              <w:rPr>
                <w:rFonts w:ascii="Times New Roman" w:eastAsia="Times New Roman" w:hAnsi="Times New Roman" w:cs="Times New Roman"/>
                <w:sz w:val="24"/>
                <w:szCs w:val="24"/>
              </w:rPr>
            </w:pPr>
          </w:p>
          <w:p w14:paraId="07256751" w14:textId="78954806"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Post-treatment follow-up </w:t>
            </w:r>
            <w:r w:rsidR="2FA7C92D"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3 months after end of treatment)</w:t>
            </w:r>
          </w:p>
        </w:tc>
        <w:tc>
          <w:tcPr>
            <w:tcW w:w="1518" w:type="dxa"/>
          </w:tcPr>
          <w:p w14:paraId="4541E65F" w14:textId="43E443AF" w:rsidR="13E188DD" w:rsidRDefault="07159E0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he intervention group showed significantly lower scores on loneliness at T</w:t>
            </w:r>
            <w:r w:rsidRPr="3B6A49F1">
              <w:rPr>
                <w:rFonts w:ascii="Times New Roman" w:eastAsia="Times New Roman" w:hAnsi="Times New Roman" w:cs="Times New Roman"/>
                <w:sz w:val="24"/>
                <w:szCs w:val="24"/>
                <w:vertAlign w:val="subscript"/>
              </w:rPr>
              <w:t>1</w:t>
            </w:r>
            <w:r w:rsidRPr="3B6A49F1">
              <w:rPr>
                <w:rFonts w:ascii="Times New Roman" w:eastAsia="Times New Roman" w:hAnsi="Times New Roman" w:cs="Times New Roman"/>
                <w:sz w:val="24"/>
                <w:szCs w:val="24"/>
              </w:rPr>
              <w:t xml:space="preserve"> an</w:t>
            </w:r>
            <w:r w:rsidR="78DF4887" w:rsidRPr="3B6A49F1">
              <w:rPr>
                <w:rFonts w:ascii="Times New Roman" w:eastAsia="Times New Roman" w:hAnsi="Times New Roman" w:cs="Times New Roman"/>
                <w:sz w:val="24"/>
                <w:szCs w:val="24"/>
              </w:rPr>
              <w:t xml:space="preserve">d </w:t>
            </w:r>
            <w:r w:rsidRPr="3B6A49F1">
              <w:rPr>
                <w:rFonts w:ascii="Times New Roman" w:eastAsia="Times New Roman" w:hAnsi="Times New Roman" w:cs="Times New Roman"/>
                <w:sz w:val="24"/>
                <w:szCs w:val="24"/>
              </w:rPr>
              <w:t xml:space="preserve">T2 (three months </w:t>
            </w:r>
            <w:r w:rsidR="173E6966" w:rsidRPr="3B6A49F1">
              <w:rPr>
                <w:rFonts w:ascii="Times New Roman" w:eastAsia="Times New Roman" w:hAnsi="Times New Roman" w:cs="Times New Roman"/>
                <w:sz w:val="24"/>
                <w:szCs w:val="24"/>
              </w:rPr>
              <w:t xml:space="preserve">and eight months </w:t>
            </w:r>
            <w:r w:rsidRPr="3B6A49F1">
              <w:rPr>
                <w:rFonts w:ascii="Times New Roman" w:eastAsia="Times New Roman" w:hAnsi="Times New Roman" w:cs="Times New Roman"/>
                <w:sz w:val="24"/>
                <w:szCs w:val="24"/>
              </w:rPr>
              <w:t>after end of intervention).</w:t>
            </w:r>
          </w:p>
          <w:p w14:paraId="7E20A160" w14:textId="2951F86F" w:rsidR="3DCA9178" w:rsidRDefault="557BCFD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t the post-test level after eight months (T</w:t>
            </w:r>
            <w:r w:rsidR="149BB5A7" w:rsidRPr="3B6A49F1">
              <w:rPr>
                <w:rFonts w:ascii="Times New Roman" w:eastAsia="Times New Roman" w:hAnsi="Times New Roman" w:cs="Times New Roman"/>
                <w:sz w:val="24"/>
                <w:szCs w:val="24"/>
              </w:rPr>
              <w:t>2</w:t>
            </w:r>
            <w:r w:rsidR="0E749883" w:rsidRPr="3B6A49F1">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a statistically significant primary effect for the group factor was observed </w:t>
            </w:r>
            <w:r w:rsidRPr="3B6A49F1">
              <w:rPr>
                <w:rFonts w:ascii="Times New Roman" w:eastAsia="Times New Roman" w:hAnsi="Times New Roman" w:cs="Times New Roman"/>
                <w:sz w:val="24"/>
                <w:szCs w:val="24"/>
              </w:rPr>
              <w:lastRenderedPageBreak/>
              <w:t xml:space="preserve">for loneliness </w:t>
            </w:r>
            <w:r w:rsidR="00DB3F39">
              <w:rPr>
                <w:rFonts w:ascii="Times New Roman" w:eastAsia="Times New Roman" w:hAnsi="Times New Roman" w:cs="Times New Roman"/>
                <w:sz w:val="24"/>
                <w:szCs w:val="24"/>
              </w:rPr>
              <w:t>(</w:t>
            </w:r>
            <w:r w:rsidRPr="00DB3F39">
              <w:rPr>
                <w:rFonts w:ascii="Times New Roman" w:eastAsia="Times New Roman" w:hAnsi="Times New Roman" w:cs="Times New Roman"/>
                <w:i/>
                <w:iCs/>
                <w:sz w:val="24"/>
                <w:szCs w:val="24"/>
              </w:rPr>
              <w:t>F</w:t>
            </w:r>
            <w:r w:rsidRPr="3B6A49F1">
              <w:rPr>
                <w:rFonts w:ascii="Times New Roman" w:eastAsia="Times New Roman" w:hAnsi="Times New Roman" w:cs="Times New Roman"/>
                <w:sz w:val="24"/>
                <w:szCs w:val="24"/>
              </w:rPr>
              <w:t xml:space="preserve"> = 24.133,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lt; .001</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A statistically significant primary effect for the time factor was also observed for loneliness </w:t>
            </w:r>
            <w:r w:rsidR="00DB3F39">
              <w:rPr>
                <w:rFonts w:ascii="Times New Roman" w:eastAsia="Times New Roman" w:hAnsi="Times New Roman" w:cs="Times New Roman"/>
                <w:sz w:val="24"/>
                <w:szCs w:val="24"/>
              </w:rPr>
              <w:t>(</w:t>
            </w:r>
            <w:r w:rsidRPr="00DB3F39">
              <w:rPr>
                <w:rFonts w:ascii="Times New Roman" w:eastAsia="Times New Roman" w:hAnsi="Times New Roman" w:cs="Times New Roman"/>
                <w:i/>
                <w:iCs/>
                <w:sz w:val="24"/>
                <w:szCs w:val="24"/>
              </w:rPr>
              <w:t>F</w:t>
            </w:r>
            <w:r w:rsidRPr="3B6A49F1">
              <w:rPr>
                <w:rFonts w:ascii="Times New Roman" w:eastAsia="Times New Roman" w:hAnsi="Times New Roman" w:cs="Times New Roman"/>
                <w:sz w:val="24"/>
                <w:szCs w:val="24"/>
              </w:rPr>
              <w:t xml:space="preserve"> = 46.202,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lt; 0.001</w:t>
            </w:r>
            <w:r w:rsidR="00DB3F39">
              <w:rPr>
                <w:rFonts w:ascii="Times New Roman" w:eastAsia="Times New Roman" w:hAnsi="Times New Roman" w:cs="Times New Roman"/>
                <w:sz w:val="24"/>
                <w:szCs w:val="24"/>
              </w:rPr>
              <w:t>)</w:t>
            </w:r>
            <w:r w:rsidRPr="3B6A49F1">
              <w:rPr>
                <w:rFonts w:ascii="Times New Roman" w:eastAsia="Times New Roman" w:hAnsi="Times New Roman" w:cs="Times New Roman"/>
                <w:sz w:val="24"/>
                <w:szCs w:val="24"/>
              </w:rPr>
              <w:t xml:space="preserve">. </w:t>
            </w:r>
            <w:r w:rsidR="3DCA9178">
              <w:br/>
            </w:r>
            <w:r w:rsidR="0FF7958B" w:rsidRPr="3B6A49F1">
              <w:rPr>
                <w:rFonts w:ascii="Times New Roman" w:eastAsia="Times New Roman" w:hAnsi="Times New Roman" w:cs="Times New Roman"/>
                <w:sz w:val="24"/>
                <w:szCs w:val="24"/>
              </w:rPr>
              <w:t>After three months (T2), the group factor had a significant effect on loneliness (</w:t>
            </w:r>
            <w:r w:rsidR="0FF7958B" w:rsidRPr="00DB3F39">
              <w:rPr>
                <w:rFonts w:ascii="Times New Roman" w:eastAsia="Times New Roman" w:hAnsi="Times New Roman" w:cs="Times New Roman"/>
                <w:i/>
                <w:iCs/>
                <w:sz w:val="24"/>
                <w:szCs w:val="24"/>
              </w:rPr>
              <w:t>F</w:t>
            </w:r>
            <w:r w:rsidR="0FF7958B" w:rsidRPr="3B6A49F1">
              <w:rPr>
                <w:rFonts w:ascii="Times New Roman" w:eastAsia="Times New Roman" w:hAnsi="Times New Roman" w:cs="Times New Roman"/>
                <w:sz w:val="24"/>
                <w:szCs w:val="24"/>
              </w:rPr>
              <w:t xml:space="preserve"> = 36.584</w:t>
            </w:r>
            <w:r w:rsidR="00DB3F39">
              <w:rPr>
                <w:rFonts w:ascii="Times New Roman" w:eastAsia="Times New Roman" w:hAnsi="Times New Roman" w:cs="Times New Roman"/>
                <w:sz w:val="24"/>
                <w:szCs w:val="24"/>
              </w:rPr>
              <w:t xml:space="preserve"> </w:t>
            </w:r>
            <w:r w:rsidR="0FF7958B" w:rsidRPr="3B6A49F1">
              <w:rPr>
                <w:rFonts w:ascii="Times New Roman" w:eastAsia="Times New Roman" w:hAnsi="Times New Roman" w:cs="Times New Roman"/>
                <w:sz w:val="24"/>
                <w:szCs w:val="24"/>
              </w:rPr>
              <w:t xml:space="preserve">-65.756, </w:t>
            </w:r>
            <w:r w:rsidR="0FF7958B" w:rsidRPr="00DB3F39">
              <w:rPr>
                <w:rFonts w:ascii="Times New Roman" w:eastAsia="Times New Roman" w:hAnsi="Times New Roman" w:cs="Times New Roman"/>
                <w:i/>
                <w:iCs/>
                <w:sz w:val="24"/>
                <w:szCs w:val="24"/>
              </w:rPr>
              <w:t>p</w:t>
            </w:r>
            <w:r w:rsidR="0FF7958B" w:rsidRPr="3B6A49F1">
              <w:rPr>
                <w:rFonts w:ascii="Times New Roman" w:eastAsia="Times New Roman" w:hAnsi="Times New Roman" w:cs="Times New Roman"/>
                <w:sz w:val="24"/>
                <w:szCs w:val="24"/>
              </w:rPr>
              <w:t xml:space="preserve"> &lt; .001), meaning the intervention persisted for three months.</w:t>
            </w:r>
          </w:p>
          <w:p w14:paraId="19AEE5CA" w14:textId="48B4767E"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There were statistically </w:t>
            </w:r>
            <w:r w:rsidRPr="3B6A49F1">
              <w:rPr>
                <w:rFonts w:ascii="Times New Roman" w:eastAsia="Times New Roman" w:hAnsi="Times New Roman" w:cs="Times New Roman"/>
                <w:sz w:val="24"/>
                <w:szCs w:val="24"/>
              </w:rPr>
              <w:lastRenderedPageBreak/>
              <w:t>significant differences (</w:t>
            </w:r>
            <w:r w:rsidRPr="00DB3F39">
              <w:rPr>
                <w:rFonts w:ascii="Times New Roman" w:eastAsia="Times New Roman" w:hAnsi="Times New Roman" w:cs="Times New Roman"/>
                <w:i/>
                <w:iCs/>
                <w:sz w:val="24"/>
                <w:szCs w:val="24"/>
              </w:rPr>
              <w:t>F</w:t>
            </w:r>
            <w:r w:rsidRPr="3B6A49F1">
              <w:rPr>
                <w:rFonts w:ascii="Times New Roman" w:eastAsia="Times New Roman" w:hAnsi="Times New Roman" w:cs="Times New Roman"/>
                <w:sz w:val="24"/>
                <w:szCs w:val="24"/>
              </w:rPr>
              <w:t xml:space="preserve"> = 58.521-143.214,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lt; .001) in the intervention group before and after the intervention for loneliness. </w:t>
            </w:r>
          </w:p>
        </w:tc>
      </w:tr>
      <w:tr w:rsidR="5A4E831C" w14:paraId="425224D5" w14:textId="77777777" w:rsidTr="00341BB1">
        <w:trPr>
          <w:trHeight w:val="300"/>
          <w:jc w:val="center"/>
        </w:trPr>
        <w:tc>
          <w:tcPr>
            <w:tcW w:w="2127" w:type="dxa"/>
          </w:tcPr>
          <w:p w14:paraId="35940E24" w14:textId="51F7EA55"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Ren et al., 2021 (China)</w:t>
            </w:r>
          </w:p>
        </w:tc>
        <w:tc>
          <w:tcPr>
            <w:tcW w:w="853" w:type="dxa"/>
          </w:tcPr>
          <w:p w14:paraId="4C8D0BEB" w14:textId="34396AFB"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w:t>
            </w:r>
          </w:p>
        </w:tc>
        <w:tc>
          <w:tcPr>
            <w:tcW w:w="1718" w:type="dxa"/>
          </w:tcPr>
          <w:p w14:paraId="5FCCBB03" w14:textId="673E00B2"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 xml:space="preserve">Individuals who were 60 years or older, with a </w:t>
            </w:r>
            <w:r w:rsidR="5C98A947" w:rsidRPr="3B6A49F1">
              <w:rPr>
                <w:rFonts w:ascii="Times New Roman" w:eastAsia="Times New Roman" w:hAnsi="Times New Roman" w:cs="Times New Roman"/>
                <w:sz w:val="24"/>
                <w:szCs w:val="24"/>
              </w:rPr>
              <w:t xml:space="preserve">GDS </w:t>
            </w:r>
            <w:r w:rsidRPr="3B6A49F1">
              <w:rPr>
                <w:rFonts w:ascii="Times New Roman" w:eastAsia="Times New Roman" w:hAnsi="Times New Roman" w:cs="Times New Roman"/>
                <w:sz w:val="24"/>
                <w:szCs w:val="24"/>
              </w:rPr>
              <w:t xml:space="preserve">screening score between 10 and 25, with normal perception and language communication skills, and who were able to participate in physical exercise. </w:t>
            </w:r>
          </w:p>
          <w:p w14:paraId="5D190BDE" w14:textId="2BE5E21E" w:rsidR="0251DAEC" w:rsidRDefault="0251DAEC" w:rsidP="3B6A49F1">
            <w:pPr>
              <w:rPr>
                <w:rFonts w:ascii="Times New Roman" w:eastAsia="Times New Roman" w:hAnsi="Times New Roman" w:cs="Times New Roman"/>
                <w:color w:val="000000" w:themeColor="text1"/>
                <w:sz w:val="24"/>
                <w:szCs w:val="24"/>
              </w:rPr>
            </w:pPr>
          </w:p>
          <w:p w14:paraId="57B36464" w14:textId="60188162"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Intervention group:</w:t>
            </w:r>
          </w:p>
          <w:p w14:paraId="5D630D9F" w14:textId="6137F3B4" w:rsidR="5A4E831C" w:rsidRDefault="5A4E831C" w:rsidP="3B6A49F1">
            <w:pPr>
              <w:rPr>
                <w:rFonts w:ascii="Times New Roman" w:eastAsia="Times New Roman" w:hAnsi="Times New Roman" w:cs="Times New Roman"/>
                <w:color w:val="000000" w:themeColor="text1"/>
                <w:sz w:val="24"/>
                <w:szCs w:val="24"/>
              </w:rPr>
            </w:pPr>
          </w:p>
          <w:p w14:paraId="03481793" w14:textId="6F612E0A"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60-69: 32</w:t>
            </w:r>
          </w:p>
          <w:p w14:paraId="77AF3A72" w14:textId="173D714A"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70-79: 16</w:t>
            </w:r>
          </w:p>
          <w:p w14:paraId="3DD16D30" w14:textId="45D88F79"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80 or above: 12</w:t>
            </w:r>
          </w:p>
          <w:p w14:paraId="7EBF87A6" w14:textId="3A968429" w:rsidR="5A4E831C" w:rsidRDefault="5A4E831C" w:rsidP="3B6A49F1">
            <w:pPr>
              <w:rPr>
                <w:rFonts w:ascii="Times New Roman" w:eastAsia="Times New Roman" w:hAnsi="Times New Roman" w:cs="Times New Roman"/>
                <w:color w:val="000000" w:themeColor="text1"/>
                <w:sz w:val="24"/>
                <w:szCs w:val="24"/>
              </w:rPr>
            </w:pPr>
          </w:p>
          <w:p w14:paraId="6389A88B" w14:textId="4A52F15D"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28</w:t>
            </w:r>
          </w:p>
          <w:p w14:paraId="1A87144B" w14:textId="111C20A9" w:rsidR="5A4E831C" w:rsidRDefault="5A4E831C" w:rsidP="3B6A49F1">
            <w:pPr>
              <w:rPr>
                <w:rFonts w:ascii="Times New Roman" w:eastAsia="Times New Roman" w:hAnsi="Times New Roman" w:cs="Times New Roman"/>
                <w:color w:val="000000" w:themeColor="text1"/>
                <w:sz w:val="24"/>
                <w:szCs w:val="24"/>
              </w:rPr>
            </w:pPr>
          </w:p>
          <w:p w14:paraId="580CA285" w14:textId="009AFA70"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With spouse: 45</w:t>
            </w:r>
          </w:p>
          <w:p w14:paraId="31702AFD" w14:textId="354DD95B"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Without spouse: 15</w:t>
            </w:r>
          </w:p>
          <w:p w14:paraId="5421E3CB" w14:textId="7DFD4D80" w:rsidR="5A4E831C" w:rsidRDefault="5A4E831C" w:rsidP="3B6A49F1">
            <w:pPr>
              <w:rPr>
                <w:rFonts w:ascii="Times New Roman" w:eastAsia="Times New Roman" w:hAnsi="Times New Roman" w:cs="Times New Roman"/>
                <w:color w:val="000000" w:themeColor="text1"/>
                <w:sz w:val="24"/>
                <w:szCs w:val="24"/>
              </w:rPr>
            </w:pPr>
          </w:p>
          <w:p w14:paraId="56475A8C" w14:textId="6DFC67FB"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Control group:</w:t>
            </w:r>
          </w:p>
          <w:p w14:paraId="1C9BA891" w14:textId="2ED0683C" w:rsidR="5A4E831C" w:rsidRDefault="5A4E831C" w:rsidP="3B6A49F1">
            <w:pPr>
              <w:rPr>
                <w:rFonts w:ascii="Times New Roman" w:eastAsia="Times New Roman" w:hAnsi="Times New Roman" w:cs="Times New Roman"/>
                <w:color w:val="000000" w:themeColor="text1"/>
                <w:sz w:val="24"/>
                <w:szCs w:val="24"/>
              </w:rPr>
            </w:pPr>
          </w:p>
          <w:p w14:paraId="0860CFD8" w14:textId="38B56AD0"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60-69: 30</w:t>
            </w:r>
          </w:p>
          <w:p w14:paraId="020C382E" w14:textId="2E2905E9"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70-79: 20</w:t>
            </w:r>
          </w:p>
          <w:p w14:paraId="104DFDF6" w14:textId="279FB434"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Aged 80 or above: 11</w:t>
            </w:r>
          </w:p>
          <w:p w14:paraId="01D25539" w14:textId="3A968429" w:rsidR="5A4E831C" w:rsidRDefault="5A4E831C" w:rsidP="3B6A49F1">
            <w:pPr>
              <w:rPr>
                <w:rFonts w:ascii="Times New Roman" w:eastAsia="Times New Roman" w:hAnsi="Times New Roman" w:cs="Times New Roman"/>
                <w:color w:val="000000" w:themeColor="text1"/>
                <w:sz w:val="24"/>
                <w:szCs w:val="24"/>
              </w:rPr>
            </w:pPr>
          </w:p>
          <w:p w14:paraId="3F2B6890" w14:textId="500D8171"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Female: 31</w:t>
            </w:r>
          </w:p>
          <w:p w14:paraId="4AE02616" w14:textId="111C20A9" w:rsidR="5A4E831C" w:rsidRDefault="5A4E831C" w:rsidP="3B6A49F1">
            <w:pPr>
              <w:rPr>
                <w:rFonts w:ascii="Times New Roman" w:eastAsia="Times New Roman" w:hAnsi="Times New Roman" w:cs="Times New Roman"/>
                <w:color w:val="000000" w:themeColor="text1"/>
                <w:sz w:val="24"/>
                <w:szCs w:val="24"/>
              </w:rPr>
            </w:pPr>
          </w:p>
          <w:p w14:paraId="7B8FE050" w14:textId="1C99050F"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t>With spouse: 42</w:t>
            </w:r>
          </w:p>
          <w:p w14:paraId="66CE37AA" w14:textId="77777777"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ithout spouse: 19</w:t>
            </w:r>
          </w:p>
          <w:p w14:paraId="11CD4E5A" w14:textId="2A04DA1B" w:rsidR="00C113E4" w:rsidRDefault="00C113E4" w:rsidP="3B6A49F1">
            <w:pPr>
              <w:rPr>
                <w:rFonts w:ascii="Times New Roman" w:eastAsia="Times New Roman" w:hAnsi="Times New Roman" w:cs="Times New Roman"/>
                <w:color w:val="000000" w:themeColor="text1"/>
                <w:sz w:val="24"/>
                <w:szCs w:val="24"/>
              </w:rPr>
            </w:pPr>
          </w:p>
        </w:tc>
        <w:tc>
          <w:tcPr>
            <w:tcW w:w="1102" w:type="dxa"/>
          </w:tcPr>
          <w:p w14:paraId="340BB8FE" w14:textId="0D32C843" w:rsidR="0251DAEC" w:rsidRDefault="0FF7958B" w:rsidP="3B6A49F1">
            <w:pPr>
              <w:rPr>
                <w:rFonts w:ascii="Times New Roman" w:eastAsia="Times New Roman" w:hAnsi="Times New Roman" w:cs="Times New Roman"/>
                <w:color w:val="000000" w:themeColor="text1"/>
                <w:sz w:val="24"/>
                <w:szCs w:val="24"/>
              </w:rPr>
            </w:pPr>
            <w:r w:rsidRPr="3B6A49F1">
              <w:rPr>
                <w:rFonts w:ascii="Times New Roman" w:eastAsia="Times New Roman" w:hAnsi="Times New Roman" w:cs="Times New Roman"/>
                <w:sz w:val="24"/>
                <w:szCs w:val="24"/>
              </w:rPr>
              <w:lastRenderedPageBreak/>
              <w:t>130 (121 analysed)</w:t>
            </w:r>
          </w:p>
        </w:tc>
        <w:tc>
          <w:tcPr>
            <w:tcW w:w="1628" w:type="dxa"/>
          </w:tcPr>
          <w:p w14:paraId="56D1924E" w14:textId="1BDA39A6"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outine community health education (4 lectures) + group reminiscence therapy (once a week for 50-60 minutes) + physical exercise (Taijiquan)</w:t>
            </w:r>
          </w:p>
        </w:tc>
        <w:tc>
          <w:tcPr>
            <w:tcW w:w="1756" w:type="dxa"/>
          </w:tcPr>
          <w:p w14:paraId="397E4483" w14:textId="2A5F1037" w:rsidR="0251DAEC" w:rsidRDefault="2B00121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w:t>
            </w:r>
            <w:r w:rsidR="0FF7958B" w:rsidRPr="3B6A49F1">
              <w:rPr>
                <w:rFonts w:ascii="Times New Roman" w:eastAsia="Times New Roman" w:hAnsi="Times New Roman" w:cs="Times New Roman"/>
                <w:sz w:val="24"/>
                <w:szCs w:val="24"/>
              </w:rPr>
              <w:t>outine community health education for 8 weeks (4 lectures)</w:t>
            </w:r>
          </w:p>
        </w:tc>
        <w:tc>
          <w:tcPr>
            <w:tcW w:w="1705" w:type="dxa"/>
          </w:tcPr>
          <w:p w14:paraId="0F550B17" w14:textId="567AAA4A"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ULS Loneliness Scale </w:t>
            </w:r>
          </w:p>
          <w:p w14:paraId="49D420D4" w14:textId="7F56BB99" w:rsidR="5A4E831C" w:rsidRDefault="5A4E831C" w:rsidP="3B6A49F1">
            <w:pPr>
              <w:rPr>
                <w:rFonts w:ascii="Times New Roman" w:eastAsia="Times New Roman" w:hAnsi="Times New Roman" w:cs="Times New Roman"/>
                <w:sz w:val="24"/>
                <w:szCs w:val="24"/>
              </w:rPr>
            </w:pPr>
          </w:p>
          <w:p w14:paraId="57AE64FE" w14:textId="72B93AF6"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lso measured self-efficacy and life scheme using Spirituality Index of Well-Being (SIWB), and adaptability and resilience using Brief Resilience Scale (BRS))</w:t>
            </w:r>
          </w:p>
        </w:tc>
        <w:tc>
          <w:tcPr>
            <w:tcW w:w="1551" w:type="dxa"/>
          </w:tcPr>
          <w:p w14:paraId="6ED6EF4D" w14:textId="72814181"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treatment follow-up (1 month)</w:t>
            </w:r>
          </w:p>
        </w:tc>
        <w:tc>
          <w:tcPr>
            <w:tcW w:w="1518" w:type="dxa"/>
          </w:tcPr>
          <w:p w14:paraId="135F38E5" w14:textId="4A12BEAE" w:rsidR="0251DAEC" w:rsidRDefault="0FF7958B"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t 1 month follow-up, the loneliness score</w:t>
            </w:r>
            <w:r w:rsidR="1C82B56F" w:rsidRPr="3B6A49F1">
              <w:rPr>
                <w:rFonts w:ascii="Times New Roman" w:eastAsia="Times New Roman" w:hAnsi="Times New Roman" w:cs="Times New Roman"/>
                <w:sz w:val="24"/>
                <w:szCs w:val="24"/>
              </w:rPr>
              <w:t>s</w:t>
            </w:r>
            <w:r w:rsidRPr="3B6A49F1">
              <w:rPr>
                <w:rFonts w:ascii="Times New Roman" w:eastAsia="Times New Roman" w:hAnsi="Times New Roman" w:cs="Times New Roman"/>
                <w:sz w:val="24"/>
                <w:szCs w:val="24"/>
              </w:rPr>
              <w:t xml:space="preserve"> decreased in both groups, and the difference with their respective value before the intervention was statistically significant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lt; .001). The effect was </w:t>
            </w:r>
            <w:r w:rsidRPr="3B6A49F1">
              <w:rPr>
                <w:rFonts w:ascii="Times New Roman" w:eastAsia="Times New Roman" w:hAnsi="Times New Roman" w:cs="Times New Roman"/>
                <w:sz w:val="24"/>
                <w:szCs w:val="24"/>
              </w:rPr>
              <w:lastRenderedPageBreak/>
              <w:t>better in the experimental group than in the control group, and the difference was statistically significant (</w:t>
            </w:r>
            <w:r w:rsidRPr="00DB3F39">
              <w:rPr>
                <w:rFonts w:ascii="Times New Roman" w:eastAsia="Times New Roman" w:hAnsi="Times New Roman" w:cs="Times New Roman"/>
                <w:i/>
                <w:iCs/>
                <w:sz w:val="24"/>
                <w:szCs w:val="24"/>
              </w:rPr>
              <w:t>t</w:t>
            </w:r>
            <w:r w:rsidRPr="3B6A49F1">
              <w:rPr>
                <w:rFonts w:ascii="Times New Roman" w:eastAsia="Times New Roman" w:hAnsi="Times New Roman" w:cs="Times New Roman"/>
                <w:sz w:val="24"/>
                <w:szCs w:val="24"/>
              </w:rPr>
              <w:t xml:space="preserve"> = 2.008 and 0.047, </w:t>
            </w:r>
            <w:r w:rsidRPr="00DB3F39">
              <w:rPr>
                <w:rFonts w:ascii="Times New Roman" w:eastAsia="Times New Roman" w:hAnsi="Times New Roman" w:cs="Times New Roman"/>
                <w:i/>
                <w:iCs/>
                <w:sz w:val="24"/>
                <w:szCs w:val="24"/>
              </w:rPr>
              <w:t>p</w:t>
            </w:r>
            <w:r w:rsidRPr="3B6A49F1">
              <w:rPr>
                <w:rFonts w:ascii="Times New Roman" w:eastAsia="Times New Roman" w:hAnsi="Times New Roman" w:cs="Times New Roman"/>
                <w:sz w:val="24"/>
                <w:szCs w:val="24"/>
              </w:rPr>
              <w:t xml:space="preserve"> = .047 and .001, respectively).</w:t>
            </w:r>
          </w:p>
        </w:tc>
      </w:tr>
      <w:tr w:rsidR="1ED7DBEE" w14:paraId="44FDD457" w14:textId="77777777" w:rsidTr="00341BB1">
        <w:trPr>
          <w:trHeight w:val="300"/>
          <w:jc w:val="center"/>
        </w:trPr>
        <w:tc>
          <w:tcPr>
            <w:tcW w:w="13958" w:type="dxa"/>
            <w:gridSpan w:val="9"/>
          </w:tcPr>
          <w:p w14:paraId="0155BAB5" w14:textId="4E30A7FC" w:rsidR="77DE0CE9" w:rsidRDefault="5E9DA33A" w:rsidP="3B6A49F1">
            <w:pPr>
              <w:rPr>
                <w:rFonts w:ascii="Times New Roman" w:eastAsia="Times New Roman" w:hAnsi="Times New Roman" w:cs="Times New Roman"/>
                <w:b/>
                <w:bCs/>
                <w:sz w:val="24"/>
                <w:szCs w:val="24"/>
              </w:rPr>
            </w:pPr>
            <w:r w:rsidRPr="3B6A49F1">
              <w:rPr>
                <w:rFonts w:ascii="Times New Roman" w:eastAsia="Times New Roman" w:hAnsi="Times New Roman" w:cs="Times New Roman"/>
                <w:b/>
                <w:bCs/>
                <w:sz w:val="24"/>
                <w:szCs w:val="24"/>
              </w:rPr>
              <w:lastRenderedPageBreak/>
              <w:t xml:space="preserve">Interpersonal psychotherapy </w:t>
            </w:r>
            <w:r w:rsidR="087BF677" w:rsidRPr="3B6A49F1">
              <w:rPr>
                <w:rFonts w:ascii="Times New Roman" w:eastAsia="Times New Roman" w:hAnsi="Times New Roman" w:cs="Times New Roman"/>
                <w:b/>
                <w:bCs/>
                <w:sz w:val="24"/>
                <w:szCs w:val="24"/>
              </w:rPr>
              <w:t>(</w:t>
            </w:r>
            <w:r w:rsidR="087BF677" w:rsidRPr="3B6A49F1">
              <w:rPr>
                <w:rFonts w:ascii="Times New Roman" w:eastAsia="Times New Roman" w:hAnsi="Times New Roman" w:cs="Times New Roman"/>
                <w:b/>
                <w:bCs/>
                <w:i/>
                <w:iCs/>
                <w:sz w:val="24"/>
                <w:szCs w:val="24"/>
                <w:lang w:val="en-GB"/>
              </w:rPr>
              <w:t xml:space="preserve">n </w:t>
            </w:r>
            <w:r w:rsidR="087BF677" w:rsidRPr="3B6A49F1">
              <w:rPr>
                <w:rFonts w:ascii="Times New Roman" w:eastAsia="Times New Roman" w:hAnsi="Times New Roman" w:cs="Times New Roman"/>
                <w:b/>
                <w:bCs/>
                <w:sz w:val="24"/>
                <w:szCs w:val="24"/>
                <w:lang w:val="en-GB"/>
              </w:rPr>
              <w:t>intervention trials= 1</w:t>
            </w:r>
            <w:r w:rsidR="6A1148F4" w:rsidRPr="3B6A49F1">
              <w:rPr>
                <w:rFonts w:ascii="Times New Roman" w:eastAsia="Times New Roman" w:hAnsi="Times New Roman" w:cs="Times New Roman"/>
                <w:b/>
                <w:bCs/>
                <w:sz w:val="24"/>
                <w:szCs w:val="24"/>
                <w:lang w:val="en-GB"/>
              </w:rPr>
              <w:t>)</w:t>
            </w:r>
          </w:p>
        </w:tc>
      </w:tr>
      <w:tr w:rsidR="1ED7DBEE" w14:paraId="3292B1FD" w14:textId="77777777" w:rsidTr="00341BB1">
        <w:trPr>
          <w:trHeight w:val="300"/>
          <w:jc w:val="center"/>
        </w:trPr>
        <w:tc>
          <w:tcPr>
            <w:tcW w:w="2127" w:type="dxa"/>
          </w:tcPr>
          <w:p w14:paraId="5362E86E" w14:textId="6D714B95"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Käll et al., 2021 (Sweden)</w:t>
            </w:r>
          </w:p>
          <w:p w14:paraId="643E539A" w14:textId="61B0C47D" w:rsidR="1ED7DBEE" w:rsidRDefault="1ED7DBEE" w:rsidP="3B6A49F1">
            <w:pPr>
              <w:rPr>
                <w:rFonts w:ascii="Times New Roman" w:eastAsia="Times New Roman" w:hAnsi="Times New Roman" w:cs="Times New Roman"/>
                <w:sz w:val="24"/>
                <w:szCs w:val="24"/>
              </w:rPr>
            </w:pPr>
          </w:p>
          <w:p w14:paraId="19B8EED5" w14:textId="66F40431" w:rsidR="1ED7DBEE" w:rsidRDefault="1ED7DBEE" w:rsidP="3B6A49F1">
            <w:pPr>
              <w:rPr>
                <w:rFonts w:ascii="Times New Roman" w:eastAsia="Times New Roman" w:hAnsi="Times New Roman" w:cs="Times New Roman"/>
                <w:sz w:val="24"/>
                <w:szCs w:val="24"/>
              </w:rPr>
            </w:pPr>
          </w:p>
          <w:p w14:paraId="7B869A9D" w14:textId="686C929C" w:rsidR="1ED7DBEE" w:rsidRDefault="1ED7DBEE" w:rsidP="3B6A49F1">
            <w:pPr>
              <w:rPr>
                <w:rFonts w:ascii="Times New Roman" w:eastAsia="Times New Roman" w:hAnsi="Times New Roman" w:cs="Times New Roman"/>
                <w:sz w:val="24"/>
                <w:szCs w:val="24"/>
              </w:rPr>
            </w:pPr>
          </w:p>
        </w:tc>
        <w:tc>
          <w:tcPr>
            <w:tcW w:w="853" w:type="dxa"/>
          </w:tcPr>
          <w:p w14:paraId="4B416113" w14:textId="54E0CC30"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RCT (3 groups)</w:t>
            </w:r>
          </w:p>
        </w:tc>
        <w:tc>
          <w:tcPr>
            <w:tcW w:w="1718" w:type="dxa"/>
          </w:tcPr>
          <w:p w14:paraId="5AD7993D" w14:textId="7E060B84"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Adults experiencing distress due to loneliness</w:t>
            </w:r>
          </w:p>
          <w:p w14:paraId="1F8EBF57" w14:textId="52927D66" w:rsidR="1ED7DBEE" w:rsidRDefault="1ED7DBEE" w:rsidP="3B6A49F1">
            <w:pPr>
              <w:rPr>
                <w:rFonts w:ascii="Times New Roman" w:eastAsia="Times New Roman" w:hAnsi="Times New Roman" w:cs="Times New Roman"/>
                <w:sz w:val="24"/>
                <w:szCs w:val="24"/>
              </w:rPr>
            </w:pPr>
          </w:p>
          <w:p w14:paraId="2FA21A73" w14:textId="152393F8"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Mean age: 47.5 years</w:t>
            </w:r>
          </w:p>
          <w:p w14:paraId="62E40046" w14:textId="246FCD2A" w:rsidR="1ED7DBEE" w:rsidRDefault="1ED7DBEE" w:rsidP="3B6A49F1">
            <w:pPr>
              <w:rPr>
                <w:rFonts w:ascii="Times New Roman" w:eastAsia="Times New Roman" w:hAnsi="Times New Roman" w:cs="Times New Roman"/>
                <w:sz w:val="24"/>
                <w:szCs w:val="24"/>
              </w:rPr>
            </w:pPr>
          </w:p>
          <w:p w14:paraId="578D2DFD" w14:textId="17D8A5F5"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Female: 75.9% </w:t>
            </w:r>
          </w:p>
          <w:p w14:paraId="6D411A5B" w14:textId="0C85C410" w:rsidR="1ED7DBEE" w:rsidRDefault="1ED7DBEE" w:rsidP="3B6A49F1">
            <w:pPr>
              <w:rPr>
                <w:rFonts w:ascii="Times New Roman" w:eastAsia="Times New Roman" w:hAnsi="Times New Roman" w:cs="Times New Roman"/>
                <w:sz w:val="24"/>
                <w:szCs w:val="24"/>
              </w:rPr>
            </w:pPr>
          </w:p>
          <w:p w14:paraId="7AD28F2E" w14:textId="20594DF9" w:rsidR="1ED7DBEE" w:rsidRDefault="02CC245E"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69.4% had a university degree</w:t>
            </w:r>
          </w:p>
          <w:p w14:paraId="36F615F3" w14:textId="650D74F3" w:rsidR="1ED7DBEE" w:rsidRDefault="02CC245E"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76% reported their civil status as either single (52.4%), divorced (17.1%), or widowed (6.5%). </w:t>
            </w:r>
          </w:p>
        </w:tc>
        <w:tc>
          <w:tcPr>
            <w:tcW w:w="1102" w:type="dxa"/>
          </w:tcPr>
          <w:p w14:paraId="7D5370A0" w14:textId="5A99D172"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170</w:t>
            </w:r>
          </w:p>
        </w:tc>
        <w:tc>
          <w:tcPr>
            <w:tcW w:w="1628" w:type="dxa"/>
          </w:tcPr>
          <w:p w14:paraId="0FB3F6E5" w14:textId="11026DDD"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Two Interventions: internet-based CBT</w:t>
            </w:r>
          </w:p>
          <w:p w14:paraId="439C2A82" w14:textId="2944885D" w:rsidR="1ED7DBEE" w:rsidRDefault="1ED7DBEE" w:rsidP="3B6A49F1">
            <w:pPr>
              <w:rPr>
                <w:rFonts w:ascii="Times New Roman" w:eastAsia="Times New Roman" w:hAnsi="Times New Roman" w:cs="Times New Roman"/>
                <w:sz w:val="24"/>
                <w:szCs w:val="24"/>
              </w:rPr>
            </w:pPr>
          </w:p>
          <w:p w14:paraId="3BCE5E0F" w14:textId="45B4A5BB"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Internet-based IPT</w:t>
            </w:r>
          </w:p>
        </w:tc>
        <w:tc>
          <w:tcPr>
            <w:tcW w:w="1756" w:type="dxa"/>
          </w:tcPr>
          <w:p w14:paraId="510CEEB4" w14:textId="28B89555"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Waiting list control</w:t>
            </w:r>
          </w:p>
        </w:tc>
        <w:tc>
          <w:tcPr>
            <w:tcW w:w="1705" w:type="dxa"/>
          </w:tcPr>
          <w:p w14:paraId="1CAD78F4" w14:textId="7EE8F72C"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UCLA-Loneliness Scale-Version 3</w:t>
            </w:r>
          </w:p>
          <w:p w14:paraId="0834536B" w14:textId="7EA03CE6" w:rsidR="1ED7DBEE" w:rsidRDefault="1ED7DBEE" w:rsidP="3B6A49F1">
            <w:pPr>
              <w:rPr>
                <w:rFonts w:ascii="Times New Roman" w:eastAsia="Times New Roman" w:hAnsi="Times New Roman" w:cs="Times New Roman"/>
                <w:color w:val="000000" w:themeColor="text1"/>
                <w:sz w:val="24"/>
                <w:szCs w:val="24"/>
              </w:rPr>
            </w:pPr>
          </w:p>
          <w:p w14:paraId="4EF5EEFA" w14:textId="35D9C71E" w:rsidR="1ED7DBEE" w:rsidRDefault="1ED7DBEE" w:rsidP="3B6A49F1">
            <w:pPr>
              <w:rPr>
                <w:rFonts w:ascii="Times New Roman" w:eastAsia="Times New Roman" w:hAnsi="Times New Roman" w:cs="Times New Roman"/>
                <w:color w:val="000000" w:themeColor="text1"/>
                <w:sz w:val="24"/>
                <w:szCs w:val="24"/>
              </w:rPr>
            </w:pPr>
          </w:p>
          <w:p w14:paraId="2B868B7C" w14:textId="77777777"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xml:space="preserve">(also measured depressive symptoms using the Patient Health Questionnaire-9 (PHQ-9), symptoms of social anxiety using Social Interaction Anxiety (SIAS), symptoms of generalised anxiety using Generalised Anxiety Disorder 7-item scale, quality of life  measured </w:t>
            </w:r>
            <w:r w:rsidRPr="3B6A49F1">
              <w:rPr>
                <w:rFonts w:ascii="Times New Roman" w:eastAsia="Times New Roman" w:hAnsi="Times New Roman" w:cs="Times New Roman"/>
                <w:sz w:val="24"/>
                <w:szCs w:val="24"/>
              </w:rPr>
              <w:lastRenderedPageBreak/>
              <w:t>using Bruusviken Brief Quality of Life Scale (BBQ))</w:t>
            </w:r>
          </w:p>
          <w:p w14:paraId="17FAD9BD" w14:textId="6ADF0140" w:rsidR="00C113E4" w:rsidRDefault="00C113E4" w:rsidP="3B6A49F1">
            <w:pPr>
              <w:rPr>
                <w:rFonts w:ascii="Times New Roman" w:eastAsia="Times New Roman" w:hAnsi="Times New Roman" w:cs="Times New Roman"/>
                <w:color w:val="000000" w:themeColor="text1"/>
                <w:sz w:val="24"/>
                <w:szCs w:val="24"/>
              </w:rPr>
            </w:pPr>
          </w:p>
        </w:tc>
        <w:tc>
          <w:tcPr>
            <w:tcW w:w="1551" w:type="dxa"/>
          </w:tcPr>
          <w:p w14:paraId="38EA42F3" w14:textId="18FB31BE"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lastRenderedPageBreak/>
              <w:t>End of treatment (10 weeks)</w:t>
            </w:r>
          </w:p>
          <w:p w14:paraId="6DE45E4C" w14:textId="6A276040" w:rsidR="1ED7DBEE" w:rsidRDefault="1ED7DBEE" w:rsidP="3B6A49F1">
            <w:pPr>
              <w:rPr>
                <w:rFonts w:ascii="Times New Roman" w:eastAsia="Times New Roman" w:hAnsi="Times New Roman" w:cs="Times New Roman"/>
                <w:sz w:val="24"/>
                <w:szCs w:val="24"/>
              </w:rPr>
            </w:pPr>
          </w:p>
          <w:p w14:paraId="3C9E1C83" w14:textId="41C70D34" w:rsidR="1ED7DBEE" w:rsidRDefault="1ED7DBEE" w:rsidP="3B6A49F1">
            <w:pPr>
              <w:rPr>
                <w:rFonts w:ascii="Times New Roman" w:eastAsia="Times New Roman" w:hAnsi="Times New Roman" w:cs="Times New Roman"/>
                <w:sz w:val="24"/>
                <w:szCs w:val="24"/>
              </w:rPr>
            </w:pPr>
          </w:p>
          <w:p w14:paraId="3D4A1B36" w14:textId="07513EED" w:rsidR="1ED7DBEE" w:rsidRDefault="02CC245E"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Post-treatment follow-up (4 months)</w:t>
            </w:r>
          </w:p>
        </w:tc>
        <w:tc>
          <w:tcPr>
            <w:tcW w:w="1518" w:type="dxa"/>
          </w:tcPr>
          <w:p w14:paraId="226EED7A" w14:textId="7B2E68FE" w:rsidR="52A47ED6" w:rsidRDefault="66AC6DF4" w:rsidP="3B6A49F1">
            <w:pPr>
              <w:rPr>
                <w:rFonts w:ascii="Times New Roman" w:eastAsia="Times New Roman" w:hAnsi="Times New Roman" w:cs="Times New Roman"/>
                <w:color w:val="000000" w:themeColor="text1"/>
                <w:sz w:val="24"/>
                <w:szCs w:val="24"/>
                <w:lang w:val="en-CA"/>
              </w:rPr>
            </w:pPr>
            <w:r w:rsidRPr="3B6A49F1">
              <w:rPr>
                <w:rFonts w:ascii="Times New Roman" w:eastAsia="Times New Roman" w:hAnsi="Times New Roman" w:cs="Times New Roman"/>
                <w:sz w:val="24"/>
                <w:szCs w:val="24"/>
                <w:lang w:val="en-CA"/>
              </w:rPr>
              <w:t>IPT group did not exhibit a statistically significant decrease in loneliness during the study duration compared to the wait list control group (</w:t>
            </w:r>
            <w:r w:rsidRPr="3B6A49F1">
              <w:rPr>
                <w:rFonts w:ascii="Times New Roman" w:eastAsia="Times New Roman" w:hAnsi="Times New Roman" w:cs="Times New Roman"/>
                <w:i/>
                <w:iCs/>
                <w:sz w:val="24"/>
                <w:szCs w:val="24"/>
                <w:lang w:val="en-CA"/>
              </w:rPr>
              <w:t>b</w:t>
            </w:r>
            <w:r w:rsidRPr="3B6A49F1">
              <w:rPr>
                <w:rFonts w:ascii="Times New Roman" w:eastAsia="Times New Roman" w:hAnsi="Times New Roman" w:cs="Times New Roman"/>
                <w:sz w:val="24"/>
                <w:szCs w:val="24"/>
                <w:lang w:val="en-CA"/>
              </w:rPr>
              <w:t xml:space="preserve"> = –1.36; 99% CI</w:t>
            </w:r>
            <w:r w:rsidR="00DB3F39">
              <w:rPr>
                <w:rFonts w:ascii="Times New Roman" w:eastAsia="Times New Roman" w:hAnsi="Times New Roman" w:cs="Times New Roman"/>
                <w:sz w:val="24"/>
                <w:szCs w:val="24"/>
                <w:lang w:val="en-CA"/>
              </w:rPr>
              <w:t xml:space="preserve"> [</w:t>
            </w:r>
            <w:r w:rsidRPr="3B6A49F1">
              <w:rPr>
                <w:rFonts w:ascii="Times New Roman" w:eastAsia="Times New Roman" w:hAnsi="Times New Roman" w:cs="Times New Roman"/>
                <w:sz w:val="24"/>
                <w:szCs w:val="24"/>
                <w:lang w:val="en-CA"/>
              </w:rPr>
              <w:t xml:space="preserve"> –4.19</w:t>
            </w:r>
            <w:r w:rsidR="00DB3F39">
              <w:rPr>
                <w:rFonts w:ascii="Times New Roman" w:eastAsia="Times New Roman" w:hAnsi="Times New Roman" w:cs="Times New Roman"/>
                <w:sz w:val="24"/>
                <w:szCs w:val="24"/>
                <w:lang w:val="en-CA"/>
              </w:rPr>
              <w:t>,</w:t>
            </w:r>
            <w:r w:rsidRPr="3B6A49F1">
              <w:rPr>
                <w:rFonts w:ascii="Times New Roman" w:eastAsia="Times New Roman" w:hAnsi="Times New Roman" w:cs="Times New Roman"/>
                <w:sz w:val="24"/>
                <w:szCs w:val="24"/>
                <w:lang w:val="en-CA"/>
              </w:rPr>
              <w:t xml:space="preserve"> 1.48</w:t>
            </w:r>
            <w:r w:rsidR="00DB3F39">
              <w:rPr>
                <w:rFonts w:ascii="Times New Roman" w:eastAsia="Times New Roman" w:hAnsi="Times New Roman" w:cs="Times New Roman"/>
                <w:sz w:val="24"/>
                <w:szCs w:val="24"/>
                <w:lang w:val="en-CA"/>
              </w:rPr>
              <w:t>]</w:t>
            </w:r>
            <w:r w:rsidRPr="3B6A49F1">
              <w:rPr>
                <w:rFonts w:ascii="Times New Roman" w:eastAsia="Times New Roman" w:hAnsi="Times New Roman" w:cs="Times New Roman"/>
                <w:sz w:val="24"/>
                <w:szCs w:val="24"/>
                <w:lang w:val="en-CA"/>
              </w:rPr>
              <w:t xml:space="preserve">; </w:t>
            </w:r>
            <w:r w:rsidRPr="00DB3F39">
              <w:rPr>
                <w:rFonts w:ascii="Times New Roman" w:eastAsia="Times New Roman" w:hAnsi="Times New Roman" w:cs="Times New Roman"/>
                <w:i/>
                <w:iCs/>
                <w:sz w:val="24"/>
                <w:szCs w:val="24"/>
                <w:lang w:val="en-CA"/>
              </w:rPr>
              <w:t>SE</w:t>
            </w:r>
            <w:r w:rsidRPr="3B6A49F1">
              <w:rPr>
                <w:rFonts w:ascii="Times New Roman" w:eastAsia="Times New Roman" w:hAnsi="Times New Roman" w:cs="Times New Roman"/>
                <w:sz w:val="24"/>
                <w:szCs w:val="24"/>
                <w:lang w:val="en-CA"/>
              </w:rPr>
              <w:t xml:space="preserve"> = 1.44; </w:t>
            </w:r>
            <w:r w:rsidRPr="3B6A49F1">
              <w:rPr>
                <w:rFonts w:ascii="Times New Roman" w:eastAsia="Times New Roman" w:hAnsi="Times New Roman" w:cs="Times New Roman"/>
                <w:i/>
                <w:iCs/>
                <w:sz w:val="24"/>
                <w:szCs w:val="24"/>
                <w:lang w:val="en-CA"/>
              </w:rPr>
              <w:t>p</w:t>
            </w:r>
            <w:r w:rsidRPr="3B6A49F1">
              <w:rPr>
                <w:rFonts w:ascii="Times New Roman" w:eastAsia="Times New Roman" w:hAnsi="Times New Roman" w:cs="Times New Roman"/>
                <w:sz w:val="24"/>
                <w:szCs w:val="24"/>
                <w:lang w:val="en-CA"/>
              </w:rPr>
              <w:t xml:space="preserve"> = 1; </w:t>
            </w:r>
            <w:r w:rsidRPr="3B6A49F1">
              <w:rPr>
                <w:rFonts w:ascii="Times New Roman" w:eastAsia="Times New Roman" w:hAnsi="Times New Roman" w:cs="Times New Roman"/>
                <w:i/>
                <w:iCs/>
                <w:sz w:val="24"/>
                <w:szCs w:val="24"/>
                <w:lang w:val="en-CA"/>
              </w:rPr>
              <w:t>d</w:t>
            </w:r>
            <w:r w:rsidRPr="3B6A49F1">
              <w:rPr>
                <w:rFonts w:ascii="Times New Roman" w:eastAsia="Times New Roman" w:hAnsi="Times New Roman" w:cs="Times New Roman"/>
                <w:sz w:val="24"/>
                <w:szCs w:val="24"/>
                <w:lang w:val="en-CA"/>
              </w:rPr>
              <w:t xml:space="preserve"> = 0.18). The analysis of post-treatment to four-month follow-up demonstrated a non-significant decrease in </w:t>
            </w:r>
            <w:r w:rsidRPr="3B6A49F1">
              <w:rPr>
                <w:rFonts w:ascii="Times New Roman" w:eastAsia="Times New Roman" w:hAnsi="Times New Roman" w:cs="Times New Roman"/>
                <w:sz w:val="24"/>
                <w:szCs w:val="24"/>
                <w:lang w:val="en-CA"/>
              </w:rPr>
              <w:lastRenderedPageBreak/>
              <w:t>loneliness (</w:t>
            </w:r>
            <w:r w:rsidRPr="00DB3F39">
              <w:rPr>
                <w:rFonts w:ascii="Times New Roman" w:eastAsia="Times New Roman" w:hAnsi="Times New Roman" w:cs="Times New Roman"/>
                <w:i/>
                <w:iCs/>
                <w:sz w:val="24"/>
                <w:szCs w:val="24"/>
                <w:lang w:val="en-CA"/>
              </w:rPr>
              <w:t>p</w:t>
            </w:r>
            <w:r w:rsidR="00DB3F39">
              <w:rPr>
                <w:rFonts w:ascii="Times New Roman" w:eastAsia="Times New Roman" w:hAnsi="Times New Roman" w:cs="Times New Roman"/>
                <w:sz w:val="24"/>
                <w:szCs w:val="24"/>
                <w:lang w:val="en-CA"/>
              </w:rPr>
              <w:t xml:space="preserve"> </w:t>
            </w:r>
            <w:r w:rsidRPr="3B6A49F1">
              <w:rPr>
                <w:rFonts w:ascii="Times New Roman" w:eastAsia="Times New Roman" w:hAnsi="Times New Roman" w:cs="Times New Roman"/>
                <w:sz w:val="24"/>
                <w:szCs w:val="24"/>
                <w:lang w:val="en-CA"/>
              </w:rPr>
              <w:t>= 0.15)</w:t>
            </w:r>
          </w:p>
        </w:tc>
      </w:tr>
      <w:tr w:rsidR="685D27DF" w14:paraId="5C5F4C75" w14:textId="77777777" w:rsidTr="00341BB1">
        <w:trPr>
          <w:trHeight w:val="300"/>
          <w:jc w:val="center"/>
        </w:trPr>
        <w:tc>
          <w:tcPr>
            <w:tcW w:w="13958" w:type="dxa"/>
            <w:gridSpan w:val="9"/>
          </w:tcPr>
          <w:p w14:paraId="4AD9B312" w14:textId="267E3D7D" w:rsidR="3467E4E7" w:rsidRDefault="4949ABE3" w:rsidP="3B6A49F1">
            <w:pPr>
              <w:spacing w:line="259" w:lineRule="auto"/>
              <w:rPr>
                <w:rFonts w:ascii="Times New Roman" w:eastAsia="Times New Roman" w:hAnsi="Times New Roman" w:cs="Times New Roman"/>
                <w:b/>
                <w:bCs/>
                <w:sz w:val="24"/>
                <w:szCs w:val="24"/>
                <w:lang w:val="en-GB"/>
              </w:rPr>
            </w:pPr>
            <w:r w:rsidRPr="3B6A49F1">
              <w:rPr>
                <w:rFonts w:ascii="Times New Roman" w:eastAsia="Times New Roman" w:hAnsi="Times New Roman" w:cs="Times New Roman"/>
                <w:b/>
                <w:bCs/>
                <w:sz w:val="24"/>
                <w:szCs w:val="24"/>
                <w:lang w:val="en-GB"/>
              </w:rPr>
              <w:lastRenderedPageBreak/>
              <w:t>Orem’s self-care deficit theory</w:t>
            </w:r>
            <w:r w:rsidR="7E9756B5" w:rsidRPr="3B6A49F1">
              <w:rPr>
                <w:rFonts w:ascii="Times New Roman" w:eastAsia="Times New Roman" w:hAnsi="Times New Roman" w:cs="Times New Roman"/>
                <w:b/>
                <w:bCs/>
                <w:sz w:val="24"/>
                <w:szCs w:val="24"/>
              </w:rPr>
              <w:t xml:space="preserve"> (</w:t>
            </w:r>
            <w:r w:rsidR="7E9756B5" w:rsidRPr="3B6A49F1">
              <w:rPr>
                <w:rFonts w:ascii="Times New Roman" w:eastAsia="Times New Roman" w:hAnsi="Times New Roman" w:cs="Times New Roman"/>
                <w:b/>
                <w:bCs/>
                <w:i/>
                <w:iCs/>
                <w:sz w:val="24"/>
                <w:szCs w:val="24"/>
              </w:rPr>
              <w:t xml:space="preserve">n </w:t>
            </w:r>
            <w:r w:rsidR="7E9756B5" w:rsidRPr="3B6A49F1">
              <w:rPr>
                <w:rFonts w:ascii="Times New Roman" w:eastAsia="Times New Roman" w:hAnsi="Times New Roman" w:cs="Times New Roman"/>
                <w:b/>
                <w:bCs/>
                <w:sz w:val="24"/>
                <w:szCs w:val="24"/>
              </w:rPr>
              <w:t>total studies =1)</w:t>
            </w:r>
          </w:p>
        </w:tc>
      </w:tr>
      <w:tr w:rsidR="685D27DF" w14:paraId="44F74967" w14:textId="77777777" w:rsidTr="00341BB1">
        <w:trPr>
          <w:trHeight w:val="300"/>
          <w:jc w:val="center"/>
        </w:trPr>
        <w:tc>
          <w:tcPr>
            <w:tcW w:w="2127" w:type="dxa"/>
          </w:tcPr>
          <w:p w14:paraId="70F67A8B" w14:textId="19CFACB9" w:rsidR="3467E4E7" w:rsidRDefault="4949ABE3" w:rsidP="3B6A49F1">
            <w:pPr>
              <w:spacing w:line="259" w:lineRule="auto"/>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Ökten </w:t>
            </w:r>
            <w:r w:rsidR="00BD5EBB">
              <w:rPr>
                <w:rFonts w:ascii="Times New Roman" w:eastAsia="Times New Roman" w:hAnsi="Times New Roman" w:cs="Times New Roman"/>
                <w:sz w:val="24"/>
                <w:szCs w:val="24"/>
                <w:lang w:val="en-GB"/>
              </w:rPr>
              <w:t xml:space="preserve">&amp; </w:t>
            </w:r>
            <w:r w:rsidR="00BD5EBB" w:rsidRPr="00BD5EBB">
              <w:rPr>
                <w:rStyle w:val="normaltextrun"/>
                <w:rFonts w:ascii="Times New Roman" w:hAnsi="Times New Roman" w:cs="Times New Roman"/>
                <w:color w:val="000000"/>
                <w:sz w:val="24"/>
                <w:szCs w:val="24"/>
                <w:bdr w:val="none" w:sz="0" w:space="0" w:color="auto" w:frame="1"/>
              </w:rPr>
              <w:t>Özer</w:t>
            </w:r>
            <w:r w:rsidR="00BD5EBB">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2022 (Turkey)</w:t>
            </w:r>
          </w:p>
        </w:tc>
        <w:tc>
          <w:tcPr>
            <w:tcW w:w="853" w:type="dxa"/>
          </w:tcPr>
          <w:p w14:paraId="7E7BB0C0" w14:textId="1F93DA26" w:rsidR="4F24D4F2" w:rsidRDefault="4FF9ACC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RCT</w:t>
            </w:r>
          </w:p>
        </w:tc>
        <w:tc>
          <w:tcPr>
            <w:tcW w:w="1718" w:type="dxa"/>
          </w:tcPr>
          <w:p w14:paraId="4415CC05" w14:textId="02812FEC" w:rsidR="36A4C4C0" w:rsidRDefault="1274958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Patients (aged 18 or older) diagnosed with colorectal cancer receiving chemotherapy treatment</w:t>
            </w:r>
          </w:p>
          <w:p w14:paraId="0530E911" w14:textId="7029A5E6" w:rsidR="685D27DF" w:rsidRDefault="685D27DF" w:rsidP="3B6A49F1">
            <w:pPr>
              <w:rPr>
                <w:rFonts w:ascii="Times New Roman" w:eastAsia="Times New Roman" w:hAnsi="Times New Roman" w:cs="Times New Roman"/>
                <w:color w:val="000000" w:themeColor="text1"/>
                <w:sz w:val="24"/>
                <w:szCs w:val="24"/>
                <w:lang w:val="en-GB"/>
              </w:rPr>
            </w:pPr>
          </w:p>
          <w:p w14:paraId="3F60DD46" w14:textId="2D8C7BB1"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Intervention group:</w:t>
            </w:r>
          </w:p>
          <w:p w14:paraId="286CBD23" w14:textId="664E55E4" w:rsidR="685D27DF" w:rsidRDefault="685D27DF" w:rsidP="3B6A49F1">
            <w:pPr>
              <w:rPr>
                <w:rFonts w:ascii="Times New Roman" w:eastAsia="Times New Roman" w:hAnsi="Times New Roman" w:cs="Times New Roman"/>
                <w:color w:val="000000" w:themeColor="text1"/>
                <w:sz w:val="24"/>
                <w:szCs w:val="24"/>
                <w:lang w:val="en-GB"/>
              </w:rPr>
            </w:pPr>
          </w:p>
          <w:p w14:paraId="2334D839" w14:textId="01FB0B7A"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60.38 years (</w:t>
            </w:r>
            <w:r w:rsidR="00DB3F39">
              <w:rPr>
                <w:rFonts w:ascii="Times New Roman" w:eastAsia="Times New Roman" w:hAnsi="Times New Roman" w:cs="Times New Roman"/>
                <w:sz w:val="24"/>
                <w:szCs w:val="24"/>
                <w:lang w:val="en-GB"/>
              </w:rPr>
              <w:t>SD=</w:t>
            </w:r>
            <w:r w:rsidRPr="3B6A49F1">
              <w:rPr>
                <w:rFonts w:ascii="Times New Roman" w:eastAsia="Times New Roman" w:hAnsi="Times New Roman" w:cs="Times New Roman"/>
                <w:sz w:val="24"/>
                <w:szCs w:val="24"/>
                <w:lang w:val="en-GB"/>
              </w:rPr>
              <w:t>8.58)</w:t>
            </w:r>
          </w:p>
          <w:p w14:paraId="43CCEEEB" w14:textId="4567B079" w:rsidR="685D27DF" w:rsidRDefault="685D27DF" w:rsidP="3B6A49F1">
            <w:pPr>
              <w:rPr>
                <w:rFonts w:ascii="Times New Roman" w:eastAsia="Times New Roman" w:hAnsi="Times New Roman" w:cs="Times New Roman"/>
                <w:color w:val="000000" w:themeColor="text1"/>
                <w:sz w:val="24"/>
                <w:szCs w:val="24"/>
                <w:lang w:val="en-GB"/>
              </w:rPr>
            </w:pPr>
          </w:p>
          <w:p w14:paraId="03FD6036" w14:textId="1A47511C"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20.8%</w:t>
            </w:r>
          </w:p>
          <w:p w14:paraId="719172FD" w14:textId="0B333EAC" w:rsidR="685D27DF" w:rsidRDefault="685D27DF" w:rsidP="3B6A49F1">
            <w:pPr>
              <w:rPr>
                <w:rFonts w:ascii="Times New Roman" w:eastAsia="Times New Roman" w:hAnsi="Times New Roman" w:cs="Times New Roman"/>
                <w:color w:val="000000" w:themeColor="text1"/>
                <w:sz w:val="24"/>
                <w:szCs w:val="24"/>
                <w:lang w:val="en-GB"/>
              </w:rPr>
            </w:pPr>
          </w:p>
          <w:p w14:paraId="6FFC5EEB" w14:textId="49BD8863"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Single: 12.5%</w:t>
            </w:r>
          </w:p>
          <w:p w14:paraId="0486B5ED" w14:textId="41B69B25"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arried: 87.5%</w:t>
            </w:r>
          </w:p>
          <w:p w14:paraId="5C546CA9" w14:textId="7D97A493" w:rsidR="685D27DF" w:rsidRDefault="685D27DF" w:rsidP="3B6A49F1">
            <w:pPr>
              <w:rPr>
                <w:rFonts w:ascii="Times New Roman" w:eastAsia="Times New Roman" w:hAnsi="Times New Roman" w:cs="Times New Roman"/>
                <w:color w:val="000000" w:themeColor="text1"/>
                <w:sz w:val="24"/>
                <w:szCs w:val="24"/>
                <w:lang w:val="en-GB"/>
              </w:rPr>
            </w:pPr>
          </w:p>
          <w:p w14:paraId="59D10A52" w14:textId="2F8B7B23"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Employed: 37.5%</w:t>
            </w:r>
          </w:p>
          <w:p w14:paraId="25A24756" w14:textId="0F321058" w:rsidR="685D27DF" w:rsidRDefault="685D27DF" w:rsidP="3B6A49F1">
            <w:pPr>
              <w:rPr>
                <w:rFonts w:ascii="Times New Roman" w:eastAsia="Times New Roman" w:hAnsi="Times New Roman" w:cs="Times New Roman"/>
                <w:color w:val="000000" w:themeColor="text1"/>
                <w:sz w:val="24"/>
                <w:szCs w:val="24"/>
                <w:lang w:val="en-GB"/>
              </w:rPr>
            </w:pPr>
          </w:p>
          <w:p w14:paraId="6F9F3481" w14:textId="4E631A69" w:rsidR="685D27DF" w:rsidRDefault="685D27DF" w:rsidP="3B6A49F1">
            <w:pPr>
              <w:rPr>
                <w:rFonts w:ascii="Times New Roman" w:eastAsia="Times New Roman" w:hAnsi="Times New Roman" w:cs="Times New Roman"/>
                <w:color w:val="000000" w:themeColor="text1"/>
                <w:sz w:val="24"/>
                <w:szCs w:val="24"/>
                <w:lang w:val="en-GB"/>
              </w:rPr>
            </w:pPr>
          </w:p>
          <w:p w14:paraId="4A0E7E9E" w14:textId="1C16E8E9"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Control group:</w:t>
            </w:r>
          </w:p>
          <w:p w14:paraId="73EA5E2F" w14:textId="48D54B09" w:rsidR="685D27DF" w:rsidRDefault="685D27DF" w:rsidP="3B6A49F1">
            <w:pPr>
              <w:rPr>
                <w:rFonts w:ascii="Times New Roman" w:eastAsia="Times New Roman" w:hAnsi="Times New Roman" w:cs="Times New Roman"/>
                <w:color w:val="000000" w:themeColor="text1"/>
                <w:sz w:val="24"/>
                <w:szCs w:val="24"/>
                <w:lang w:val="en-GB"/>
              </w:rPr>
            </w:pPr>
          </w:p>
          <w:p w14:paraId="023613DE" w14:textId="1DCA2D60"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57.52 years (</w:t>
            </w:r>
            <w:r w:rsidR="00DB3F39">
              <w:rPr>
                <w:rFonts w:ascii="Times New Roman" w:eastAsia="Times New Roman" w:hAnsi="Times New Roman" w:cs="Times New Roman"/>
                <w:sz w:val="24"/>
                <w:szCs w:val="24"/>
                <w:lang w:val="en-GB"/>
              </w:rPr>
              <w:t>SD</w:t>
            </w:r>
            <w:r w:rsidR="00C57893">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w:t>
            </w:r>
            <w:r w:rsidR="00C57893">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12.65)</w:t>
            </w:r>
          </w:p>
          <w:p w14:paraId="06E88871" w14:textId="4567B079" w:rsidR="685D27DF" w:rsidRDefault="685D27DF" w:rsidP="3B6A49F1">
            <w:pPr>
              <w:rPr>
                <w:rFonts w:ascii="Times New Roman" w:eastAsia="Times New Roman" w:hAnsi="Times New Roman" w:cs="Times New Roman"/>
                <w:color w:val="000000" w:themeColor="text1"/>
                <w:sz w:val="24"/>
                <w:szCs w:val="24"/>
                <w:lang w:val="en-GB"/>
              </w:rPr>
            </w:pPr>
          </w:p>
          <w:p w14:paraId="0A27A14F" w14:textId="603EDEA7"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30.4%</w:t>
            </w:r>
          </w:p>
          <w:p w14:paraId="751B9AC8" w14:textId="0B333EAC" w:rsidR="685D27DF" w:rsidRDefault="685D27DF" w:rsidP="3B6A49F1">
            <w:pPr>
              <w:rPr>
                <w:rFonts w:ascii="Times New Roman" w:eastAsia="Times New Roman" w:hAnsi="Times New Roman" w:cs="Times New Roman"/>
                <w:color w:val="000000" w:themeColor="text1"/>
                <w:sz w:val="24"/>
                <w:szCs w:val="24"/>
                <w:lang w:val="en-GB"/>
              </w:rPr>
            </w:pPr>
          </w:p>
          <w:p w14:paraId="16366FEE" w14:textId="6392AEDA"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Single: </w:t>
            </w:r>
            <w:r w:rsidR="123F95C6" w:rsidRPr="3B6A49F1">
              <w:rPr>
                <w:rFonts w:ascii="Times New Roman" w:eastAsia="Times New Roman" w:hAnsi="Times New Roman" w:cs="Times New Roman"/>
                <w:sz w:val="24"/>
                <w:szCs w:val="24"/>
                <w:lang w:val="en-GB"/>
              </w:rPr>
              <w:t>8.7</w:t>
            </w:r>
            <w:r w:rsidRPr="3B6A49F1">
              <w:rPr>
                <w:rFonts w:ascii="Times New Roman" w:eastAsia="Times New Roman" w:hAnsi="Times New Roman" w:cs="Times New Roman"/>
                <w:sz w:val="24"/>
                <w:szCs w:val="24"/>
                <w:lang w:val="en-GB"/>
              </w:rPr>
              <w:t>%</w:t>
            </w:r>
          </w:p>
          <w:p w14:paraId="6729E23F" w14:textId="49CBD344"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Married: </w:t>
            </w:r>
            <w:r w:rsidR="0C78EB9C" w:rsidRPr="3B6A49F1">
              <w:rPr>
                <w:rFonts w:ascii="Times New Roman" w:eastAsia="Times New Roman" w:hAnsi="Times New Roman" w:cs="Times New Roman"/>
                <w:sz w:val="24"/>
                <w:szCs w:val="24"/>
                <w:lang w:val="en-GB"/>
              </w:rPr>
              <w:t>91.3</w:t>
            </w:r>
            <w:r w:rsidRPr="3B6A49F1">
              <w:rPr>
                <w:rFonts w:ascii="Times New Roman" w:eastAsia="Times New Roman" w:hAnsi="Times New Roman" w:cs="Times New Roman"/>
                <w:sz w:val="24"/>
                <w:szCs w:val="24"/>
                <w:lang w:val="en-GB"/>
              </w:rPr>
              <w:t>%</w:t>
            </w:r>
          </w:p>
          <w:p w14:paraId="0E340E15" w14:textId="7D97A493" w:rsidR="685D27DF" w:rsidRDefault="685D27DF" w:rsidP="3B6A49F1">
            <w:pPr>
              <w:rPr>
                <w:rFonts w:ascii="Times New Roman" w:eastAsia="Times New Roman" w:hAnsi="Times New Roman" w:cs="Times New Roman"/>
                <w:color w:val="000000" w:themeColor="text1"/>
                <w:sz w:val="24"/>
                <w:szCs w:val="24"/>
                <w:lang w:val="en-GB"/>
              </w:rPr>
            </w:pPr>
          </w:p>
          <w:p w14:paraId="0A6611BA" w14:textId="4E620EB5" w:rsidR="285E0341" w:rsidRDefault="40B4689D"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Employed: </w:t>
            </w:r>
            <w:r w:rsidR="3BC74295" w:rsidRPr="3B6A49F1">
              <w:rPr>
                <w:rFonts w:ascii="Times New Roman" w:eastAsia="Times New Roman" w:hAnsi="Times New Roman" w:cs="Times New Roman"/>
                <w:sz w:val="24"/>
                <w:szCs w:val="24"/>
                <w:lang w:val="en-GB"/>
              </w:rPr>
              <w:t>52.2</w:t>
            </w:r>
            <w:r w:rsidRPr="3B6A49F1">
              <w:rPr>
                <w:rFonts w:ascii="Times New Roman" w:eastAsia="Times New Roman" w:hAnsi="Times New Roman" w:cs="Times New Roman"/>
                <w:sz w:val="24"/>
                <w:szCs w:val="24"/>
                <w:lang w:val="en-GB"/>
              </w:rPr>
              <w:t>%</w:t>
            </w:r>
          </w:p>
          <w:p w14:paraId="3396EBDF" w14:textId="65C2F021" w:rsidR="685D27DF" w:rsidRDefault="685D27DF" w:rsidP="3B6A49F1">
            <w:pPr>
              <w:rPr>
                <w:rFonts w:ascii="Times New Roman" w:eastAsia="Times New Roman" w:hAnsi="Times New Roman" w:cs="Times New Roman"/>
                <w:color w:val="000000" w:themeColor="text1"/>
                <w:sz w:val="24"/>
                <w:szCs w:val="24"/>
                <w:lang w:val="en-GB"/>
              </w:rPr>
            </w:pPr>
          </w:p>
        </w:tc>
        <w:tc>
          <w:tcPr>
            <w:tcW w:w="1102" w:type="dxa"/>
          </w:tcPr>
          <w:p w14:paraId="66816F7E" w14:textId="6523BDED" w:rsidR="4CF24DC7" w:rsidRDefault="67806A68"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47</w:t>
            </w:r>
          </w:p>
        </w:tc>
        <w:tc>
          <w:tcPr>
            <w:tcW w:w="1628" w:type="dxa"/>
          </w:tcPr>
          <w:p w14:paraId="185BEEF5" w14:textId="099EDC5A" w:rsidR="18AD6CF6" w:rsidRDefault="06770A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Orem’s self-care deficit theory educational group-based intervention with telephone follow-ups</w:t>
            </w:r>
          </w:p>
          <w:p w14:paraId="5BFD869C" w14:textId="68E205E0" w:rsidR="685D27DF" w:rsidRDefault="685D27DF" w:rsidP="3B6A49F1">
            <w:pPr>
              <w:rPr>
                <w:rFonts w:ascii="Times New Roman" w:eastAsia="Times New Roman" w:hAnsi="Times New Roman" w:cs="Times New Roman"/>
                <w:b/>
                <w:bCs/>
                <w:color w:val="000000" w:themeColor="text1"/>
                <w:sz w:val="24"/>
                <w:szCs w:val="24"/>
                <w:lang w:val="en-GB"/>
              </w:rPr>
            </w:pPr>
          </w:p>
          <w:p w14:paraId="02B9689D" w14:textId="060957FA" w:rsidR="18AD6CF6" w:rsidRDefault="06770A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One educational session for 45-50 minutes followed by three 10–15-minute phone call</w:t>
            </w:r>
            <w:r w:rsidR="68D8D132" w:rsidRPr="3B6A49F1">
              <w:rPr>
                <w:rFonts w:ascii="Times New Roman" w:eastAsia="Times New Roman" w:hAnsi="Times New Roman" w:cs="Times New Roman"/>
                <w:sz w:val="24"/>
                <w:szCs w:val="24"/>
                <w:lang w:val="en-GB"/>
              </w:rPr>
              <w:t>s</w:t>
            </w:r>
          </w:p>
        </w:tc>
        <w:tc>
          <w:tcPr>
            <w:tcW w:w="1756" w:type="dxa"/>
          </w:tcPr>
          <w:p w14:paraId="190388BC" w14:textId="6B1DF014" w:rsidR="2DD896C1" w:rsidRDefault="27B29CD8"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Treatment as usual (</w:t>
            </w:r>
            <w:r w:rsidR="3C065426" w:rsidRPr="3B6A49F1">
              <w:rPr>
                <w:rFonts w:ascii="Times New Roman" w:eastAsia="Times New Roman" w:hAnsi="Times New Roman" w:cs="Times New Roman"/>
                <w:sz w:val="24"/>
                <w:szCs w:val="24"/>
                <w:lang w:val="en-GB"/>
              </w:rPr>
              <w:t>brief education of the side effects of treatment was provided before chemotherapy, followed by the treatment itself)</w:t>
            </w:r>
          </w:p>
        </w:tc>
        <w:tc>
          <w:tcPr>
            <w:tcW w:w="1705" w:type="dxa"/>
          </w:tcPr>
          <w:p w14:paraId="60FE0C17" w14:textId="569C9EF1" w:rsidR="21F76CDD" w:rsidRDefault="4043B941"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t>
            </w:r>
            <w:r w:rsidR="4B63C485" w:rsidRPr="3B6A49F1">
              <w:rPr>
                <w:rFonts w:ascii="Times New Roman" w:eastAsia="Times New Roman" w:hAnsi="Times New Roman" w:cs="Times New Roman"/>
                <w:sz w:val="24"/>
                <w:szCs w:val="24"/>
                <w:lang w:val="en-GB"/>
              </w:rPr>
              <w:t>UCLA Loneliness Scale 3 translated to Turkish</w:t>
            </w:r>
          </w:p>
          <w:p w14:paraId="447F5BEE" w14:textId="44461803" w:rsidR="685D27DF" w:rsidRDefault="685D27DF" w:rsidP="3B6A49F1">
            <w:pPr>
              <w:rPr>
                <w:rFonts w:ascii="Times New Roman" w:eastAsia="Times New Roman" w:hAnsi="Times New Roman" w:cs="Times New Roman"/>
                <w:sz w:val="24"/>
                <w:szCs w:val="24"/>
                <w:lang w:val="en-GB"/>
              </w:rPr>
            </w:pPr>
          </w:p>
          <w:p w14:paraId="2E1C1FFC" w14:textId="2AED93D0" w:rsidR="1965DBBA" w:rsidRDefault="036AF696"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w:t>
            </w:r>
            <w:r w:rsidR="6549DD6B" w:rsidRPr="3B6A49F1">
              <w:rPr>
                <w:rFonts w:ascii="Times New Roman" w:eastAsia="Times New Roman" w:hAnsi="Times New Roman" w:cs="Times New Roman"/>
                <w:sz w:val="24"/>
                <w:szCs w:val="24"/>
                <w:lang w:val="en-GB"/>
              </w:rPr>
              <w:t xml:space="preserve">also measured self-care agency using the </w:t>
            </w:r>
            <w:r w:rsidRPr="3B6A49F1">
              <w:rPr>
                <w:rFonts w:ascii="Times New Roman" w:eastAsia="Times New Roman" w:hAnsi="Times New Roman" w:cs="Times New Roman"/>
                <w:sz w:val="24"/>
                <w:szCs w:val="24"/>
                <w:lang w:val="en-GB"/>
              </w:rPr>
              <w:t>Exercise of self-care agency translated into Turkish</w:t>
            </w:r>
            <w:r w:rsidR="1027F8BD" w:rsidRPr="3B6A49F1">
              <w:rPr>
                <w:rFonts w:ascii="Times New Roman" w:eastAsia="Times New Roman" w:hAnsi="Times New Roman" w:cs="Times New Roman"/>
                <w:sz w:val="24"/>
                <w:szCs w:val="24"/>
                <w:lang w:val="en-GB"/>
              </w:rPr>
              <w:t xml:space="preserve">, physical well-being, social well-being, and psychological well-being using </w:t>
            </w:r>
            <w:r w:rsidR="5B2523C9" w:rsidRPr="3B6A49F1">
              <w:rPr>
                <w:rFonts w:ascii="Times New Roman" w:eastAsia="Times New Roman" w:hAnsi="Times New Roman" w:cs="Times New Roman"/>
                <w:sz w:val="24"/>
                <w:szCs w:val="24"/>
                <w:lang w:val="en-GB"/>
              </w:rPr>
              <w:t xml:space="preserve">Nightingale symptom </w:t>
            </w:r>
            <w:r w:rsidR="5B2523C9" w:rsidRPr="3B6A49F1">
              <w:rPr>
                <w:rFonts w:ascii="Times New Roman" w:eastAsia="Times New Roman" w:hAnsi="Times New Roman" w:cs="Times New Roman"/>
                <w:sz w:val="24"/>
                <w:szCs w:val="24"/>
                <w:lang w:val="en-GB"/>
              </w:rPr>
              <w:lastRenderedPageBreak/>
              <w:t>assessment scale, state and trait anxiety using State</w:t>
            </w:r>
            <w:r w:rsidR="4AC6A31A" w:rsidRPr="3B6A49F1">
              <w:rPr>
                <w:rFonts w:ascii="Times New Roman" w:eastAsia="Times New Roman" w:hAnsi="Times New Roman" w:cs="Times New Roman"/>
                <w:sz w:val="24"/>
                <w:szCs w:val="24"/>
                <w:lang w:val="en-GB"/>
              </w:rPr>
              <w:t>-</w:t>
            </w:r>
            <w:r w:rsidR="5B2523C9" w:rsidRPr="3B6A49F1">
              <w:rPr>
                <w:rFonts w:ascii="Times New Roman" w:eastAsia="Times New Roman" w:hAnsi="Times New Roman" w:cs="Times New Roman"/>
                <w:sz w:val="24"/>
                <w:szCs w:val="24"/>
                <w:lang w:val="en-GB"/>
              </w:rPr>
              <w:t>Trait</w:t>
            </w:r>
            <w:r w:rsidR="3F3E376B" w:rsidRPr="3B6A49F1">
              <w:rPr>
                <w:rFonts w:ascii="Times New Roman" w:eastAsia="Times New Roman" w:hAnsi="Times New Roman" w:cs="Times New Roman"/>
                <w:sz w:val="24"/>
                <w:szCs w:val="24"/>
                <w:lang w:val="en-GB"/>
              </w:rPr>
              <w:t xml:space="preserve"> Anxiety Inventory (STAI-S, STAI-T) translated into Tur</w:t>
            </w:r>
            <w:r w:rsidR="085CB8BC" w:rsidRPr="3B6A49F1">
              <w:rPr>
                <w:rFonts w:ascii="Times New Roman" w:eastAsia="Times New Roman" w:hAnsi="Times New Roman" w:cs="Times New Roman"/>
                <w:sz w:val="24"/>
                <w:szCs w:val="24"/>
                <w:lang w:val="en-GB"/>
              </w:rPr>
              <w:t>kish)</w:t>
            </w:r>
          </w:p>
        </w:tc>
        <w:tc>
          <w:tcPr>
            <w:tcW w:w="1551" w:type="dxa"/>
          </w:tcPr>
          <w:p w14:paraId="337EDE13" w14:textId="550D891D" w:rsidR="654C459A" w:rsidRDefault="69A0D558"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No information given</w:t>
            </w:r>
          </w:p>
        </w:tc>
        <w:tc>
          <w:tcPr>
            <w:tcW w:w="1518" w:type="dxa"/>
          </w:tcPr>
          <w:p w14:paraId="41EE7675" w14:textId="036613B8" w:rsidR="654C459A" w:rsidRDefault="69A0D55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There was a statistically significant difference between the mean loneliness scores of the intervention and control groups (</w:t>
            </w:r>
            <w:r w:rsidRPr="00DB3F39">
              <w:rPr>
                <w:rFonts w:ascii="Times New Roman" w:eastAsia="Times New Roman" w:hAnsi="Times New Roman" w:cs="Times New Roman"/>
                <w:i/>
                <w:iCs/>
                <w:sz w:val="24"/>
                <w:szCs w:val="24"/>
                <w:lang w:val="en-GB"/>
              </w:rPr>
              <w:t>F</w:t>
            </w:r>
            <w:r w:rsidRPr="3B6A49F1">
              <w:rPr>
                <w:rFonts w:ascii="Times New Roman" w:eastAsia="Times New Roman" w:hAnsi="Times New Roman" w:cs="Times New Roman"/>
                <w:sz w:val="24"/>
                <w:szCs w:val="24"/>
                <w:lang w:val="en-GB"/>
              </w:rPr>
              <w:t xml:space="preserve"> = 74.50, </w:t>
            </w:r>
            <w:r w:rsidRPr="00DB3F39">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lt;</w:t>
            </w:r>
            <w:r w:rsidRPr="3B6A49F1">
              <w:rPr>
                <w:rFonts w:ascii="Times New Roman" w:eastAsia="Times New Roman" w:hAnsi="Times New Roman" w:cs="Times New Roman"/>
                <w:sz w:val="24"/>
                <w:szCs w:val="24"/>
                <w:lang w:val="en-GB"/>
              </w:rPr>
              <w:t xml:space="preserve"> .00</w:t>
            </w:r>
            <w:r w:rsidR="00DB3F39">
              <w:rPr>
                <w:rFonts w:ascii="Times New Roman" w:eastAsia="Times New Roman" w:hAnsi="Times New Roman" w:cs="Times New Roman"/>
                <w:sz w:val="24"/>
                <w:szCs w:val="24"/>
                <w:lang w:val="en-GB"/>
              </w:rPr>
              <w:t>1</w:t>
            </w:r>
            <w:r w:rsidRPr="3B6A49F1">
              <w:rPr>
                <w:rFonts w:ascii="Times New Roman" w:eastAsia="Times New Roman" w:hAnsi="Times New Roman" w:cs="Times New Roman"/>
                <w:sz w:val="24"/>
                <w:szCs w:val="24"/>
                <w:lang w:val="en-GB"/>
              </w:rPr>
              <w:t xml:space="preserve">), with the intervention group’s mean loneliness scores being significantly lower than those of the control group </w:t>
            </w:r>
            <w:r w:rsidRPr="3B6A49F1">
              <w:rPr>
                <w:rFonts w:ascii="Times New Roman" w:eastAsia="Times New Roman" w:hAnsi="Times New Roman" w:cs="Times New Roman"/>
                <w:sz w:val="24"/>
                <w:szCs w:val="24"/>
                <w:lang w:val="en-GB"/>
              </w:rPr>
              <w:lastRenderedPageBreak/>
              <w:t>at both assessments</w:t>
            </w:r>
            <w:r w:rsidR="4715C071" w:rsidRPr="3B6A49F1">
              <w:rPr>
                <w:rFonts w:ascii="Times New Roman" w:eastAsia="Times New Roman" w:hAnsi="Times New Roman" w:cs="Times New Roman"/>
                <w:sz w:val="24"/>
                <w:szCs w:val="24"/>
                <w:lang w:val="en-GB"/>
              </w:rPr>
              <w:t xml:space="preserve"> (Time 1 and time 2</w:t>
            </w:r>
            <w:r w:rsidR="5D70CEE9" w:rsidRPr="3B6A49F1">
              <w:rPr>
                <w:rFonts w:ascii="Times New Roman" w:eastAsia="Times New Roman" w:hAnsi="Times New Roman" w:cs="Times New Roman"/>
                <w:sz w:val="24"/>
                <w:szCs w:val="24"/>
                <w:lang w:val="en-GB"/>
              </w:rPr>
              <w:t xml:space="preserve">: </w:t>
            </w:r>
            <w:r w:rsidRPr="00DB3F39">
              <w:rPr>
                <w:rFonts w:ascii="Times New Roman" w:eastAsia="Times New Roman" w:hAnsi="Times New Roman" w:cs="Times New Roman"/>
                <w:i/>
                <w:iCs/>
                <w:sz w:val="24"/>
                <w:szCs w:val="24"/>
                <w:lang w:val="en-GB"/>
              </w:rPr>
              <w:t>t</w:t>
            </w:r>
            <w:r w:rsidRPr="3B6A49F1">
              <w:rPr>
                <w:rFonts w:ascii="Times New Roman" w:eastAsia="Times New Roman" w:hAnsi="Times New Roman" w:cs="Times New Roman"/>
                <w:sz w:val="24"/>
                <w:szCs w:val="24"/>
                <w:lang w:val="en-GB"/>
              </w:rPr>
              <w:t xml:space="preserve"> = −5.081, </w:t>
            </w:r>
            <w:r w:rsidRPr="00DB3F39">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lt;</w:t>
            </w:r>
            <w:r w:rsidRPr="3B6A49F1">
              <w:rPr>
                <w:rFonts w:ascii="Times New Roman" w:eastAsia="Times New Roman" w:hAnsi="Times New Roman" w:cs="Times New Roman"/>
                <w:sz w:val="24"/>
                <w:szCs w:val="24"/>
                <w:lang w:val="en-GB"/>
              </w:rPr>
              <w:t xml:space="preserve"> .00</w:t>
            </w:r>
            <w:r w:rsidR="00DB3F39">
              <w:rPr>
                <w:rFonts w:ascii="Times New Roman" w:eastAsia="Times New Roman" w:hAnsi="Times New Roman" w:cs="Times New Roman"/>
                <w:sz w:val="24"/>
                <w:szCs w:val="24"/>
                <w:lang w:val="en-GB"/>
              </w:rPr>
              <w:t>1</w:t>
            </w:r>
            <w:r w:rsidRPr="3B6A49F1">
              <w:rPr>
                <w:rFonts w:ascii="Times New Roman" w:eastAsia="Times New Roman" w:hAnsi="Times New Roman" w:cs="Times New Roman"/>
                <w:sz w:val="24"/>
                <w:szCs w:val="24"/>
                <w:lang w:val="en-GB"/>
              </w:rPr>
              <w:t xml:space="preserve">; </w:t>
            </w:r>
            <w:r w:rsidRPr="00DB3F39">
              <w:rPr>
                <w:rFonts w:ascii="Times New Roman" w:eastAsia="Times New Roman" w:hAnsi="Times New Roman" w:cs="Times New Roman"/>
                <w:i/>
                <w:iCs/>
                <w:sz w:val="24"/>
                <w:szCs w:val="24"/>
                <w:lang w:val="en-GB"/>
              </w:rPr>
              <w:t>t</w:t>
            </w:r>
            <w:r w:rsidRPr="3B6A49F1">
              <w:rPr>
                <w:rFonts w:ascii="Times New Roman" w:eastAsia="Times New Roman" w:hAnsi="Times New Roman" w:cs="Times New Roman"/>
                <w:sz w:val="24"/>
                <w:szCs w:val="24"/>
                <w:lang w:val="en-GB"/>
              </w:rPr>
              <w:t xml:space="preserve"> = −7.098, </w:t>
            </w:r>
            <w:r w:rsidRPr="00DB3F39">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lt;</w:t>
            </w:r>
            <w:r w:rsidRPr="3B6A49F1">
              <w:rPr>
                <w:rFonts w:ascii="Times New Roman" w:eastAsia="Times New Roman" w:hAnsi="Times New Roman" w:cs="Times New Roman"/>
                <w:sz w:val="24"/>
                <w:szCs w:val="24"/>
                <w:lang w:val="en-GB"/>
              </w:rPr>
              <w:t xml:space="preserve"> .00</w:t>
            </w:r>
            <w:r w:rsidR="00DB3F39">
              <w:rPr>
                <w:rFonts w:ascii="Times New Roman" w:eastAsia="Times New Roman" w:hAnsi="Times New Roman" w:cs="Times New Roman"/>
                <w:sz w:val="24"/>
                <w:szCs w:val="24"/>
                <w:lang w:val="en-GB"/>
              </w:rPr>
              <w:t>1</w:t>
            </w:r>
            <w:r w:rsidR="5E102B1C" w:rsidRPr="3B6A49F1">
              <w:rPr>
                <w:rFonts w:ascii="Times New Roman" w:eastAsia="Times New Roman" w:hAnsi="Times New Roman" w:cs="Times New Roman"/>
                <w:sz w:val="24"/>
                <w:szCs w:val="24"/>
                <w:lang w:val="en-GB"/>
              </w:rPr>
              <w:t>, respectively</w:t>
            </w:r>
            <w:r w:rsidRPr="3B6A49F1">
              <w:rPr>
                <w:rFonts w:ascii="Times New Roman" w:eastAsia="Times New Roman" w:hAnsi="Times New Roman" w:cs="Times New Roman"/>
                <w:sz w:val="24"/>
                <w:szCs w:val="24"/>
                <w:lang w:val="en-GB"/>
              </w:rPr>
              <w:t>)</w:t>
            </w:r>
            <w:r w:rsidR="2BE25BA4" w:rsidRPr="3B6A49F1">
              <w:rPr>
                <w:rFonts w:ascii="Times New Roman" w:eastAsia="Times New Roman" w:hAnsi="Times New Roman" w:cs="Times New Roman"/>
                <w:sz w:val="24"/>
                <w:szCs w:val="24"/>
                <w:lang w:val="en-GB"/>
              </w:rPr>
              <w:t>.</w:t>
            </w:r>
          </w:p>
        </w:tc>
      </w:tr>
      <w:tr w:rsidR="685D27DF" w14:paraId="7481F4C6" w14:textId="77777777" w:rsidTr="00341BB1">
        <w:trPr>
          <w:trHeight w:val="300"/>
          <w:jc w:val="center"/>
        </w:trPr>
        <w:tc>
          <w:tcPr>
            <w:tcW w:w="13958" w:type="dxa"/>
            <w:gridSpan w:val="9"/>
          </w:tcPr>
          <w:p w14:paraId="5E729A18" w14:textId="77ACF1CD" w:rsidR="52BB6D40" w:rsidRDefault="30FCAA98" w:rsidP="3B6A49F1">
            <w:pPr>
              <w:spacing w:line="259" w:lineRule="auto"/>
              <w:rPr>
                <w:rFonts w:ascii="Times New Roman" w:eastAsia="Times New Roman" w:hAnsi="Times New Roman" w:cs="Times New Roman"/>
                <w:b/>
                <w:bCs/>
                <w:sz w:val="24"/>
                <w:szCs w:val="24"/>
                <w:lang w:val="en-GB"/>
              </w:rPr>
            </w:pPr>
            <w:r w:rsidRPr="3B6A49F1">
              <w:rPr>
                <w:rFonts w:ascii="Times New Roman" w:eastAsia="Times New Roman" w:hAnsi="Times New Roman" w:cs="Times New Roman"/>
                <w:b/>
                <w:bCs/>
                <w:sz w:val="24"/>
                <w:szCs w:val="24"/>
                <w:lang w:val="en-GB"/>
              </w:rPr>
              <w:lastRenderedPageBreak/>
              <w:t>Expressive writing and imagined interaction theory</w:t>
            </w:r>
            <w:r w:rsidR="4B69EBEC" w:rsidRPr="3B6A49F1">
              <w:rPr>
                <w:rFonts w:ascii="Times New Roman" w:eastAsia="Times New Roman" w:hAnsi="Times New Roman" w:cs="Times New Roman"/>
                <w:b/>
                <w:bCs/>
                <w:sz w:val="24"/>
                <w:szCs w:val="24"/>
                <w:lang w:val="en-GB"/>
              </w:rPr>
              <w:t xml:space="preserve"> </w:t>
            </w:r>
            <w:r w:rsidR="02DC224E" w:rsidRPr="3B6A49F1">
              <w:rPr>
                <w:rFonts w:ascii="Times New Roman" w:eastAsia="Times New Roman" w:hAnsi="Times New Roman" w:cs="Times New Roman"/>
                <w:b/>
                <w:bCs/>
                <w:sz w:val="24"/>
                <w:szCs w:val="24"/>
                <w:lang w:val="en-GB"/>
              </w:rPr>
              <w:t>(</w:t>
            </w:r>
            <w:r w:rsidR="02DC224E" w:rsidRPr="3B6A49F1">
              <w:rPr>
                <w:rFonts w:ascii="Times New Roman" w:eastAsia="Times New Roman" w:hAnsi="Times New Roman" w:cs="Times New Roman"/>
                <w:b/>
                <w:bCs/>
                <w:i/>
                <w:iCs/>
                <w:sz w:val="24"/>
                <w:szCs w:val="24"/>
              </w:rPr>
              <w:t xml:space="preserve">n </w:t>
            </w:r>
            <w:r w:rsidR="02DC224E" w:rsidRPr="3B6A49F1">
              <w:rPr>
                <w:rFonts w:ascii="Times New Roman" w:eastAsia="Times New Roman" w:hAnsi="Times New Roman" w:cs="Times New Roman"/>
                <w:b/>
                <w:bCs/>
                <w:sz w:val="24"/>
                <w:szCs w:val="24"/>
              </w:rPr>
              <w:t>total studies =1)</w:t>
            </w:r>
          </w:p>
        </w:tc>
      </w:tr>
      <w:tr w:rsidR="685D27DF" w14:paraId="3E2B1304" w14:textId="77777777" w:rsidTr="00341BB1">
        <w:trPr>
          <w:trHeight w:val="300"/>
          <w:jc w:val="center"/>
        </w:trPr>
        <w:tc>
          <w:tcPr>
            <w:tcW w:w="2127" w:type="dxa"/>
          </w:tcPr>
          <w:p w14:paraId="7C5B80F3" w14:textId="1EEAEE68" w:rsidR="18253C4B" w:rsidRDefault="1557FA78" w:rsidP="3B6A49F1">
            <w:pPr>
              <w:spacing w:line="259" w:lineRule="auto"/>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Zhang et al., 202</w:t>
            </w:r>
            <w:r w:rsidR="232DCC42" w:rsidRPr="3B6A49F1">
              <w:rPr>
                <w:rFonts w:ascii="Times New Roman" w:eastAsia="Times New Roman" w:hAnsi="Times New Roman" w:cs="Times New Roman"/>
                <w:sz w:val="24"/>
                <w:szCs w:val="24"/>
                <w:lang w:val="en-GB"/>
              </w:rPr>
              <w:t>3</w:t>
            </w:r>
            <w:r w:rsidRPr="3B6A49F1">
              <w:rPr>
                <w:rFonts w:ascii="Times New Roman" w:eastAsia="Times New Roman" w:hAnsi="Times New Roman" w:cs="Times New Roman"/>
                <w:sz w:val="24"/>
                <w:szCs w:val="24"/>
                <w:lang w:val="en-GB"/>
              </w:rPr>
              <w:t xml:space="preserve"> (USA)</w:t>
            </w:r>
          </w:p>
          <w:p w14:paraId="61928047" w14:textId="6DA6CB9C" w:rsidR="685D27DF" w:rsidRDefault="685D27DF" w:rsidP="3B6A49F1">
            <w:pPr>
              <w:spacing w:line="259" w:lineRule="auto"/>
              <w:rPr>
                <w:rFonts w:ascii="Times New Roman" w:eastAsia="Times New Roman" w:hAnsi="Times New Roman" w:cs="Times New Roman"/>
                <w:color w:val="000000" w:themeColor="text1"/>
                <w:sz w:val="24"/>
                <w:szCs w:val="24"/>
                <w:lang w:val="en-GB"/>
              </w:rPr>
            </w:pPr>
          </w:p>
        </w:tc>
        <w:tc>
          <w:tcPr>
            <w:tcW w:w="853" w:type="dxa"/>
          </w:tcPr>
          <w:p w14:paraId="11047142" w14:textId="5131A850" w:rsidR="18253C4B" w:rsidRDefault="1557FA78"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RCT (3 groups)</w:t>
            </w:r>
          </w:p>
        </w:tc>
        <w:tc>
          <w:tcPr>
            <w:tcW w:w="1718" w:type="dxa"/>
          </w:tcPr>
          <w:p w14:paraId="766BD513" w14:textId="4527DEEE" w:rsidR="71FCAF73" w:rsidRDefault="40749EA9"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Adults scoring 79 or lower on the Mental Health Inventory</w:t>
            </w:r>
          </w:p>
          <w:p w14:paraId="0E342EB2" w14:textId="0FE97725" w:rsidR="685D27DF" w:rsidRDefault="685D27DF" w:rsidP="3B6A49F1">
            <w:pPr>
              <w:rPr>
                <w:rFonts w:ascii="Times New Roman" w:eastAsia="Times New Roman" w:hAnsi="Times New Roman" w:cs="Times New Roman"/>
                <w:color w:val="000000" w:themeColor="text1"/>
                <w:sz w:val="24"/>
                <w:szCs w:val="24"/>
                <w:lang w:val="en-GB"/>
              </w:rPr>
            </w:pPr>
          </w:p>
          <w:p w14:paraId="64974861" w14:textId="360D3781"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Intervention group (rehearsal): </w:t>
            </w:r>
          </w:p>
          <w:p w14:paraId="7BAD8FC3" w14:textId="20579E7C" w:rsidR="685D27DF" w:rsidRDefault="685D27DF" w:rsidP="3B6A49F1">
            <w:pPr>
              <w:rPr>
                <w:rFonts w:ascii="Times New Roman" w:eastAsia="Times New Roman" w:hAnsi="Times New Roman" w:cs="Times New Roman"/>
                <w:color w:val="000000" w:themeColor="text1"/>
                <w:sz w:val="24"/>
                <w:szCs w:val="24"/>
                <w:lang w:val="en-GB"/>
              </w:rPr>
            </w:pPr>
          </w:p>
          <w:p w14:paraId="7D768703" w14:textId="5D64AFD9"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Mean age: 24.4 years (</w:t>
            </w:r>
            <w:r w:rsidR="00DB3F39">
              <w:rPr>
                <w:rFonts w:ascii="Times New Roman" w:eastAsia="Times New Roman" w:hAnsi="Times New Roman" w:cs="Times New Roman"/>
                <w:sz w:val="24"/>
                <w:szCs w:val="24"/>
                <w:lang w:val="en-GB"/>
              </w:rPr>
              <w:t xml:space="preserve">SD = </w:t>
            </w:r>
            <w:r w:rsidRPr="3B6A49F1">
              <w:rPr>
                <w:rFonts w:ascii="Times New Roman" w:eastAsia="Times New Roman" w:hAnsi="Times New Roman" w:cs="Times New Roman"/>
                <w:sz w:val="24"/>
                <w:szCs w:val="24"/>
                <w:lang w:val="en-GB"/>
              </w:rPr>
              <w:t>9.3</w:t>
            </w:r>
            <w:r w:rsidR="62CE132E" w:rsidRPr="3B6A49F1">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 xml:space="preserve">range = </w:t>
            </w:r>
            <w:r w:rsidR="62CE132E" w:rsidRPr="3B6A49F1">
              <w:rPr>
                <w:rFonts w:ascii="Times New Roman" w:eastAsia="Times New Roman" w:hAnsi="Times New Roman" w:cs="Times New Roman"/>
                <w:sz w:val="24"/>
                <w:szCs w:val="24"/>
                <w:lang w:val="en-GB"/>
              </w:rPr>
              <w:t>18-63</w:t>
            </w:r>
            <w:r w:rsidRPr="3B6A49F1">
              <w:rPr>
                <w:rFonts w:ascii="Times New Roman" w:eastAsia="Times New Roman" w:hAnsi="Times New Roman" w:cs="Times New Roman"/>
                <w:sz w:val="24"/>
                <w:szCs w:val="24"/>
                <w:lang w:val="en-GB"/>
              </w:rPr>
              <w:t>)</w:t>
            </w:r>
          </w:p>
          <w:p w14:paraId="66AF07CF" w14:textId="3280D7C9" w:rsidR="685D27DF" w:rsidRDefault="685D27DF" w:rsidP="3B6A49F1">
            <w:pPr>
              <w:rPr>
                <w:rFonts w:ascii="Times New Roman" w:eastAsia="Times New Roman" w:hAnsi="Times New Roman" w:cs="Times New Roman"/>
                <w:color w:val="000000" w:themeColor="text1"/>
                <w:sz w:val="24"/>
                <w:szCs w:val="24"/>
                <w:lang w:val="en-GB"/>
              </w:rPr>
            </w:pPr>
          </w:p>
          <w:p w14:paraId="3BF76376" w14:textId="1021A1CE"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64.4%</w:t>
            </w:r>
          </w:p>
          <w:p w14:paraId="039918EF" w14:textId="3254B7B0" w:rsidR="685D27DF" w:rsidRDefault="685D27DF" w:rsidP="3B6A49F1">
            <w:pPr>
              <w:rPr>
                <w:rFonts w:ascii="Times New Roman" w:eastAsia="Times New Roman" w:hAnsi="Times New Roman" w:cs="Times New Roman"/>
                <w:color w:val="000000" w:themeColor="text1"/>
                <w:sz w:val="24"/>
                <w:szCs w:val="24"/>
                <w:lang w:val="en-GB"/>
              </w:rPr>
            </w:pPr>
          </w:p>
          <w:p w14:paraId="738F426E" w14:textId="3C760AE1"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White: 51.1%</w:t>
            </w:r>
          </w:p>
          <w:p w14:paraId="69E2F57E" w14:textId="0AAA20AB"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African American: 4.4%</w:t>
            </w:r>
          </w:p>
          <w:p w14:paraId="22D34837" w14:textId="39CAC20B"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Asian: 26.7%</w:t>
            </w:r>
          </w:p>
          <w:p w14:paraId="3680A1AE" w14:textId="70EF2067"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Latino: 13.3%</w:t>
            </w:r>
          </w:p>
          <w:p w14:paraId="2FEC001B" w14:textId="1B9D31CD"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Others: 4.4%</w:t>
            </w:r>
          </w:p>
          <w:p w14:paraId="77F6C7CC" w14:textId="2BDD6B94" w:rsidR="685D27DF" w:rsidRDefault="685D27DF" w:rsidP="3B6A49F1">
            <w:pPr>
              <w:rPr>
                <w:rFonts w:ascii="Times New Roman" w:eastAsia="Times New Roman" w:hAnsi="Times New Roman" w:cs="Times New Roman"/>
                <w:color w:val="000000" w:themeColor="text1"/>
                <w:sz w:val="24"/>
                <w:szCs w:val="24"/>
                <w:lang w:val="en-GB"/>
              </w:rPr>
            </w:pPr>
          </w:p>
          <w:p w14:paraId="11CFD7D3" w14:textId="63082D26"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Intervention group (replay):</w:t>
            </w:r>
          </w:p>
          <w:p w14:paraId="1C8A84F6" w14:textId="36EF6565" w:rsidR="685D27DF" w:rsidRDefault="685D27DF" w:rsidP="3B6A49F1">
            <w:pPr>
              <w:rPr>
                <w:rFonts w:ascii="Times New Roman" w:eastAsia="Times New Roman" w:hAnsi="Times New Roman" w:cs="Times New Roman"/>
                <w:color w:val="000000" w:themeColor="text1"/>
                <w:sz w:val="24"/>
                <w:szCs w:val="24"/>
                <w:lang w:val="en-GB"/>
              </w:rPr>
            </w:pPr>
          </w:p>
          <w:p w14:paraId="5B784155" w14:textId="42954E33"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26.</w:t>
            </w:r>
            <w:r w:rsidR="78B9FA73" w:rsidRPr="3B6A49F1">
              <w:rPr>
                <w:rFonts w:ascii="Times New Roman" w:eastAsia="Times New Roman" w:hAnsi="Times New Roman" w:cs="Times New Roman"/>
                <w:sz w:val="24"/>
                <w:szCs w:val="24"/>
                <w:lang w:val="en-GB"/>
              </w:rPr>
              <w:t>0</w:t>
            </w:r>
            <w:r w:rsidRPr="3B6A49F1">
              <w:rPr>
                <w:rFonts w:ascii="Times New Roman" w:eastAsia="Times New Roman" w:hAnsi="Times New Roman" w:cs="Times New Roman"/>
                <w:sz w:val="24"/>
                <w:szCs w:val="24"/>
                <w:lang w:val="en-GB"/>
              </w:rPr>
              <w:t xml:space="preserve"> years (</w:t>
            </w:r>
            <w:r w:rsidR="00DB3F39">
              <w:rPr>
                <w:rFonts w:ascii="Times New Roman" w:eastAsia="Times New Roman" w:hAnsi="Times New Roman" w:cs="Times New Roman"/>
                <w:sz w:val="24"/>
                <w:szCs w:val="24"/>
                <w:lang w:val="en-GB"/>
              </w:rPr>
              <w:t xml:space="preserve">SD = </w:t>
            </w:r>
            <w:r w:rsidRPr="3B6A49F1">
              <w:rPr>
                <w:rFonts w:ascii="Times New Roman" w:eastAsia="Times New Roman" w:hAnsi="Times New Roman" w:cs="Times New Roman"/>
                <w:sz w:val="24"/>
                <w:szCs w:val="24"/>
                <w:lang w:val="en-GB"/>
              </w:rPr>
              <w:t>12.1</w:t>
            </w:r>
            <w:r w:rsidR="57E5AFFD" w:rsidRPr="3B6A49F1">
              <w:rPr>
                <w:rFonts w:ascii="Times New Roman" w:eastAsia="Times New Roman" w:hAnsi="Times New Roman" w:cs="Times New Roman"/>
                <w:sz w:val="24"/>
                <w:szCs w:val="24"/>
                <w:lang w:val="en-GB"/>
              </w:rPr>
              <w:t xml:space="preserve">, </w:t>
            </w:r>
            <w:r w:rsidR="00DB3F39">
              <w:rPr>
                <w:rFonts w:ascii="Times New Roman" w:eastAsia="Times New Roman" w:hAnsi="Times New Roman" w:cs="Times New Roman"/>
                <w:sz w:val="24"/>
                <w:szCs w:val="24"/>
                <w:lang w:val="en-GB"/>
              </w:rPr>
              <w:t xml:space="preserve">range = </w:t>
            </w:r>
            <w:r w:rsidR="57E5AFFD" w:rsidRPr="3B6A49F1">
              <w:rPr>
                <w:rFonts w:ascii="Times New Roman" w:eastAsia="Times New Roman" w:hAnsi="Times New Roman" w:cs="Times New Roman"/>
                <w:sz w:val="24"/>
                <w:szCs w:val="24"/>
                <w:lang w:val="en-GB"/>
              </w:rPr>
              <w:t>18-74)</w:t>
            </w:r>
          </w:p>
          <w:p w14:paraId="4B9B178C" w14:textId="3280D7C9" w:rsidR="685D27DF" w:rsidRDefault="685D27DF" w:rsidP="3B6A49F1">
            <w:pPr>
              <w:rPr>
                <w:rFonts w:ascii="Times New Roman" w:eastAsia="Times New Roman" w:hAnsi="Times New Roman" w:cs="Times New Roman"/>
                <w:color w:val="000000" w:themeColor="text1"/>
                <w:sz w:val="24"/>
                <w:szCs w:val="24"/>
                <w:lang w:val="en-GB"/>
              </w:rPr>
            </w:pPr>
          </w:p>
          <w:p w14:paraId="0547D1A2" w14:textId="0DD18E75"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61.4%</w:t>
            </w:r>
          </w:p>
          <w:p w14:paraId="14CD1B37" w14:textId="3254B7B0" w:rsidR="685D27DF" w:rsidRDefault="685D27DF" w:rsidP="3B6A49F1">
            <w:pPr>
              <w:rPr>
                <w:rFonts w:ascii="Times New Roman" w:eastAsia="Times New Roman" w:hAnsi="Times New Roman" w:cs="Times New Roman"/>
                <w:color w:val="000000" w:themeColor="text1"/>
                <w:sz w:val="24"/>
                <w:szCs w:val="24"/>
                <w:lang w:val="en-GB"/>
              </w:rPr>
            </w:pPr>
          </w:p>
          <w:p w14:paraId="01D68BF5" w14:textId="6ACBB197"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White: </w:t>
            </w:r>
            <w:r w:rsidR="2AFE6E81" w:rsidRPr="3B6A49F1">
              <w:rPr>
                <w:rFonts w:ascii="Times New Roman" w:eastAsia="Times New Roman" w:hAnsi="Times New Roman" w:cs="Times New Roman"/>
                <w:sz w:val="24"/>
                <w:szCs w:val="24"/>
                <w:lang w:val="en-GB"/>
              </w:rPr>
              <w:t>40.9</w:t>
            </w:r>
            <w:r w:rsidRPr="3B6A49F1">
              <w:rPr>
                <w:rFonts w:ascii="Times New Roman" w:eastAsia="Times New Roman" w:hAnsi="Times New Roman" w:cs="Times New Roman"/>
                <w:sz w:val="24"/>
                <w:szCs w:val="24"/>
                <w:lang w:val="en-GB"/>
              </w:rPr>
              <w:t>%</w:t>
            </w:r>
          </w:p>
          <w:p w14:paraId="6D783CD8" w14:textId="59EB2B06"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African American: </w:t>
            </w:r>
            <w:r w:rsidR="23BACBDA" w:rsidRPr="3B6A49F1">
              <w:rPr>
                <w:rFonts w:ascii="Times New Roman" w:eastAsia="Times New Roman" w:hAnsi="Times New Roman" w:cs="Times New Roman"/>
                <w:sz w:val="24"/>
                <w:szCs w:val="24"/>
                <w:lang w:val="en-GB"/>
              </w:rPr>
              <w:t>2.3</w:t>
            </w:r>
            <w:r w:rsidRPr="3B6A49F1">
              <w:rPr>
                <w:rFonts w:ascii="Times New Roman" w:eastAsia="Times New Roman" w:hAnsi="Times New Roman" w:cs="Times New Roman"/>
                <w:sz w:val="24"/>
                <w:szCs w:val="24"/>
                <w:lang w:val="en-GB"/>
              </w:rPr>
              <w:t>%</w:t>
            </w:r>
          </w:p>
          <w:p w14:paraId="1E586377" w14:textId="7DE1BF12"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Asian: 2</w:t>
            </w:r>
            <w:r w:rsidR="50E02D9B" w:rsidRPr="3B6A49F1">
              <w:rPr>
                <w:rFonts w:ascii="Times New Roman" w:eastAsia="Times New Roman" w:hAnsi="Times New Roman" w:cs="Times New Roman"/>
                <w:sz w:val="24"/>
                <w:szCs w:val="24"/>
                <w:lang w:val="en-GB"/>
              </w:rPr>
              <w:t>9.5</w:t>
            </w:r>
            <w:r w:rsidRPr="3B6A49F1">
              <w:rPr>
                <w:rFonts w:ascii="Times New Roman" w:eastAsia="Times New Roman" w:hAnsi="Times New Roman" w:cs="Times New Roman"/>
                <w:sz w:val="24"/>
                <w:szCs w:val="24"/>
                <w:lang w:val="en-GB"/>
              </w:rPr>
              <w:t>%</w:t>
            </w:r>
          </w:p>
          <w:p w14:paraId="6525DB3B" w14:textId="07524ADF"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 xml:space="preserve">Latino: </w:t>
            </w:r>
            <w:r w:rsidR="2BAD2145" w:rsidRPr="3B6A49F1">
              <w:rPr>
                <w:rFonts w:ascii="Times New Roman" w:eastAsia="Times New Roman" w:hAnsi="Times New Roman" w:cs="Times New Roman"/>
                <w:sz w:val="24"/>
                <w:szCs w:val="24"/>
                <w:lang w:val="en-GB"/>
              </w:rPr>
              <w:t>27.3</w:t>
            </w:r>
            <w:r w:rsidRPr="3B6A49F1">
              <w:rPr>
                <w:rFonts w:ascii="Times New Roman" w:eastAsia="Times New Roman" w:hAnsi="Times New Roman" w:cs="Times New Roman"/>
                <w:sz w:val="24"/>
                <w:szCs w:val="24"/>
                <w:lang w:val="en-GB"/>
              </w:rPr>
              <w:t>%</w:t>
            </w:r>
          </w:p>
          <w:p w14:paraId="08607B82" w14:textId="736A2BB2" w:rsidR="685D27DF" w:rsidRDefault="685D27DF" w:rsidP="3B6A49F1">
            <w:pPr>
              <w:rPr>
                <w:rFonts w:ascii="Times New Roman" w:eastAsia="Times New Roman" w:hAnsi="Times New Roman" w:cs="Times New Roman"/>
                <w:color w:val="000000" w:themeColor="text1"/>
                <w:sz w:val="24"/>
                <w:szCs w:val="24"/>
                <w:lang w:val="en-GB"/>
              </w:rPr>
            </w:pPr>
          </w:p>
          <w:p w14:paraId="0D0F7824" w14:textId="3B911285" w:rsidR="781B9022" w:rsidRDefault="3C1D5F6A"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Control group: </w:t>
            </w:r>
          </w:p>
          <w:p w14:paraId="791EBAC4" w14:textId="70381E4B" w:rsidR="685D27DF" w:rsidRDefault="685D27DF" w:rsidP="3B6A49F1">
            <w:pPr>
              <w:rPr>
                <w:rFonts w:ascii="Times New Roman" w:eastAsia="Times New Roman" w:hAnsi="Times New Roman" w:cs="Times New Roman"/>
                <w:color w:val="000000" w:themeColor="text1"/>
                <w:sz w:val="24"/>
                <w:szCs w:val="24"/>
                <w:lang w:val="en-GB"/>
              </w:rPr>
            </w:pPr>
          </w:p>
          <w:p w14:paraId="3E324E06" w14:textId="227EC106"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22.8 years (</w:t>
            </w:r>
            <w:r w:rsidR="00DB3F39">
              <w:rPr>
                <w:rFonts w:ascii="Times New Roman" w:eastAsia="Times New Roman" w:hAnsi="Times New Roman" w:cs="Times New Roman"/>
                <w:sz w:val="24"/>
                <w:szCs w:val="24"/>
                <w:lang w:val="en-GB"/>
              </w:rPr>
              <w:t xml:space="preserve">SD = </w:t>
            </w:r>
            <w:r w:rsidRPr="3B6A49F1">
              <w:rPr>
                <w:rFonts w:ascii="Times New Roman" w:eastAsia="Times New Roman" w:hAnsi="Times New Roman" w:cs="Times New Roman"/>
                <w:sz w:val="24"/>
                <w:szCs w:val="24"/>
                <w:lang w:val="en-GB"/>
              </w:rPr>
              <w:t>8.5</w:t>
            </w:r>
            <w:r w:rsidR="7629959E" w:rsidRPr="3B6A49F1">
              <w:rPr>
                <w:rFonts w:ascii="Times New Roman" w:eastAsia="Times New Roman" w:hAnsi="Times New Roman" w:cs="Times New Roman"/>
                <w:sz w:val="24"/>
                <w:szCs w:val="24"/>
                <w:lang w:val="en-GB"/>
              </w:rPr>
              <w:t>,</w:t>
            </w:r>
            <w:r w:rsidR="00DB3F39">
              <w:rPr>
                <w:rFonts w:ascii="Times New Roman" w:eastAsia="Times New Roman" w:hAnsi="Times New Roman" w:cs="Times New Roman"/>
                <w:sz w:val="24"/>
                <w:szCs w:val="24"/>
                <w:lang w:val="en-GB"/>
              </w:rPr>
              <w:t xml:space="preserve"> range =</w:t>
            </w:r>
            <w:r w:rsidR="7629959E" w:rsidRPr="3B6A49F1">
              <w:rPr>
                <w:rFonts w:ascii="Times New Roman" w:eastAsia="Times New Roman" w:hAnsi="Times New Roman" w:cs="Times New Roman"/>
                <w:sz w:val="24"/>
                <w:szCs w:val="24"/>
                <w:lang w:val="en-GB"/>
              </w:rPr>
              <w:t>18-72</w:t>
            </w:r>
            <w:r w:rsidRPr="3B6A49F1">
              <w:rPr>
                <w:rFonts w:ascii="Times New Roman" w:eastAsia="Times New Roman" w:hAnsi="Times New Roman" w:cs="Times New Roman"/>
                <w:sz w:val="24"/>
                <w:szCs w:val="24"/>
                <w:lang w:val="en-GB"/>
              </w:rPr>
              <w:t>)</w:t>
            </w:r>
          </w:p>
          <w:p w14:paraId="409B3A89" w14:textId="3280D7C9" w:rsidR="685D27DF" w:rsidRDefault="685D27DF" w:rsidP="3B6A49F1">
            <w:pPr>
              <w:rPr>
                <w:rFonts w:ascii="Times New Roman" w:eastAsia="Times New Roman" w:hAnsi="Times New Roman" w:cs="Times New Roman"/>
                <w:color w:val="000000" w:themeColor="text1"/>
                <w:sz w:val="24"/>
                <w:szCs w:val="24"/>
                <w:lang w:val="en-GB"/>
              </w:rPr>
            </w:pPr>
          </w:p>
          <w:p w14:paraId="1E713B00" w14:textId="0C8832C3"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62.8%</w:t>
            </w:r>
          </w:p>
          <w:p w14:paraId="32A492F1" w14:textId="3254B7B0" w:rsidR="685D27DF" w:rsidRDefault="685D27DF" w:rsidP="3B6A49F1">
            <w:pPr>
              <w:rPr>
                <w:rFonts w:ascii="Times New Roman" w:eastAsia="Times New Roman" w:hAnsi="Times New Roman" w:cs="Times New Roman"/>
                <w:color w:val="000000" w:themeColor="text1"/>
                <w:sz w:val="24"/>
                <w:szCs w:val="24"/>
                <w:lang w:val="en-GB"/>
              </w:rPr>
            </w:pPr>
          </w:p>
          <w:p w14:paraId="03AC3AEE" w14:textId="0128133C"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White: 34.9%</w:t>
            </w:r>
          </w:p>
          <w:p w14:paraId="158B3965" w14:textId="2AB4D7EC"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African American: 7%</w:t>
            </w:r>
          </w:p>
          <w:p w14:paraId="500A55A0" w14:textId="7EB031C1"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Asian: </w:t>
            </w:r>
            <w:r w:rsidR="588451FE" w:rsidRPr="3B6A49F1">
              <w:rPr>
                <w:rFonts w:ascii="Times New Roman" w:eastAsia="Times New Roman" w:hAnsi="Times New Roman" w:cs="Times New Roman"/>
                <w:sz w:val="24"/>
                <w:szCs w:val="24"/>
                <w:lang w:val="en-GB"/>
              </w:rPr>
              <w:t>37.2</w:t>
            </w:r>
            <w:r w:rsidRPr="3B6A49F1">
              <w:rPr>
                <w:rFonts w:ascii="Times New Roman" w:eastAsia="Times New Roman" w:hAnsi="Times New Roman" w:cs="Times New Roman"/>
                <w:sz w:val="24"/>
                <w:szCs w:val="24"/>
                <w:lang w:val="en-GB"/>
              </w:rPr>
              <w:t>%</w:t>
            </w:r>
          </w:p>
          <w:p w14:paraId="1BAD4666" w14:textId="3DDC57B3" w:rsidR="3443A426" w:rsidRDefault="51E81877"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Latino: 1</w:t>
            </w:r>
            <w:r w:rsidR="2B02A3F4" w:rsidRPr="3B6A49F1">
              <w:rPr>
                <w:rFonts w:ascii="Times New Roman" w:eastAsia="Times New Roman" w:hAnsi="Times New Roman" w:cs="Times New Roman"/>
                <w:sz w:val="24"/>
                <w:szCs w:val="24"/>
                <w:lang w:val="en-GB"/>
              </w:rPr>
              <w:t>6.3</w:t>
            </w:r>
            <w:r w:rsidRPr="3B6A49F1">
              <w:rPr>
                <w:rFonts w:ascii="Times New Roman" w:eastAsia="Times New Roman" w:hAnsi="Times New Roman" w:cs="Times New Roman"/>
                <w:sz w:val="24"/>
                <w:szCs w:val="24"/>
                <w:lang w:val="en-GB"/>
              </w:rPr>
              <w:t>%</w:t>
            </w:r>
          </w:p>
          <w:p w14:paraId="3C3D3534" w14:textId="2A1C49E8" w:rsidR="71FCAF73" w:rsidRPr="005B5B51" w:rsidRDefault="51E81877"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Others: 4.</w:t>
            </w:r>
            <w:r w:rsidR="1A1F3980" w:rsidRPr="3B6A49F1">
              <w:rPr>
                <w:rFonts w:ascii="Times New Roman" w:eastAsia="Times New Roman" w:hAnsi="Times New Roman" w:cs="Times New Roman"/>
                <w:sz w:val="24"/>
                <w:szCs w:val="24"/>
                <w:lang w:val="en-GB"/>
              </w:rPr>
              <w:t>7</w:t>
            </w:r>
            <w:r w:rsidRPr="3B6A49F1">
              <w:rPr>
                <w:rFonts w:ascii="Times New Roman" w:eastAsia="Times New Roman" w:hAnsi="Times New Roman" w:cs="Times New Roman"/>
                <w:sz w:val="24"/>
                <w:szCs w:val="24"/>
                <w:lang w:val="en-GB"/>
              </w:rPr>
              <w:t>%</w:t>
            </w:r>
            <w:r w:rsidR="40749EA9" w:rsidRPr="3B6A49F1">
              <w:rPr>
                <w:rFonts w:ascii="Times New Roman" w:eastAsia="Times New Roman" w:hAnsi="Times New Roman" w:cs="Times New Roman"/>
                <w:sz w:val="24"/>
                <w:szCs w:val="24"/>
                <w:lang w:val="en-GB"/>
              </w:rPr>
              <w:t xml:space="preserve"> </w:t>
            </w:r>
          </w:p>
        </w:tc>
        <w:tc>
          <w:tcPr>
            <w:tcW w:w="1102" w:type="dxa"/>
          </w:tcPr>
          <w:p w14:paraId="180D8B05" w14:textId="232B3042" w:rsidR="654C4FFB" w:rsidRDefault="2BAEF5CB"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1</w:t>
            </w:r>
            <w:r w:rsidR="69C218C3" w:rsidRPr="3B6A49F1">
              <w:rPr>
                <w:rFonts w:ascii="Times New Roman" w:eastAsia="Times New Roman" w:hAnsi="Times New Roman" w:cs="Times New Roman"/>
                <w:sz w:val="24"/>
                <w:szCs w:val="24"/>
                <w:lang w:val="en-GB"/>
              </w:rPr>
              <w:t>32</w:t>
            </w:r>
          </w:p>
        </w:tc>
        <w:tc>
          <w:tcPr>
            <w:tcW w:w="1628" w:type="dxa"/>
          </w:tcPr>
          <w:p w14:paraId="58A8159C" w14:textId="3889ED80" w:rsidR="68E6F133" w:rsidRDefault="2648EDD5"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Individual e</w:t>
            </w:r>
            <w:r w:rsidR="2BAEF5CB" w:rsidRPr="3B6A49F1">
              <w:rPr>
                <w:rFonts w:ascii="Times New Roman" w:eastAsia="Times New Roman" w:hAnsi="Times New Roman" w:cs="Times New Roman"/>
                <w:sz w:val="24"/>
                <w:szCs w:val="24"/>
                <w:lang w:val="en-GB"/>
              </w:rPr>
              <w:t xml:space="preserve">xpressive writing </w:t>
            </w:r>
            <w:r w:rsidR="69E88526" w:rsidRPr="3B6A49F1">
              <w:rPr>
                <w:rFonts w:ascii="Times New Roman" w:eastAsia="Times New Roman" w:hAnsi="Times New Roman" w:cs="Times New Roman"/>
                <w:sz w:val="24"/>
                <w:szCs w:val="24"/>
                <w:lang w:val="en-GB"/>
              </w:rPr>
              <w:t xml:space="preserve">digital </w:t>
            </w:r>
            <w:r w:rsidR="1BAF401A" w:rsidRPr="3B6A49F1">
              <w:rPr>
                <w:rFonts w:ascii="Times New Roman" w:eastAsia="Times New Roman" w:hAnsi="Times New Roman" w:cs="Times New Roman"/>
                <w:sz w:val="24"/>
                <w:szCs w:val="24"/>
                <w:lang w:val="en-GB"/>
              </w:rPr>
              <w:t xml:space="preserve">intervention that </w:t>
            </w:r>
            <w:r w:rsidR="154B3223" w:rsidRPr="3B6A49F1">
              <w:rPr>
                <w:rFonts w:ascii="Times New Roman" w:eastAsia="Times New Roman" w:hAnsi="Times New Roman" w:cs="Times New Roman"/>
                <w:sz w:val="24"/>
                <w:szCs w:val="24"/>
                <w:lang w:val="en-GB"/>
              </w:rPr>
              <w:t>involved replaying</w:t>
            </w:r>
          </w:p>
          <w:p w14:paraId="05BE1109" w14:textId="48154B3A" w:rsidR="654C4FFB" w:rsidRDefault="2BAEF5CB"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previous </w:t>
            </w:r>
            <w:r w:rsidR="5451E8A5" w:rsidRPr="3B6A49F1">
              <w:rPr>
                <w:rFonts w:ascii="Times New Roman" w:eastAsia="Times New Roman" w:hAnsi="Times New Roman" w:cs="Times New Roman"/>
                <w:sz w:val="24"/>
                <w:szCs w:val="24"/>
                <w:lang w:val="en-GB"/>
              </w:rPr>
              <w:t>interactions</w:t>
            </w:r>
            <w:r w:rsidR="5C454D40"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or</w:t>
            </w:r>
            <w:r w:rsidR="641EFED2" w:rsidRPr="3B6A49F1">
              <w:rPr>
                <w:rFonts w:ascii="Times New Roman" w:eastAsia="Times New Roman" w:hAnsi="Times New Roman" w:cs="Times New Roman"/>
                <w:sz w:val="24"/>
                <w:szCs w:val="24"/>
                <w:lang w:val="en-GB"/>
              </w:rPr>
              <w:t xml:space="preserve"> rehearsal for</w:t>
            </w:r>
            <w:r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lastRenderedPageBreak/>
              <w:t>future interactions</w:t>
            </w:r>
          </w:p>
          <w:p w14:paraId="16BFAE75" w14:textId="56EEBBAA" w:rsidR="685D27DF" w:rsidRDefault="685D27DF" w:rsidP="3B6A49F1">
            <w:pPr>
              <w:rPr>
                <w:rFonts w:ascii="Times New Roman" w:eastAsia="Times New Roman" w:hAnsi="Times New Roman" w:cs="Times New Roman"/>
                <w:color w:val="000000" w:themeColor="text1"/>
                <w:sz w:val="24"/>
                <w:szCs w:val="24"/>
                <w:lang w:val="en-GB"/>
              </w:rPr>
            </w:pPr>
          </w:p>
          <w:p w14:paraId="4CECE4F7" w14:textId="6302C320" w:rsidR="0802D7DC" w:rsidRDefault="0E30AF3C" w:rsidP="3B6A49F1">
            <w:pPr>
              <w:spacing w:line="259" w:lineRule="auto"/>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our days of writing for 15 minutes</w:t>
            </w:r>
          </w:p>
        </w:tc>
        <w:tc>
          <w:tcPr>
            <w:tcW w:w="1756" w:type="dxa"/>
          </w:tcPr>
          <w:p w14:paraId="69EF838B" w14:textId="4AE06073" w:rsidR="514F220C" w:rsidRDefault="251F4D9E"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Control group (writing about a neutral topic)</w:t>
            </w:r>
          </w:p>
        </w:tc>
        <w:tc>
          <w:tcPr>
            <w:tcW w:w="1705" w:type="dxa"/>
          </w:tcPr>
          <w:p w14:paraId="3AE94258" w14:textId="15575625" w:rsidR="24CE9307" w:rsidRDefault="3758F9E8"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w:t>
            </w:r>
            <w:r w:rsidR="6CE6F094" w:rsidRPr="3B6A49F1">
              <w:rPr>
                <w:rFonts w:ascii="Times New Roman" w:eastAsia="Times New Roman" w:hAnsi="Times New Roman" w:cs="Times New Roman"/>
                <w:sz w:val="24"/>
                <w:szCs w:val="24"/>
                <w:lang w:val="en-GB"/>
              </w:rPr>
              <w:t>3 item version of the Revised UCLA Loneliness scale</w:t>
            </w:r>
          </w:p>
          <w:p w14:paraId="0A308E0D" w14:textId="009181AC" w:rsidR="685D27DF" w:rsidRDefault="685D27DF" w:rsidP="3B6A49F1">
            <w:pPr>
              <w:rPr>
                <w:rFonts w:ascii="Times New Roman" w:eastAsia="Times New Roman" w:hAnsi="Times New Roman" w:cs="Times New Roman"/>
                <w:b/>
                <w:bCs/>
                <w:color w:val="000000" w:themeColor="text1"/>
                <w:sz w:val="24"/>
                <w:szCs w:val="24"/>
                <w:lang w:val="en-GB"/>
              </w:rPr>
            </w:pPr>
          </w:p>
          <w:p w14:paraId="7E7C1406" w14:textId="07A2F1AD" w:rsidR="7B8F747C" w:rsidRDefault="3EFF2A10"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also measured psychological distress using the Mental </w:t>
            </w:r>
            <w:r w:rsidRPr="3B6A49F1">
              <w:rPr>
                <w:rFonts w:ascii="Times New Roman" w:eastAsia="Times New Roman" w:hAnsi="Times New Roman" w:cs="Times New Roman"/>
                <w:sz w:val="24"/>
                <w:szCs w:val="24"/>
                <w:lang w:val="en-GB"/>
              </w:rPr>
              <w:lastRenderedPageBreak/>
              <w:t xml:space="preserve">Health Inventory (MHI), </w:t>
            </w:r>
            <w:r w:rsidR="1418C3B1" w:rsidRPr="3B6A49F1">
              <w:rPr>
                <w:rFonts w:ascii="Times New Roman" w:eastAsia="Times New Roman" w:hAnsi="Times New Roman" w:cs="Times New Roman"/>
                <w:sz w:val="24"/>
                <w:szCs w:val="24"/>
                <w:lang w:val="en-GB"/>
              </w:rPr>
              <w:t>perceived</w:t>
            </w:r>
            <w:r w:rsidRPr="3B6A49F1">
              <w:rPr>
                <w:rFonts w:ascii="Times New Roman" w:eastAsia="Times New Roman" w:hAnsi="Times New Roman" w:cs="Times New Roman"/>
                <w:sz w:val="24"/>
                <w:szCs w:val="24"/>
                <w:lang w:val="en-GB"/>
              </w:rPr>
              <w:t xml:space="preserve"> stress in life situations using the </w:t>
            </w:r>
            <w:r w:rsidR="371B4573" w:rsidRPr="3B6A49F1">
              <w:rPr>
                <w:rFonts w:ascii="Times New Roman" w:eastAsia="Times New Roman" w:hAnsi="Times New Roman" w:cs="Times New Roman"/>
                <w:sz w:val="24"/>
                <w:szCs w:val="24"/>
                <w:lang w:val="en-GB"/>
              </w:rPr>
              <w:t>Perceived</w:t>
            </w:r>
            <w:r w:rsidRPr="3B6A49F1">
              <w:rPr>
                <w:rFonts w:ascii="Times New Roman" w:eastAsia="Times New Roman" w:hAnsi="Times New Roman" w:cs="Times New Roman"/>
                <w:sz w:val="24"/>
                <w:szCs w:val="24"/>
                <w:lang w:val="en-GB"/>
              </w:rPr>
              <w:t xml:space="preserve"> Stress</w:t>
            </w:r>
            <w:r w:rsidR="40AFD05C" w:rsidRPr="3B6A49F1">
              <w:rPr>
                <w:rFonts w:ascii="Times New Roman" w:eastAsia="Times New Roman" w:hAnsi="Times New Roman" w:cs="Times New Roman"/>
                <w:sz w:val="24"/>
                <w:szCs w:val="24"/>
                <w:lang w:val="en-GB"/>
              </w:rPr>
              <w:t xml:space="preserve"> s</w:t>
            </w:r>
            <w:r w:rsidRPr="3B6A49F1">
              <w:rPr>
                <w:rFonts w:ascii="Times New Roman" w:eastAsia="Times New Roman" w:hAnsi="Times New Roman" w:cs="Times New Roman"/>
                <w:sz w:val="24"/>
                <w:szCs w:val="24"/>
                <w:lang w:val="en-GB"/>
              </w:rPr>
              <w:t>cale (PSS)</w:t>
            </w:r>
            <w:r w:rsidR="0DA9D3AD" w:rsidRPr="3B6A49F1">
              <w:rPr>
                <w:rFonts w:ascii="Times New Roman" w:eastAsia="Times New Roman" w:hAnsi="Times New Roman" w:cs="Times New Roman"/>
                <w:sz w:val="24"/>
                <w:szCs w:val="24"/>
                <w:lang w:val="en-GB"/>
              </w:rPr>
              <w:t>, social and work-related adjustment to stressors using Work and Social Adjustment scale (</w:t>
            </w:r>
            <w:r w:rsidR="391C8655" w:rsidRPr="3B6A49F1">
              <w:rPr>
                <w:rFonts w:ascii="Times New Roman" w:eastAsia="Times New Roman" w:hAnsi="Times New Roman" w:cs="Times New Roman"/>
                <w:sz w:val="24"/>
                <w:szCs w:val="24"/>
                <w:lang w:val="en-GB"/>
              </w:rPr>
              <w:t>WSAS), coping behaviours using Brief COPE</w:t>
            </w:r>
            <w:r w:rsidR="634F7E64" w:rsidRPr="3B6A49F1">
              <w:rPr>
                <w:rFonts w:ascii="Times New Roman" w:eastAsia="Times New Roman" w:hAnsi="Times New Roman" w:cs="Times New Roman"/>
                <w:sz w:val="24"/>
                <w:szCs w:val="24"/>
                <w:lang w:val="en-GB"/>
              </w:rPr>
              <w:t xml:space="preserve">, symptoms of anxiety and depression using Patient Reported Outcomes Measurement </w:t>
            </w:r>
            <w:r w:rsidR="634F7E64" w:rsidRPr="3B6A49F1">
              <w:rPr>
                <w:rFonts w:ascii="Times New Roman" w:eastAsia="Times New Roman" w:hAnsi="Times New Roman" w:cs="Times New Roman"/>
                <w:sz w:val="24"/>
                <w:szCs w:val="24"/>
                <w:lang w:val="en-GB"/>
              </w:rPr>
              <w:lastRenderedPageBreak/>
              <w:t>Information System</w:t>
            </w:r>
            <w:r w:rsidR="391C8655" w:rsidRPr="3B6A49F1">
              <w:rPr>
                <w:rFonts w:ascii="Times New Roman" w:eastAsia="Times New Roman" w:hAnsi="Times New Roman" w:cs="Times New Roman"/>
                <w:sz w:val="24"/>
                <w:szCs w:val="24"/>
                <w:lang w:val="en-GB"/>
              </w:rPr>
              <w:t>)</w:t>
            </w:r>
          </w:p>
        </w:tc>
        <w:tc>
          <w:tcPr>
            <w:tcW w:w="1551" w:type="dxa"/>
          </w:tcPr>
          <w:p w14:paraId="1B121BD1" w14:textId="7A7E6938" w:rsidR="3357CA42" w:rsidRDefault="099F3BE5"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 xml:space="preserve">End of treatment follow up (4 days) </w:t>
            </w:r>
          </w:p>
          <w:p w14:paraId="1C37BC28" w14:textId="6BEA8E27" w:rsidR="685D27DF" w:rsidRDefault="685D27DF" w:rsidP="3B6A49F1">
            <w:pPr>
              <w:rPr>
                <w:rFonts w:ascii="Times New Roman" w:eastAsia="Times New Roman" w:hAnsi="Times New Roman" w:cs="Times New Roman"/>
                <w:color w:val="000000" w:themeColor="text1"/>
                <w:sz w:val="24"/>
                <w:szCs w:val="24"/>
                <w:lang w:val="en-GB"/>
              </w:rPr>
            </w:pPr>
          </w:p>
          <w:p w14:paraId="68805338" w14:textId="29B4A2CF" w:rsidR="3357CA42" w:rsidRDefault="099F3BE5"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Post-treatment follow-up (1 month)</w:t>
            </w:r>
          </w:p>
        </w:tc>
        <w:tc>
          <w:tcPr>
            <w:tcW w:w="1518" w:type="dxa"/>
          </w:tcPr>
          <w:p w14:paraId="16731019" w14:textId="4B8A9423" w:rsidR="7CF5EC8C" w:rsidRDefault="14F2EC2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Rehearsal group </w:t>
            </w:r>
            <w:r w:rsidR="104AC771" w:rsidRPr="3B6A49F1">
              <w:rPr>
                <w:rFonts w:ascii="Times New Roman" w:eastAsia="Times New Roman" w:hAnsi="Times New Roman" w:cs="Times New Roman"/>
                <w:sz w:val="24"/>
                <w:szCs w:val="24"/>
                <w:lang w:val="en-GB"/>
              </w:rPr>
              <w:t>sho</w:t>
            </w:r>
            <w:r w:rsidR="5F63B086" w:rsidRPr="3B6A49F1">
              <w:rPr>
                <w:rFonts w:ascii="Times New Roman" w:eastAsia="Times New Roman" w:hAnsi="Times New Roman" w:cs="Times New Roman"/>
                <w:sz w:val="24"/>
                <w:szCs w:val="24"/>
                <w:lang w:val="en-GB"/>
              </w:rPr>
              <w:t>w</w:t>
            </w:r>
            <w:r w:rsidR="104AC771" w:rsidRPr="3B6A49F1">
              <w:rPr>
                <w:rFonts w:ascii="Times New Roman" w:eastAsia="Times New Roman" w:hAnsi="Times New Roman" w:cs="Times New Roman"/>
                <w:sz w:val="24"/>
                <w:szCs w:val="24"/>
                <w:lang w:val="en-GB"/>
              </w:rPr>
              <w:t xml:space="preserve"> a consi</w:t>
            </w:r>
            <w:r w:rsidR="7E60CCF0" w:rsidRPr="3B6A49F1">
              <w:rPr>
                <w:rFonts w:ascii="Times New Roman" w:eastAsia="Times New Roman" w:hAnsi="Times New Roman" w:cs="Times New Roman"/>
                <w:sz w:val="24"/>
                <w:szCs w:val="24"/>
                <w:lang w:val="en-GB"/>
              </w:rPr>
              <w:t xml:space="preserve">stent </w:t>
            </w:r>
            <w:r w:rsidR="104AC771"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 xml:space="preserve"> </w:t>
            </w:r>
            <w:r w:rsidR="4ED7387C" w:rsidRPr="3B6A49F1">
              <w:rPr>
                <w:rFonts w:ascii="Times New Roman" w:eastAsia="Times New Roman" w:hAnsi="Times New Roman" w:cs="Times New Roman"/>
                <w:sz w:val="24"/>
                <w:szCs w:val="24"/>
                <w:lang w:val="en-GB"/>
              </w:rPr>
              <w:t xml:space="preserve"> decreas</w:t>
            </w:r>
            <w:r w:rsidR="09C08B41" w:rsidRPr="3B6A49F1">
              <w:rPr>
                <w:rFonts w:ascii="Times New Roman" w:eastAsia="Times New Roman" w:hAnsi="Times New Roman" w:cs="Times New Roman"/>
                <w:sz w:val="24"/>
                <w:szCs w:val="24"/>
                <w:lang w:val="en-GB"/>
              </w:rPr>
              <w:t>e</w:t>
            </w:r>
            <w:r w:rsidRPr="3B6A49F1">
              <w:rPr>
                <w:rFonts w:ascii="Times New Roman" w:eastAsia="Times New Roman" w:hAnsi="Times New Roman" w:cs="Times New Roman"/>
                <w:sz w:val="24"/>
                <w:szCs w:val="24"/>
                <w:lang w:val="en-GB"/>
              </w:rPr>
              <w:t xml:space="preserve"> </w:t>
            </w:r>
            <w:r w:rsidR="6003C758" w:rsidRPr="3B6A49F1">
              <w:rPr>
                <w:rFonts w:ascii="Times New Roman" w:eastAsia="Times New Roman" w:hAnsi="Times New Roman" w:cs="Times New Roman"/>
                <w:sz w:val="24"/>
                <w:szCs w:val="24"/>
                <w:lang w:val="en-GB"/>
              </w:rPr>
              <w:t xml:space="preserve">in </w:t>
            </w:r>
            <w:r w:rsidRPr="3B6A49F1">
              <w:rPr>
                <w:rFonts w:ascii="Times New Roman" w:eastAsia="Times New Roman" w:hAnsi="Times New Roman" w:cs="Times New Roman"/>
                <w:sz w:val="24"/>
                <w:szCs w:val="24"/>
                <w:lang w:val="en-GB"/>
              </w:rPr>
              <w:t>loneliness post writing</w:t>
            </w:r>
            <w:r w:rsidR="6962FD4E" w:rsidRPr="3B6A49F1">
              <w:rPr>
                <w:rFonts w:ascii="Times New Roman" w:eastAsia="Times New Roman" w:hAnsi="Times New Roman" w:cs="Times New Roman"/>
                <w:sz w:val="24"/>
                <w:szCs w:val="24"/>
                <w:lang w:val="en-GB"/>
              </w:rPr>
              <w:t xml:space="preserve"> (</w:t>
            </w:r>
            <w:r w:rsidR="6962FD4E" w:rsidRPr="3B6A49F1">
              <w:rPr>
                <w:rFonts w:ascii="Times New Roman" w:eastAsia="Times New Roman" w:hAnsi="Times New Roman" w:cs="Times New Roman"/>
                <w:sz w:val="24"/>
                <w:szCs w:val="24"/>
                <w:lang w:val="en-CA"/>
              </w:rPr>
              <w:t xml:space="preserve">rehearsal group </w:t>
            </w:r>
            <w:r w:rsidR="00DB3F39">
              <w:rPr>
                <w:rFonts w:ascii="Times New Roman" w:eastAsia="Times New Roman" w:hAnsi="Times New Roman" w:cs="Times New Roman"/>
                <w:sz w:val="24"/>
                <w:szCs w:val="24"/>
                <w:lang w:val="en-CA"/>
              </w:rPr>
              <w:t>M</w:t>
            </w:r>
            <w:r w:rsidR="6962FD4E" w:rsidRPr="3B6A49F1">
              <w:rPr>
                <w:rFonts w:ascii="Times New Roman" w:eastAsia="Times New Roman" w:hAnsi="Times New Roman" w:cs="Times New Roman"/>
                <w:sz w:val="24"/>
                <w:szCs w:val="24"/>
                <w:lang w:val="en-CA"/>
              </w:rPr>
              <w:t>ean (</w:t>
            </w:r>
            <w:r w:rsidR="00DB3F39" w:rsidRPr="00C57893">
              <w:rPr>
                <w:rFonts w:ascii="Times New Roman" w:eastAsia="Times New Roman" w:hAnsi="Times New Roman" w:cs="Times New Roman"/>
                <w:i/>
                <w:iCs/>
                <w:sz w:val="24"/>
                <w:szCs w:val="24"/>
                <w:lang w:val="en-CA"/>
              </w:rPr>
              <w:t>SD</w:t>
            </w:r>
            <w:r w:rsidR="6962FD4E" w:rsidRPr="3B6A49F1">
              <w:rPr>
                <w:rFonts w:ascii="Times New Roman" w:eastAsia="Times New Roman" w:hAnsi="Times New Roman" w:cs="Times New Roman"/>
                <w:sz w:val="24"/>
                <w:szCs w:val="24"/>
                <w:lang w:val="en-CA"/>
              </w:rPr>
              <w:t>)</w:t>
            </w:r>
            <w:r w:rsidR="00DB3F39">
              <w:rPr>
                <w:rFonts w:ascii="Times New Roman" w:eastAsia="Times New Roman" w:hAnsi="Times New Roman" w:cs="Times New Roman"/>
                <w:sz w:val="24"/>
                <w:szCs w:val="24"/>
                <w:lang w:val="en-CA"/>
              </w:rPr>
              <w:t>:</w:t>
            </w:r>
            <w:r w:rsidR="6962FD4E" w:rsidRPr="3B6A49F1">
              <w:rPr>
                <w:rFonts w:ascii="Times New Roman" w:eastAsia="Times New Roman" w:hAnsi="Times New Roman" w:cs="Times New Roman"/>
                <w:sz w:val="24"/>
                <w:szCs w:val="24"/>
                <w:lang w:val="en-CA"/>
              </w:rPr>
              <w:t xml:space="preserve"> T0= 7.2 (1.6), </w:t>
            </w:r>
            <w:r w:rsidR="6962FD4E" w:rsidRPr="3B6A49F1">
              <w:rPr>
                <w:rFonts w:ascii="Times New Roman" w:eastAsia="Times New Roman" w:hAnsi="Times New Roman" w:cs="Times New Roman"/>
                <w:sz w:val="24"/>
                <w:szCs w:val="24"/>
                <w:lang w:val="en-CA"/>
              </w:rPr>
              <w:lastRenderedPageBreak/>
              <w:t>T2= 7.1 (1.7); replay group: T0= 6.6 (1.6) , T2= 6.8 (1.5)</w:t>
            </w:r>
            <w:r w:rsidR="7EAFA195" w:rsidRPr="3B6A49F1">
              <w:rPr>
                <w:rFonts w:ascii="Times New Roman" w:eastAsia="Times New Roman" w:hAnsi="Times New Roman" w:cs="Times New Roman"/>
                <w:sz w:val="24"/>
                <w:szCs w:val="24"/>
                <w:lang w:val="en-CA"/>
              </w:rPr>
              <w:t>)</w:t>
            </w:r>
          </w:p>
          <w:p w14:paraId="5EE9919B" w14:textId="124A3902" w:rsidR="685D27DF" w:rsidRDefault="14F2EC28" w:rsidP="3B6A49F1">
            <w:pPr>
              <w:rPr>
                <w:rFonts w:ascii="Times New Roman" w:eastAsia="Times New Roman" w:hAnsi="Times New Roman" w:cs="Times New Roman"/>
                <w:sz w:val="24"/>
                <w:szCs w:val="24"/>
                <w:lang w:val="en-GB"/>
              </w:rPr>
            </w:pPr>
            <w:r w:rsidRPr="3B6A49F1">
              <w:rPr>
                <w:rFonts w:ascii="Times New Roman" w:eastAsia="Times New Roman" w:hAnsi="Times New Roman" w:cs="Times New Roman"/>
                <w:sz w:val="24"/>
                <w:szCs w:val="24"/>
                <w:lang w:val="en-GB"/>
              </w:rPr>
              <w:t xml:space="preserve"> and at 1-month follow-up </w:t>
            </w:r>
            <w:r w:rsidR="69C9B8CA" w:rsidRPr="3B6A49F1">
              <w:rPr>
                <w:rFonts w:ascii="Times New Roman" w:eastAsia="Times New Roman" w:hAnsi="Times New Roman" w:cs="Times New Roman"/>
                <w:sz w:val="24"/>
                <w:szCs w:val="24"/>
                <w:lang w:val="en-GB"/>
              </w:rPr>
              <w:t>(</w:t>
            </w:r>
            <w:r w:rsidR="3DBA6BA3" w:rsidRPr="3B6A49F1">
              <w:rPr>
                <w:rFonts w:ascii="Times New Roman" w:eastAsia="Times New Roman" w:hAnsi="Times New Roman" w:cs="Times New Roman"/>
                <w:sz w:val="24"/>
                <w:szCs w:val="24"/>
                <w:lang w:val="en-CA"/>
              </w:rPr>
              <w:t xml:space="preserve">rehearsal </w:t>
            </w:r>
            <w:r w:rsidR="00C57893">
              <w:rPr>
                <w:rFonts w:ascii="Times New Roman" w:eastAsia="Times New Roman" w:hAnsi="Times New Roman" w:cs="Times New Roman"/>
                <w:sz w:val="24"/>
                <w:szCs w:val="24"/>
                <w:lang w:val="en-CA"/>
              </w:rPr>
              <w:t>M</w:t>
            </w:r>
            <w:r w:rsidR="3DBA6BA3" w:rsidRPr="3B6A49F1">
              <w:rPr>
                <w:rFonts w:ascii="Times New Roman" w:eastAsia="Times New Roman" w:hAnsi="Times New Roman" w:cs="Times New Roman"/>
                <w:sz w:val="24"/>
                <w:szCs w:val="24"/>
                <w:lang w:val="en-CA"/>
              </w:rPr>
              <w:t>ean (</w:t>
            </w:r>
            <w:r w:rsidR="00C57893" w:rsidRPr="00C57893">
              <w:rPr>
                <w:rFonts w:ascii="Times New Roman" w:eastAsia="Times New Roman" w:hAnsi="Times New Roman" w:cs="Times New Roman"/>
                <w:i/>
                <w:iCs/>
                <w:sz w:val="24"/>
                <w:szCs w:val="24"/>
                <w:lang w:val="en-CA"/>
              </w:rPr>
              <w:t>SD</w:t>
            </w:r>
            <w:r w:rsidR="3DBA6BA3" w:rsidRPr="3B6A49F1">
              <w:rPr>
                <w:rFonts w:ascii="Times New Roman" w:eastAsia="Times New Roman" w:hAnsi="Times New Roman" w:cs="Times New Roman"/>
                <w:sz w:val="24"/>
                <w:szCs w:val="24"/>
                <w:lang w:val="en-CA"/>
              </w:rPr>
              <w:t>)= 7.0 (1.6) ; replay group= 6.4 (1.7))</w:t>
            </w:r>
            <w:r w:rsidR="3DBA6BA3" w:rsidRPr="3B6A49F1">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than the other two group</w:t>
            </w:r>
            <w:r w:rsidR="0AAF7BCB" w:rsidRPr="3B6A49F1">
              <w:rPr>
                <w:rFonts w:ascii="Times New Roman" w:eastAsia="Times New Roman" w:hAnsi="Times New Roman" w:cs="Times New Roman"/>
                <w:sz w:val="24"/>
                <w:szCs w:val="24"/>
                <w:lang w:val="en-GB"/>
              </w:rPr>
              <w:t>s</w:t>
            </w:r>
            <w:r w:rsidR="4540FDE4" w:rsidRPr="3B6A49F1">
              <w:rPr>
                <w:rFonts w:ascii="Times New Roman" w:eastAsia="Times New Roman" w:hAnsi="Times New Roman" w:cs="Times New Roman"/>
                <w:sz w:val="24"/>
                <w:szCs w:val="24"/>
                <w:lang w:val="en-GB"/>
              </w:rPr>
              <w:t xml:space="preserve"> when </w:t>
            </w:r>
            <w:r w:rsidR="7B1772C3" w:rsidRPr="3B6A49F1">
              <w:rPr>
                <w:rFonts w:ascii="Times New Roman" w:eastAsia="Times New Roman" w:hAnsi="Times New Roman" w:cs="Times New Roman"/>
                <w:sz w:val="24"/>
                <w:szCs w:val="24"/>
                <w:lang w:val="en-GB"/>
              </w:rPr>
              <w:t>v</w:t>
            </w:r>
            <w:r w:rsidR="4540FDE4" w:rsidRPr="3B6A49F1">
              <w:rPr>
                <w:rFonts w:ascii="Times New Roman" w:eastAsia="Times New Roman" w:hAnsi="Times New Roman" w:cs="Times New Roman"/>
                <w:sz w:val="24"/>
                <w:szCs w:val="24"/>
                <w:lang w:val="en-GB"/>
              </w:rPr>
              <w:t>isually assessing the mean estimates</w:t>
            </w:r>
            <w:r w:rsidR="53EC828D" w:rsidRPr="3B6A49F1">
              <w:rPr>
                <w:rFonts w:ascii="Times New Roman" w:eastAsia="Times New Roman" w:hAnsi="Times New Roman" w:cs="Times New Roman"/>
                <w:sz w:val="24"/>
                <w:szCs w:val="24"/>
                <w:lang w:val="en-GB"/>
              </w:rPr>
              <w:t>.</w:t>
            </w:r>
            <w:r w:rsidR="77687D25" w:rsidRPr="3B6A49F1">
              <w:rPr>
                <w:rFonts w:ascii="Times New Roman" w:eastAsia="Times New Roman" w:hAnsi="Times New Roman" w:cs="Times New Roman"/>
                <w:sz w:val="24"/>
                <w:szCs w:val="24"/>
                <w:lang w:val="en-GB"/>
              </w:rPr>
              <w:t xml:space="preserve"> No significant effects of time</w:t>
            </w:r>
            <w:r w:rsidR="1D41D86A" w:rsidRPr="3B6A49F1">
              <w:rPr>
                <w:rFonts w:ascii="Times New Roman" w:eastAsia="Times New Roman" w:hAnsi="Times New Roman" w:cs="Times New Roman"/>
                <w:sz w:val="24"/>
                <w:szCs w:val="24"/>
                <w:lang w:val="en-GB"/>
              </w:rPr>
              <w:t xml:space="preserve"> (</w:t>
            </w:r>
            <w:r w:rsidR="20B15295" w:rsidRPr="00C57893">
              <w:rPr>
                <w:rFonts w:ascii="Times New Roman" w:eastAsia="Times New Roman" w:hAnsi="Times New Roman" w:cs="Times New Roman"/>
                <w:i/>
                <w:iCs/>
                <w:sz w:val="24"/>
                <w:szCs w:val="24"/>
                <w:lang w:val="en-GB"/>
              </w:rPr>
              <w:t>F</w:t>
            </w:r>
            <w:r w:rsidR="00C57893">
              <w:rPr>
                <w:rFonts w:ascii="Times New Roman" w:eastAsia="Times New Roman" w:hAnsi="Times New Roman" w:cs="Times New Roman"/>
                <w:i/>
                <w:iCs/>
                <w:sz w:val="24"/>
                <w:szCs w:val="24"/>
                <w:lang w:val="en-GB"/>
              </w:rPr>
              <w:t xml:space="preserve"> </w:t>
            </w:r>
            <w:r w:rsidR="20B15295" w:rsidRPr="3B6A49F1">
              <w:rPr>
                <w:rFonts w:ascii="Times New Roman" w:eastAsia="Times New Roman" w:hAnsi="Times New Roman" w:cs="Times New Roman"/>
                <w:sz w:val="24"/>
                <w:szCs w:val="24"/>
                <w:lang w:val="en-GB"/>
              </w:rPr>
              <w:t>= 1.74</w:t>
            </w:r>
            <w:r w:rsidR="5E40544F" w:rsidRPr="3B6A49F1">
              <w:rPr>
                <w:rFonts w:ascii="Times New Roman" w:eastAsia="Times New Roman" w:hAnsi="Times New Roman" w:cs="Times New Roman"/>
                <w:sz w:val="24"/>
                <w:szCs w:val="24"/>
                <w:lang w:val="en-GB"/>
              </w:rPr>
              <w:t>8</w:t>
            </w:r>
            <w:r w:rsidR="20B15295" w:rsidRPr="3B6A49F1">
              <w:rPr>
                <w:rFonts w:ascii="Times New Roman" w:eastAsia="Times New Roman" w:hAnsi="Times New Roman" w:cs="Times New Roman"/>
                <w:sz w:val="24"/>
                <w:szCs w:val="24"/>
                <w:lang w:val="en-GB"/>
              </w:rPr>
              <w:t xml:space="preserve">, </w:t>
            </w:r>
            <w:r w:rsidR="20B15295" w:rsidRPr="3B6A49F1">
              <w:rPr>
                <w:rFonts w:ascii="Times New Roman" w:eastAsia="Times New Roman" w:hAnsi="Times New Roman" w:cs="Times New Roman"/>
                <w:b/>
                <w:bCs/>
                <w:sz w:val="24"/>
                <w:szCs w:val="24"/>
                <w:lang w:val="en-GB"/>
              </w:rPr>
              <w:t>η</w:t>
            </w:r>
            <w:r w:rsidR="20B15295" w:rsidRPr="3B6A49F1">
              <w:rPr>
                <w:rFonts w:ascii="Times New Roman" w:eastAsia="Times New Roman" w:hAnsi="Times New Roman" w:cs="Times New Roman"/>
                <w:b/>
                <w:bCs/>
                <w:sz w:val="24"/>
                <w:szCs w:val="24"/>
                <w:vertAlign w:val="superscript"/>
                <w:lang w:val="en-GB"/>
              </w:rPr>
              <w:t>2</w:t>
            </w:r>
            <w:r w:rsidR="20B15295" w:rsidRPr="3B6A49F1">
              <w:rPr>
                <w:rFonts w:ascii="Times New Roman" w:eastAsia="Times New Roman" w:hAnsi="Times New Roman" w:cs="Times New Roman"/>
                <w:sz w:val="24"/>
                <w:szCs w:val="24"/>
                <w:lang w:val="en-GB"/>
              </w:rPr>
              <w:t xml:space="preserve"> = 0.013) </w:t>
            </w:r>
            <w:r w:rsidR="0477BA90" w:rsidRPr="3B6A49F1">
              <w:rPr>
                <w:rFonts w:ascii="Times New Roman" w:eastAsia="Times New Roman" w:hAnsi="Times New Roman" w:cs="Times New Roman"/>
                <w:sz w:val="24"/>
                <w:szCs w:val="24"/>
                <w:lang w:val="en-GB"/>
              </w:rPr>
              <w:t xml:space="preserve">or group by time effects </w:t>
            </w:r>
            <w:r w:rsidR="5F9C9F36" w:rsidRPr="3B6A49F1">
              <w:rPr>
                <w:rFonts w:ascii="Times New Roman" w:eastAsia="Times New Roman" w:hAnsi="Times New Roman" w:cs="Times New Roman"/>
                <w:sz w:val="24"/>
                <w:szCs w:val="24"/>
                <w:lang w:val="en-GB"/>
              </w:rPr>
              <w:t xml:space="preserve">( </w:t>
            </w:r>
            <w:r w:rsidR="5F9C9F36" w:rsidRPr="00C57893">
              <w:rPr>
                <w:rFonts w:ascii="Times New Roman" w:eastAsia="Times New Roman" w:hAnsi="Times New Roman" w:cs="Times New Roman"/>
                <w:i/>
                <w:iCs/>
                <w:sz w:val="24"/>
                <w:szCs w:val="24"/>
                <w:lang w:val="en-GB"/>
              </w:rPr>
              <w:t>F</w:t>
            </w:r>
            <w:r w:rsidR="00C57893">
              <w:rPr>
                <w:rFonts w:ascii="Times New Roman" w:eastAsia="Times New Roman" w:hAnsi="Times New Roman" w:cs="Times New Roman"/>
                <w:sz w:val="24"/>
                <w:szCs w:val="24"/>
                <w:lang w:val="en-GB"/>
              </w:rPr>
              <w:t xml:space="preserve"> </w:t>
            </w:r>
            <w:r w:rsidR="5F9C9F36" w:rsidRPr="3B6A49F1">
              <w:rPr>
                <w:rFonts w:ascii="Times New Roman" w:eastAsia="Times New Roman" w:hAnsi="Times New Roman" w:cs="Times New Roman"/>
                <w:sz w:val="24"/>
                <w:szCs w:val="24"/>
                <w:lang w:val="en-GB"/>
              </w:rPr>
              <w:t>=0.485</w:t>
            </w:r>
            <w:r w:rsidR="5F063A33" w:rsidRPr="3B6A49F1">
              <w:rPr>
                <w:rFonts w:ascii="Times New Roman" w:eastAsia="Times New Roman" w:hAnsi="Times New Roman" w:cs="Times New Roman"/>
                <w:sz w:val="24"/>
                <w:szCs w:val="24"/>
                <w:lang w:val="en-GB"/>
              </w:rPr>
              <w:t xml:space="preserve">, </w:t>
            </w:r>
            <w:r w:rsidR="5F063A33" w:rsidRPr="3B6A49F1">
              <w:rPr>
                <w:rFonts w:ascii="Times New Roman" w:eastAsia="Times New Roman" w:hAnsi="Times New Roman" w:cs="Times New Roman"/>
                <w:b/>
                <w:bCs/>
                <w:sz w:val="24"/>
                <w:szCs w:val="24"/>
                <w:lang w:val="en-GB"/>
              </w:rPr>
              <w:t>η</w:t>
            </w:r>
            <w:r w:rsidR="5F063A33" w:rsidRPr="3B6A49F1">
              <w:rPr>
                <w:rFonts w:ascii="Times New Roman" w:eastAsia="Times New Roman" w:hAnsi="Times New Roman" w:cs="Times New Roman"/>
                <w:b/>
                <w:bCs/>
                <w:sz w:val="24"/>
                <w:szCs w:val="24"/>
                <w:vertAlign w:val="superscript"/>
                <w:lang w:val="en-GB"/>
              </w:rPr>
              <w:t>2</w:t>
            </w:r>
            <w:r w:rsidR="5F063A33" w:rsidRPr="3B6A49F1">
              <w:rPr>
                <w:rFonts w:ascii="Times New Roman" w:eastAsia="Times New Roman" w:hAnsi="Times New Roman" w:cs="Times New Roman"/>
                <w:sz w:val="24"/>
                <w:szCs w:val="24"/>
                <w:lang w:val="en-GB"/>
              </w:rPr>
              <w:t xml:space="preserve"> </w:t>
            </w:r>
            <w:r w:rsidR="5F063A33" w:rsidRPr="3B6A49F1">
              <w:rPr>
                <w:rFonts w:ascii="Times New Roman" w:eastAsia="Times New Roman" w:hAnsi="Times New Roman" w:cs="Times New Roman"/>
                <w:sz w:val="24"/>
                <w:szCs w:val="24"/>
                <w:lang w:val="en-GB"/>
              </w:rPr>
              <w:lastRenderedPageBreak/>
              <w:t xml:space="preserve">=0.008) </w:t>
            </w:r>
            <w:r w:rsidR="0477BA90" w:rsidRPr="3B6A49F1">
              <w:rPr>
                <w:rFonts w:ascii="Times New Roman" w:eastAsia="Times New Roman" w:hAnsi="Times New Roman" w:cs="Times New Roman"/>
                <w:sz w:val="24"/>
                <w:szCs w:val="24"/>
                <w:lang w:val="en-GB"/>
              </w:rPr>
              <w:t xml:space="preserve">were found for </w:t>
            </w:r>
            <w:r w:rsidR="77687D25" w:rsidRPr="3B6A49F1">
              <w:rPr>
                <w:rFonts w:ascii="Times New Roman" w:eastAsia="Times New Roman" w:hAnsi="Times New Roman" w:cs="Times New Roman"/>
                <w:sz w:val="24"/>
                <w:szCs w:val="24"/>
                <w:lang w:val="en-GB"/>
              </w:rPr>
              <w:t>loneliness</w:t>
            </w:r>
            <w:r w:rsidR="0EE50A13" w:rsidRPr="3B6A49F1">
              <w:rPr>
                <w:rFonts w:ascii="Times New Roman" w:eastAsia="Times New Roman" w:hAnsi="Times New Roman" w:cs="Times New Roman"/>
                <w:sz w:val="24"/>
                <w:szCs w:val="24"/>
                <w:lang w:val="en-GB"/>
              </w:rPr>
              <w:t xml:space="preserve">. </w:t>
            </w:r>
          </w:p>
        </w:tc>
      </w:tr>
      <w:tr w:rsidR="792A3136" w14:paraId="23DD5B5F" w14:textId="77777777" w:rsidTr="00341BB1">
        <w:trPr>
          <w:trHeight w:val="300"/>
          <w:jc w:val="center"/>
        </w:trPr>
        <w:tc>
          <w:tcPr>
            <w:tcW w:w="13958" w:type="dxa"/>
            <w:gridSpan w:val="9"/>
          </w:tcPr>
          <w:p w14:paraId="0F8AE290" w14:textId="0C851F9C" w:rsidR="60667439" w:rsidRDefault="47FC5B21" w:rsidP="3B6A49F1">
            <w:pPr>
              <w:spacing w:line="259" w:lineRule="auto"/>
              <w:rPr>
                <w:rFonts w:ascii="Times New Roman" w:eastAsia="Times New Roman" w:hAnsi="Times New Roman" w:cs="Times New Roman"/>
                <w:b/>
                <w:bCs/>
                <w:sz w:val="24"/>
                <w:szCs w:val="24"/>
                <w:lang w:val="en-GB"/>
              </w:rPr>
            </w:pPr>
            <w:r w:rsidRPr="3B6A49F1">
              <w:rPr>
                <w:rFonts w:ascii="Times New Roman" w:eastAsia="Times New Roman" w:hAnsi="Times New Roman" w:cs="Times New Roman"/>
                <w:b/>
                <w:bCs/>
                <w:sz w:val="24"/>
                <w:szCs w:val="24"/>
                <w:lang w:val="en-GB"/>
              </w:rPr>
              <w:lastRenderedPageBreak/>
              <w:t xml:space="preserve">Logotherapy </w:t>
            </w:r>
            <w:r w:rsidR="25247703" w:rsidRPr="3B6A49F1">
              <w:rPr>
                <w:rFonts w:ascii="Times New Roman" w:eastAsia="Times New Roman" w:hAnsi="Times New Roman" w:cs="Times New Roman"/>
                <w:b/>
                <w:bCs/>
                <w:sz w:val="24"/>
                <w:szCs w:val="24"/>
              </w:rPr>
              <w:t>(</w:t>
            </w:r>
            <w:r w:rsidR="25247703" w:rsidRPr="3B6A49F1">
              <w:rPr>
                <w:rFonts w:ascii="Times New Roman" w:eastAsia="Times New Roman" w:hAnsi="Times New Roman" w:cs="Times New Roman"/>
                <w:b/>
                <w:bCs/>
                <w:i/>
                <w:iCs/>
                <w:sz w:val="24"/>
                <w:szCs w:val="24"/>
              </w:rPr>
              <w:t xml:space="preserve">n </w:t>
            </w:r>
            <w:r w:rsidR="25247703" w:rsidRPr="3B6A49F1">
              <w:rPr>
                <w:rFonts w:ascii="Times New Roman" w:eastAsia="Times New Roman" w:hAnsi="Times New Roman" w:cs="Times New Roman"/>
                <w:b/>
                <w:bCs/>
                <w:sz w:val="24"/>
                <w:szCs w:val="24"/>
              </w:rPr>
              <w:t>total studies =1)</w:t>
            </w:r>
          </w:p>
        </w:tc>
      </w:tr>
      <w:tr w:rsidR="792A3136" w14:paraId="09BC2722" w14:textId="77777777" w:rsidTr="00341BB1">
        <w:trPr>
          <w:trHeight w:val="300"/>
          <w:jc w:val="center"/>
        </w:trPr>
        <w:tc>
          <w:tcPr>
            <w:tcW w:w="2127" w:type="dxa"/>
          </w:tcPr>
          <w:p w14:paraId="17E552C3" w14:textId="371E3C63" w:rsidR="60667439" w:rsidRDefault="47FC5B21" w:rsidP="3B6A49F1">
            <w:pPr>
              <w:rPr>
                <w:rFonts w:ascii="Times New Roman" w:eastAsia="Times New Roman" w:hAnsi="Times New Roman" w:cs="Times New Roman"/>
                <w:color w:val="000000" w:themeColor="text1"/>
                <w:sz w:val="24"/>
                <w:szCs w:val="24"/>
                <w:lang w:val="en-GB"/>
              </w:rPr>
            </w:pPr>
            <w:r w:rsidRPr="00BD5EBB">
              <w:rPr>
                <w:rFonts w:ascii="Times New Roman" w:eastAsia="Times New Roman" w:hAnsi="Times New Roman" w:cs="Times New Roman"/>
                <w:sz w:val="24"/>
                <w:szCs w:val="24"/>
                <w:lang w:val="en-GB"/>
              </w:rPr>
              <w:t xml:space="preserve">Heidary </w:t>
            </w:r>
            <w:r w:rsidR="00BD5EBB" w:rsidRPr="00BD5EBB">
              <w:rPr>
                <w:rStyle w:val="normaltextrun"/>
                <w:rFonts w:ascii="Times New Roman" w:hAnsi="Times New Roman" w:cs="Times New Roman"/>
                <w:color w:val="000000"/>
                <w:sz w:val="24"/>
                <w:szCs w:val="24"/>
                <w:shd w:val="clear" w:color="auto" w:fill="FFFFFF"/>
              </w:rPr>
              <w:t>Heshmati, &amp; Hayes,</w:t>
            </w:r>
            <w:r w:rsidRPr="3B6A49F1">
              <w:rPr>
                <w:rFonts w:ascii="Times New Roman" w:eastAsia="Times New Roman" w:hAnsi="Times New Roman" w:cs="Times New Roman"/>
                <w:sz w:val="24"/>
                <w:szCs w:val="24"/>
                <w:lang w:val="en-GB"/>
              </w:rPr>
              <w:t xml:space="preserve"> 2023 (Iran)</w:t>
            </w:r>
          </w:p>
          <w:p w14:paraId="3206F3B2" w14:textId="59506F25" w:rsidR="792A3136" w:rsidRDefault="792A3136" w:rsidP="3B6A49F1">
            <w:pPr>
              <w:spacing w:line="259" w:lineRule="auto"/>
              <w:rPr>
                <w:rFonts w:ascii="Times New Roman" w:eastAsia="Times New Roman" w:hAnsi="Times New Roman" w:cs="Times New Roman"/>
                <w:sz w:val="24"/>
                <w:szCs w:val="24"/>
                <w:lang w:val="en-GB"/>
              </w:rPr>
            </w:pPr>
          </w:p>
        </w:tc>
        <w:tc>
          <w:tcPr>
            <w:tcW w:w="853" w:type="dxa"/>
          </w:tcPr>
          <w:p w14:paraId="13793316" w14:textId="10631ACB"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RCT</w:t>
            </w:r>
          </w:p>
        </w:tc>
        <w:tc>
          <w:tcPr>
            <w:tcW w:w="1718" w:type="dxa"/>
          </w:tcPr>
          <w:p w14:paraId="47C3F983" w14:textId="20D28CBF"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Patients with advanced-stage cancer</w:t>
            </w:r>
          </w:p>
          <w:p w14:paraId="75029533" w14:textId="50F8AD91" w:rsidR="792A3136" w:rsidRDefault="792A3136" w:rsidP="3B6A49F1">
            <w:pPr>
              <w:rPr>
                <w:rFonts w:ascii="Times New Roman" w:eastAsia="Times New Roman" w:hAnsi="Times New Roman" w:cs="Times New Roman"/>
                <w:color w:val="000000" w:themeColor="text1"/>
                <w:sz w:val="24"/>
                <w:szCs w:val="24"/>
                <w:lang w:val="en-GB"/>
              </w:rPr>
            </w:pPr>
          </w:p>
          <w:p w14:paraId="5F75A119" w14:textId="0AF54952"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Intervention group: </w:t>
            </w:r>
          </w:p>
          <w:p w14:paraId="29EF264D" w14:textId="66460D72" w:rsidR="792A3136" w:rsidRDefault="792A3136" w:rsidP="3B6A49F1">
            <w:pPr>
              <w:rPr>
                <w:rFonts w:ascii="Times New Roman" w:eastAsia="Times New Roman" w:hAnsi="Times New Roman" w:cs="Times New Roman"/>
                <w:color w:val="000000" w:themeColor="text1"/>
                <w:sz w:val="24"/>
                <w:szCs w:val="24"/>
                <w:lang w:val="en-GB"/>
              </w:rPr>
            </w:pPr>
          </w:p>
          <w:p w14:paraId="4A53803C" w14:textId="5B84751A"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53.93</w:t>
            </w:r>
          </w:p>
          <w:p w14:paraId="282973AB" w14:textId="410A9300" w:rsidR="792A3136" w:rsidRDefault="792A3136" w:rsidP="3B6A49F1">
            <w:pPr>
              <w:rPr>
                <w:rFonts w:ascii="Times New Roman" w:eastAsia="Times New Roman" w:hAnsi="Times New Roman" w:cs="Times New Roman"/>
                <w:color w:val="000000" w:themeColor="text1"/>
                <w:sz w:val="24"/>
                <w:szCs w:val="24"/>
                <w:lang w:val="en-GB"/>
              </w:rPr>
            </w:pPr>
          </w:p>
          <w:p w14:paraId="1B77B118" w14:textId="348A152E"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48.38%</w:t>
            </w:r>
          </w:p>
          <w:p w14:paraId="29A5093C" w14:textId="725C7CA6" w:rsidR="792A3136" w:rsidRDefault="792A3136" w:rsidP="3B6A49F1">
            <w:pPr>
              <w:rPr>
                <w:rFonts w:ascii="Times New Roman" w:eastAsia="Times New Roman" w:hAnsi="Times New Roman" w:cs="Times New Roman"/>
                <w:color w:val="000000" w:themeColor="text1"/>
                <w:sz w:val="24"/>
                <w:szCs w:val="24"/>
                <w:lang w:val="en-GB"/>
              </w:rPr>
            </w:pPr>
          </w:p>
          <w:p w14:paraId="1BDEE626" w14:textId="257A1C62"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Control Group:</w:t>
            </w:r>
          </w:p>
          <w:p w14:paraId="03A92144" w14:textId="6F902C2D" w:rsidR="792A3136" w:rsidRDefault="792A3136" w:rsidP="3B6A49F1">
            <w:pPr>
              <w:rPr>
                <w:rFonts w:ascii="Times New Roman" w:eastAsia="Times New Roman" w:hAnsi="Times New Roman" w:cs="Times New Roman"/>
                <w:color w:val="000000" w:themeColor="text1"/>
                <w:sz w:val="24"/>
                <w:szCs w:val="24"/>
                <w:lang w:val="en-GB"/>
              </w:rPr>
            </w:pPr>
          </w:p>
          <w:p w14:paraId="4C7FAD20" w14:textId="7A58037F"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Mean age: 52.56</w:t>
            </w:r>
          </w:p>
          <w:p w14:paraId="029E88C0" w14:textId="594C9AAE" w:rsidR="792A3136" w:rsidRDefault="792A3136" w:rsidP="3B6A49F1">
            <w:pPr>
              <w:rPr>
                <w:rFonts w:ascii="Times New Roman" w:eastAsia="Times New Roman" w:hAnsi="Times New Roman" w:cs="Times New Roman"/>
                <w:color w:val="000000" w:themeColor="text1"/>
                <w:sz w:val="24"/>
                <w:szCs w:val="24"/>
                <w:lang w:val="en-GB"/>
              </w:rPr>
            </w:pPr>
          </w:p>
          <w:p w14:paraId="32775E0C" w14:textId="75F80422"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Female: 53.13%</w:t>
            </w:r>
          </w:p>
          <w:p w14:paraId="43D708CB" w14:textId="22DA92E3" w:rsidR="792A3136" w:rsidRDefault="792A3136" w:rsidP="3B6A49F1">
            <w:pPr>
              <w:rPr>
                <w:rFonts w:ascii="Times New Roman" w:eastAsia="Times New Roman" w:hAnsi="Times New Roman" w:cs="Times New Roman"/>
                <w:color w:val="000000" w:themeColor="text1"/>
                <w:sz w:val="24"/>
                <w:szCs w:val="24"/>
                <w:lang w:val="en-GB"/>
              </w:rPr>
            </w:pPr>
          </w:p>
        </w:tc>
        <w:tc>
          <w:tcPr>
            <w:tcW w:w="1102" w:type="dxa"/>
          </w:tcPr>
          <w:p w14:paraId="05D8789A" w14:textId="4F296E82"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63</w:t>
            </w:r>
          </w:p>
        </w:tc>
        <w:tc>
          <w:tcPr>
            <w:tcW w:w="1628" w:type="dxa"/>
          </w:tcPr>
          <w:p w14:paraId="40B7E68E" w14:textId="6CA743F7"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Logotherapy group therapy delivered in 10 2-hour sessions over 10 weeks, participants divided into 4 groups of 8 patients. Aimed to explore the </w:t>
            </w:r>
            <w:r w:rsidRPr="3B6A49F1">
              <w:rPr>
                <w:rFonts w:ascii="Times New Roman" w:eastAsia="Times New Roman" w:hAnsi="Times New Roman" w:cs="Times New Roman"/>
                <w:sz w:val="24"/>
                <w:szCs w:val="24"/>
                <w:lang w:val="en-GB"/>
              </w:rPr>
              <w:lastRenderedPageBreak/>
              <w:t>effect of group logotherapy on death anxiety and existential loneliness.</w:t>
            </w:r>
          </w:p>
          <w:p w14:paraId="14527860" w14:textId="03A702AD" w:rsidR="792A3136" w:rsidRDefault="792A3136" w:rsidP="3B6A49F1">
            <w:pPr>
              <w:rPr>
                <w:rFonts w:ascii="Times New Roman" w:eastAsia="Times New Roman" w:hAnsi="Times New Roman" w:cs="Times New Roman"/>
                <w:color w:val="000000" w:themeColor="text1"/>
                <w:sz w:val="24"/>
                <w:szCs w:val="24"/>
                <w:lang w:val="en-GB"/>
              </w:rPr>
            </w:pPr>
          </w:p>
        </w:tc>
        <w:tc>
          <w:tcPr>
            <w:tcW w:w="1756" w:type="dxa"/>
          </w:tcPr>
          <w:p w14:paraId="3CA33875" w14:textId="604EBB97"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Waitlist control, patients were asked not to participate in nonobligatory spiritual or religious ceremonies.</w:t>
            </w:r>
          </w:p>
          <w:p w14:paraId="51D498B5" w14:textId="2A3CBD22" w:rsidR="792A3136" w:rsidRDefault="792A3136" w:rsidP="3B6A49F1">
            <w:pPr>
              <w:rPr>
                <w:rFonts w:ascii="Times New Roman" w:eastAsia="Times New Roman" w:hAnsi="Times New Roman" w:cs="Times New Roman"/>
                <w:color w:val="000000" w:themeColor="text1"/>
                <w:sz w:val="24"/>
                <w:szCs w:val="24"/>
                <w:lang w:val="en-GB"/>
              </w:rPr>
            </w:pPr>
          </w:p>
        </w:tc>
        <w:tc>
          <w:tcPr>
            <w:tcW w:w="1705" w:type="dxa"/>
          </w:tcPr>
          <w:p w14:paraId="49492157" w14:textId="67C64ED3" w:rsidR="60667439" w:rsidRDefault="654E7A3E"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w:t>
            </w:r>
            <w:r w:rsidR="47FC5B21" w:rsidRPr="3B6A49F1">
              <w:rPr>
                <w:rFonts w:ascii="Times New Roman" w:eastAsia="Times New Roman" w:hAnsi="Times New Roman" w:cs="Times New Roman"/>
                <w:sz w:val="24"/>
                <w:szCs w:val="24"/>
                <w:lang w:val="en-GB"/>
              </w:rPr>
              <w:t>19-item questionnaire measuring existential loneliness (Existential Loneliness Questionnaire [ELQ])</w:t>
            </w:r>
          </w:p>
          <w:p w14:paraId="37E35626" w14:textId="4167C85C" w:rsidR="792A3136" w:rsidRDefault="792A3136" w:rsidP="3B6A49F1">
            <w:pPr>
              <w:rPr>
                <w:rFonts w:ascii="Times New Roman" w:eastAsia="Times New Roman" w:hAnsi="Times New Roman" w:cs="Times New Roman"/>
                <w:color w:val="000000" w:themeColor="text1"/>
                <w:sz w:val="24"/>
                <w:szCs w:val="24"/>
                <w:lang w:val="en-GB"/>
              </w:rPr>
            </w:pPr>
          </w:p>
          <w:p w14:paraId="636F3C3E" w14:textId="03E78C26" w:rsidR="792A3136" w:rsidRDefault="302D9AA5"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also measured anxiety about </w:t>
            </w:r>
            <w:r w:rsidRPr="3B6A49F1">
              <w:rPr>
                <w:rFonts w:ascii="Times New Roman" w:eastAsia="Times New Roman" w:hAnsi="Times New Roman" w:cs="Times New Roman"/>
                <w:sz w:val="24"/>
                <w:szCs w:val="24"/>
                <w:lang w:val="en-GB"/>
              </w:rPr>
              <w:lastRenderedPageBreak/>
              <w:t>death using the Templer’s Death Anxiety Scale (DAS))</w:t>
            </w:r>
          </w:p>
        </w:tc>
        <w:tc>
          <w:tcPr>
            <w:tcW w:w="1551" w:type="dxa"/>
          </w:tcPr>
          <w:p w14:paraId="1715F3BE" w14:textId="1B9172A3"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Post-treatment follow up (immediately after the last intervention session in week 10)</w:t>
            </w:r>
          </w:p>
          <w:p w14:paraId="1E69DEDF" w14:textId="247E8CB9" w:rsidR="792A3136" w:rsidRDefault="792A3136" w:rsidP="3B6A49F1">
            <w:pPr>
              <w:rPr>
                <w:rFonts w:ascii="Times New Roman" w:eastAsia="Times New Roman" w:hAnsi="Times New Roman" w:cs="Times New Roman"/>
                <w:color w:val="000000" w:themeColor="text1"/>
                <w:sz w:val="24"/>
                <w:szCs w:val="24"/>
                <w:lang w:val="en-GB"/>
              </w:rPr>
            </w:pPr>
          </w:p>
        </w:tc>
        <w:tc>
          <w:tcPr>
            <w:tcW w:w="1518" w:type="dxa"/>
          </w:tcPr>
          <w:p w14:paraId="740A80A2" w14:textId="6400CC6D"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Post</w:t>
            </w:r>
            <w:r w:rsidR="41BE51ED" w:rsidRPr="3B6A49F1">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test existential loneliness scores were significantly lower in the logotherapy group than the waitlist controls (</w:t>
            </w:r>
            <w:r w:rsidRPr="00C57893">
              <w:rPr>
                <w:rFonts w:ascii="Times New Roman" w:eastAsia="Times New Roman" w:hAnsi="Times New Roman" w:cs="Times New Roman"/>
                <w:i/>
                <w:iCs/>
                <w:sz w:val="24"/>
                <w:szCs w:val="24"/>
                <w:lang w:val="en-GB"/>
              </w:rPr>
              <w:t>t</w:t>
            </w:r>
            <w:r w:rsidR="00C57893">
              <w:rPr>
                <w:rFonts w:ascii="Times New Roman" w:eastAsia="Times New Roman" w:hAnsi="Times New Roman" w:cs="Times New Roman"/>
                <w:i/>
                <w:iCs/>
                <w:sz w:val="24"/>
                <w:szCs w:val="24"/>
                <w:lang w:val="en-GB"/>
              </w:rPr>
              <w:t xml:space="preserve"> </w:t>
            </w:r>
            <w:r w:rsidR="00C57893" w:rsidRPr="00C57893">
              <w:rPr>
                <w:rFonts w:ascii="Times New Roman" w:eastAsia="Times New Roman" w:hAnsi="Times New Roman" w:cs="Times New Roman"/>
                <w:sz w:val="24"/>
                <w:szCs w:val="24"/>
                <w:lang w:val="en-GB"/>
              </w:rPr>
              <w:t>(</w:t>
            </w:r>
            <w:r w:rsidRPr="00C57893">
              <w:rPr>
                <w:rFonts w:ascii="Times New Roman" w:eastAsia="Times New Roman" w:hAnsi="Times New Roman" w:cs="Times New Roman"/>
                <w:sz w:val="24"/>
                <w:szCs w:val="24"/>
                <w:lang w:val="en-GB"/>
              </w:rPr>
              <w:t>61</w:t>
            </w:r>
            <w:r w:rsidR="00C57893" w:rsidRPr="00C57893">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 xml:space="preserve"> = -5.19, </w:t>
            </w:r>
            <w:r w:rsidRPr="00C57893">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lt; .001).</w:t>
            </w:r>
          </w:p>
          <w:p w14:paraId="79D7E4DE" w14:textId="37298795" w:rsidR="60667439" w:rsidRDefault="47FC5B21" w:rsidP="3B6A49F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lastRenderedPageBreak/>
              <w:t>Simple effects tests showed significantly lower existential loneliness at posttest compared to pretest in logotherapy group (</w:t>
            </w:r>
            <w:r w:rsidRPr="00C57893">
              <w:rPr>
                <w:rFonts w:ascii="Times New Roman" w:eastAsia="Times New Roman" w:hAnsi="Times New Roman" w:cs="Times New Roman"/>
                <w:i/>
                <w:iCs/>
                <w:sz w:val="24"/>
                <w:szCs w:val="24"/>
                <w:lang w:val="en-GB"/>
              </w:rPr>
              <w:t>t</w:t>
            </w:r>
            <w:r w:rsidR="00C57893">
              <w:rPr>
                <w:rFonts w:ascii="Times New Roman" w:eastAsia="Times New Roman" w:hAnsi="Times New Roman" w:cs="Times New Roman"/>
                <w:i/>
                <w:iCs/>
                <w:sz w:val="24"/>
                <w:szCs w:val="24"/>
                <w:lang w:val="en-GB"/>
              </w:rPr>
              <w:t xml:space="preserve"> </w:t>
            </w:r>
            <w:r w:rsidR="00C57893" w:rsidRPr="00C57893">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30</w:t>
            </w:r>
            <w:r w:rsidR="00C57893">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 xml:space="preserve"> = -8.79, </w:t>
            </w:r>
            <w:r w:rsidRPr="00C57893">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lt; .001). In the waitlist control, scores were significantly higher at post</w:t>
            </w:r>
            <w:r w:rsidR="5463443B" w:rsidRPr="3B6A49F1">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test compared to pretest (</w:t>
            </w:r>
            <w:r w:rsidRPr="00C57893">
              <w:rPr>
                <w:rFonts w:ascii="Times New Roman" w:eastAsia="Times New Roman" w:hAnsi="Times New Roman" w:cs="Times New Roman"/>
                <w:i/>
                <w:iCs/>
                <w:sz w:val="24"/>
                <w:szCs w:val="24"/>
                <w:lang w:val="en-GB"/>
              </w:rPr>
              <w:t>t</w:t>
            </w:r>
            <w:r w:rsidR="00C57893">
              <w:rPr>
                <w:rFonts w:ascii="Times New Roman" w:eastAsia="Times New Roman" w:hAnsi="Times New Roman" w:cs="Times New Roman"/>
                <w:sz w:val="24"/>
                <w:szCs w:val="24"/>
                <w:lang w:val="en-GB"/>
              </w:rPr>
              <w:t xml:space="preserve"> (</w:t>
            </w:r>
            <w:r w:rsidRPr="3B6A49F1">
              <w:rPr>
                <w:rFonts w:ascii="Times New Roman" w:eastAsia="Times New Roman" w:hAnsi="Times New Roman" w:cs="Times New Roman"/>
                <w:sz w:val="24"/>
                <w:szCs w:val="24"/>
                <w:lang w:val="en-GB"/>
              </w:rPr>
              <w:t>31</w:t>
            </w:r>
            <w:r w:rsidR="00C57893">
              <w:rPr>
                <w:rFonts w:ascii="Times New Roman" w:eastAsia="Times New Roman" w:hAnsi="Times New Roman" w:cs="Times New Roman"/>
                <w:sz w:val="24"/>
                <w:szCs w:val="24"/>
                <w:lang w:val="en-GB"/>
              </w:rPr>
              <w:t>)</w:t>
            </w:r>
            <w:r w:rsidRPr="3B6A49F1">
              <w:rPr>
                <w:rFonts w:ascii="Times New Roman" w:eastAsia="Times New Roman" w:hAnsi="Times New Roman" w:cs="Times New Roman"/>
                <w:sz w:val="24"/>
                <w:szCs w:val="24"/>
                <w:lang w:val="en-GB"/>
              </w:rPr>
              <w:t xml:space="preserve"> = 3.65, </w:t>
            </w:r>
            <w:r w:rsidRPr="00C57893">
              <w:rPr>
                <w:rFonts w:ascii="Times New Roman" w:eastAsia="Times New Roman" w:hAnsi="Times New Roman" w:cs="Times New Roman"/>
                <w:i/>
                <w:iCs/>
                <w:sz w:val="24"/>
                <w:szCs w:val="24"/>
                <w:lang w:val="en-GB"/>
              </w:rPr>
              <w:t>p</w:t>
            </w:r>
            <w:r w:rsidRPr="3B6A49F1">
              <w:rPr>
                <w:rFonts w:ascii="Times New Roman" w:eastAsia="Times New Roman" w:hAnsi="Times New Roman" w:cs="Times New Roman"/>
                <w:sz w:val="24"/>
                <w:szCs w:val="24"/>
                <w:lang w:val="en-GB"/>
              </w:rPr>
              <w:t xml:space="preserve"> &lt; .001)</w:t>
            </w:r>
          </w:p>
          <w:p w14:paraId="2586217A" w14:textId="6769166A" w:rsidR="792A3136" w:rsidRDefault="792A3136" w:rsidP="3B6A49F1">
            <w:pPr>
              <w:rPr>
                <w:rFonts w:ascii="Times New Roman" w:eastAsia="Times New Roman" w:hAnsi="Times New Roman" w:cs="Times New Roman"/>
                <w:sz w:val="24"/>
                <w:szCs w:val="24"/>
                <w:lang w:val="en-GB"/>
              </w:rPr>
            </w:pPr>
          </w:p>
        </w:tc>
      </w:tr>
      <w:tr w:rsidR="1ED7DBEE" w14:paraId="51703606" w14:textId="77777777" w:rsidTr="00341BB1">
        <w:trPr>
          <w:trHeight w:val="300"/>
          <w:jc w:val="center"/>
        </w:trPr>
        <w:tc>
          <w:tcPr>
            <w:tcW w:w="13958" w:type="dxa"/>
            <w:gridSpan w:val="9"/>
          </w:tcPr>
          <w:p w14:paraId="50915ACC" w14:textId="7684CC53" w:rsidR="1ED7DBEE" w:rsidRDefault="1ED7DBEE" w:rsidP="3B6A49F1">
            <w:pPr>
              <w:rPr>
                <w:rFonts w:ascii="Times New Roman" w:eastAsia="Times New Roman" w:hAnsi="Times New Roman" w:cs="Times New Roman"/>
                <w:color w:val="000000" w:themeColor="text1"/>
                <w:sz w:val="24"/>
                <w:szCs w:val="24"/>
                <w:lang w:val="en-GB"/>
              </w:rPr>
            </w:pPr>
          </w:p>
        </w:tc>
      </w:tr>
    </w:tbl>
    <w:p w14:paraId="515172A4" w14:textId="41937243" w:rsidR="00503C9D" w:rsidRPr="00473CB8" w:rsidRDefault="00CE40B8" w:rsidP="3B6A49F1">
      <w:pPr>
        <w:rPr>
          <w:rFonts w:ascii="Times New Roman" w:eastAsia="Times New Roman" w:hAnsi="Times New Roman" w:cs="Times New Roman"/>
          <w:sz w:val="24"/>
          <w:szCs w:val="24"/>
        </w:rPr>
      </w:pPr>
      <w:r w:rsidRPr="3B6A49F1">
        <w:rPr>
          <w:rFonts w:ascii="Times New Roman" w:eastAsia="Times New Roman" w:hAnsi="Times New Roman" w:cs="Times New Roman"/>
          <w:sz w:val="24"/>
          <w:szCs w:val="24"/>
        </w:rPr>
        <w:t>* One of several primary outcomes listed</w:t>
      </w:r>
    </w:p>
    <w:p w14:paraId="3CA7D073" w14:textId="77777777" w:rsidR="00AB2771" w:rsidRPr="00473CB8" w:rsidRDefault="00AB2771" w:rsidP="3B6A49F1">
      <w:pPr>
        <w:rPr>
          <w:rFonts w:ascii="Times New Roman" w:eastAsia="Times New Roman" w:hAnsi="Times New Roman" w:cs="Times New Roman"/>
          <w:color w:val="000000"/>
          <w:sz w:val="24"/>
          <w:szCs w:val="24"/>
        </w:rPr>
      </w:pPr>
    </w:p>
    <w:p w14:paraId="0CF4A193" w14:textId="77777777" w:rsidR="00A11293" w:rsidRPr="00473CB8" w:rsidRDefault="00A11293" w:rsidP="3B6A49F1">
      <w:pPr>
        <w:rPr>
          <w:rFonts w:ascii="Times New Roman" w:eastAsia="Times New Roman" w:hAnsi="Times New Roman" w:cs="Times New Roman"/>
          <w:sz w:val="24"/>
          <w:szCs w:val="24"/>
        </w:rPr>
      </w:pPr>
    </w:p>
    <w:sectPr w:rsidR="00A11293" w:rsidRPr="00473CB8" w:rsidSect="00E76781">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83E67" w14:textId="77777777" w:rsidR="00001DF1" w:rsidRDefault="00001DF1">
      <w:pPr>
        <w:spacing w:after="0" w:line="240" w:lineRule="auto"/>
      </w:pPr>
      <w:r>
        <w:separator/>
      </w:r>
    </w:p>
  </w:endnote>
  <w:endnote w:type="continuationSeparator" w:id="0">
    <w:p w14:paraId="44CB8B7F" w14:textId="77777777" w:rsidR="00001DF1" w:rsidRDefault="00001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1ED7DBEE" w14:paraId="296D5780" w14:textId="77777777" w:rsidTr="1ED7DBEE">
      <w:trPr>
        <w:trHeight w:val="300"/>
      </w:trPr>
      <w:tc>
        <w:tcPr>
          <w:tcW w:w="4650" w:type="dxa"/>
        </w:tcPr>
        <w:p w14:paraId="59D112A1" w14:textId="71501103" w:rsidR="1ED7DBEE" w:rsidRDefault="1ED7DBEE" w:rsidP="1ED7DBEE">
          <w:pPr>
            <w:pStyle w:val="Header"/>
            <w:ind w:left="-115"/>
          </w:pPr>
        </w:p>
      </w:tc>
      <w:tc>
        <w:tcPr>
          <w:tcW w:w="4650" w:type="dxa"/>
        </w:tcPr>
        <w:p w14:paraId="0456FBE0" w14:textId="35A77A56" w:rsidR="1ED7DBEE" w:rsidRDefault="1ED7DBEE" w:rsidP="1ED7DBEE">
          <w:pPr>
            <w:pStyle w:val="Header"/>
            <w:jc w:val="center"/>
          </w:pPr>
        </w:p>
      </w:tc>
      <w:tc>
        <w:tcPr>
          <w:tcW w:w="4650" w:type="dxa"/>
        </w:tcPr>
        <w:p w14:paraId="6C54AA25" w14:textId="1EE51274" w:rsidR="1ED7DBEE" w:rsidRDefault="1ED7DBEE" w:rsidP="1ED7DBEE">
          <w:pPr>
            <w:pStyle w:val="Header"/>
            <w:ind w:right="-115"/>
            <w:jc w:val="right"/>
          </w:pPr>
        </w:p>
      </w:tc>
    </w:tr>
  </w:tbl>
  <w:p w14:paraId="33988453" w14:textId="4CFC29F7" w:rsidR="1ED7DBEE" w:rsidRDefault="1ED7DBEE" w:rsidP="1ED7DB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006A9" w14:textId="77777777" w:rsidR="00001DF1" w:rsidRDefault="00001DF1">
      <w:pPr>
        <w:spacing w:after="0" w:line="240" w:lineRule="auto"/>
      </w:pPr>
      <w:r>
        <w:separator/>
      </w:r>
    </w:p>
  </w:footnote>
  <w:footnote w:type="continuationSeparator" w:id="0">
    <w:p w14:paraId="52C6E5C7" w14:textId="77777777" w:rsidR="00001DF1" w:rsidRDefault="00001D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1ED7DBEE" w14:paraId="0A4CDC81" w14:textId="77777777" w:rsidTr="1ED7DBEE">
      <w:trPr>
        <w:trHeight w:val="300"/>
      </w:trPr>
      <w:tc>
        <w:tcPr>
          <w:tcW w:w="4650" w:type="dxa"/>
        </w:tcPr>
        <w:p w14:paraId="0E0FB638" w14:textId="4C6FD790" w:rsidR="1ED7DBEE" w:rsidRDefault="1ED7DBEE" w:rsidP="1ED7DBEE">
          <w:pPr>
            <w:pStyle w:val="Header"/>
            <w:ind w:left="-115"/>
          </w:pPr>
        </w:p>
      </w:tc>
      <w:tc>
        <w:tcPr>
          <w:tcW w:w="4650" w:type="dxa"/>
        </w:tcPr>
        <w:p w14:paraId="2504CB60" w14:textId="14258FF0" w:rsidR="1ED7DBEE" w:rsidRDefault="1ED7DBEE" w:rsidP="1ED7DBEE">
          <w:pPr>
            <w:pStyle w:val="Header"/>
            <w:jc w:val="center"/>
          </w:pPr>
        </w:p>
      </w:tc>
      <w:tc>
        <w:tcPr>
          <w:tcW w:w="4650" w:type="dxa"/>
        </w:tcPr>
        <w:p w14:paraId="6CB378D5" w14:textId="732A5A1B" w:rsidR="1ED7DBEE" w:rsidRDefault="1ED7DBEE" w:rsidP="1ED7DBEE">
          <w:pPr>
            <w:pStyle w:val="Header"/>
            <w:ind w:right="-115"/>
            <w:jc w:val="right"/>
          </w:pPr>
        </w:p>
      </w:tc>
    </w:tr>
  </w:tbl>
  <w:p w14:paraId="7FAAD367" w14:textId="369E962F" w:rsidR="1ED7DBEE" w:rsidRDefault="1ED7DBEE" w:rsidP="1ED7DBE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5854A"/>
    <w:multiLevelType w:val="hybridMultilevel"/>
    <w:tmpl w:val="DF066F5A"/>
    <w:lvl w:ilvl="0" w:tplc="485EC21A">
      <w:start w:val="2"/>
      <w:numFmt w:val="decimal"/>
      <w:lvlText w:val="%1)"/>
      <w:lvlJc w:val="left"/>
      <w:pPr>
        <w:ind w:left="360" w:hanging="360"/>
      </w:pPr>
    </w:lvl>
    <w:lvl w:ilvl="1" w:tplc="EE2EECEA">
      <w:start w:val="1"/>
      <w:numFmt w:val="lowerLetter"/>
      <w:lvlText w:val="%2."/>
      <w:lvlJc w:val="left"/>
      <w:pPr>
        <w:ind w:left="1440" w:hanging="360"/>
      </w:pPr>
    </w:lvl>
    <w:lvl w:ilvl="2" w:tplc="6C84A238">
      <w:start w:val="1"/>
      <w:numFmt w:val="lowerRoman"/>
      <w:lvlText w:val="%3."/>
      <w:lvlJc w:val="right"/>
      <w:pPr>
        <w:ind w:left="2160" w:hanging="180"/>
      </w:pPr>
    </w:lvl>
    <w:lvl w:ilvl="3" w:tplc="CBFADB04">
      <w:start w:val="1"/>
      <w:numFmt w:val="decimal"/>
      <w:lvlText w:val="%4."/>
      <w:lvlJc w:val="left"/>
      <w:pPr>
        <w:ind w:left="2880" w:hanging="360"/>
      </w:pPr>
    </w:lvl>
    <w:lvl w:ilvl="4" w:tplc="B9A0BE44">
      <w:start w:val="1"/>
      <w:numFmt w:val="lowerLetter"/>
      <w:lvlText w:val="%5."/>
      <w:lvlJc w:val="left"/>
      <w:pPr>
        <w:ind w:left="3600" w:hanging="360"/>
      </w:pPr>
    </w:lvl>
    <w:lvl w:ilvl="5" w:tplc="E4460E4C">
      <w:start w:val="1"/>
      <w:numFmt w:val="lowerRoman"/>
      <w:lvlText w:val="%6."/>
      <w:lvlJc w:val="right"/>
      <w:pPr>
        <w:ind w:left="4320" w:hanging="180"/>
      </w:pPr>
    </w:lvl>
    <w:lvl w:ilvl="6" w:tplc="C5A27D3E">
      <w:start w:val="1"/>
      <w:numFmt w:val="decimal"/>
      <w:lvlText w:val="%7."/>
      <w:lvlJc w:val="left"/>
      <w:pPr>
        <w:ind w:left="5040" w:hanging="360"/>
      </w:pPr>
    </w:lvl>
    <w:lvl w:ilvl="7" w:tplc="46F214EA">
      <w:start w:val="1"/>
      <w:numFmt w:val="lowerLetter"/>
      <w:lvlText w:val="%8."/>
      <w:lvlJc w:val="left"/>
      <w:pPr>
        <w:ind w:left="5760" w:hanging="360"/>
      </w:pPr>
    </w:lvl>
    <w:lvl w:ilvl="8" w:tplc="B846D29E">
      <w:start w:val="1"/>
      <w:numFmt w:val="lowerRoman"/>
      <w:lvlText w:val="%9."/>
      <w:lvlJc w:val="right"/>
      <w:pPr>
        <w:ind w:left="6480" w:hanging="180"/>
      </w:pPr>
    </w:lvl>
  </w:abstractNum>
  <w:abstractNum w:abstractNumId="1" w15:restartNumberingAfterBreak="0">
    <w:nsid w:val="1E2A7AB9"/>
    <w:multiLevelType w:val="hybridMultilevel"/>
    <w:tmpl w:val="CD4A2CAA"/>
    <w:lvl w:ilvl="0" w:tplc="83724498">
      <w:start w:val="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B4746F"/>
    <w:multiLevelType w:val="multilevel"/>
    <w:tmpl w:val="1990FD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6DD7CF5"/>
    <w:multiLevelType w:val="hybridMultilevel"/>
    <w:tmpl w:val="879E34F6"/>
    <w:lvl w:ilvl="0" w:tplc="275EA9C4">
      <w:start w:val="1"/>
      <w:numFmt w:val="decimal"/>
      <w:lvlText w:val="%1)"/>
      <w:lvlJc w:val="left"/>
      <w:pPr>
        <w:ind w:left="360" w:hanging="360"/>
      </w:pPr>
    </w:lvl>
    <w:lvl w:ilvl="1" w:tplc="65A4A3EA">
      <w:start w:val="1"/>
      <w:numFmt w:val="lowerLetter"/>
      <w:lvlText w:val="%2."/>
      <w:lvlJc w:val="left"/>
      <w:pPr>
        <w:ind w:left="1440" w:hanging="360"/>
      </w:pPr>
    </w:lvl>
    <w:lvl w:ilvl="2" w:tplc="C9B6F30C">
      <w:start w:val="1"/>
      <w:numFmt w:val="lowerRoman"/>
      <w:lvlText w:val="%3."/>
      <w:lvlJc w:val="right"/>
      <w:pPr>
        <w:ind w:left="2160" w:hanging="180"/>
      </w:pPr>
    </w:lvl>
    <w:lvl w:ilvl="3" w:tplc="9D80C1A4">
      <w:start w:val="1"/>
      <w:numFmt w:val="decimal"/>
      <w:lvlText w:val="%4."/>
      <w:lvlJc w:val="left"/>
      <w:pPr>
        <w:ind w:left="2880" w:hanging="360"/>
      </w:pPr>
    </w:lvl>
    <w:lvl w:ilvl="4" w:tplc="553AE296">
      <w:start w:val="1"/>
      <w:numFmt w:val="lowerLetter"/>
      <w:lvlText w:val="%5."/>
      <w:lvlJc w:val="left"/>
      <w:pPr>
        <w:ind w:left="3600" w:hanging="360"/>
      </w:pPr>
    </w:lvl>
    <w:lvl w:ilvl="5" w:tplc="424253CE">
      <w:start w:val="1"/>
      <w:numFmt w:val="lowerRoman"/>
      <w:lvlText w:val="%6."/>
      <w:lvlJc w:val="right"/>
      <w:pPr>
        <w:ind w:left="4320" w:hanging="180"/>
      </w:pPr>
    </w:lvl>
    <w:lvl w:ilvl="6" w:tplc="9AA431B6">
      <w:start w:val="1"/>
      <w:numFmt w:val="decimal"/>
      <w:lvlText w:val="%7."/>
      <w:lvlJc w:val="left"/>
      <w:pPr>
        <w:ind w:left="5040" w:hanging="360"/>
      </w:pPr>
    </w:lvl>
    <w:lvl w:ilvl="7" w:tplc="9B1AC558">
      <w:start w:val="1"/>
      <w:numFmt w:val="lowerLetter"/>
      <w:lvlText w:val="%8."/>
      <w:lvlJc w:val="left"/>
      <w:pPr>
        <w:ind w:left="5760" w:hanging="360"/>
      </w:pPr>
    </w:lvl>
    <w:lvl w:ilvl="8" w:tplc="338E16B0">
      <w:start w:val="1"/>
      <w:numFmt w:val="lowerRoman"/>
      <w:lvlText w:val="%9."/>
      <w:lvlJc w:val="right"/>
      <w:pPr>
        <w:ind w:left="6480" w:hanging="180"/>
      </w:pPr>
    </w:lvl>
  </w:abstractNum>
  <w:num w:numId="1" w16cid:durableId="362170275">
    <w:abstractNumId w:val="0"/>
  </w:num>
  <w:num w:numId="2" w16cid:durableId="1378580963">
    <w:abstractNumId w:val="3"/>
  </w:num>
  <w:num w:numId="3" w16cid:durableId="1157840008">
    <w:abstractNumId w:val="1"/>
  </w:num>
  <w:num w:numId="4" w16cid:durableId="7226771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781"/>
    <w:rsid w:val="00001DF1"/>
    <w:rsid w:val="00014D3E"/>
    <w:rsid w:val="00035E22"/>
    <w:rsid w:val="00043ADB"/>
    <w:rsid w:val="0005974C"/>
    <w:rsid w:val="00075669"/>
    <w:rsid w:val="00084C2E"/>
    <w:rsid w:val="00094FEC"/>
    <w:rsid w:val="00096BF8"/>
    <w:rsid w:val="000A4005"/>
    <w:rsid w:val="000A4DE9"/>
    <w:rsid w:val="000A646A"/>
    <w:rsid w:val="000C700B"/>
    <w:rsid w:val="000D47A0"/>
    <w:rsid w:val="001166B8"/>
    <w:rsid w:val="00117344"/>
    <w:rsid w:val="001438EA"/>
    <w:rsid w:val="00144571"/>
    <w:rsid w:val="001461A2"/>
    <w:rsid w:val="00150D0F"/>
    <w:rsid w:val="00151689"/>
    <w:rsid w:val="0017048F"/>
    <w:rsid w:val="001B6D6B"/>
    <w:rsid w:val="001C4E2D"/>
    <w:rsid w:val="001C82DB"/>
    <w:rsid w:val="002074B4"/>
    <w:rsid w:val="00210D70"/>
    <w:rsid w:val="00211C80"/>
    <w:rsid w:val="00226FF6"/>
    <w:rsid w:val="0023022C"/>
    <w:rsid w:val="00237EE6"/>
    <w:rsid w:val="00242FF2"/>
    <w:rsid w:val="00291A6D"/>
    <w:rsid w:val="002B1D2E"/>
    <w:rsid w:val="002B3335"/>
    <w:rsid w:val="002C8767"/>
    <w:rsid w:val="002E2BED"/>
    <w:rsid w:val="00309DBE"/>
    <w:rsid w:val="003210C2"/>
    <w:rsid w:val="0032292E"/>
    <w:rsid w:val="003301E7"/>
    <w:rsid w:val="00332139"/>
    <w:rsid w:val="00340005"/>
    <w:rsid w:val="00341BB1"/>
    <w:rsid w:val="00364710"/>
    <w:rsid w:val="00371DCA"/>
    <w:rsid w:val="00375E25"/>
    <w:rsid w:val="00386946"/>
    <w:rsid w:val="00392CE0"/>
    <w:rsid w:val="0039424D"/>
    <w:rsid w:val="00396CA5"/>
    <w:rsid w:val="003973C5"/>
    <w:rsid w:val="003B643E"/>
    <w:rsid w:val="003C23D8"/>
    <w:rsid w:val="003D31B3"/>
    <w:rsid w:val="003E00E5"/>
    <w:rsid w:val="003E58D8"/>
    <w:rsid w:val="003F4F4F"/>
    <w:rsid w:val="003F771B"/>
    <w:rsid w:val="00401711"/>
    <w:rsid w:val="00414FB6"/>
    <w:rsid w:val="0041592B"/>
    <w:rsid w:val="00425687"/>
    <w:rsid w:val="004462A3"/>
    <w:rsid w:val="004532DE"/>
    <w:rsid w:val="00460951"/>
    <w:rsid w:val="00466B4A"/>
    <w:rsid w:val="00473CB8"/>
    <w:rsid w:val="00475BB5"/>
    <w:rsid w:val="00484661"/>
    <w:rsid w:val="004A045F"/>
    <w:rsid w:val="004A15B2"/>
    <w:rsid w:val="004B5E1D"/>
    <w:rsid w:val="004E2B61"/>
    <w:rsid w:val="004E4C2C"/>
    <w:rsid w:val="004F35C7"/>
    <w:rsid w:val="00501B3C"/>
    <w:rsid w:val="00503C9D"/>
    <w:rsid w:val="005178C5"/>
    <w:rsid w:val="00521334"/>
    <w:rsid w:val="0055102F"/>
    <w:rsid w:val="005511C0"/>
    <w:rsid w:val="00572D1B"/>
    <w:rsid w:val="00574D55"/>
    <w:rsid w:val="00593770"/>
    <w:rsid w:val="005A100C"/>
    <w:rsid w:val="005A551D"/>
    <w:rsid w:val="005A5E6E"/>
    <w:rsid w:val="005B5B51"/>
    <w:rsid w:val="005C1124"/>
    <w:rsid w:val="005C702A"/>
    <w:rsid w:val="00615083"/>
    <w:rsid w:val="00621BD7"/>
    <w:rsid w:val="00640731"/>
    <w:rsid w:val="0065557C"/>
    <w:rsid w:val="00656C6F"/>
    <w:rsid w:val="006843DC"/>
    <w:rsid w:val="00686AAC"/>
    <w:rsid w:val="00690258"/>
    <w:rsid w:val="00690960"/>
    <w:rsid w:val="006A2F51"/>
    <w:rsid w:val="006B7A0D"/>
    <w:rsid w:val="006D0A9A"/>
    <w:rsid w:val="006D6162"/>
    <w:rsid w:val="006D6330"/>
    <w:rsid w:val="006E50C2"/>
    <w:rsid w:val="007043A8"/>
    <w:rsid w:val="007047EC"/>
    <w:rsid w:val="007135B3"/>
    <w:rsid w:val="007151C5"/>
    <w:rsid w:val="0072362E"/>
    <w:rsid w:val="00736A3E"/>
    <w:rsid w:val="00742644"/>
    <w:rsid w:val="00756B0D"/>
    <w:rsid w:val="0077492C"/>
    <w:rsid w:val="0077493B"/>
    <w:rsid w:val="00780D5C"/>
    <w:rsid w:val="00785A10"/>
    <w:rsid w:val="007869E4"/>
    <w:rsid w:val="00787546"/>
    <w:rsid w:val="0079517B"/>
    <w:rsid w:val="00795406"/>
    <w:rsid w:val="007A07DD"/>
    <w:rsid w:val="007C4A68"/>
    <w:rsid w:val="007D2FCB"/>
    <w:rsid w:val="007E543E"/>
    <w:rsid w:val="007E6240"/>
    <w:rsid w:val="007F2945"/>
    <w:rsid w:val="007F7C8B"/>
    <w:rsid w:val="0081A126"/>
    <w:rsid w:val="008200C1"/>
    <w:rsid w:val="008465B0"/>
    <w:rsid w:val="0087510B"/>
    <w:rsid w:val="008905CD"/>
    <w:rsid w:val="008A1393"/>
    <w:rsid w:val="008A2A47"/>
    <w:rsid w:val="008A3BDE"/>
    <w:rsid w:val="008B588B"/>
    <w:rsid w:val="008B5CCE"/>
    <w:rsid w:val="008B7B13"/>
    <w:rsid w:val="008B7DA7"/>
    <w:rsid w:val="008C230E"/>
    <w:rsid w:val="008D3053"/>
    <w:rsid w:val="008F7B9E"/>
    <w:rsid w:val="0090079F"/>
    <w:rsid w:val="009007B9"/>
    <w:rsid w:val="00901AC4"/>
    <w:rsid w:val="00925479"/>
    <w:rsid w:val="00925BA6"/>
    <w:rsid w:val="00940096"/>
    <w:rsid w:val="00942F35"/>
    <w:rsid w:val="00983493"/>
    <w:rsid w:val="009A194B"/>
    <w:rsid w:val="009D78DE"/>
    <w:rsid w:val="009E007D"/>
    <w:rsid w:val="009E369E"/>
    <w:rsid w:val="009F4A05"/>
    <w:rsid w:val="009F77D8"/>
    <w:rsid w:val="00A0418C"/>
    <w:rsid w:val="00A058C0"/>
    <w:rsid w:val="00A11293"/>
    <w:rsid w:val="00A13F86"/>
    <w:rsid w:val="00A24F59"/>
    <w:rsid w:val="00A31DDD"/>
    <w:rsid w:val="00A630B8"/>
    <w:rsid w:val="00A77B26"/>
    <w:rsid w:val="00A82A10"/>
    <w:rsid w:val="00A9644C"/>
    <w:rsid w:val="00AA545F"/>
    <w:rsid w:val="00AB0EED"/>
    <w:rsid w:val="00AB2771"/>
    <w:rsid w:val="00AB52E1"/>
    <w:rsid w:val="00AC03C5"/>
    <w:rsid w:val="00AC5FFD"/>
    <w:rsid w:val="00AE29D2"/>
    <w:rsid w:val="00AF6458"/>
    <w:rsid w:val="00B111B2"/>
    <w:rsid w:val="00B23A50"/>
    <w:rsid w:val="00B443FE"/>
    <w:rsid w:val="00B5195D"/>
    <w:rsid w:val="00B65D30"/>
    <w:rsid w:val="00B7106D"/>
    <w:rsid w:val="00B863CF"/>
    <w:rsid w:val="00B91A58"/>
    <w:rsid w:val="00BB113A"/>
    <w:rsid w:val="00BB2255"/>
    <w:rsid w:val="00BC080E"/>
    <w:rsid w:val="00BC7A6D"/>
    <w:rsid w:val="00BD2387"/>
    <w:rsid w:val="00BD55C4"/>
    <w:rsid w:val="00BD5EBB"/>
    <w:rsid w:val="00BD7582"/>
    <w:rsid w:val="00BD7A74"/>
    <w:rsid w:val="00BE2520"/>
    <w:rsid w:val="00BE76EF"/>
    <w:rsid w:val="00C06E95"/>
    <w:rsid w:val="00C0759C"/>
    <w:rsid w:val="00C113E4"/>
    <w:rsid w:val="00C34161"/>
    <w:rsid w:val="00C4400B"/>
    <w:rsid w:val="00C508DE"/>
    <w:rsid w:val="00C52F3C"/>
    <w:rsid w:val="00C57893"/>
    <w:rsid w:val="00C72687"/>
    <w:rsid w:val="00C73DCC"/>
    <w:rsid w:val="00C908B5"/>
    <w:rsid w:val="00C96DEA"/>
    <w:rsid w:val="00CA40A1"/>
    <w:rsid w:val="00CB7BA0"/>
    <w:rsid w:val="00CE0911"/>
    <w:rsid w:val="00CE40B8"/>
    <w:rsid w:val="00CE639C"/>
    <w:rsid w:val="00CE6A54"/>
    <w:rsid w:val="00D05128"/>
    <w:rsid w:val="00D113A0"/>
    <w:rsid w:val="00D1624A"/>
    <w:rsid w:val="00D21D26"/>
    <w:rsid w:val="00D3081F"/>
    <w:rsid w:val="00D3198F"/>
    <w:rsid w:val="00D43F98"/>
    <w:rsid w:val="00D4496B"/>
    <w:rsid w:val="00D44DAB"/>
    <w:rsid w:val="00D51097"/>
    <w:rsid w:val="00D55F6E"/>
    <w:rsid w:val="00D57681"/>
    <w:rsid w:val="00D65D94"/>
    <w:rsid w:val="00D75A9B"/>
    <w:rsid w:val="00D86850"/>
    <w:rsid w:val="00DB3F39"/>
    <w:rsid w:val="00DB41C3"/>
    <w:rsid w:val="00DD4A5B"/>
    <w:rsid w:val="00E218EC"/>
    <w:rsid w:val="00E23C37"/>
    <w:rsid w:val="00E2452C"/>
    <w:rsid w:val="00E278F0"/>
    <w:rsid w:val="00E400B8"/>
    <w:rsid w:val="00E400DA"/>
    <w:rsid w:val="00E50F95"/>
    <w:rsid w:val="00E54922"/>
    <w:rsid w:val="00E5707A"/>
    <w:rsid w:val="00E76781"/>
    <w:rsid w:val="00E779EE"/>
    <w:rsid w:val="00E77F7F"/>
    <w:rsid w:val="00EA2833"/>
    <w:rsid w:val="00EA36DB"/>
    <w:rsid w:val="00EC1A12"/>
    <w:rsid w:val="00EC327D"/>
    <w:rsid w:val="00EC38B8"/>
    <w:rsid w:val="00EE3DFA"/>
    <w:rsid w:val="00F00EC7"/>
    <w:rsid w:val="00F0267E"/>
    <w:rsid w:val="00F06FF5"/>
    <w:rsid w:val="00F0F8CA"/>
    <w:rsid w:val="00F225CD"/>
    <w:rsid w:val="00F24A88"/>
    <w:rsid w:val="00F40078"/>
    <w:rsid w:val="00F42538"/>
    <w:rsid w:val="00F45449"/>
    <w:rsid w:val="00F51743"/>
    <w:rsid w:val="00F5183B"/>
    <w:rsid w:val="00F52936"/>
    <w:rsid w:val="00F5726C"/>
    <w:rsid w:val="00F63CEF"/>
    <w:rsid w:val="00F64250"/>
    <w:rsid w:val="00F666F2"/>
    <w:rsid w:val="00F669C3"/>
    <w:rsid w:val="00F7D31E"/>
    <w:rsid w:val="00F83E2C"/>
    <w:rsid w:val="00F911B3"/>
    <w:rsid w:val="00FA6947"/>
    <w:rsid w:val="00FB5AF8"/>
    <w:rsid w:val="00FD7AB4"/>
    <w:rsid w:val="00FE6F7C"/>
    <w:rsid w:val="00FE7267"/>
    <w:rsid w:val="0100831D"/>
    <w:rsid w:val="015692BB"/>
    <w:rsid w:val="016C3C80"/>
    <w:rsid w:val="01790BD6"/>
    <w:rsid w:val="017B4F42"/>
    <w:rsid w:val="01855048"/>
    <w:rsid w:val="0189FAA9"/>
    <w:rsid w:val="01CBEBD4"/>
    <w:rsid w:val="01E1D45A"/>
    <w:rsid w:val="0201F13C"/>
    <w:rsid w:val="0207AC80"/>
    <w:rsid w:val="020DDC42"/>
    <w:rsid w:val="020F3BF1"/>
    <w:rsid w:val="0217EDD9"/>
    <w:rsid w:val="021ADBB0"/>
    <w:rsid w:val="0251DAEC"/>
    <w:rsid w:val="027C40EC"/>
    <w:rsid w:val="028F1B78"/>
    <w:rsid w:val="02A812C5"/>
    <w:rsid w:val="02B63561"/>
    <w:rsid w:val="02C518BE"/>
    <w:rsid w:val="02C591B0"/>
    <w:rsid w:val="02CB0BCD"/>
    <w:rsid w:val="02CC245E"/>
    <w:rsid w:val="02DC224E"/>
    <w:rsid w:val="02EA4C43"/>
    <w:rsid w:val="02F0ACF1"/>
    <w:rsid w:val="0322883E"/>
    <w:rsid w:val="03241C72"/>
    <w:rsid w:val="032EFAE9"/>
    <w:rsid w:val="0343A7C6"/>
    <w:rsid w:val="03525AF2"/>
    <w:rsid w:val="0354239D"/>
    <w:rsid w:val="036790E1"/>
    <w:rsid w:val="03683E80"/>
    <w:rsid w:val="036AF696"/>
    <w:rsid w:val="0385385D"/>
    <w:rsid w:val="0391C47E"/>
    <w:rsid w:val="03B0EE37"/>
    <w:rsid w:val="03C28DB5"/>
    <w:rsid w:val="03CCF20A"/>
    <w:rsid w:val="03F11118"/>
    <w:rsid w:val="04001513"/>
    <w:rsid w:val="0412FC4B"/>
    <w:rsid w:val="042AEBD9"/>
    <w:rsid w:val="04706C01"/>
    <w:rsid w:val="0477BA90"/>
    <w:rsid w:val="0487D3E1"/>
    <w:rsid w:val="04921781"/>
    <w:rsid w:val="04CBBB67"/>
    <w:rsid w:val="04CF768E"/>
    <w:rsid w:val="04E92784"/>
    <w:rsid w:val="04EE2B53"/>
    <w:rsid w:val="0510432E"/>
    <w:rsid w:val="05463316"/>
    <w:rsid w:val="054CBE98"/>
    <w:rsid w:val="055E5E16"/>
    <w:rsid w:val="05A73095"/>
    <w:rsid w:val="05B6B582"/>
    <w:rsid w:val="05FFFBAB"/>
    <w:rsid w:val="0622A830"/>
    <w:rsid w:val="065077A3"/>
    <w:rsid w:val="065BBD34"/>
    <w:rsid w:val="06770A6A"/>
    <w:rsid w:val="06779CD4"/>
    <w:rsid w:val="0689FBB4"/>
    <w:rsid w:val="0694DFFC"/>
    <w:rsid w:val="06AF01DF"/>
    <w:rsid w:val="06D73B3D"/>
    <w:rsid w:val="06EBD2DA"/>
    <w:rsid w:val="06F4B001"/>
    <w:rsid w:val="07159E08"/>
    <w:rsid w:val="072411A6"/>
    <w:rsid w:val="072844AC"/>
    <w:rsid w:val="078303BB"/>
    <w:rsid w:val="07A80F6F"/>
    <w:rsid w:val="07AFFCF5"/>
    <w:rsid w:val="07B17F68"/>
    <w:rsid w:val="07B53DEA"/>
    <w:rsid w:val="07DFE6A3"/>
    <w:rsid w:val="07F09291"/>
    <w:rsid w:val="07F7C103"/>
    <w:rsid w:val="08004562"/>
    <w:rsid w:val="0802D7DC"/>
    <w:rsid w:val="0832F7CE"/>
    <w:rsid w:val="083E938A"/>
    <w:rsid w:val="084AD240"/>
    <w:rsid w:val="085CB8BC"/>
    <w:rsid w:val="0861ADA4"/>
    <w:rsid w:val="086443D6"/>
    <w:rsid w:val="087BF677"/>
    <w:rsid w:val="087CB18E"/>
    <w:rsid w:val="087F77A2"/>
    <w:rsid w:val="08A2910F"/>
    <w:rsid w:val="08A664CE"/>
    <w:rsid w:val="08F40B58"/>
    <w:rsid w:val="08FDEBFE"/>
    <w:rsid w:val="0922634D"/>
    <w:rsid w:val="0932C77D"/>
    <w:rsid w:val="09560432"/>
    <w:rsid w:val="0973DAF0"/>
    <w:rsid w:val="0994ADC9"/>
    <w:rsid w:val="099A59F3"/>
    <w:rsid w:val="099F3BE5"/>
    <w:rsid w:val="09C08B41"/>
    <w:rsid w:val="09DF3E6F"/>
    <w:rsid w:val="09FA9BCB"/>
    <w:rsid w:val="09FC88A6"/>
    <w:rsid w:val="0A1D318C"/>
    <w:rsid w:val="0A42352F"/>
    <w:rsid w:val="0A5DBFFC"/>
    <w:rsid w:val="0A934EF9"/>
    <w:rsid w:val="0A97DB10"/>
    <w:rsid w:val="0AA8E67D"/>
    <w:rsid w:val="0AAF7BCB"/>
    <w:rsid w:val="0ADF7775"/>
    <w:rsid w:val="0AF4EB3E"/>
    <w:rsid w:val="0AF8FF0C"/>
    <w:rsid w:val="0AFA9455"/>
    <w:rsid w:val="0B089289"/>
    <w:rsid w:val="0B12FD22"/>
    <w:rsid w:val="0B1452DD"/>
    <w:rsid w:val="0B298DE1"/>
    <w:rsid w:val="0B469CC2"/>
    <w:rsid w:val="0B620AE2"/>
    <w:rsid w:val="0B772794"/>
    <w:rsid w:val="0B89C528"/>
    <w:rsid w:val="0B953ACB"/>
    <w:rsid w:val="0BA3D15D"/>
    <w:rsid w:val="0BADA42A"/>
    <w:rsid w:val="0BC794DB"/>
    <w:rsid w:val="0BDE0590"/>
    <w:rsid w:val="0BEC0EA1"/>
    <w:rsid w:val="0BEE716B"/>
    <w:rsid w:val="0C33AB71"/>
    <w:rsid w:val="0C389AEF"/>
    <w:rsid w:val="0C78EB9C"/>
    <w:rsid w:val="0C8A893F"/>
    <w:rsid w:val="0CC3D405"/>
    <w:rsid w:val="0CCB3226"/>
    <w:rsid w:val="0CDCCF13"/>
    <w:rsid w:val="0CF93D38"/>
    <w:rsid w:val="0D094DD9"/>
    <w:rsid w:val="0D0D4949"/>
    <w:rsid w:val="0D1A3C49"/>
    <w:rsid w:val="0D5C30AF"/>
    <w:rsid w:val="0D7D8BC2"/>
    <w:rsid w:val="0D85917C"/>
    <w:rsid w:val="0DA9D3AD"/>
    <w:rsid w:val="0E15452B"/>
    <w:rsid w:val="0E1F3E79"/>
    <w:rsid w:val="0E25AB93"/>
    <w:rsid w:val="0E30AF3C"/>
    <w:rsid w:val="0E33114A"/>
    <w:rsid w:val="0E358CBB"/>
    <w:rsid w:val="0E5970C2"/>
    <w:rsid w:val="0E5FD415"/>
    <w:rsid w:val="0E62EFB0"/>
    <w:rsid w:val="0E670287"/>
    <w:rsid w:val="0E6DCB16"/>
    <w:rsid w:val="0E749883"/>
    <w:rsid w:val="0E7AA5D6"/>
    <w:rsid w:val="0E7EC489"/>
    <w:rsid w:val="0E8CC95C"/>
    <w:rsid w:val="0E950D99"/>
    <w:rsid w:val="0EA51E3A"/>
    <w:rsid w:val="0EBE4FB3"/>
    <w:rsid w:val="0EC918D9"/>
    <w:rsid w:val="0ED3332D"/>
    <w:rsid w:val="0EE50A13"/>
    <w:rsid w:val="0F0DB543"/>
    <w:rsid w:val="0F317DBC"/>
    <w:rsid w:val="0F3DC162"/>
    <w:rsid w:val="0F532994"/>
    <w:rsid w:val="0F5FFC59"/>
    <w:rsid w:val="0F71620B"/>
    <w:rsid w:val="0F761B53"/>
    <w:rsid w:val="0F7872CA"/>
    <w:rsid w:val="0FAAD3FE"/>
    <w:rsid w:val="0FB24DB0"/>
    <w:rsid w:val="0FDCF330"/>
    <w:rsid w:val="0FE9FCA3"/>
    <w:rsid w:val="0FEB5CD9"/>
    <w:rsid w:val="0FF7958B"/>
    <w:rsid w:val="1012DE71"/>
    <w:rsid w:val="10142E28"/>
    <w:rsid w:val="1027F8BD"/>
    <w:rsid w:val="10363B0D"/>
    <w:rsid w:val="10483916"/>
    <w:rsid w:val="104AC771"/>
    <w:rsid w:val="104C4675"/>
    <w:rsid w:val="104E4212"/>
    <w:rsid w:val="1068ABEE"/>
    <w:rsid w:val="1068DF33"/>
    <w:rsid w:val="106EAA7F"/>
    <w:rsid w:val="10A6D70B"/>
    <w:rsid w:val="10B3E0AD"/>
    <w:rsid w:val="10EE96D3"/>
    <w:rsid w:val="10F19057"/>
    <w:rsid w:val="10F568AC"/>
    <w:rsid w:val="111AD0F6"/>
    <w:rsid w:val="113C244A"/>
    <w:rsid w:val="113C45CB"/>
    <w:rsid w:val="11433AE3"/>
    <w:rsid w:val="1143D84E"/>
    <w:rsid w:val="114F75A3"/>
    <w:rsid w:val="1156DF3B"/>
    <w:rsid w:val="11742EAF"/>
    <w:rsid w:val="118344FE"/>
    <w:rsid w:val="118BC16E"/>
    <w:rsid w:val="119EA349"/>
    <w:rsid w:val="11C76952"/>
    <w:rsid w:val="11E9A646"/>
    <w:rsid w:val="12098FD6"/>
    <w:rsid w:val="1227F61E"/>
    <w:rsid w:val="12366767"/>
    <w:rsid w:val="123F95C6"/>
    <w:rsid w:val="125507CF"/>
    <w:rsid w:val="125F7842"/>
    <w:rsid w:val="1274958A"/>
    <w:rsid w:val="12843EE9"/>
    <w:rsid w:val="128D3E69"/>
    <w:rsid w:val="12A0C1E5"/>
    <w:rsid w:val="12A79A89"/>
    <w:rsid w:val="12A98415"/>
    <w:rsid w:val="12AA3CDB"/>
    <w:rsid w:val="12AAC93C"/>
    <w:rsid w:val="12AB8F39"/>
    <w:rsid w:val="12C08166"/>
    <w:rsid w:val="12C15F0F"/>
    <w:rsid w:val="12D8162C"/>
    <w:rsid w:val="12F2AF9C"/>
    <w:rsid w:val="12F6CC8D"/>
    <w:rsid w:val="12F91D3F"/>
    <w:rsid w:val="1304FB08"/>
    <w:rsid w:val="131C0664"/>
    <w:rsid w:val="1324E01C"/>
    <w:rsid w:val="132A7641"/>
    <w:rsid w:val="1332EBFA"/>
    <w:rsid w:val="133A73AA"/>
    <w:rsid w:val="133E9121"/>
    <w:rsid w:val="137FD9D8"/>
    <w:rsid w:val="13BEF98A"/>
    <w:rsid w:val="13C5CE91"/>
    <w:rsid w:val="13E188DD"/>
    <w:rsid w:val="13F8C0A0"/>
    <w:rsid w:val="1418C3B1"/>
    <w:rsid w:val="1438BDD2"/>
    <w:rsid w:val="148486AF"/>
    <w:rsid w:val="148536E4"/>
    <w:rsid w:val="149BB5A7"/>
    <w:rsid w:val="14BCAC6B"/>
    <w:rsid w:val="14D6266C"/>
    <w:rsid w:val="14E4F4CE"/>
    <w:rsid w:val="14F2EC28"/>
    <w:rsid w:val="14F6A5E4"/>
    <w:rsid w:val="14F71515"/>
    <w:rsid w:val="15199214"/>
    <w:rsid w:val="154B3223"/>
    <w:rsid w:val="1557FA78"/>
    <w:rsid w:val="1562E262"/>
    <w:rsid w:val="1581C9B0"/>
    <w:rsid w:val="15826066"/>
    <w:rsid w:val="15ED27D8"/>
    <w:rsid w:val="15FC4065"/>
    <w:rsid w:val="160A5100"/>
    <w:rsid w:val="16205710"/>
    <w:rsid w:val="1650DDD0"/>
    <w:rsid w:val="16567AE0"/>
    <w:rsid w:val="167BF4DA"/>
    <w:rsid w:val="16B7E8CF"/>
    <w:rsid w:val="16E1081A"/>
    <w:rsid w:val="16EC0A17"/>
    <w:rsid w:val="170EF618"/>
    <w:rsid w:val="173E6966"/>
    <w:rsid w:val="1757D3A6"/>
    <w:rsid w:val="177790B3"/>
    <w:rsid w:val="177FE173"/>
    <w:rsid w:val="179011BB"/>
    <w:rsid w:val="17991DCA"/>
    <w:rsid w:val="17C620BF"/>
    <w:rsid w:val="17CA564D"/>
    <w:rsid w:val="18038E56"/>
    <w:rsid w:val="18065EAA"/>
    <w:rsid w:val="18253C4B"/>
    <w:rsid w:val="1830F6A0"/>
    <w:rsid w:val="18337F81"/>
    <w:rsid w:val="18405CB8"/>
    <w:rsid w:val="1849427B"/>
    <w:rsid w:val="1850F8AE"/>
    <w:rsid w:val="1853B930"/>
    <w:rsid w:val="1868E390"/>
    <w:rsid w:val="189BD701"/>
    <w:rsid w:val="18AD6CF6"/>
    <w:rsid w:val="18D6F6D6"/>
    <w:rsid w:val="18E2C599"/>
    <w:rsid w:val="18EAFF99"/>
    <w:rsid w:val="18F0268E"/>
    <w:rsid w:val="18FF59F2"/>
    <w:rsid w:val="190C2EF5"/>
    <w:rsid w:val="1943B666"/>
    <w:rsid w:val="1965DBBA"/>
    <w:rsid w:val="19751DBA"/>
    <w:rsid w:val="19989705"/>
    <w:rsid w:val="19A22F0B"/>
    <w:rsid w:val="19A6715A"/>
    <w:rsid w:val="19EB66B1"/>
    <w:rsid w:val="19EF8991"/>
    <w:rsid w:val="19F5B898"/>
    <w:rsid w:val="1A0186E4"/>
    <w:rsid w:val="1A04B3F1"/>
    <w:rsid w:val="1A1F3980"/>
    <w:rsid w:val="1A3017FD"/>
    <w:rsid w:val="1A4AAA53"/>
    <w:rsid w:val="1A8A41A0"/>
    <w:rsid w:val="1AA7FF56"/>
    <w:rsid w:val="1B24FCEA"/>
    <w:rsid w:val="1B268459"/>
    <w:rsid w:val="1B3DFF6C"/>
    <w:rsid w:val="1B522219"/>
    <w:rsid w:val="1B543BA4"/>
    <w:rsid w:val="1B7BB678"/>
    <w:rsid w:val="1B944210"/>
    <w:rsid w:val="1B97FE60"/>
    <w:rsid w:val="1BAF401A"/>
    <w:rsid w:val="1BD84EDB"/>
    <w:rsid w:val="1BF49F6E"/>
    <w:rsid w:val="1C22D8E7"/>
    <w:rsid w:val="1C23921A"/>
    <w:rsid w:val="1C3B0FE0"/>
    <w:rsid w:val="1C3FC529"/>
    <w:rsid w:val="1C7AA13F"/>
    <w:rsid w:val="1C82B56F"/>
    <w:rsid w:val="1C86D728"/>
    <w:rsid w:val="1C928FE3"/>
    <w:rsid w:val="1D290478"/>
    <w:rsid w:val="1D2F1531"/>
    <w:rsid w:val="1D356C95"/>
    <w:rsid w:val="1D41D86A"/>
    <w:rsid w:val="1D44AA34"/>
    <w:rsid w:val="1D534225"/>
    <w:rsid w:val="1D7618EE"/>
    <w:rsid w:val="1D834BD2"/>
    <w:rsid w:val="1DBBF086"/>
    <w:rsid w:val="1DD508FF"/>
    <w:rsid w:val="1DEF4DD5"/>
    <w:rsid w:val="1DEFAAAE"/>
    <w:rsid w:val="1E19D053"/>
    <w:rsid w:val="1E245752"/>
    <w:rsid w:val="1E356243"/>
    <w:rsid w:val="1E36A69D"/>
    <w:rsid w:val="1E3B6BD8"/>
    <w:rsid w:val="1E52B2FE"/>
    <w:rsid w:val="1E5C8066"/>
    <w:rsid w:val="1E6D1074"/>
    <w:rsid w:val="1E89ADB0"/>
    <w:rsid w:val="1EA9AE9F"/>
    <w:rsid w:val="1EBF0A49"/>
    <w:rsid w:val="1ED3630B"/>
    <w:rsid w:val="1ED7DBEE"/>
    <w:rsid w:val="1ED82514"/>
    <w:rsid w:val="1EDAA4B7"/>
    <w:rsid w:val="1EE07A95"/>
    <w:rsid w:val="1F14035A"/>
    <w:rsid w:val="1F1F3B1A"/>
    <w:rsid w:val="1F48E0CA"/>
    <w:rsid w:val="1F7B7079"/>
    <w:rsid w:val="1F9D6DC6"/>
    <w:rsid w:val="1FCF26DC"/>
    <w:rsid w:val="1FDD6750"/>
    <w:rsid w:val="1FEBA232"/>
    <w:rsid w:val="20026B71"/>
    <w:rsid w:val="200903E5"/>
    <w:rsid w:val="202C9C6A"/>
    <w:rsid w:val="204CB6BA"/>
    <w:rsid w:val="2073F575"/>
    <w:rsid w:val="209A839A"/>
    <w:rsid w:val="20B15295"/>
    <w:rsid w:val="20E70028"/>
    <w:rsid w:val="212E6E57"/>
    <w:rsid w:val="2134DE08"/>
    <w:rsid w:val="214EC66E"/>
    <w:rsid w:val="215C9768"/>
    <w:rsid w:val="215D3817"/>
    <w:rsid w:val="216AF73D"/>
    <w:rsid w:val="2171DC0A"/>
    <w:rsid w:val="21B8A1C2"/>
    <w:rsid w:val="21C37D28"/>
    <w:rsid w:val="21E16793"/>
    <w:rsid w:val="21F76CDD"/>
    <w:rsid w:val="220FC5D6"/>
    <w:rsid w:val="22143AC3"/>
    <w:rsid w:val="223218BE"/>
    <w:rsid w:val="229C987A"/>
    <w:rsid w:val="22A9CB7F"/>
    <w:rsid w:val="22B2C9BD"/>
    <w:rsid w:val="22C91277"/>
    <w:rsid w:val="22DDB903"/>
    <w:rsid w:val="22E5CC17"/>
    <w:rsid w:val="2302258D"/>
    <w:rsid w:val="232DCC42"/>
    <w:rsid w:val="23742638"/>
    <w:rsid w:val="238FE23D"/>
    <w:rsid w:val="239DEB28"/>
    <w:rsid w:val="23B75A51"/>
    <w:rsid w:val="23BACBDA"/>
    <w:rsid w:val="23D11B8D"/>
    <w:rsid w:val="23E1E718"/>
    <w:rsid w:val="23F95C03"/>
    <w:rsid w:val="245EEF45"/>
    <w:rsid w:val="246796C7"/>
    <w:rsid w:val="2474DDCB"/>
    <w:rsid w:val="24827F36"/>
    <w:rsid w:val="24B4D232"/>
    <w:rsid w:val="24B7D061"/>
    <w:rsid w:val="24CE9307"/>
    <w:rsid w:val="24F04284"/>
    <w:rsid w:val="250656DF"/>
    <w:rsid w:val="251F4D9E"/>
    <w:rsid w:val="25247703"/>
    <w:rsid w:val="2554EDA9"/>
    <w:rsid w:val="256608C4"/>
    <w:rsid w:val="257C1D39"/>
    <w:rsid w:val="25AD52EC"/>
    <w:rsid w:val="25E2F07B"/>
    <w:rsid w:val="260C6DF4"/>
    <w:rsid w:val="261500CB"/>
    <w:rsid w:val="261E4F97"/>
    <w:rsid w:val="261EB3CC"/>
    <w:rsid w:val="262175BD"/>
    <w:rsid w:val="263E6860"/>
    <w:rsid w:val="263FAD28"/>
    <w:rsid w:val="2648EDD5"/>
    <w:rsid w:val="268C12E5"/>
    <w:rsid w:val="26D58BEA"/>
    <w:rsid w:val="26DC6AC1"/>
    <w:rsid w:val="26DD2F05"/>
    <w:rsid w:val="26E08DD7"/>
    <w:rsid w:val="26E69D10"/>
    <w:rsid w:val="26F4F840"/>
    <w:rsid w:val="2707A142"/>
    <w:rsid w:val="27240376"/>
    <w:rsid w:val="275CFEE8"/>
    <w:rsid w:val="2762BBDD"/>
    <w:rsid w:val="2784C8A4"/>
    <w:rsid w:val="27AA989B"/>
    <w:rsid w:val="27B29CD8"/>
    <w:rsid w:val="27D59A17"/>
    <w:rsid w:val="27DA38C1"/>
    <w:rsid w:val="27F7786B"/>
    <w:rsid w:val="27FAA160"/>
    <w:rsid w:val="2827E346"/>
    <w:rsid w:val="28315ABA"/>
    <w:rsid w:val="283AB8B8"/>
    <w:rsid w:val="285E0341"/>
    <w:rsid w:val="286466A8"/>
    <w:rsid w:val="28651194"/>
    <w:rsid w:val="286EE3A6"/>
    <w:rsid w:val="286F09FE"/>
    <w:rsid w:val="287EAD52"/>
    <w:rsid w:val="28AEB572"/>
    <w:rsid w:val="28BA3F2E"/>
    <w:rsid w:val="28D4FAF4"/>
    <w:rsid w:val="28E5ADA1"/>
    <w:rsid w:val="28EC487B"/>
    <w:rsid w:val="28EFD5B5"/>
    <w:rsid w:val="2904A606"/>
    <w:rsid w:val="2929B328"/>
    <w:rsid w:val="2943744D"/>
    <w:rsid w:val="29437C95"/>
    <w:rsid w:val="294668FC"/>
    <w:rsid w:val="29501E76"/>
    <w:rsid w:val="29C2A617"/>
    <w:rsid w:val="29C3B3A7"/>
    <w:rsid w:val="29DE9B95"/>
    <w:rsid w:val="2A09F2F2"/>
    <w:rsid w:val="2A0ADA5F"/>
    <w:rsid w:val="2A1F9834"/>
    <w:rsid w:val="2A2CE155"/>
    <w:rsid w:val="2A5CBF60"/>
    <w:rsid w:val="2A65DC1A"/>
    <w:rsid w:val="2A7FE5FC"/>
    <w:rsid w:val="2AE2395D"/>
    <w:rsid w:val="2AE3B544"/>
    <w:rsid w:val="2AF6B085"/>
    <w:rsid w:val="2AFE6E81"/>
    <w:rsid w:val="2B00121B"/>
    <w:rsid w:val="2B02A3F4"/>
    <w:rsid w:val="2B1B006E"/>
    <w:rsid w:val="2B2C8E45"/>
    <w:rsid w:val="2B5F8408"/>
    <w:rsid w:val="2B760D21"/>
    <w:rsid w:val="2B98BDB6"/>
    <w:rsid w:val="2B9BA9CE"/>
    <w:rsid w:val="2B9FAEC1"/>
    <w:rsid w:val="2BAD2145"/>
    <w:rsid w:val="2BAEF5CB"/>
    <w:rsid w:val="2BB1E613"/>
    <w:rsid w:val="2BBA74AE"/>
    <w:rsid w:val="2BBB6895"/>
    <w:rsid w:val="2BC287E0"/>
    <w:rsid w:val="2BE25BA4"/>
    <w:rsid w:val="2BF42A29"/>
    <w:rsid w:val="2C216381"/>
    <w:rsid w:val="2C740417"/>
    <w:rsid w:val="2CB2B61F"/>
    <w:rsid w:val="2CD2E310"/>
    <w:rsid w:val="2CFB5469"/>
    <w:rsid w:val="2D1FB44D"/>
    <w:rsid w:val="2D215B6F"/>
    <w:rsid w:val="2D24DF0F"/>
    <w:rsid w:val="2D2FD7B2"/>
    <w:rsid w:val="2D32C0F2"/>
    <w:rsid w:val="2D4C4741"/>
    <w:rsid w:val="2D61DF43"/>
    <w:rsid w:val="2D6FB6D2"/>
    <w:rsid w:val="2D759CC7"/>
    <w:rsid w:val="2D8CB9FE"/>
    <w:rsid w:val="2DAF5575"/>
    <w:rsid w:val="2DD896C1"/>
    <w:rsid w:val="2DE6F705"/>
    <w:rsid w:val="2DF033F3"/>
    <w:rsid w:val="2E0FD478"/>
    <w:rsid w:val="2E1D648F"/>
    <w:rsid w:val="2E2F3A3D"/>
    <w:rsid w:val="2E477674"/>
    <w:rsid w:val="2E6F56EC"/>
    <w:rsid w:val="2E705311"/>
    <w:rsid w:val="2E9724CA"/>
    <w:rsid w:val="2E9F8E02"/>
    <w:rsid w:val="2EE09DCF"/>
    <w:rsid w:val="2EF5A8F9"/>
    <w:rsid w:val="2EF9951C"/>
    <w:rsid w:val="2F17985E"/>
    <w:rsid w:val="2F320DFF"/>
    <w:rsid w:val="2FA7C92D"/>
    <w:rsid w:val="2FEA783C"/>
    <w:rsid w:val="302D9AA5"/>
    <w:rsid w:val="303885C9"/>
    <w:rsid w:val="303929F3"/>
    <w:rsid w:val="303C0B2B"/>
    <w:rsid w:val="30428D36"/>
    <w:rsid w:val="30876BA8"/>
    <w:rsid w:val="308ED9B8"/>
    <w:rsid w:val="30A8A266"/>
    <w:rsid w:val="30FCAA98"/>
    <w:rsid w:val="31186B27"/>
    <w:rsid w:val="311A2510"/>
    <w:rsid w:val="311E653E"/>
    <w:rsid w:val="31244E31"/>
    <w:rsid w:val="31246AF2"/>
    <w:rsid w:val="31267A61"/>
    <w:rsid w:val="312A24EB"/>
    <w:rsid w:val="3143114D"/>
    <w:rsid w:val="31497255"/>
    <w:rsid w:val="31540A1A"/>
    <w:rsid w:val="315FB46B"/>
    <w:rsid w:val="316AE802"/>
    <w:rsid w:val="31819A1D"/>
    <w:rsid w:val="31865334"/>
    <w:rsid w:val="318C28B2"/>
    <w:rsid w:val="31ABBDA6"/>
    <w:rsid w:val="31FC4AD6"/>
    <w:rsid w:val="321544E8"/>
    <w:rsid w:val="323C22AD"/>
    <w:rsid w:val="324EB4C9"/>
    <w:rsid w:val="32606E3B"/>
    <w:rsid w:val="326C2ABF"/>
    <w:rsid w:val="32792584"/>
    <w:rsid w:val="327C1CE4"/>
    <w:rsid w:val="32B43B88"/>
    <w:rsid w:val="32C87299"/>
    <w:rsid w:val="32FF8AD3"/>
    <w:rsid w:val="330B7F7F"/>
    <w:rsid w:val="331AE797"/>
    <w:rsid w:val="33278BDE"/>
    <w:rsid w:val="332F68E2"/>
    <w:rsid w:val="333B77E1"/>
    <w:rsid w:val="3357CA42"/>
    <w:rsid w:val="336E977C"/>
    <w:rsid w:val="3371264F"/>
    <w:rsid w:val="33B22F73"/>
    <w:rsid w:val="33EA852A"/>
    <w:rsid w:val="33F9848A"/>
    <w:rsid w:val="340347CD"/>
    <w:rsid w:val="3427085D"/>
    <w:rsid w:val="342D6305"/>
    <w:rsid w:val="34375C79"/>
    <w:rsid w:val="3443A426"/>
    <w:rsid w:val="3467E4E7"/>
    <w:rsid w:val="347AE0BF"/>
    <w:rsid w:val="3480580C"/>
    <w:rsid w:val="34C84B46"/>
    <w:rsid w:val="34CB8EC1"/>
    <w:rsid w:val="34CC98AD"/>
    <w:rsid w:val="34D2E382"/>
    <w:rsid w:val="34E786CC"/>
    <w:rsid w:val="34E83550"/>
    <w:rsid w:val="3533EB98"/>
    <w:rsid w:val="353F9FFC"/>
    <w:rsid w:val="35448886"/>
    <w:rsid w:val="359C6404"/>
    <w:rsid w:val="35AB2793"/>
    <w:rsid w:val="35B8D2B0"/>
    <w:rsid w:val="35D805E8"/>
    <w:rsid w:val="35F1A781"/>
    <w:rsid w:val="361BFF4C"/>
    <w:rsid w:val="36501B81"/>
    <w:rsid w:val="3651DD45"/>
    <w:rsid w:val="36675A53"/>
    <w:rsid w:val="366EB3E3"/>
    <w:rsid w:val="366FEF81"/>
    <w:rsid w:val="367F4AE9"/>
    <w:rsid w:val="36A4C4C0"/>
    <w:rsid w:val="36D1F264"/>
    <w:rsid w:val="37041B43"/>
    <w:rsid w:val="371B4573"/>
    <w:rsid w:val="37298241"/>
    <w:rsid w:val="37383465"/>
    <w:rsid w:val="373E57A8"/>
    <w:rsid w:val="375031BA"/>
    <w:rsid w:val="3758F9E8"/>
    <w:rsid w:val="37C98B7F"/>
    <w:rsid w:val="37E10CD3"/>
    <w:rsid w:val="37F453D8"/>
    <w:rsid w:val="380BBFE2"/>
    <w:rsid w:val="3833E063"/>
    <w:rsid w:val="3837A868"/>
    <w:rsid w:val="3868FA44"/>
    <w:rsid w:val="387F30D3"/>
    <w:rsid w:val="388C06C5"/>
    <w:rsid w:val="38DCCAEC"/>
    <w:rsid w:val="3915565C"/>
    <w:rsid w:val="391C8655"/>
    <w:rsid w:val="39496615"/>
    <w:rsid w:val="394CE9D6"/>
    <w:rsid w:val="395794FB"/>
    <w:rsid w:val="39641458"/>
    <w:rsid w:val="398756E7"/>
    <w:rsid w:val="39A437A9"/>
    <w:rsid w:val="39F1BABE"/>
    <w:rsid w:val="3A1640EC"/>
    <w:rsid w:val="3A23A28E"/>
    <w:rsid w:val="3A341332"/>
    <w:rsid w:val="3A5E2438"/>
    <w:rsid w:val="3A6E7E04"/>
    <w:rsid w:val="3A7BFFE4"/>
    <w:rsid w:val="3AB2B0FA"/>
    <w:rsid w:val="3ACF303E"/>
    <w:rsid w:val="3AD9E308"/>
    <w:rsid w:val="3AE2BF3A"/>
    <w:rsid w:val="3B337354"/>
    <w:rsid w:val="3B36EDBE"/>
    <w:rsid w:val="3B422506"/>
    <w:rsid w:val="3B608104"/>
    <w:rsid w:val="3B6728A9"/>
    <w:rsid w:val="3B6A49F1"/>
    <w:rsid w:val="3B6B18F5"/>
    <w:rsid w:val="3B6B775B"/>
    <w:rsid w:val="3BBA53DD"/>
    <w:rsid w:val="3BC74295"/>
    <w:rsid w:val="3BC89CB2"/>
    <w:rsid w:val="3BD174AE"/>
    <w:rsid w:val="3BF4F633"/>
    <w:rsid w:val="3C024C13"/>
    <w:rsid w:val="3C04966F"/>
    <w:rsid w:val="3C065426"/>
    <w:rsid w:val="3C1D5F6A"/>
    <w:rsid w:val="3C5FC096"/>
    <w:rsid w:val="3C60CA1A"/>
    <w:rsid w:val="3C897342"/>
    <w:rsid w:val="3CA7A6B4"/>
    <w:rsid w:val="3CAAE1DE"/>
    <w:rsid w:val="3CEF3984"/>
    <w:rsid w:val="3CFCAA2B"/>
    <w:rsid w:val="3D02F90A"/>
    <w:rsid w:val="3D388F0A"/>
    <w:rsid w:val="3D3F0DBB"/>
    <w:rsid w:val="3D6C534D"/>
    <w:rsid w:val="3D754A41"/>
    <w:rsid w:val="3D76335C"/>
    <w:rsid w:val="3D7C9C9D"/>
    <w:rsid w:val="3D9E6844"/>
    <w:rsid w:val="3DAB41FB"/>
    <w:rsid w:val="3DBA6BA3"/>
    <w:rsid w:val="3DBDB351"/>
    <w:rsid w:val="3DC6E6C4"/>
    <w:rsid w:val="3DCA9178"/>
    <w:rsid w:val="3DEA51BC"/>
    <w:rsid w:val="3DFC681E"/>
    <w:rsid w:val="3E9E711D"/>
    <w:rsid w:val="3E9EC96B"/>
    <w:rsid w:val="3E9FDD5A"/>
    <w:rsid w:val="3EE7B132"/>
    <w:rsid w:val="3EFF2A10"/>
    <w:rsid w:val="3F1203BD"/>
    <w:rsid w:val="3F186CFE"/>
    <w:rsid w:val="3F38BB2A"/>
    <w:rsid w:val="3F3E376B"/>
    <w:rsid w:val="3F51B6BF"/>
    <w:rsid w:val="3F7B415A"/>
    <w:rsid w:val="3F8286EE"/>
    <w:rsid w:val="3F8E7D4F"/>
    <w:rsid w:val="3F989C3E"/>
    <w:rsid w:val="3FA2A161"/>
    <w:rsid w:val="3FBF3072"/>
    <w:rsid w:val="3FC9B629"/>
    <w:rsid w:val="4005A1FF"/>
    <w:rsid w:val="4016D1C7"/>
    <w:rsid w:val="402EDFDA"/>
    <w:rsid w:val="403CB9A6"/>
    <w:rsid w:val="4043B941"/>
    <w:rsid w:val="40573B9B"/>
    <w:rsid w:val="40749EA9"/>
    <w:rsid w:val="407AC5B1"/>
    <w:rsid w:val="4080D51E"/>
    <w:rsid w:val="408589C4"/>
    <w:rsid w:val="40AFD05C"/>
    <w:rsid w:val="40AFD094"/>
    <w:rsid w:val="40B43D5F"/>
    <w:rsid w:val="40B4689D"/>
    <w:rsid w:val="40BB107F"/>
    <w:rsid w:val="40C399D8"/>
    <w:rsid w:val="40C58EB6"/>
    <w:rsid w:val="4138CBD3"/>
    <w:rsid w:val="413E71C2"/>
    <w:rsid w:val="414FAF10"/>
    <w:rsid w:val="41807116"/>
    <w:rsid w:val="418D9F68"/>
    <w:rsid w:val="41915485"/>
    <w:rsid w:val="419F333C"/>
    <w:rsid w:val="41BE51ED"/>
    <w:rsid w:val="41CCDEAA"/>
    <w:rsid w:val="41E6DCC4"/>
    <w:rsid w:val="41F2ED4F"/>
    <w:rsid w:val="423A93A0"/>
    <w:rsid w:val="42865EA8"/>
    <w:rsid w:val="428FB272"/>
    <w:rsid w:val="42A4FA44"/>
    <w:rsid w:val="42F01B19"/>
    <w:rsid w:val="432BD293"/>
    <w:rsid w:val="432FBF90"/>
    <w:rsid w:val="43348B2F"/>
    <w:rsid w:val="434E7289"/>
    <w:rsid w:val="437D4E47"/>
    <w:rsid w:val="438F274E"/>
    <w:rsid w:val="4394CCBA"/>
    <w:rsid w:val="43A5E2B3"/>
    <w:rsid w:val="43A5ECFE"/>
    <w:rsid w:val="43B875E0"/>
    <w:rsid w:val="43E31DAE"/>
    <w:rsid w:val="43EBDE21"/>
    <w:rsid w:val="4409F8F3"/>
    <w:rsid w:val="44307124"/>
    <w:rsid w:val="449044CD"/>
    <w:rsid w:val="44A27B05"/>
    <w:rsid w:val="44BAE932"/>
    <w:rsid w:val="44EA42EA"/>
    <w:rsid w:val="4529B324"/>
    <w:rsid w:val="4533AA4B"/>
    <w:rsid w:val="4540FDE4"/>
    <w:rsid w:val="459C2FFA"/>
    <w:rsid w:val="45CBF700"/>
    <w:rsid w:val="45D67688"/>
    <w:rsid w:val="45D9322E"/>
    <w:rsid w:val="46008AB0"/>
    <w:rsid w:val="460A055F"/>
    <w:rsid w:val="461EF9FB"/>
    <w:rsid w:val="463DD739"/>
    <w:rsid w:val="4661B85E"/>
    <w:rsid w:val="46C2CF65"/>
    <w:rsid w:val="46F7F795"/>
    <w:rsid w:val="470F1B08"/>
    <w:rsid w:val="4715C071"/>
    <w:rsid w:val="472119F1"/>
    <w:rsid w:val="47237EE3"/>
    <w:rsid w:val="472A303C"/>
    <w:rsid w:val="47803866"/>
    <w:rsid w:val="4792EAC4"/>
    <w:rsid w:val="479D364E"/>
    <w:rsid w:val="47B7274E"/>
    <w:rsid w:val="47C94EB3"/>
    <w:rsid w:val="47F7490C"/>
    <w:rsid w:val="47FC5B21"/>
    <w:rsid w:val="48117FBD"/>
    <w:rsid w:val="4821E3AC"/>
    <w:rsid w:val="483C3C35"/>
    <w:rsid w:val="48714F17"/>
    <w:rsid w:val="487E4CF8"/>
    <w:rsid w:val="4882C25B"/>
    <w:rsid w:val="48AC44D4"/>
    <w:rsid w:val="48DF700C"/>
    <w:rsid w:val="48E51876"/>
    <w:rsid w:val="48F5E4DF"/>
    <w:rsid w:val="4904FB1D"/>
    <w:rsid w:val="49257AA0"/>
    <w:rsid w:val="492F9473"/>
    <w:rsid w:val="4949ABE3"/>
    <w:rsid w:val="499AC412"/>
    <w:rsid w:val="49A15242"/>
    <w:rsid w:val="49F355D8"/>
    <w:rsid w:val="4A1D711E"/>
    <w:rsid w:val="4A27A710"/>
    <w:rsid w:val="4A2AE62A"/>
    <w:rsid w:val="4A3C7D4D"/>
    <w:rsid w:val="4A435CBD"/>
    <w:rsid w:val="4A452F81"/>
    <w:rsid w:val="4A61E927"/>
    <w:rsid w:val="4A67FA58"/>
    <w:rsid w:val="4A88250B"/>
    <w:rsid w:val="4A96AC9D"/>
    <w:rsid w:val="4AABCD34"/>
    <w:rsid w:val="4AC6A31A"/>
    <w:rsid w:val="4ADECC54"/>
    <w:rsid w:val="4AE0ED2C"/>
    <w:rsid w:val="4B108CA0"/>
    <w:rsid w:val="4B63C485"/>
    <w:rsid w:val="4B69EBEC"/>
    <w:rsid w:val="4B78E5A9"/>
    <w:rsid w:val="4B89E31C"/>
    <w:rsid w:val="4B8CECFD"/>
    <w:rsid w:val="4B8F5204"/>
    <w:rsid w:val="4BA097CB"/>
    <w:rsid w:val="4BA90FD0"/>
    <w:rsid w:val="4BB00684"/>
    <w:rsid w:val="4BD45FC1"/>
    <w:rsid w:val="4C1076EF"/>
    <w:rsid w:val="4C1F3665"/>
    <w:rsid w:val="4C2EB149"/>
    <w:rsid w:val="4C44D5BD"/>
    <w:rsid w:val="4C54D6DC"/>
    <w:rsid w:val="4C666B00"/>
    <w:rsid w:val="4C8D298D"/>
    <w:rsid w:val="4C92B8B8"/>
    <w:rsid w:val="4CAC553A"/>
    <w:rsid w:val="4CAFDF37"/>
    <w:rsid w:val="4CB4871C"/>
    <w:rsid w:val="4CF24DC7"/>
    <w:rsid w:val="4D16584A"/>
    <w:rsid w:val="4D192E73"/>
    <w:rsid w:val="4D208DE5"/>
    <w:rsid w:val="4D51A765"/>
    <w:rsid w:val="4D5AD622"/>
    <w:rsid w:val="4DB716D7"/>
    <w:rsid w:val="4DE1E921"/>
    <w:rsid w:val="4DE3D73E"/>
    <w:rsid w:val="4E00F448"/>
    <w:rsid w:val="4E131918"/>
    <w:rsid w:val="4E481FD0"/>
    <w:rsid w:val="4E559DE9"/>
    <w:rsid w:val="4E6EAF5F"/>
    <w:rsid w:val="4E731CDF"/>
    <w:rsid w:val="4E9912B6"/>
    <w:rsid w:val="4EAFC4DD"/>
    <w:rsid w:val="4ED7387C"/>
    <w:rsid w:val="4ED96918"/>
    <w:rsid w:val="4F24D4F2"/>
    <w:rsid w:val="4F2A8304"/>
    <w:rsid w:val="4F49DB42"/>
    <w:rsid w:val="4F6A1DC0"/>
    <w:rsid w:val="4F90AB86"/>
    <w:rsid w:val="4F985FDC"/>
    <w:rsid w:val="4FE0101F"/>
    <w:rsid w:val="4FEE4939"/>
    <w:rsid w:val="4FF9ACC7"/>
    <w:rsid w:val="5056CAF9"/>
    <w:rsid w:val="50894827"/>
    <w:rsid w:val="50919716"/>
    <w:rsid w:val="509C02F4"/>
    <w:rsid w:val="50E02D9B"/>
    <w:rsid w:val="50FD3148"/>
    <w:rsid w:val="510BDFA0"/>
    <w:rsid w:val="5133A670"/>
    <w:rsid w:val="51413A03"/>
    <w:rsid w:val="514F220C"/>
    <w:rsid w:val="516A27FD"/>
    <w:rsid w:val="5180833B"/>
    <w:rsid w:val="51D0B378"/>
    <w:rsid w:val="51E81877"/>
    <w:rsid w:val="521F4D51"/>
    <w:rsid w:val="522D6777"/>
    <w:rsid w:val="522DC71C"/>
    <w:rsid w:val="5236863F"/>
    <w:rsid w:val="526717AE"/>
    <w:rsid w:val="526B6F9A"/>
    <w:rsid w:val="526B94C3"/>
    <w:rsid w:val="52A47ED6"/>
    <w:rsid w:val="52BB6D40"/>
    <w:rsid w:val="52C3F077"/>
    <w:rsid w:val="52F85373"/>
    <w:rsid w:val="5301C79A"/>
    <w:rsid w:val="5367549E"/>
    <w:rsid w:val="536C83D9"/>
    <w:rsid w:val="5392781C"/>
    <w:rsid w:val="539B8200"/>
    <w:rsid w:val="53BC1977"/>
    <w:rsid w:val="53BF053D"/>
    <w:rsid w:val="53EC828D"/>
    <w:rsid w:val="54104324"/>
    <w:rsid w:val="54120419"/>
    <w:rsid w:val="54168C0C"/>
    <w:rsid w:val="54264EA8"/>
    <w:rsid w:val="543E0436"/>
    <w:rsid w:val="5451E8A5"/>
    <w:rsid w:val="5463443B"/>
    <w:rsid w:val="547FFAEA"/>
    <w:rsid w:val="549F7672"/>
    <w:rsid w:val="54B5DC48"/>
    <w:rsid w:val="552BC3F1"/>
    <w:rsid w:val="554C7B59"/>
    <w:rsid w:val="555CB94A"/>
    <w:rsid w:val="5563DA0F"/>
    <w:rsid w:val="55795CF3"/>
    <w:rsid w:val="557BCFDB"/>
    <w:rsid w:val="55979625"/>
    <w:rsid w:val="55C0A047"/>
    <w:rsid w:val="55DC00B3"/>
    <w:rsid w:val="55EC9450"/>
    <w:rsid w:val="55FEF640"/>
    <w:rsid w:val="562A4BE0"/>
    <w:rsid w:val="56300965"/>
    <w:rsid w:val="563985A8"/>
    <w:rsid w:val="563B46D3"/>
    <w:rsid w:val="56468226"/>
    <w:rsid w:val="5656906D"/>
    <w:rsid w:val="565951DC"/>
    <w:rsid w:val="56666017"/>
    <w:rsid w:val="567D3974"/>
    <w:rsid w:val="56A4249B"/>
    <w:rsid w:val="570E27F2"/>
    <w:rsid w:val="5729B60D"/>
    <w:rsid w:val="572C12F2"/>
    <w:rsid w:val="57308695"/>
    <w:rsid w:val="57318364"/>
    <w:rsid w:val="574E539E"/>
    <w:rsid w:val="57615809"/>
    <w:rsid w:val="579ED0DE"/>
    <w:rsid w:val="57D71734"/>
    <w:rsid w:val="57E5AFFD"/>
    <w:rsid w:val="588451FE"/>
    <w:rsid w:val="58F76FB0"/>
    <w:rsid w:val="58FB3C40"/>
    <w:rsid w:val="58FD286A"/>
    <w:rsid w:val="5908E28B"/>
    <w:rsid w:val="5910F9CE"/>
    <w:rsid w:val="59285B7E"/>
    <w:rsid w:val="592A4724"/>
    <w:rsid w:val="593853C5"/>
    <w:rsid w:val="59415FC5"/>
    <w:rsid w:val="5972E795"/>
    <w:rsid w:val="597539E2"/>
    <w:rsid w:val="598E312F"/>
    <w:rsid w:val="599FC454"/>
    <w:rsid w:val="59A98AF1"/>
    <w:rsid w:val="59CEC3FB"/>
    <w:rsid w:val="59D096FC"/>
    <w:rsid w:val="59F5648B"/>
    <w:rsid w:val="5A131ED4"/>
    <w:rsid w:val="5A27876E"/>
    <w:rsid w:val="5A2CE039"/>
    <w:rsid w:val="5A3ED8DB"/>
    <w:rsid w:val="5A4E831C"/>
    <w:rsid w:val="5AC0F688"/>
    <w:rsid w:val="5AE3B1CD"/>
    <w:rsid w:val="5AFF74B5"/>
    <w:rsid w:val="5B033E4D"/>
    <w:rsid w:val="5B095F14"/>
    <w:rsid w:val="5B110A43"/>
    <w:rsid w:val="5B2523C9"/>
    <w:rsid w:val="5B3D36C2"/>
    <w:rsid w:val="5B7795BE"/>
    <w:rsid w:val="5B8534CA"/>
    <w:rsid w:val="5B87706F"/>
    <w:rsid w:val="5BA06AC7"/>
    <w:rsid w:val="5BA63EAB"/>
    <w:rsid w:val="5BB9E1FA"/>
    <w:rsid w:val="5BCB26AC"/>
    <w:rsid w:val="5BD3E854"/>
    <w:rsid w:val="5BEE047A"/>
    <w:rsid w:val="5BF01122"/>
    <w:rsid w:val="5C053B6B"/>
    <w:rsid w:val="5C32DD02"/>
    <w:rsid w:val="5C454D40"/>
    <w:rsid w:val="5C4F8500"/>
    <w:rsid w:val="5C79B3E7"/>
    <w:rsid w:val="5C98A947"/>
    <w:rsid w:val="5CACDAA4"/>
    <w:rsid w:val="5CBE3303"/>
    <w:rsid w:val="5CC8FA3E"/>
    <w:rsid w:val="5CFA4AFE"/>
    <w:rsid w:val="5D0B7899"/>
    <w:rsid w:val="5D19329F"/>
    <w:rsid w:val="5D420F0C"/>
    <w:rsid w:val="5D47120B"/>
    <w:rsid w:val="5D495E41"/>
    <w:rsid w:val="5D4AF0D2"/>
    <w:rsid w:val="5D55B25B"/>
    <w:rsid w:val="5D70CEE9"/>
    <w:rsid w:val="5D9104D8"/>
    <w:rsid w:val="5D97D636"/>
    <w:rsid w:val="5D98F791"/>
    <w:rsid w:val="5DA6E35A"/>
    <w:rsid w:val="5DB78C44"/>
    <w:rsid w:val="5DD0998D"/>
    <w:rsid w:val="5DD15C78"/>
    <w:rsid w:val="5DFA7DB6"/>
    <w:rsid w:val="5E102B1C"/>
    <w:rsid w:val="5E40544F"/>
    <w:rsid w:val="5E5B7C38"/>
    <w:rsid w:val="5E60BD44"/>
    <w:rsid w:val="5E6EF569"/>
    <w:rsid w:val="5E9DA33A"/>
    <w:rsid w:val="5EA947F9"/>
    <w:rsid w:val="5EBF0BBF"/>
    <w:rsid w:val="5EF1A853"/>
    <w:rsid w:val="5F063A33"/>
    <w:rsid w:val="5F0B8916"/>
    <w:rsid w:val="5F1E6BB9"/>
    <w:rsid w:val="5F1EC47D"/>
    <w:rsid w:val="5F329EA9"/>
    <w:rsid w:val="5F3C8BAA"/>
    <w:rsid w:val="5F43B873"/>
    <w:rsid w:val="5F4A7FCC"/>
    <w:rsid w:val="5F50F285"/>
    <w:rsid w:val="5F5F7BE1"/>
    <w:rsid w:val="5F63B086"/>
    <w:rsid w:val="5F6A7DC4"/>
    <w:rsid w:val="5F72381F"/>
    <w:rsid w:val="5F891312"/>
    <w:rsid w:val="5F9C9F36"/>
    <w:rsid w:val="5FA20E22"/>
    <w:rsid w:val="5FA30DBA"/>
    <w:rsid w:val="5FA49B52"/>
    <w:rsid w:val="5FEFDBB8"/>
    <w:rsid w:val="5FFF93DE"/>
    <w:rsid w:val="6003C758"/>
    <w:rsid w:val="60051F0F"/>
    <w:rsid w:val="600F07D2"/>
    <w:rsid w:val="603A27B0"/>
    <w:rsid w:val="604B06E1"/>
    <w:rsid w:val="605ADC20"/>
    <w:rsid w:val="60667439"/>
    <w:rsid w:val="6073EB3E"/>
    <w:rsid w:val="609ED6F0"/>
    <w:rsid w:val="60C404DB"/>
    <w:rsid w:val="60DCDAF3"/>
    <w:rsid w:val="60F3A579"/>
    <w:rsid w:val="60FFDA30"/>
    <w:rsid w:val="61064E25"/>
    <w:rsid w:val="611F27C7"/>
    <w:rsid w:val="616A6071"/>
    <w:rsid w:val="6177F9F6"/>
    <w:rsid w:val="61B10EB5"/>
    <w:rsid w:val="61B322B1"/>
    <w:rsid w:val="61E7507E"/>
    <w:rsid w:val="61F6AC81"/>
    <w:rsid w:val="6201CDA1"/>
    <w:rsid w:val="620BB096"/>
    <w:rsid w:val="6215802F"/>
    <w:rsid w:val="622777EE"/>
    <w:rsid w:val="6229237E"/>
    <w:rsid w:val="623B2804"/>
    <w:rsid w:val="62431F89"/>
    <w:rsid w:val="628F75DA"/>
    <w:rsid w:val="62AB5E80"/>
    <w:rsid w:val="62B9F298"/>
    <w:rsid w:val="62CE132E"/>
    <w:rsid w:val="6300D19E"/>
    <w:rsid w:val="6310D6FB"/>
    <w:rsid w:val="6330AE9E"/>
    <w:rsid w:val="634F7E64"/>
    <w:rsid w:val="63786CCF"/>
    <w:rsid w:val="6382A7A3"/>
    <w:rsid w:val="63B57FD6"/>
    <w:rsid w:val="63BCF988"/>
    <w:rsid w:val="641EFED2"/>
    <w:rsid w:val="64266F43"/>
    <w:rsid w:val="6429CBD3"/>
    <w:rsid w:val="643DEEE7"/>
    <w:rsid w:val="6440E6E5"/>
    <w:rsid w:val="645F36E3"/>
    <w:rsid w:val="64775BDD"/>
    <w:rsid w:val="64795657"/>
    <w:rsid w:val="6486F22D"/>
    <w:rsid w:val="64A1FA81"/>
    <w:rsid w:val="64A3E654"/>
    <w:rsid w:val="64BA7C9B"/>
    <w:rsid w:val="64C3E9D2"/>
    <w:rsid w:val="64C8D502"/>
    <w:rsid w:val="64CF2CEA"/>
    <w:rsid w:val="64D8D15C"/>
    <w:rsid w:val="64DB874E"/>
    <w:rsid w:val="64E284CF"/>
    <w:rsid w:val="6500B9E2"/>
    <w:rsid w:val="650C8877"/>
    <w:rsid w:val="653475AC"/>
    <w:rsid w:val="65459ACE"/>
    <w:rsid w:val="6549DD6B"/>
    <w:rsid w:val="654C459A"/>
    <w:rsid w:val="654C4FFB"/>
    <w:rsid w:val="654E7A3E"/>
    <w:rsid w:val="655800C8"/>
    <w:rsid w:val="6558AC89"/>
    <w:rsid w:val="6584E234"/>
    <w:rsid w:val="65D9BF48"/>
    <w:rsid w:val="65E35A67"/>
    <w:rsid w:val="6629ADD5"/>
    <w:rsid w:val="6655C699"/>
    <w:rsid w:val="66568FC6"/>
    <w:rsid w:val="668F055C"/>
    <w:rsid w:val="66A12D44"/>
    <w:rsid w:val="66AC6DF4"/>
    <w:rsid w:val="66BA4865"/>
    <w:rsid w:val="670D403F"/>
    <w:rsid w:val="6711D419"/>
    <w:rsid w:val="67169AFB"/>
    <w:rsid w:val="6726688C"/>
    <w:rsid w:val="6762E6FD"/>
    <w:rsid w:val="67705CCC"/>
    <w:rsid w:val="677F0A9F"/>
    <w:rsid w:val="67806A68"/>
    <w:rsid w:val="67AD5364"/>
    <w:rsid w:val="67B2035B"/>
    <w:rsid w:val="67BEE6F4"/>
    <w:rsid w:val="67BFD1EB"/>
    <w:rsid w:val="67DB8716"/>
    <w:rsid w:val="67E73B7A"/>
    <w:rsid w:val="67F196FA"/>
    <w:rsid w:val="67F9EA55"/>
    <w:rsid w:val="67FF2EAE"/>
    <w:rsid w:val="680063D7"/>
    <w:rsid w:val="682A1CEF"/>
    <w:rsid w:val="683CFDA5"/>
    <w:rsid w:val="6855D29B"/>
    <w:rsid w:val="685D27DF"/>
    <w:rsid w:val="6884A414"/>
    <w:rsid w:val="689AF099"/>
    <w:rsid w:val="68A01B8D"/>
    <w:rsid w:val="68A2E156"/>
    <w:rsid w:val="68B26B5C"/>
    <w:rsid w:val="68C6DA7B"/>
    <w:rsid w:val="68D8D132"/>
    <w:rsid w:val="68DFC076"/>
    <w:rsid w:val="68E6F133"/>
    <w:rsid w:val="68F43646"/>
    <w:rsid w:val="6905AC37"/>
    <w:rsid w:val="690A7B62"/>
    <w:rsid w:val="69125B3B"/>
    <w:rsid w:val="6922856F"/>
    <w:rsid w:val="6930B35C"/>
    <w:rsid w:val="694BE956"/>
    <w:rsid w:val="695AB755"/>
    <w:rsid w:val="6962FD4E"/>
    <w:rsid w:val="69775777"/>
    <w:rsid w:val="699C3438"/>
    <w:rsid w:val="699C43BF"/>
    <w:rsid w:val="69A0D558"/>
    <w:rsid w:val="69C218C3"/>
    <w:rsid w:val="69C9B8CA"/>
    <w:rsid w:val="69E88526"/>
    <w:rsid w:val="6A033A9C"/>
    <w:rsid w:val="6A1148F4"/>
    <w:rsid w:val="6A2DF9E4"/>
    <w:rsid w:val="6A307FF2"/>
    <w:rsid w:val="6A3A49D6"/>
    <w:rsid w:val="6A3EB1B7"/>
    <w:rsid w:val="6A4D8659"/>
    <w:rsid w:val="6A73EEC4"/>
    <w:rsid w:val="6A753043"/>
    <w:rsid w:val="6AAB5716"/>
    <w:rsid w:val="6AB6E22A"/>
    <w:rsid w:val="6ACBA550"/>
    <w:rsid w:val="6B0BDC4D"/>
    <w:rsid w:val="6B2E89F9"/>
    <w:rsid w:val="6B2EA04A"/>
    <w:rsid w:val="6B393389"/>
    <w:rsid w:val="6B3E0EB5"/>
    <w:rsid w:val="6B42B3AA"/>
    <w:rsid w:val="6B55D0D4"/>
    <w:rsid w:val="6B6EFB88"/>
    <w:rsid w:val="6B72B886"/>
    <w:rsid w:val="6B749E67"/>
    <w:rsid w:val="6B82C5AB"/>
    <w:rsid w:val="6B8DB988"/>
    <w:rsid w:val="6B8E7A93"/>
    <w:rsid w:val="6BB1F3D2"/>
    <w:rsid w:val="6BC03D24"/>
    <w:rsid w:val="6BF2935E"/>
    <w:rsid w:val="6C028A16"/>
    <w:rsid w:val="6C1100A4"/>
    <w:rsid w:val="6C1823E1"/>
    <w:rsid w:val="6C32FCDF"/>
    <w:rsid w:val="6C3627C3"/>
    <w:rsid w:val="6C3EA0E1"/>
    <w:rsid w:val="6C5A7F0D"/>
    <w:rsid w:val="6C606698"/>
    <w:rsid w:val="6C68615A"/>
    <w:rsid w:val="6C6F53AC"/>
    <w:rsid w:val="6CCA5A5A"/>
    <w:rsid w:val="6CE3E341"/>
    <w:rsid w:val="6CE6F094"/>
    <w:rsid w:val="6D1175F2"/>
    <w:rsid w:val="6D1F8E7E"/>
    <w:rsid w:val="6D239B62"/>
    <w:rsid w:val="6D2989E9"/>
    <w:rsid w:val="6D33EC3B"/>
    <w:rsid w:val="6D3DCA28"/>
    <w:rsid w:val="6D5C0D85"/>
    <w:rsid w:val="6DB3F442"/>
    <w:rsid w:val="6DC8C92C"/>
    <w:rsid w:val="6DFA578A"/>
    <w:rsid w:val="6DFBAF69"/>
    <w:rsid w:val="6E18793B"/>
    <w:rsid w:val="6E2B83FE"/>
    <w:rsid w:val="6E5F0FBB"/>
    <w:rsid w:val="6E662ABB"/>
    <w:rsid w:val="6EA7B568"/>
    <w:rsid w:val="6EB1CECF"/>
    <w:rsid w:val="6EBCCF38"/>
    <w:rsid w:val="6EC55A4A"/>
    <w:rsid w:val="6EC6915D"/>
    <w:rsid w:val="6EDFA1DB"/>
    <w:rsid w:val="6EF7DDE6"/>
    <w:rsid w:val="6F02B94C"/>
    <w:rsid w:val="6F149AFF"/>
    <w:rsid w:val="6F2A3420"/>
    <w:rsid w:val="6F2FBC33"/>
    <w:rsid w:val="6F34BC15"/>
    <w:rsid w:val="6F45A366"/>
    <w:rsid w:val="6F45B4D2"/>
    <w:rsid w:val="6F475FE7"/>
    <w:rsid w:val="6F4FC4A3"/>
    <w:rsid w:val="6F57EC27"/>
    <w:rsid w:val="6FC11D17"/>
    <w:rsid w:val="70003A69"/>
    <w:rsid w:val="703D6078"/>
    <w:rsid w:val="70413BB3"/>
    <w:rsid w:val="70612AAB"/>
    <w:rsid w:val="7093AE47"/>
    <w:rsid w:val="70E07ACA"/>
    <w:rsid w:val="70E33048"/>
    <w:rsid w:val="70F237E3"/>
    <w:rsid w:val="7122AA20"/>
    <w:rsid w:val="71416154"/>
    <w:rsid w:val="716A6E2E"/>
    <w:rsid w:val="7172F28D"/>
    <w:rsid w:val="71867C33"/>
    <w:rsid w:val="71B37C33"/>
    <w:rsid w:val="71BFED6D"/>
    <w:rsid w:val="71EDDEB8"/>
    <w:rsid w:val="71FCAF73"/>
    <w:rsid w:val="720768C0"/>
    <w:rsid w:val="722F7EA8"/>
    <w:rsid w:val="727752B4"/>
    <w:rsid w:val="72793E32"/>
    <w:rsid w:val="727CBD44"/>
    <w:rsid w:val="727F00A9"/>
    <w:rsid w:val="729EE0EB"/>
    <w:rsid w:val="72AF24E8"/>
    <w:rsid w:val="72E49C26"/>
    <w:rsid w:val="72ECAD72"/>
    <w:rsid w:val="72F1D718"/>
    <w:rsid w:val="730622E4"/>
    <w:rsid w:val="7312989B"/>
    <w:rsid w:val="731F494D"/>
    <w:rsid w:val="73277500"/>
    <w:rsid w:val="733449A1"/>
    <w:rsid w:val="73381931"/>
    <w:rsid w:val="7338C0EF"/>
    <w:rsid w:val="734E045E"/>
    <w:rsid w:val="735D8BBB"/>
    <w:rsid w:val="736CBA02"/>
    <w:rsid w:val="737E4361"/>
    <w:rsid w:val="73AF996B"/>
    <w:rsid w:val="73B488C4"/>
    <w:rsid w:val="73B5DB5B"/>
    <w:rsid w:val="73BE39DB"/>
    <w:rsid w:val="73EA961B"/>
    <w:rsid w:val="7412E80B"/>
    <w:rsid w:val="741AD10A"/>
    <w:rsid w:val="745A4AE2"/>
    <w:rsid w:val="74A1F345"/>
    <w:rsid w:val="74D3AB8C"/>
    <w:rsid w:val="74E1BA8C"/>
    <w:rsid w:val="74F1E725"/>
    <w:rsid w:val="74F95C1C"/>
    <w:rsid w:val="750253FC"/>
    <w:rsid w:val="751993A9"/>
    <w:rsid w:val="75369ACD"/>
    <w:rsid w:val="75A63F9E"/>
    <w:rsid w:val="75FCFCAA"/>
    <w:rsid w:val="76089965"/>
    <w:rsid w:val="760A631A"/>
    <w:rsid w:val="760DFA10"/>
    <w:rsid w:val="76162AE2"/>
    <w:rsid w:val="7622C2C6"/>
    <w:rsid w:val="7629959E"/>
    <w:rsid w:val="764233E8"/>
    <w:rsid w:val="765DC805"/>
    <w:rsid w:val="7661CB24"/>
    <w:rsid w:val="76698FDD"/>
    <w:rsid w:val="766B88FA"/>
    <w:rsid w:val="766BEA63"/>
    <w:rsid w:val="76702A7B"/>
    <w:rsid w:val="767CF2D9"/>
    <w:rsid w:val="767E3AE2"/>
    <w:rsid w:val="76D99F91"/>
    <w:rsid w:val="76FD1DB1"/>
    <w:rsid w:val="774C7A9D"/>
    <w:rsid w:val="775551D6"/>
    <w:rsid w:val="7758E962"/>
    <w:rsid w:val="77687D25"/>
    <w:rsid w:val="7793A0F9"/>
    <w:rsid w:val="779D5FFC"/>
    <w:rsid w:val="77ADB1D1"/>
    <w:rsid w:val="77B0177F"/>
    <w:rsid w:val="77BBAA75"/>
    <w:rsid w:val="77CDC43E"/>
    <w:rsid w:val="77D91322"/>
    <w:rsid w:val="77DE0CE9"/>
    <w:rsid w:val="77DF45A5"/>
    <w:rsid w:val="77E43FCF"/>
    <w:rsid w:val="77EC60DD"/>
    <w:rsid w:val="77ED5301"/>
    <w:rsid w:val="77FCDB54"/>
    <w:rsid w:val="77FE84D7"/>
    <w:rsid w:val="78009665"/>
    <w:rsid w:val="7817B5DC"/>
    <w:rsid w:val="781B9022"/>
    <w:rsid w:val="78217581"/>
    <w:rsid w:val="7832FFF6"/>
    <w:rsid w:val="7845ED9B"/>
    <w:rsid w:val="785C753B"/>
    <w:rsid w:val="786075D0"/>
    <w:rsid w:val="786A87D5"/>
    <w:rsid w:val="78B9FA73"/>
    <w:rsid w:val="78C47083"/>
    <w:rsid w:val="78CB2C37"/>
    <w:rsid w:val="78D8A7AE"/>
    <w:rsid w:val="78DF4887"/>
    <w:rsid w:val="78E5E6E4"/>
    <w:rsid w:val="78EDEF78"/>
    <w:rsid w:val="7908AC09"/>
    <w:rsid w:val="791102B7"/>
    <w:rsid w:val="79231F46"/>
    <w:rsid w:val="792A3136"/>
    <w:rsid w:val="796B02E7"/>
    <w:rsid w:val="79A329BC"/>
    <w:rsid w:val="79AA6987"/>
    <w:rsid w:val="7A0A0BF0"/>
    <w:rsid w:val="7A78F6F1"/>
    <w:rsid w:val="7A838823"/>
    <w:rsid w:val="7A848257"/>
    <w:rsid w:val="7A9855D9"/>
    <w:rsid w:val="7AC98C66"/>
    <w:rsid w:val="7B01C435"/>
    <w:rsid w:val="7B1772C3"/>
    <w:rsid w:val="7B8F747C"/>
    <w:rsid w:val="7BA5DC51"/>
    <w:rsid w:val="7BAB31A3"/>
    <w:rsid w:val="7BC8CBA3"/>
    <w:rsid w:val="7BDA8414"/>
    <w:rsid w:val="7BEA7E5B"/>
    <w:rsid w:val="7BF58F3D"/>
    <w:rsid w:val="7C0D53E9"/>
    <w:rsid w:val="7C1FD9F3"/>
    <w:rsid w:val="7C215CF4"/>
    <w:rsid w:val="7C350859"/>
    <w:rsid w:val="7C6E0D5C"/>
    <w:rsid w:val="7CA59AB2"/>
    <w:rsid w:val="7CBA4488"/>
    <w:rsid w:val="7CF52600"/>
    <w:rsid w:val="7CF5EC8C"/>
    <w:rsid w:val="7CFC51E2"/>
    <w:rsid w:val="7D03C1E3"/>
    <w:rsid w:val="7D271680"/>
    <w:rsid w:val="7D41ACB2"/>
    <w:rsid w:val="7D510740"/>
    <w:rsid w:val="7D761F82"/>
    <w:rsid w:val="7D83D7CE"/>
    <w:rsid w:val="7DBBAA54"/>
    <w:rsid w:val="7DCF06D8"/>
    <w:rsid w:val="7DF07AB2"/>
    <w:rsid w:val="7DF9C82D"/>
    <w:rsid w:val="7E086733"/>
    <w:rsid w:val="7E1A4849"/>
    <w:rsid w:val="7E60CCF0"/>
    <w:rsid w:val="7E6A1408"/>
    <w:rsid w:val="7E723410"/>
    <w:rsid w:val="7E90B705"/>
    <w:rsid w:val="7E9756B5"/>
    <w:rsid w:val="7EA3281D"/>
    <w:rsid w:val="7EA732A4"/>
    <w:rsid w:val="7EAFA195"/>
    <w:rsid w:val="7EBE535A"/>
    <w:rsid w:val="7EC2E6E1"/>
    <w:rsid w:val="7EC30B9F"/>
    <w:rsid w:val="7ECAFEB4"/>
    <w:rsid w:val="7EDD7D13"/>
    <w:rsid w:val="7EE0B554"/>
    <w:rsid w:val="7EEF9509"/>
    <w:rsid w:val="7F185075"/>
    <w:rsid w:val="7F3B86FA"/>
    <w:rsid w:val="7F3E14CA"/>
    <w:rsid w:val="7F69E63D"/>
    <w:rsid w:val="7F707202"/>
    <w:rsid w:val="7F82CCBF"/>
    <w:rsid w:val="7FB7B2A8"/>
    <w:rsid w:val="7FDD3B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7E5D6"/>
  <w15:docId w15:val="{8AC89453-A367-4C24-AB6C-DE23FBA07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78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15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5B2"/>
    <w:rPr>
      <w:rFonts w:ascii="Tahoma" w:hAnsi="Tahoma" w:cs="Tahoma"/>
      <w:sz w:val="16"/>
      <w:szCs w:val="16"/>
    </w:rPr>
  </w:style>
  <w:style w:type="paragraph" w:styleId="ListParagraph">
    <w:name w:val="List Paragraph"/>
    <w:basedOn w:val="Normal"/>
    <w:uiPriority w:val="34"/>
    <w:qFormat/>
    <w:rsid w:val="001438EA"/>
    <w:pPr>
      <w:ind w:left="720"/>
      <w:contextualSpacing/>
    </w:pPr>
  </w:style>
  <w:style w:type="character" w:styleId="CommentReference">
    <w:name w:val="annotation reference"/>
    <w:basedOn w:val="DefaultParagraphFont"/>
    <w:uiPriority w:val="99"/>
    <w:semiHidden/>
    <w:unhideWhenUsed/>
    <w:rsid w:val="00237EE6"/>
    <w:rPr>
      <w:sz w:val="16"/>
      <w:szCs w:val="16"/>
    </w:rPr>
  </w:style>
  <w:style w:type="paragraph" w:styleId="CommentText">
    <w:name w:val="annotation text"/>
    <w:basedOn w:val="Normal"/>
    <w:link w:val="CommentTextChar"/>
    <w:uiPriority w:val="99"/>
    <w:semiHidden/>
    <w:unhideWhenUsed/>
    <w:rsid w:val="00237EE6"/>
    <w:pPr>
      <w:spacing w:line="240" w:lineRule="auto"/>
    </w:pPr>
    <w:rPr>
      <w:sz w:val="20"/>
      <w:szCs w:val="20"/>
    </w:rPr>
  </w:style>
  <w:style w:type="character" w:customStyle="1" w:styleId="CommentTextChar">
    <w:name w:val="Comment Text Char"/>
    <w:basedOn w:val="DefaultParagraphFont"/>
    <w:link w:val="CommentText"/>
    <w:uiPriority w:val="99"/>
    <w:semiHidden/>
    <w:rsid w:val="00237EE6"/>
    <w:rPr>
      <w:sz w:val="20"/>
      <w:szCs w:val="20"/>
    </w:rPr>
  </w:style>
  <w:style w:type="paragraph" w:styleId="CommentSubject">
    <w:name w:val="annotation subject"/>
    <w:basedOn w:val="CommentText"/>
    <w:next w:val="CommentText"/>
    <w:link w:val="CommentSubjectChar"/>
    <w:uiPriority w:val="99"/>
    <w:semiHidden/>
    <w:unhideWhenUsed/>
    <w:rsid w:val="00237EE6"/>
    <w:rPr>
      <w:b/>
      <w:bCs/>
    </w:rPr>
  </w:style>
  <w:style w:type="character" w:customStyle="1" w:styleId="CommentSubjectChar">
    <w:name w:val="Comment Subject Char"/>
    <w:basedOn w:val="CommentTextChar"/>
    <w:link w:val="CommentSubject"/>
    <w:uiPriority w:val="99"/>
    <w:semiHidden/>
    <w:rsid w:val="00237EE6"/>
    <w:rPr>
      <w:b/>
      <w:bCs/>
      <w:sz w:val="20"/>
      <w:szCs w:val="20"/>
    </w:rPr>
  </w:style>
  <w:style w:type="character" w:styleId="Hyperlink">
    <w:name w:val="Hyperlink"/>
    <w:basedOn w:val="DefaultParagraphFont"/>
    <w:uiPriority w:val="99"/>
    <w:unhideWhenUsed/>
    <w:rsid w:val="008465B0"/>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normaltextrun">
    <w:name w:val="normaltextrun"/>
    <w:basedOn w:val="DefaultParagraphFont"/>
    <w:rsid w:val="00BD5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969347">
      <w:bodyDiv w:val="1"/>
      <w:marLeft w:val="0"/>
      <w:marRight w:val="0"/>
      <w:marTop w:val="0"/>
      <w:marBottom w:val="0"/>
      <w:divBdr>
        <w:top w:val="none" w:sz="0" w:space="0" w:color="auto"/>
        <w:left w:val="none" w:sz="0" w:space="0" w:color="auto"/>
        <w:bottom w:val="none" w:sz="0" w:space="0" w:color="auto"/>
        <w:right w:val="none" w:sz="0" w:space="0" w:color="auto"/>
      </w:divBdr>
    </w:div>
    <w:div w:id="206910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6D7A6-8CD2-4FFA-81E0-B54F9E030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4160</Words>
  <Characters>2371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rken, Mary</dc:creator>
  <cp:lastModifiedBy>Ikhtabi, Sarah</cp:lastModifiedBy>
  <cp:revision>3</cp:revision>
  <dcterms:created xsi:type="dcterms:W3CDTF">2025-09-18T14:19:00Z</dcterms:created>
  <dcterms:modified xsi:type="dcterms:W3CDTF">2025-09-26T11:10:00Z</dcterms:modified>
</cp:coreProperties>
</file>